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66D96" w14:textId="7A745EF8" w:rsidR="007938FB" w:rsidRPr="004F5843" w:rsidRDefault="007938FB" w:rsidP="001401B7">
      <w:pPr>
        <w:pStyle w:val="NOMESFIGSETABS"/>
        <w:rPr>
          <w:rFonts w:ascii="Times New Roman" w:hAnsi="Times New Roman" w:cs="Times New Roman"/>
          <w:lang w:val="en-US"/>
        </w:rPr>
      </w:pPr>
      <w:bookmarkStart w:id="0" w:name="_Toc31674398"/>
      <w:bookmarkStart w:id="1" w:name="_Toc36161849"/>
      <w:r w:rsidRPr="004F5843">
        <w:rPr>
          <w:rFonts w:ascii="Times New Roman" w:hAnsi="Times New Roman" w:cs="Times New Roman"/>
          <w:lang w:val="en-US"/>
        </w:rPr>
        <w:t>Apêndice</w:t>
      </w:r>
      <w:r w:rsidR="00FA2536">
        <w:rPr>
          <w:rFonts w:ascii="Times New Roman" w:hAnsi="Times New Roman" w:cs="Times New Roman"/>
          <w:lang w:val="en-US"/>
        </w:rPr>
        <w:t xml:space="preserve">: </w:t>
      </w:r>
      <w:r w:rsidRPr="004F5843">
        <w:rPr>
          <w:rFonts w:ascii="Times New Roman" w:hAnsi="Times New Roman" w:cs="Times New Roman"/>
          <w:lang w:val="en-US"/>
        </w:rPr>
        <w:t xml:space="preserve">Patient Assessment of Chronic Illness Care </w:t>
      </w:r>
      <w:r w:rsidR="00FA2536">
        <w:rPr>
          <w:rFonts w:ascii="Times New Roman" w:hAnsi="Times New Roman" w:cs="Times New Roman"/>
          <w:lang w:val="en-US"/>
        </w:rPr>
        <w:t>(</w:t>
      </w:r>
      <w:r w:rsidRPr="004F5843">
        <w:rPr>
          <w:rFonts w:ascii="Times New Roman" w:hAnsi="Times New Roman" w:cs="Times New Roman"/>
          <w:lang w:val="en-US"/>
        </w:rPr>
        <w:t>PACIC</w:t>
      </w:r>
      <w:r w:rsidR="0049758A">
        <w:rPr>
          <w:rFonts w:ascii="Times New Roman" w:hAnsi="Times New Roman" w:cs="Times New Roman"/>
          <w:lang w:val="en-US"/>
        </w:rPr>
        <w:t>)</w:t>
      </w:r>
      <w:r w:rsidRPr="004F5843">
        <w:rPr>
          <w:rFonts w:ascii="Times New Roman" w:hAnsi="Times New Roman" w:cs="Times New Roman"/>
          <w:lang w:val="en-US"/>
        </w:rPr>
        <w:t xml:space="preserve"> adaptado para PVHIV</w:t>
      </w:r>
      <w:bookmarkEnd w:id="0"/>
      <w:bookmarkEnd w:id="1"/>
      <w:r w:rsidR="0005045A" w:rsidRPr="004F5843">
        <w:rPr>
          <w:rFonts w:ascii="Times New Roman" w:hAnsi="Times New Roman" w:cs="Times New Roman"/>
          <w:lang w:val="en-US"/>
        </w:rPr>
        <w:t xml:space="preserve"> </w:t>
      </w:r>
    </w:p>
    <w:p w14:paraId="37B7093F" w14:textId="77777777" w:rsidR="00FA2536" w:rsidRPr="00FA2536" w:rsidRDefault="00FA2536" w:rsidP="009877AD">
      <w:pPr>
        <w:ind w:left="-90"/>
        <w:textAlignment w:val="baseline"/>
        <w:rPr>
          <w:b/>
          <w:bCs/>
          <w:sz w:val="22"/>
          <w:szCs w:val="22"/>
          <w:lang w:val="en-US"/>
        </w:rPr>
      </w:pPr>
    </w:p>
    <w:p w14:paraId="3FF68A8F" w14:textId="070D3AA6" w:rsidR="009877AD" w:rsidRPr="004F5843" w:rsidRDefault="009877AD" w:rsidP="009877AD">
      <w:pPr>
        <w:ind w:left="-90"/>
        <w:textAlignment w:val="baseline"/>
        <w:rPr>
          <w:sz w:val="22"/>
          <w:szCs w:val="22"/>
        </w:rPr>
      </w:pPr>
      <w:r w:rsidRPr="004F5843">
        <w:rPr>
          <w:b/>
          <w:bCs/>
          <w:sz w:val="22"/>
          <w:szCs w:val="22"/>
        </w:rPr>
        <w:t>Iniciais do nome:</w:t>
      </w:r>
      <w:r w:rsidR="00FA2536">
        <w:rPr>
          <w:b/>
          <w:bCs/>
          <w:sz w:val="22"/>
          <w:szCs w:val="22"/>
        </w:rPr>
        <w:t>_________________</w:t>
      </w:r>
      <w:r w:rsidRPr="004F5843">
        <w:rPr>
          <w:b/>
          <w:bCs/>
          <w:sz w:val="22"/>
          <w:szCs w:val="22"/>
        </w:rPr>
        <w:t xml:space="preserve"> Prontuário do HUB:</w:t>
      </w:r>
      <w:r w:rsidR="00FA2536">
        <w:rPr>
          <w:sz w:val="22"/>
          <w:szCs w:val="22"/>
        </w:rPr>
        <w:t>_________________________</w:t>
      </w:r>
    </w:p>
    <w:p w14:paraId="702E581A" w14:textId="12068CF2" w:rsidR="009877AD" w:rsidRPr="004F5843" w:rsidRDefault="009877AD" w:rsidP="009877AD">
      <w:pPr>
        <w:ind w:left="-90"/>
        <w:textAlignment w:val="baseline"/>
        <w:rPr>
          <w:sz w:val="22"/>
          <w:szCs w:val="22"/>
        </w:rPr>
      </w:pPr>
      <w:r w:rsidRPr="004F5843">
        <w:rPr>
          <w:b/>
          <w:bCs/>
          <w:sz w:val="22"/>
          <w:szCs w:val="22"/>
        </w:rPr>
        <w:t>Data de Nascimento:</w:t>
      </w:r>
      <w:r w:rsidR="00FA2536">
        <w:rPr>
          <w:b/>
          <w:bCs/>
          <w:sz w:val="22"/>
          <w:szCs w:val="22"/>
        </w:rPr>
        <w:t>____/____/________</w:t>
      </w:r>
    </w:p>
    <w:p w14:paraId="3FE0FF5E" w14:textId="77777777" w:rsidR="00FA2536" w:rsidRDefault="00FA2536" w:rsidP="009877AD">
      <w:pPr>
        <w:ind w:left="-90"/>
        <w:textAlignment w:val="baseline"/>
        <w:rPr>
          <w:b/>
          <w:bCs/>
          <w:sz w:val="22"/>
          <w:szCs w:val="22"/>
        </w:rPr>
      </w:pPr>
    </w:p>
    <w:p w14:paraId="3CF6DA93" w14:textId="79E3BEF2" w:rsidR="009877AD" w:rsidRPr="004F5843" w:rsidRDefault="009877AD" w:rsidP="009877AD">
      <w:pPr>
        <w:ind w:left="-90"/>
        <w:textAlignment w:val="baseline"/>
        <w:rPr>
          <w:sz w:val="22"/>
          <w:szCs w:val="22"/>
        </w:rPr>
      </w:pPr>
      <w:r w:rsidRPr="004F5843">
        <w:rPr>
          <w:b/>
          <w:bCs/>
          <w:sz w:val="22"/>
          <w:szCs w:val="22"/>
        </w:rPr>
        <w:t xml:space="preserve">É atendido no ambulatório </w:t>
      </w:r>
      <w:r w:rsidR="005572EE">
        <w:rPr>
          <w:b/>
          <w:bCs/>
          <w:sz w:val="22"/>
          <w:szCs w:val="22"/>
        </w:rPr>
        <w:t xml:space="preserve">de infectologia </w:t>
      </w:r>
      <w:r w:rsidRPr="004F5843">
        <w:rPr>
          <w:b/>
          <w:bCs/>
          <w:sz w:val="22"/>
          <w:szCs w:val="22"/>
        </w:rPr>
        <w:t>do HUB? Se sim, há quanto tempo?</w:t>
      </w:r>
      <w:r w:rsidR="00FA2536">
        <w:rPr>
          <w:sz w:val="22"/>
          <w:szCs w:val="22"/>
        </w:rPr>
        <w:t>_________________anos</w:t>
      </w:r>
    </w:p>
    <w:p w14:paraId="75EB41E7" w14:textId="77777777" w:rsidR="00FA2536" w:rsidRDefault="00FA2536" w:rsidP="009877AD">
      <w:pPr>
        <w:ind w:left="-90"/>
        <w:textAlignment w:val="baseline"/>
        <w:rPr>
          <w:b/>
          <w:bCs/>
          <w:sz w:val="22"/>
          <w:szCs w:val="22"/>
        </w:rPr>
      </w:pPr>
    </w:p>
    <w:p w14:paraId="68E4EC6F" w14:textId="31213357" w:rsidR="009877AD" w:rsidRPr="004F5843" w:rsidRDefault="009877AD" w:rsidP="009877AD">
      <w:pPr>
        <w:ind w:left="-90"/>
        <w:textAlignment w:val="baseline"/>
        <w:rPr>
          <w:sz w:val="22"/>
          <w:szCs w:val="22"/>
        </w:rPr>
      </w:pPr>
      <w:r w:rsidRPr="004F5843">
        <w:rPr>
          <w:b/>
          <w:bCs/>
          <w:sz w:val="22"/>
          <w:szCs w:val="22"/>
        </w:rPr>
        <w:t>Nos últimos 12 meses, quantos atendimentos teve no ambulatório</w:t>
      </w:r>
      <w:r w:rsidR="005572EE">
        <w:rPr>
          <w:b/>
          <w:bCs/>
          <w:sz w:val="22"/>
          <w:szCs w:val="22"/>
        </w:rPr>
        <w:t xml:space="preserve"> de infectologia</w:t>
      </w:r>
      <w:bookmarkStart w:id="2" w:name="_GoBack"/>
      <w:bookmarkEnd w:id="2"/>
      <w:r w:rsidRPr="004F5843">
        <w:rPr>
          <w:b/>
          <w:bCs/>
          <w:sz w:val="22"/>
          <w:szCs w:val="22"/>
        </w:rPr>
        <w:t>? </w:t>
      </w:r>
      <w:r w:rsidR="00FA2536">
        <w:rPr>
          <w:b/>
          <w:bCs/>
          <w:sz w:val="22"/>
          <w:szCs w:val="22"/>
        </w:rPr>
        <w:t xml:space="preserve">______. </w:t>
      </w:r>
      <w:r w:rsidRPr="004F5843">
        <w:rPr>
          <w:b/>
          <w:bCs/>
          <w:sz w:val="22"/>
          <w:szCs w:val="22"/>
        </w:rPr>
        <w:t>E no Com-</w:t>
      </w:r>
      <w:r w:rsidR="00917A04" w:rsidRPr="004F5843">
        <w:rPr>
          <w:b/>
          <w:bCs/>
          <w:sz w:val="22"/>
          <w:szCs w:val="22"/>
        </w:rPr>
        <w:t>V</w:t>
      </w:r>
      <w:r w:rsidRPr="004F5843">
        <w:rPr>
          <w:b/>
          <w:bCs/>
          <w:sz w:val="22"/>
          <w:szCs w:val="22"/>
        </w:rPr>
        <w:t>ivência?</w:t>
      </w:r>
      <w:r w:rsidR="00FA2536">
        <w:rPr>
          <w:b/>
          <w:bCs/>
          <w:sz w:val="22"/>
          <w:szCs w:val="22"/>
        </w:rPr>
        <w:t xml:space="preserve">____. </w:t>
      </w:r>
      <w:r w:rsidRPr="004F5843">
        <w:rPr>
          <w:b/>
          <w:bCs/>
          <w:sz w:val="22"/>
          <w:szCs w:val="22"/>
        </w:rPr>
        <w:t>E na FE?</w:t>
      </w:r>
      <w:r w:rsidR="00FA2536">
        <w:rPr>
          <w:b/>
          <w:bCs/>
          <w:sz w:val="22"/>
          <w:szCs w:val="22"/>
        </w:rPr>
        <w:t>_______</w:t>
      </w:r>
      <w:r w:rsidR="00FA2536" w:rsidRPr="004F5843">
        <w:rPr>
          <w:b/>
          <w:bCs/>
          <w:sz w:val="22"/>
          <w:szCs w:val="22"/>
        </w:rPr>
        <w:t xml:space="preserve"> </w:t>
      </w:r>
      <w:r w:rsidRPr="004F5843">
        <w:rPr>
          <w:b/>
          <w:bCs/>
          <w:sz w:val="22"/>
          <w:szCs w:val="22"/>
        </w:rPr>
        <w:t>E no Laboratório?</w:t>
      </w:r>
      <w:r w:rsidR="00FA2536">
        <w:rPr>
          <w:sz w:val="22"/>
          <w:szCs w:val="22"/>
        </w:rPr>
        <w:t>________</w:t>
      </w:r>
    </w:p>
    <w:p w14:paraId="4DB92649" w14:textId="77777777" w:rsidR="00FA2536" w:rsidRDefault="00FA2536" w:rsidP="009877AD">
      <w:pPr>
        <w:ind w:left="-90"/>
        <w:textAlignment w:val="baseline"/>
        <w:rPr>
          <w:b/>
          <w:bCs/>
          <w:sz w:val="22"/>
          <w:szCs w:val="22"/>
        </w:rPr>
      </w:pPr>
    </w:p>
    <w:p w14:paraId="314F3B50" w14:textId="0D992FC7" w:rsidR="009877AD" w:rsidRDefault="009877AD" w:rsidP="009877AD">
      <w:pPr>
        <w:ind w:left="-90"/>
        <w:textAlignment w:val="baseline"/>
        <w:rPr>
          <w:sz w:val="22"/>
          <w:szCs w:val="22"/>
        </w:rPr>
      </w:pPr>
      <w:r w:rsidRPr="004F5843">
        <w:rPr>
          <w:b/>
          <w:bCs/>
          <w:sz w:val="22"/>
          <w:szCs w:val="22"/>
        </w:rPr>
        <w:t>Quais serviços</w:t>
      </w:r>
      <w:r w:rsidR="00F56727" w:rsidRPr="004F5843">
        <w:rPr>
          <w:b/>
          <w:bCs/>
          <w:sz w:val="22"/>
          <w:szCs w:val="22"/>
        </w:rPr>
        <w:t xml:space="preserve"> você </w:t>
      </w:r>
      <w:r w:rsidRPr="004F5843">
        <w:rPr>
          <w:b/>
          <w:bCs/>
          <w:sz w:val="22"/>
          <w:szCs w:val="22"/>
        </w:rPr>
        <w:t>deixou de utilizar e por qual motivo?</w:t>
      </w:r>
      <w:r w:rsidR="00FA2536">
        <w:rPr>
          <w:sz w:val="22"/>
          <w:szCs w:val="22"/>
        </w:rPr>
        <w:t>___________________________</w:t>
      </w:r>
    </w:p>
    <w:p w14:paraId="48CA8CA2" w14:textId="77777777" w:rsidR="00F11C84" w:rsidRDefault="00F11C84" w:rsidP="009877AD">
      <w:pPr>
        <w:ind w:left="-90"/>
        <w:textAlignment w:val="baseline"/>
        <w:rPr>
          <w:sz w:val="22"/>
          <w:szCs w:val="22"/>
        </w:rPr>
      </w:pPr>
    </w:p>
    <w:p w14:paraId="47A32F7F" w14:textId="0615F0E5" w:rsidR="009877AD" w:rsidRDefault="00FA2536" w:rsidP="00F11C84">
      <w:pPr>
        <w:ind w:left="-90"/>
        <w:textAlignment w:val="baseline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___________________________________________________________________________</w:t>
      </w:r>
    </w:p>
    <w:p w14:paraId="12C73053" w14:textId="77777777" w:rsidR="00F11C84" w:rsidRPr="00F11C84" w:rsidRDefault="00F11C84" w:rsidP="00F11C84">
      <w:pPr>
        <w:ind w:left="-90"/>
        <w:textAlignment w:val="baseline"/>
        <w:rPr>
          <w:sz w:val="22"/>
          <w:szCs w:val="22"/>
        </w:rPr>
      </w:pPr>
    </w:p>
    <w:p w14:paraId="5A620742" w14:textId="193C8FB1" w:rsidR="009877AD" w:rsidRPr="004F5843" w:rsidRDefault="009877AD" w:rsidP="009877AD">
      <w:pPr>
        <w:ind w:firstLine="360"/>
        <w:jc w:val="center"/>
        <w:textAlignment w:val="baseline"/>
        <w:rPr>
          <w:sz w:val="18"/>
          <w:szCs w:val="18"/>
        </w:rPr>
      </w:pPr>
      <w:r w:rsidRPr="004F5843">
        <w:rPr>
          <w:b/>
          <w:bCs/>
          <w:sz w:val="22"/>
          <w:szCs w:val="22"/>
        </w:rPr>
        <w:t>Avaliação do Usuário sobre Cuidado a Condições Crônicas</w:t>
      </w:r>
      <w:r w:rsidR="00F11C84">
        <w:rPr>
          <w:b/>
          <w:bCs/>
          <w:sz w:val="22"/>
          <w:szCs w:val="22"/>
        </w:rPr>
        <w:t xml:space="preserve"> </w:t>
      </w:r>
      <w:r w:rsidRPr="004F5843">
        <w:rPr>
          <w:b/>
          <w:bCs/>
          <w:sz w:val="22"/>
          <w:szCs w:val="22"/>
        </w:rPr>
        <w:t>-</w:t>
      </w:r>
      <w:r w:rsidR="00F11C84">
        <w:rPr>
          <w:b/>
          <w:bCs/>
          <w:sz w:val="22"/>
          <w:szCs w:val="22"/>
        </w:rPr>
        <w:t xml:space="preserve"> </w:t>
      </w:r>
      <w:r w:rsidRPr="004F5843">
        <w:rPr>
          <w:b/>
          <w:bCs/>
          <w:sz w:val="22"/>
          <w:szCs w:val="22"/>
        </w:rPr>
        <w:t>PACIC</w:t>
      </w:r>
      <w:r w:rsidRPr="004F5843">
        <w:rPr>
          <w:sz w:val="22"/>
          <w:szCs w:val="22"/>
        </w:rPr>
        <w:t> </w:t>
      </w:r>
    </w:p>
    <w:p w14:paraId="0E3906E7" w14:textId="420E5CD3" w:rsidR="009877AD" w:rsidRPr="004F5843" w:rsidRDefault="009877AD" w:rsidP="009877AD">
      <w:pPr>
        <w:ind w:firstLine="4875"/>
        <w:textAlignment w:val="baseline"/>
        <w:rPr>
          <w:sz w:val="18"/>
          <w:szCs w:val="18"/>
        </w:rPr>
      </w:pPr>
    </w:p>
    <w:tbl>
      <w:tblPr>
        <w:tblW w:w="8472" w:type="dxa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6"/>
        <w:gridCol w:w="933"/>
        <w:gridCol w:w="933"/>
        <w:gridCol w:w="933"/>
        <w:gridCol w:w="933"/>
        <w:gridCol w:w="934"/>
      </w:tblGrid>
      <w:tr w:rsidR="009877AD" w:rsidRPr="004F5843" w14:paraId="7E7F807E" w14:textId="77777777" w:rsidTr="00F11C84">
        <w:trPr>
          <w:trHeight w:val="345"/>
        </w:trPr>
        <w:tc>
          <w:tcPr>
            <w:tcW w:w="38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3CCA95CC" w14:textId="77777777" w:rsidR="009877AD" w:rsidRPr="004F5843" w:rsidRDefault="009877AD" w:rsidP="009877AD">
            <w:pPr>
              <w:ind w:firstLine="360"/>
              <w:textAlignment w:val="baseline"/>
            </w:pPr>
            <w:r w:rsidRPr="004F5843">
              <w:rPr>
                <w:sz w:val="22"/>
                <w:szCs w:val="22"/>
              </w:rPr>
              <w:t> </w:t>
            </w:r>
          </w:p>
          <w:p w14:paraId="6278D17B" w14:textId="201118BC" w:rsidR="009877AD" w:rsidRPr="004F5843" w:rsidRDefault="009877AD" w:rsidP="00FA2536">
            <w:pPr>
              <w:ind w:firstLine="360"/>
              <w:textAlignment w:val="baseline"/>
            </w:pP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0094D33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Nunca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FE37E7D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Poucas vezes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5783689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Algumas vezes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FD0F74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Muitas vezes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EABC3B3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Sempre</w:t>
            </w:r>
            <w:r w:rsidRPr="004F5843">
              <w:rPr>
                <w:sz w:val="22"/>
                <w:szCs w:val="22"/>
              </w:rPr>
              <w:t> </w:t>
            </w:r>
          </w:p>
        </w:tc>
      </w:tr>
      <w:tr w:rsidR="00694C56" w:rsidRPr="004F5843" w14:paraId="2E5D355B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C715323" w14:textId="7BD7CF35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.</w:t>
            </w:r>
            <w:r w:rsidR="00255D03">
              <w:rPr>
                <w:b/>
                <w:bCs/>
                <w:sz w:val="22"/>
                <w:szCs w:val="22"/>
              </w:rPr>
              <w:t xml:space="preserve"> </w:t>
            </w:r>
            <w:r w:rsidRPr="004F5843">
              <w:rPr>
                <w:b/>
                <w:bCs/>
                <w:sz w:val="22"/>
                <w:szCs w:val="22"/>
              </w:rPr>
              <w:t>Perguntaram minha opinião quando definimos o(s) plano(s) para tratamento do HIV. 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28F5F2D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14305C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340B719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4BD08D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308A98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6A6BB8B4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4A146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 xml:space="preserve">2. </w:t>
            </w:r>
            <w:r w:rsidRPr="00FA2536">
              <w:rPr>
                <w:bCs/>
                <w:sz w:val="22"/>
                <w:szCs w:val="22"/>
              </w:rPr>
              <w:t>Deram opções de tratamento para que eu pudesse pensar sobre elas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E3A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8723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2F3A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828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0D4AC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7CB6C073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4199B2B9" w14:textId="4A318A0B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3.</w:t>
            </w:r>
            <w:r w:rsidR="00255D03">
              <w:rPr>
                <w:b/>
                <w:bCs/>
                <w:sz w:val="22"/>
                <w:szCs w:val="22"/>
              </w:rPr>
              <w:t xml:space="preserve"> </w:t>
            </w:r>
            <w:r w:rsidRPr="004F5843">
              <w:rPr>
                <w:b/>
                <w:bCs/>
                <w:sz w:val="22"/>
                <w:szCs w:val="22"/>
              </w:rPr>
              <w:t>Perguntaram se tive problemas no uso dos medicamentos ou seus efeitos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406A3B2C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466CEA4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5B640007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2661F7C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176AF146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0D9D50D3" w14:textId="77777777" w:rsidTr="00F11C84">
        <w:trPr>
          <w:trHeight w:val="555"/>
        </w:trPr>
        <w:tc>
          <w:tcPr>
            <w:tcW w:w="3806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1FA8F" w14:textId="6989A3A2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4.</w:t>
            </w:r>
            <w:r w:rsidR="00255D03">
              <w:rPr>
                <w:b/>
                <w:bCs/>
                <w:sz w:val="22"/>
                <w:szCs w:val="22"/>
              </w:rPr>
              <w:t xml:space="preserve"> </w:t>
            </w:r>
            <w:r w:rsidRPr="00FA2536">
              <w:rPr>
                <w:bCs/>
                <w:sz w:val="22"/>
                <w:szCs w:val="22"/>
              </w:rPr>
              <w:t>Recebi, por escrito, uma lista de coisas que poderia fazer para melhorar minha saúde.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6005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D806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A4BA6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079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9927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3CC8FB5E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7327874" w14:textId="35A973DB" w:rsidR="009877AD" w:rsidRPr="004F5843" w:rsidRDefault="009877AD" w:rsidP="00255D03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5.</w:t>
            </w:r>
            <w:r w:rsidR="00255D03">
              <w:rPr>
                <w:b/>
                <w:bCs/>
                <w:sz w:val="22"/>
                <w:szCs w:val="22"/>
              </w:rPr>
              <w:t xml:space="preserve"> S</w:t>
            </w:r>
            <w:r w:rsidRPr="004F5843">
              <w:rPr>
                <w:b/>
                <w:bCs/>
                <w:sz w:val="22"/>
                <w:szCs w:val="22"/>
              </w:rPr>
              <w:t>atisfeito com a organização de meu tratamento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643F72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86C393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ADB4AA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9CC669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188EBC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3BDB9D40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auto"/>
            <w:hideMark/>
          </w:tcPr>
          <w:p w14:paraId="05601E18" w14:textId="26D619A6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6.</w:t>
            </w:r>
            <w:r w:rsidR="00255D03">
              <w:rPr>
                <w:b/>
                <w:bCs/>
                <w:sz w:val="22"/>
                <w:szCs w:val="22"/>
              </w:rPr>
              <w:t xml:space="preserve"> </w:t>
            </w:r>
            <w:r w:rsidRPr="00FA2536">
              <w:rPr>
                <w:bCs/>
                <w:sz w:val="22"/>
                <w:szCs w:val="22"/>
              </w:rPr>
              <w:t>Explicaram que o que eu faço para cuidar de mim mesmo influencia</w:t>
            </w:r>
            <w:r w:rsidR="00FA2536">
              <w:rPr>
                <w:bCs/>
                <w:sz w:val="22"/>
                <w:szCs w:val="22"/>
              </w:rPr>
              <w:t xml:space="preserve"> </w:t>
            </w:r>
            <w:r w:rsidRPr="00FA2536">
              <w:rPr>
                <w:bCs/>
                <w:sz w:val="22"/>
                <w:szCs w:val="22"/>
              </w:rPr>
              <w:t>a minha saúde</w:t>
            </w:r>
            <w:r w:rsidR="00C318AD" w:rsidRPr="004F5843">
              <w:rPr>
                <w:b/>
                <w:bCs/>
                <w:sz w:val="22"/>
                <w:szCs w:val="22"/>
              </w:rPr>
              <w:t>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auto"/>
            <w:hideMark/>
          </w:tcPr>
          <w:p w14:paraId="536F232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auto"/>
            <w:hideMark/>
          </w:tcPr>
          <w:p w14:paraId="69A3B3D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auto"/>
            <w:hideMark/>
          </w:tcPr>
          <w:p w14:paraId="4836BC1C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auto"/>
            <w:hideMark/>
          </w:tcPr>
          <w:p w14:paraId="76DB4DD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auto"/>
            <w:hideMark/>
          </w:tcPr>
          <w:p w14:paraId="56454E59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78D6A6B2" w14:textId="77777777" w:rsidTr="00F11C84">
        <w:trPr>
          <w:trHeight w:val="555"/>
        </w:trPr>
        <w:tc>
          <w:tcPr>
            <w:tcW w:w="3806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32C6FD2" w14:textId="7EA2B943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7.</w:t>
            </w:r>
            <w:r w:rsidR="00255D03">
              <w:rPr>
                <w:b/>
                <w:bCs/>
                <w:sz w:val="22"/>
                <w:szCs w:val="22"/>
              </w:rPr>
              <w:t xml:space="preserve"> </w:t>
            </w:r>
            <w:r w:rsidRPr="004F5843">
              <w:rPr>
                <w:b/>
                <w:bCs/>
                <w:sz w:val="22"/>
                <w:szCs w:val="22"/>
              </w:rPr>
              <w:t>Perguntaram o que eu pretendo fazer para cuidar da minha saúde. 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ACAC7C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05DB8FD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68E8A2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55664D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E66625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68D5B824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602BB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8. </w:t>
            </w:r>
            <w:r w:rsidRPr="00FA2536">
              <w:rPr>
                <w:bCs/>
                <w:sz w:val="22"/>
                <w:szCs w:val="22"/>
              </w:rPr>
              <w:t>Ajudaram a definir como melhorar minha alimentação, fazer exercícios físicos, controlar estresse, parar de fumar (se tiver hábitos de fumar) e evitar o uso abusivo de álcool e drogas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3BABF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D9B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F773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DC5B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5ADB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12DCC9E5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A06308A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9. Recebi uma cópia, por escrito, do(s) meu(s) plano(s) de tratamento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A811AD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5EE80FF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9D76B88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84549C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52B22A3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0D1BD8A6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0147" w14:textId="0758CDB6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0. </w:t>
            </w:r>
            <w:r w:rsidRPr="00F11C84">
              <w:rPr>
                <w:bCs/>
                <w:sz w:val="22"/>
                <w:szCs w:val="22"/>
              </w:rPr>
              <w:t>Fui incentivado a partici</w:t>
            </w:r>
            <w:r w:rsidR="00286249">
              <w:rPr>
                <w:bCs/>
                <w:sz w:val="22"/>
                <w:szCs w:val="22"/>
              </w:rPr>
              <w:t>par de grupos específicos (“centro psicossocial</w:t>
            </w:r>
            <w:r w:rsidRPr="00F11C84">
              <w:rPr>
                <w:bCs/>
                <w:sz w:val="22"/>
                <w:szCs w:val="22"/>
              </w:rPr>
              <w:t>”,</w:t>
            </w:r>
            <w:r w:rsidR="00B44251" w:rsidRPr="00F11C84">
              <w:rPr>
                <w:bCs/>
                <w:sz w:val="22"/>
                <w:szCs w:val="22"/>
              </w:rPr>
              <w:t xml:space="preserve"> </w:t>
            </w:r>
            <w:r w:rsidRPr="00F11C84">
              <w:rPr>
                <w:bCs/>
                <w:sz w:val="22"/>
                <w:szCs w:val="22"/>
              </w:rPr>
              <w:t>rodas de</w:t>
            </w:r>
            <w:r w:rsidR="001F35BC">
              <w:rPr>
                <w:bCs/>
                <w:sz w:val="22"/>
                <w:szCs w:val="22"/>
              </w:rPr>
              <w:t xml:space="preserve"> conversa, grupos </w:t>
            </w:r>
            <w:r w:rsidR="001F35BC">
              <w:rPr>
                <w:bCs/>
                <w:sz w:val="22"/>
                <w:szCs w:val="22"/>
              </w:rPr>
              <w:lastRenderedPageBreak/>
              <w:t>de apoio</w:t>
            </w:r>
            <w:r w:rsidRPr="00F11C84">
              <w:rPr>
                <w:bCs/>
                <w:sz w:val="22"/>
                <w:szCs w:val="22"/>
              </w:rPr>
              <w:t>) que pudessem me ajudar a enfrentar o HIV</w:t>
            </w:r>
            <w:r w:rsidRPr="004F5843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FC547" w14:textId="76CD90E5" w:rsidR="009877AD" w:rsidRPr="004F5843" w:rsidRDefault="00F11C84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lastRenderedPageBreak/>
              <w:t></w:t>
            </w:r>
            <w:r w:rsidR="009877AD" w:rsidRPr="004F5843">
              <w:rPr>
                <w:sz w:val="17"/>
                <w:szCs w:val="17"/>
                <w:vertAlign w:val="subscript"/>
              </w:rPr>
              <w:t>1</w:t>
            </w:r>
            <w:r w:rsidR="009877AD"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0F6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AED3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BC6F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36C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144D3422" w14:textId="77777777" w:rsidTr="00F11C84">
        <w:trPr>
          <w:trHeight w:val="465"/>
        </w:trPr>
        <w:tc>
          <w:tcPr>
            <w:tcW w:w="3806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0053218D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1. Perguntaram sobre meus hábitos de saúde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103AD3C3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3BDA9E2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4CF1C7C7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7289F8D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8" w:space="0" w:color="595959"/>
              <w:right w:val="nil"/>
            </w:tcBorders>
            <w:shd w:val="clear" w:color="auto" w:fill="C0C0C0"/>
            <w:hideMark/>
          </w:tcPr>
          <w:p w14:paraId="321CC20D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1A9E1382" w14:textId="77777777" w:rsidTr="00F11C84">
        <w:trPr>
          <w:trHeight w:val="555"/>
        </w:trPr>
        <w:tc>
          <w:tcPr>
            <w:tcW w:w="3806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B3CC" w14:textId="74D88313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2.</w:t>
            </w:r>
            <w:r w:rsidR="001F35BC">
              <w:rPr>
                <w:b/>
                <w:bCs/>
                <w:sz w:val="22"/>
                <w:szCs w:val="22"/>
              </w:rPr>
              <w:t xml:space="preserve"> </w:t>
            </w:r>
            <w:r w:rsidRPr="00F11C84">
              <w:rPr>
                <w:bCs/>
                <w:sz w:val="22"/>
                <w:szCs w:val="22"/>
              </w:rPr>
              <w:t>A equipe de saúde levou em conta o que eu penso, no que acredito,</w:t>
            </w:r>
            <w:r w:rsidR="00B44251" w:rsidRPr="00F11C84">
              <w:rPr>
                <w:bCs/>
                <w:sz w:val="22"/>
                <w:szCs w:val="22"/>
              </w:rPr>
              <w:t xml:space="preserve"> </w:t>
            </w:r>
            <w:r w:rsidRPr="00F11C84">
              <w:rPr>
                <w:bCs/>
                <w:sz w:val="22"/>
                <w:szCs w:val="22"/>
              </w:rPr>
              <w:t>meu modo de vida, quando indicou meu tratamento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82D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0A9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2C55D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A2739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968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15741090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D5F15A1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3. Me ajudaram a fazer um plano de tratamento para que eu pudesse seguir no meu dia a dia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3CD8C3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F88114F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20CF7E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68F9B5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E47D99C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449A5513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C2474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4. </w:t>
            </w:r>
            <w:r w:rsidRPr="00F11C84">
              <w:rPr>
                <w:bCs/>
                <w:sz w:val="22"/>
                <w:szCs w:val="22"/>
              </w:rPr>
              <w:t>Ajudaram a planejar como cuidar de minha saúde nos momentos mais difíceis da vida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F3C3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5440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E74D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2DF9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47E3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38A4BD2C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FBE9EFA" w14:textId="31296671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5.</w:t>
            </w:r>
            <w:r w:rsidR="001F35BC">
              <w:rPr>
                <w:b/>
                <w:bCs/>
                <w:sz w:val="22"/>
                <w:szCs w:val="22"/>
              </w:rPr>
              <w:t xml:space="preserve"> </w:t>
            </w:r>
            <w:r w:rsidRPr="004F5843">
              <w:rPr>
                <w:b/>
                <w:bCs/>
                <w:sz w:val="22"/>
                <w:szCs w:val="22"/>
              </w:rPr>
              <w:t>Perguntaram como o HIV afeta minha vida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EE5DE4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38DDEA7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4A38CCE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15D700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89FE1C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27B860E1" w14:textId="77777777" w:rsidTr="00F11C84">
        <w:trPr>
          <w:trHeight w:val="555"/>
        </w:trPr>
        <w:tc>
          <w:tcPr>
            <w:tcW w:w="3806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17D4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6. </w:t>
            </w:r>
            <w:r w:rsidRPr="00F11C84">
              <w:rPr>
                <w:bCs/>
                <w:sz w:val="22"/>
                <w:szCs w:val="22"/>
              </w:rPr>
              <w:t>A equipe de saúde entrou em contato comigo depois de uma consulta para saber como estava indo meu tratamento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E77F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DD7E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111AF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531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single" w:sz="18" w:space="0" w:color="595959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FB3F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75249ACF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7695028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7. Fui incentivado a participar de programas comunitários, em escolas, igrejas ou associações, que pudessem me ajudar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E35061E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633882D7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A00591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A655DF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DD23AC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316F84FC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3E6D8" w14:textId="1C4BBE51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8.</w:t>
            </w:r>
            <w:r w:rsidR="001F35BC">
              <w:rPr>
                <w:b/>
                <w:bCs/>
                <w:sz w:val="22"/>
                <w:szCs w:val="22"/>
              </w:rPr>
              <w:t xml:space="preserve"> </w:t>
            </w:r>
            <w:r w:rsidRPr="00F11C84">
              <w:rPr>
                <w:bCs/>
                <w:sz w:val="22"/>
                <w:szCs w:val="22"/>
              </w:rPr>
              <w:t>Fui orientado, individualmente ou em grupo, por um nutricionista,</w:t>
            </w:r>
            <w:r w:rsidR="00B44251" w:rsidRPr="00F11C84">
              <w:rPr>
                <w:bCs/>
                <w:sz w:val="22"/>
                <w:szCs w:val="22"/>
              </w:rPr>
              <w:t xml:space="preserve"> </w:t>
            </w:r>
            <w:r w:rsidRPr="00F11C84">
              <w:rPr>
                <w:bCs/>
                <w:sz w:val="22"/>
                <w:szCs w:val="22"/>
              </w:rPr>
              <w:t>psicólogo, farmacêutico, assistente social, equipe de saúde bucal e/ou outro profissional, sobre cuidados com minha saúde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B8D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E2DA6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A1F9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6EA5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38FC6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08D50689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E4D7A29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>19. Informaram que consultas com outros médicos especialistas, como infectologistas, psiquiatras, podem ajudar no meu tratamento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D543CBB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43AA9080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1764BAE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242092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2A653CAA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694C56" w:rsidRPr="004F5843" w14:paraId="5BA1CC61" w14:textId="77777777" w:rsidTr="00F11C84">
        <w:trPr>
          <w:trHeight w:val="555"/>
        </w:trPr>
        <w:tc>
          <w:tcPr>
            <w:tcW w:w="380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F687D83" w14:textId="77777777" w:rsidR="009877AD" w:rsidRPr="004F5843" w:rsidRDefault="009877AD" w:rsidP="00F11C84">
            <w:pPr>
              <w:ind w:right="155"/>
              <w:textAlignment w:val="baseline"/>
            </w:pPr>
            <w:r w:rsidRPr="004F5843">
              <w:rPr>
                <w:b/>
                <w:bCs/>
                <w:sz w:val="22"/>
                <w:szCs w:val="22"/>
              </w:rPr>
              <w:t xml:space="preserve">20. </w:t>
            </w:r>
            <w:r w:rsidRPr="00F11C84">
              <w:rPr>
                <w:bCs/>
                <w:sz w:val="22"/>
                <w:szCs w:val="22"/>
              </w:rPr>
              <w:t>Perguntaram como foram as minhas consultas a outros médicos especialistas.</w:t>
            </w:r>
            <w:r w:rsidRPr="004F5843">
              <w:rPr>
                <w:sz w:val="22"/>
                <w:szCs w:val="22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6A3F494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1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AEA95E1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2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484907D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3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CA7C447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4</w:t>
            </w:r>
            <w:r w:rsidRPr="004F5843">
              <w:rPr>
                <w:sz w:val="17"/>
                <w:szCs w:val="17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B21D2D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</w:t>
            </w:r>
            <w:r w:rsidRPr="004F5843">
              <w:rPr>
                <w:sz w:val="17"/>
                <w:szCs w:val="17"/>
                <w:vertAlign w:val="subscript"/>
              </w:rPr>
              <w:t>5</w:t>
            </w:r>
            <w:r w:rsidRPr="004F5843">
              <w:rPr>
                <w:sz w:val="17"/>
                <w:szCs w:val="17"/>
              </w:rPr>
              <w:t> </w:t>
            </w:r>
          </w:p>
        </w:tc>
      </w:tr>
      <w:tr w:rsidR="009877AD" w:rsidRPr="004F5843" w14:paraId="22C0C13E" w14:textId="77777777" w:rsidTr="00F11C84">
        <w:trPr>
          <w:trHeight w:val="90"/>
        </w:trPr>
        <w:tc>
          <w:tcPr>
            <w:tcW w:w="84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A9C72" w14:textId="77777777" w:rsidR="009877AD" w:rsidRPr="004F5843" w:rsidRDefault="009877AD" w:rsidP="009877AD">
            <w:pPr>
              <w:textAlignment w:val="baseline"/>
            </w:pPr>
            <w:r w:rsidRPr="004F5843">
              <w:rPr>
                <w:sz w:val="22"/>
                <w:szCs w:val="22"/>
              </w:rPr>
              <w:t> </w:t>
            </w:r>
          </w:p>
        </w:tc>
      </w:tr>
    </w:tbl>
    <w:p w14:paraId="480316E6" w14:textId="03F2B20E" w:rsidR="004422D7" w:rsidRPr="004F5843" w:rsidRDefault="004422D7" w:rsidP="00F11C84">
      <w:pPr>
        <w:rPr>
          <w:highlight w:val="yellow"/>
        </w:rPr>
      </w:pPr>
    </w:p>
    <w:sectPr w:rsidR="004422D7" w:rsidRPr="004F5843" w:rsidSect="00A50B33">
      <w:footerReference w:type="default" r:id="rId8"/>
      <w:pgSz w:w="11906" w:h="16838"/>
      <w:pgMar w:top="1985" w:right="1701" w:bottom="1418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F030F" w14:textId="77777777" w:rsidR="00337BE9" w:rsidRDefault="00337BE9">
      <w:r>
        <w:separator/>
      </w:r>
    </w:p>
  </w:endnote>
  <w:endnote w:type="continuationSeparator" w:id="0">
    <w:p w14:paraId="4DE85AD0" w14:textId="77777777" w:rsidR="00337BE9" w:rsidRDefault="00337BE9">
      <w:r>
        <w:continuationSeparator/>
      </w:r>
    </w:p>
  </w:endnote>
  <w:endnote w:type="continuationNotice" w:id="1">
    <w:p w14:paraId="5DB327DB" w14:textId="77777777" w:rsidR="00337BE9" w:rsidRDefault="00337B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umanist 77 7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BE6465" w14:textId="059B23EA" w:rsidR="00030097" w:rsidRPr="002D2B00" w:rsidRDefault="00030097">
    <w:pPr>
      <w:pStyle w:val="Rodap"/>
      <w:jc w:val="right"/>
      <w:rPr>
        <w:rFonts w:cs="Arial"/>
        <w:lang w:val="en-US"/>
      </w:rPr>
    </w:pPr>
    <w:r w:rsidRPr="002D2B00">
      <w:rPr>
        <w:rFonts w:cs="Arial"/>
        <w:lang w:val="en-US"/>
      </w:rPr>
      <w:fldChar w:fldCharType="begin"/>
    </w:r>
    <w:r w:rsidRPr="002D2B00">
      <w:rPr>
        <w:rFonts w:cs="Arial"/>
        <w:lang w:val="en-US"/>
      </w:rPr>
      <w:instrText xml:space="preserve"> PAGE   \* MERGEFORMAT </w:instrText>
    </w:r>
    <w:r w:rsidRPr="002D2B00">
      <w:rPr>
        <w:rFonts w:cs="Arial"/>
        <w:lang w:val="en-US"/>
      </w:rPr>
      <w:fldChar w:fldCharType="separate"/>
    </w:r>
    <w:r w:rsidR="005572EE">
      <w:rPr>
        <w:rFonts w:cs="Arial"/>
        <w:noProof/>
        <w:lang w:val="en-US"/>
      </w:rPr>
      <w:t>1</w:t>
    </w:r>
    <w:r w:rsidRPr="002D2B00">
      <w:rPr>
        <w:rFonts w:cs="Arial"/>
        <w:lang w:val="en-US"/>
      </w:rPr>
      <w:fldChar w:fldCharType="end"/>
    </w:r>
  </w:p>
  <w:p w14:paraId="7A1E4A29" w14:textId="77777777" w:rsidR="00030097" w:rsidRDefault="00030097">
    <w:pPr>
      <w:pStyle w:val="Rodap"/>
      <w:rPr>
        <w:rFonts w:ascii="Times New Roman" w:hAnsi="Times New Roman"/>
        <w:sz w:val="20"/>
        <w:szCs w:val="20"/>
        <w:lang w:val="en-US"/>
      </w:rPr>
    </w:pPr>
  </w:p>
  <w:p w14:paraId="770FEE11" w14:textId="77777777" w:rsidR="00030097" w:rsidRDefault="00030097">
    <w:pPr>
      <w:pStyle w:val="Rodap"/>
      <w:ind w:right="360"/>
      <w:rPr>
        <w:rFonts w:ascii="Times New Roman" w:hAnsi="Times New Roman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4E3B99" w14:textId="77777777" w:rsidR="00337BE9" w:rsidRDefault="00337BE9">
      <w:r>
        <w:separator/>
      </w:r>
    </w:p>
  </w:footnote>
  <w:footnote w:type="continuationSeparator" w:id="0">
    <w:p w14:paraId="2EF16D3F" w14:textId="77777777" w:rsidR="00337BE9" w:rsidRDefault="00337BE9">
      <w:r>
        <w:continuationSeparator/>
      </w:r>
    </w:p>
  </w:footnote>
  <w:footnote w:type="continuationNotice" w:id="1">
    <w:p w14:paraId="2BC3F993" w14:textId="77777777" w:rsidR="00337BE9" w:rsidRDefault="00337BE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F0529"/>
    <w:multiLevelType w:val="multilevel"/>
    <w:tmpl w:val="4C220508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E26207"/>
    <w:multiLevelType w:val="hybridMultilevel"/>
    <w:tmpl w:val="CCF0C06C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2579FA"/>
    <w:multiLevelType w:val="hybridMultilevel"/>
    <w:tmpl w:val="FD94AF76"/>
    <w:lvl w:ilvl="0" w:tplc="B4F6BE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540A4"/>
    <w:multiLevelType w:val="hybridMultilevel"/>
    <w:tmpl w:val="0A969AC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D060F7"/>
    <w:multiLevelType w:val="hybridMultilevel"/>
    <w:tmpl w:val="7FC06DE2"/>
    <w:lvl w:ilvl="0" w:tplc="04160013">
      <w:start w:val="1"/>
      <w:numFmt w:val="upperRoman"/>
      <w:lvlText w:val="%1."/>
      <w:lvlJc w:val="righ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048A616A"/>
    <w:multiLevelType w:val="hybridMultilevel"/>
    <w:tmpl w:val="4C6C19BC"/>
    <w:lvl w:ilvl="0" w:tplc="D690D5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95B1F37"/>
    <w:multiLevelType w:val="hybridMultilevel"/>
    <w:tmpl w:val="7B3AE7EA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B90E67"/>
    <w:multiLevelType w:val="hybridMultilevel"/>
    <w:tmpl w:val="76DEBA60"/>
    <w:lvl w:ilvl="0" w:tplc="3A5A00C0">
      <w:start w:val="6"/>
      <w:numFmt w:val="bullet"/>
      <w:lvlText w:val="-"/>
      <w:lvlJc w:val="left"/>
      <w:pPr>
        <w:ind w:left="288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3600" w:hanging="360"/>
      </w:pPr>
    </w:lvl>
    <w:lvl w:ilvl="2" w:tplc="0416001B" w:tentative="1">
      <w:start w:val="1"/>
      <w:numFmt w:val="lowerRoman"/>
      <w:lvlText w:val="%3."/>
      <w:lvlJc w:val="right"/>
      <w:pPr>
        <w:ind w:left="4320" w:hanging="180"/>
      </w:pPr>
    </w:lvl>
    <w:lvl w:ilvl="3" w:tplc="0416000F" w:tentative="1">
      <w:start w:val="1"/>
      <w:numFmt w:val="decimal"/>
      <w:lvlText w:val="%4."/>
      <w:lvlJc w:val="left"/>
      <w:pPr>
        <w:ind w:left="5040" w:hanging="360"/>
      </w:pPr>
    </w:lvl>
    <w:lvl w:ilvl="4" w:tplc="04160019" w:tentative="1">
      <w:start w:val="1"/>
      <w:numFmt w:val="lowerLetter"/>
      <w:lvlText w:val="%5."/>
      <w:lvlJc w:val="left"/>
      <w:pPr>
        <w:ind w:left="5760" w:hanging="360"/>
      </w:pPr>
    </w:lvl>
    <w:lvl w:ilvl="5" w:tplc="0416001B" w:tentative="1">
      <w:start w:val="1"/>
      <w:numFmt w:val="lowerRoman"/>
      <w:lvlText w:val="%6."/>
      <w:lvlJc w:val="right"/>
      <w:pPr>
        <w:ind w:left="6480" w:hanging="180"/>
      </w:pPr>
    </w:lvl>
    <w:lvl w:ilvl="6" w:tplc="0416000F" w:tentative="1">
      <w:start w:val="1"/>
      <w:numFmt w:val="decimal"/>
      <w:lvlText w:val="%7."/>
      <w:lvlJc w:val="left"/>
      <w:pPr>
        <w:ind w:left="7200" w:hanging="360"/>
      </w:pPr>
    </w:lvl>
    <w:lvl w:ilvl="7" w:tplc="04160019" w:tentative="1">
      <w:start w:val="1"/>
      <w:numFmt w:val="lowerLetter"/>
      <w:lvlText w:val="%8."/>
      <w:lvlJc w:val="left"/>
      <w:pPr>
        <w:ind w:left="7920" w:hanging="360"/>
      </w:pPr>
    </w:lvl>
    <w:lvl w:ilvl="8" w:tplc="0416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8" w15:restartNumberingAfterBreak="0">
    <w:nsid w:val="0C386E3F"/>
    <w:multiLevelType w:val="hybridMultilevel"/>
    <w:tmpl w:val="76120AF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3A4C78"/>
    <w:multiLevelType w:val="hybridMultilevel"/>
    <w:tmpl w:val="A0E890F4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5D039C"/>
    <w:multiLevelType w:val="hybridMultilevel"/>
    <w:tmpl w:val="431CDF3E"/>
    <w:lvl w:ilvl="0" w:tplc="3A5A00C0">
      <w:start w:val="6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3E277C7"/>
    <w:multiLevelType w:val="hybridMultilevel"/>
    <w:tmpl w:val="C45E01F8"/>
    <w:lvl w:ilvl="0" w:tplc="3A5A00C0">
      <w:start w:val="6"/>
      <w:numFmt w:val="bullet"/>
      <w:lvlText w:val="-"/>
      <w:lvlJc w:val="left"/>
      <w:pPr>
        <w:ind w:left="288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3600" w:hanging="360"/>
      </w:pPr>
    </w:lvl>
    <w:lvl w:ilvl="2" w:tplc="0416001B" w:tentative="1">
      <w:start w:val="1"/>
      <w:numFmt w:val="lowerRoman"/>
      <w:lvlText w:val="%3."/>
      <w:lvlJc w:val="right"/>
      <w:pPr>
        <w:ind w:left="4320" w:hanging="180"/>
      </w:pPr>
    </w:lvl>
    <w:lvl w:ilvl="3" w:tplc="0416000F" w:tentative="1">
      <w:start w:val="1"/>
      <w:numFmt w:val="decimal"/>
      <w:lvlText w:val="%4."/>
      <w:lvlJc w:val="left"/>
      <w:pPr>
        <w:ind w:left="5040" w:hanging="360"/>
      </w:pPr>
    </w:lvl>
    <w:lvl w:ilvl="4" w:tplc="04160019" w:tentative="1">
      <w:start w:val="1"/>
      <w:numFmt w:val="lowerLetter"/>
      <w:lvlText w:val="%5."/>
      <w:lvlJc w:val="left"/>
      <w:pPr>
        <w:ind w:left="5760" w:hanging="360"/>
      </w:pPr>
    </w:lvl>
    <w:lvl w:ilvl="5" w:tplc="0416001B" w:tentative="1">
      <w:start w:val="1"/>
      <w:numFmt w:val="lowerRoman"/>
      <w:lvlText w:val="%6."/>
      <w:lvlJc w:val="right"/>
      <w:pPr>
        <w:ind w:left="6480" w:hanging="180"/>
      </w:pPr>
    </w:lvl>
    <w:lvl w:ilvl="6" w:tplc="0416000F" w:tentative="1">
      <w:start w:val="1"/>
      <w:numFmt w:val="decimal"/>
      <w:lvlText w:val="%7."/>
      <w:lvlJc w:val="left"/>
      <w:pPr>
        <w:ind w:left="7200" w:hanging="360"/>
      </w:pPr>
    </w:lvl>
    <w:lvl w:ilvl="7" w:tplc="04160019" w:tentative="1">
      <w:start w:val="1"/>
      <w:numFmt w:val="lowerLetter"/>
      <w:lvlText w:val="%8."/>
      <w:lvlJc w:val="left"/>
      <w:pPr>
        <w:ind w:left="7920" w:hanging="360"/>
      </w:pPr>
    </w:lvl>
    <w:lvl w:ilvl="8" w:tplc="0416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13F24F39"/>
    <w:multiLevelType w:val="hybridMultilevel"/>
    <w:tmpl w:val="F4BC7ACA"/>
    <w:lvl w:ilvl="0" w:tplc="3A5A00C0">
      <w:start w:val="6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41F0C62"/>
    <w:multiLevelType w:val="hybridMultilevel"/>
    <w:tmpl w:val="8668C95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D41735"/>
    <w:multiLevelType w:val="hybridMultilevel"/>
    <w:tmpl w:val="0E6CC6F6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15" w15:restartNumberingAfterBreak="0">
    <w:nsid w:val="16DB77D5"/>
    <w:multiLevelType w:val="hybridMultilevel"/>
    <w:tmpl w:val="D68EB744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70241A"/>
    <w:multiLevelType w:val="hybridMultilevel"/>
    <w:tmpl w:val="53729CBA"/>
    <w:lvl w:ilvl="0" w:tplc="3A5A00C0">
      <w:start w:val="6"/>
      <w:numFmt w:val="bullet"/>
      <w:lvlText w:val="-"/>
      <w:lvlJc w:val="left"/>
      <w:pPr>
        <w:ind w:left="927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7" w15:restartNumberingAfterBreak="0">
    <w:nsid w:val="1A254048"/>
    <w:multiLevelType w:val="hybridMultilevel"/>
    <w:tmpl w:val="92DEB448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18" w15:restartNumberingAfterBreak="0">
    <w:nsid w:val="1B000E0F"/>
    <w:multiLevelType w:val="hybridMultilevel"/>
    <w:tmpl w:val="6AAA7E46"/>
    <w:lvl w:ilvl="0" w:tplc="BCBC29D6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600" w:hanging="360"/>
      </w:pPr>
    </w:lvl>
    <w:lvl w:ilvl="2" w:tplc="0416001B" w:tentative="1">
      <w:start w:val="1"/>
      <w:numFmt w:val="lowerRoman"/>
      <w:lvlText w:val="%3."/>
      <w:lvlJc w:val="right"/>
      <w:pPr>
        <w:ind w:left="4320" w:hanging="180"/>
      </w:pPr>
    </w:lvl>
    <w:lvl w:ilvl="3" w:tplc="0416000F" w:tentative="1">
      <w:start w:val="1"/>
      <w:numFmt w:val="decimal"/>
      <w:lvlText w:val="%4."/>
      <w:lvlJc w:val="left"/>
      <w:pPr>
        <w:ind w:left="5040" w:hanging="360"/>
      </w:pPr>
    </w:lvl>
    <w:lvl w:ilvl="4" w:tplc="04160019" w:tentative="1">
      <w:start w:val="1"/>
      <w:numFmt w:val="lowerLetter"/>
      <w:lvlText w:val="%5."/>
      <w:lvlJc w:val="left"/>
      <w:pPr>
        <w:ind w:left="5760" w:hanging="360"/>
      </w:pPr>
    </w:lvl>
    <w:lvl w:ilvl="5" w:tplc="0416001B" w:tentative="1">
      <w:start w:val="1"/>
      <w:numFmt w:val="lowerRoman"/>
      <w:lvlText w:val="%6."/>
      <w:lvlJc w:val="right"/>
      <w:pPr>
        <w:ind w:left="6480" w:hanging="180"/>
      </w:pPr>
    </w:lvl>
    <w:lvl w:ilvl="6" w:tplc="0416000F" w:tentative="1">
      <w:start w:val="1"/>
      <w:numFmt w:val="decimal"/>
      <w:lvlText w:val="%7."/>
      <w:lvlJc w:val="left"/>
      <w:pPr>
        <w:ind w:left="7200" w:hanging="360"/>
      </w:pPr>
    </w:lvl>
    <w:lvl w:ilvl="7" w:tplc="04160019" w:tentative="1">
      <w:start w:val="1"/>
      <w:numFmt w:val="lowerLetter"/>
      <w:lvlText w:val="%8."/>
      <w:lvlJc w:val="left"/>
      <w:pPr>
        <w:ind w:left="7920" w:hanging="360"/>
      </w:pPr>
    </w:lvl>
    <w:lvl w:ilvl="8" w:tplc="0416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9" w15:restartNumberingAfterBreak="0">
    <w:nsid w:val="1BCC1C45"/>
    <w:multiLevelType w:val="multilevel"/>
    <w:tmpl w:val="9CDADD36"/>
    <w:lvl w:ilvl="0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2345" w:hanging="36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20620AA5"/>
    <w:multiLevelType w:val="hybridMultilevel"/>
    <w:tmpl w:val="33A25BBE"/>
    <w:lvl w:ilvl="0" w:tplc="04160013">
      <w:start w:val="1"/>
      <w:numFmt w:val="upperRoman"/>
      <w:lvlText w:val="%1."/>
      <w:lvlJc w:val="right"/>
      <w:pPr>
        <w:ind w:left="1429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 w15:restartNumberingAfterBreak="0">
    <w:nsid w:val="207C609D"/>
    <w:multiLevelType w:val="hybridMultilevel"/>
    <w:tmpl w:val="6B0081C2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22" w15:restartNumberingAfterBreak="0">
    <w:nsid w:val="20870F65"/>
    <w:multiLevelType w:val="hybridMultilevel"/>
    <w:tmpl w:val="B7666634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23" w15:restartNumberingAfterBreak="0">
    <w:nsid w:val="20E10756"/>
    <w:multiLevelType w:val="hybridMultilevel"/>
    <w:tmpl w:val="543E2CF0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1BB2DE4"/>
    <w:multiLevelType w:val="hybridMultilevel"/>
    <w:tmpl w:val="502AED82"/>
    <w:lvl w:ilvl="0" w:tplc="DF288B9C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240" w:hanging="360"/>
      </w:pPr>
    </w:lvl>
    <w:lvl w:ilvl="2" w:tplc="0416001B" w:tentative="1">
      <w:start w:val="1"/>
      <w:numFmt w:val="lowerRoman"/>
      <w:lvlText w:val="%3."/>
      <w:lvlJc w:val="right"/>
      <w:pPr>
        <w:ind w:left="3960" w:hanging="180"/>
      </w:pPr>
    </w:lvl>
    <w:lvl w:ilvl="3" w:tplc="0416000F" w:tentative="1">
      <w:start w:val="1"/>
      <w:numFmt w:val="decimal"/>
      <w:lvlText w:val="%4."/>
      <w:lvlJc w:val="left"/>
      <w:pPr>
        <w:ind w:left="4680" w:hanging="360"/>
      </w:pPr>
    </w:lvl>
    <w:lvl w:ilvl="4" w:tplc="04160019" w:tentative="1">
      <w:start w:val="1"/>
      <w:numFmt w:val="lowerLetter"/>
      <w:lvlText w:val="%5."/>
      <w:lvlJc w:val="left"/>
      <w:pPr>
        <w:ind w:left="5400" w:hanging="360"/>
      </w:pPr>
    </w:lvl>
    <w:lvl w:ilvl="5" w:tplc="0416001B" w:tentative="1">
      <w:start w:val="1"/>
      <w:numFmt w:val="lowerRoman"/>
      <w:lvlText w:val="%6."/>
      <w:lvlJc w:val="right"/>
      <w:pPr>
        <w:ind w:left="6120" w:hanging="180"/>
      </w:pPr>
    </w:lvl>
    <w:lvl w:ilvl="6" w:tplc="0416000F" w:tentative="1">
      <w:start w:val="1"/>
      <w:numFmt w:val="decimal"/>
      <w:lvlText w:val="%7."/>
      <w:lvlJc w:val="left"/>
      <w:pPr>
        <w:ind w:left="6840" w:hanging="360"/>
      </w:pPr>
    </w:lvl>
    <w:lvl w:ilvl="7" w:tplc="04160019" w:tentative="1">
      <w:start w:val="1"/>
      <w:numFmt w:val="lowerLetter"/>
      <w:lvlText w:val="%8."/>
      <w:lvlJc w:val="left"/>
      <w:pPr>
        <w:ind w:left="7560" w:hanging="360"/>
      </w:pPr>
    </w:lvl>
    <w:lvl w:ilvl="8" w:tplc="0416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 w15:restartNumberingAfterBreak="0">
    <w:nsid w:val="22AD6C6C"/>
    <w:multiLevelType w:val="hybridMultilevel"/>
    <w:tmpl w:val="853CB06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4016761"/>
    <w:multiLevelType w:val="hybridMultilevel"/>
    <w:tmpl w:val="9C305B3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A664158"/>
    <w:multiLevelType w:val="hybridMultilevel"/>
    <w:tmpl w:val="1A604A48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B550986"/>
    <w:multiLevelType w:val="hybridMultilevel"/>
    <w:tmpl w:val="26969990"/>
    <w:lvl w:ilvl="0" w:tplc="DC2634B4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600" w:hanging="360"/>
      </w:pPr>
    </w:lvl>
    <w:lvl w:ilvl="2" w:tplc="0416001B" w:tentative="1">
      <w:start w:val="1"/>
      <w:numFmt w:val="lowerRoman"/>
      <w:lvlText w:val="%3."/>
      <w:lvlJc w:val="right"/>
      <w:pPr>
        <w:ind w:left="4320" w:hanging="180"/>
      </w:pPr>
    </w:lvl>
    <w:lvl w:ilvl="3" w:tplc="0416000F" w:tentative="1">
      <w:start w:val="1"/>
      <w:numFmt w:val="decimal"/>
      <w:lvlText w:val="%4."/>
      <w:lvlJc w:val="left"/>
      <w:pPr>
        <w:ind w:left="5040" w:hanging="360"/>
      </w:pPr>
    </w:lvl>
    <w:lvl w:ilvl="4" w:tplc="04160019" w:tentative="1">
      <w:start w:val="1"/>
      <w:numFmt w:val="lowerLetter"/>
      <w:lvlText w:val="%5."/>
      <w:lvlJc w:val="left"/>
      <w:pPr>
        <w:ind w:left="5760" w:hanging="360"/>
      </w:pPr>
    </w:lvl>
    <w:lvl w:ilvl="5" w:tplc="0416001B" w:tentative="1">
      <w:start w:val="1"/>
      <w:numFmt w:val="lowerRoman"/>
      <w:lvlText w:val="%6."/>
      <w:lvlJc w:val="right"/>
      <w:pPr>
        <w:ind w:left="6480" w:hanging="180"/>
      </w:pPr>
    </w:lvl>
    <w:lvl w:ilvl="6" w:tplc="0416000F" w:tentative="1">
      <w:start w:val="1"/>
      <w:numFmt w:val="decimal"/>
      <w:lvlText w:val="%7."/>
      <w:lvlJc w:val="left"/>
      <w:pPr>
        <w:ind w:left="7200" w:hanging="360"/>
      </w:pPr>
    </w:lvl>
    <w:lvl w:ilvl="7" w:tplc="04160019" w:tentative="1">
      <w:start w:val="1"/>
      <w:numFmt w:val="lowerLetter"/>
      <w:lvlText w:val="%8."/>
      <w:lvlJc w:val="left"/>
      <w:pPr>
        <w:ind w:left="7920" w:hanging="360"/>
      </w:pPr>
    </w:lvl>
    <w:lvl w:ilvl="8" w:tplc="0416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9" w15:restartNumberingAfterBreak="0">
    <w:nsid w:val="2BA63238"/>
    <w:multiLevelType w:val="hybridMultilevel"/>
    <w:tmpl w:val="60CC0EA4"/>
    <w:lvl w:ilvl="0" w:tplc="921A96D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20" w:hanging="360"/>
      </w:pPr>
    </w:lvl>
    <w:lvl w:ilvl="2" w:tplc="0416001B" w:tentative="1">
      <w:start w:val="1"/>
      <w:numFmt w:val="lowerRoman"/>
      <w:lvlText w:val="%3."/>
      <w:lvlJc w:val="right"/>
      <w:pPr>
        <w:ind w:left="3240" w:hanging="180"/>
      </w:pPr>
    </w:lvl>
    <w:lvl w:ilvl="3" w:tplc="0416000F" w:tentative="1">
      <w:start w:val="1"/>
      <w:numFmt w:val="decimal"/>
      <w:lvlText w:val="%4."/>
      <w:lvlJc w:val="left"/>
      <w:pPr>
        <w:ind w:left="3960" w:hanging="360"/>
      </w:pPr>
    </w:lvl>
    <w:lvl w:ilvl="4" w:tplc="04160019" w:tentative="1">
      <w:start w:val="1"/>
      <w:numFmt w:val="lowerLetter"/>
      <w:lvlText w:val="%5."/>
      <w:lvlJc w:val="left"/>
      <w:pPr>
        <w:ind w:left="4680" w:hanging="360"/>
      </w:pPr>
    </w:lvl>
    <w:lvl w:ilvl="5" w:tplc="0416001B" w:tentative="1">
      <w:start w:val="1"/>
      <w:numFmt w:val="lowerRoman"/>
      <w:lvlText w:val="%6."/>
      <w:lvlJc w:val="right"/>
      <w:pPr>
        <w:ind w:left="5400" w:hanging="180"/>
      </w:pPr>
    </w:lvl>
    <w:lvl w:ilvl="6" w:tplc="0416000F" w:tentative="1">
      <w:start w:val="1"/>
      <w:numFmt w:val="decimal"/>
      <w:lvlText w:val="%7."/>
      <w:lvlJc w:val="left"/>
      <w:pPr>
        <w:ind w:left="6120" w:hanging="360"/>
      </w:pPr>
    </w:lvl>
    <w:lvl w:ilvl="7" w:tplc="04160019" w:tentative="1">
      <w:start w:val="1"/>
      <w:numFmt w:val="lowerLetter"/>
      <w:lvlText w:val="%8."/>
      <w:lvlJc w:val="left"/>
      <w:pPr>
        <w:ind w:left="6840" w:hanging="360"/>
      </w:pPr>
    </w:lvl>
    <w:lvl w:ilvl="8" w:tplc="04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2C64226B"/>
    <w:multiLevelType w:val="hybridMultilevel"/>
    <w:tmpl w:val="E09203CC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CC52EAC"/>
    <w:multiLevelType w:val="hybridMultilevel"/>
    <w:tmpl w:val="50961B62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29543D"/>
    <w:multiLevelType w:val="hybridMultilevel"/>
    <w:tmpl w:val="A190864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30794AE2"/>
    <w:multiLevelType w:val="hybridMultilevel"/>
    <w:tmpl w:val="EE26CCB6"/>
    <w:lvl w:ilvl="0" w:tplc="3A5A00C0">
      <w:start w:val="6"/>
      <w:numFmt w:val="bullet"/>
      <w:lvlText w:val="-"/>
      <w:lvlJc w:val="left"/>
      <w:pPr>
        <w:ind w:left="748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34" w15:restartNumberingAfterBreak="0">
    <w:nsid w:val="30FB4AFF"/>
    <w:multiLevelType w:val="hybridMultilevel"/>
    <w:tmpl w:val="D1F4F3A4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311B14DE"/>
    <w:multiLevelType w:val="hybridMultilevel"/>
    <w:tmpl w:val="83D645DC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31C80A8F"/>
    <w:multiLevelType w:val="hybridMultilevel"/>
    <w:tmpl w:val="7ABE5EE8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3394338"/>
    <w:multiLevelType w:val="hybridMultilevel"/>
    <w:tmpl w:val="2496DBAC"/>
    <w:lvl w:ilvl="0" w:tplc="0416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 w:tplc="0416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416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416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416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416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416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416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416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38" w15:restartNumberingAfterBreak="0">
    <w:nsid w:val="33ED3ECC"/>
    <w:multiLevelType w:val="hybridMultilevel"/>
    <w:tmpl w:val="C4301F8C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5AD67FC"/>
    <w:multiLevelType w:val="multilevel"/>
    <w:tmpl w:val="6CB27CB6"/>
    <w:lvl w:ilvl="0">
      <w:start w:val="1"/>
      <w:numFmt w:val="decimal"/>
      <w:pStyle w:val="Estilo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none"/>
      <w:pStyle w:val="Estilo2"/>
      <w:lvlText w:val="2.2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40" w15:restartNumberingAfterBreak="0">
    <w:nsid w:val="360A4E7E"/>
    <w:multiLevelType w:val="hybridMultilevel"/>
    <w:tmpl w:val="022A6F20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36772336"/>
    <w:multiLevelType w:val="hybridMultilevel"/>
    <w:tmpl w:val="F90E1AFC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B747F19"/>
    <w:multiLevelType w:val="hybridMultilevel"/>
    <w:tmpl w:val="722EBC46"/>
    <w:lvl w:ilvl="0" w:tplc="3A5A00C0">
      <w:start w:val="6"/>
      <w:numFmt w:val="bullet"/>
      <w:lvlText w:val="-"/>
      <w:lvlJc w:val="left"/>
      <w:pPr>
        <w:ind w:left="216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2880" w:hanging="360"/>
      </w:pPr>
    </w:lvl>
    <w:lvl w:ilvl="2" w:tplc="0416001B" w:tentative="1">
      <w:start w:val="1"/>
      <w:numFmt w:val="lowerRoman"/>
      <w:lvlText w:val="%3."/>
      <w:lvlJc w:val="right"/>
      <w:pPr>
        <w:ind w:left="3600" w:hanging="180"/>
      </w:pPr>
    </w:lvl>
    <w:lvl w:ilvl="3" w:tplc="0416000F" w:tentative="1">
      <w:start w:val="1"/>
      <w:numFmt w:val="decimal"/>
      <w:lvlText w:val="%4."/>
      <w:lvlJc w:val="left"/>
      <w:pPr>
        <w:ind w:left="4320" w:hanging="360"/>
      </w:pPr>
    </w:lvl>
    <w:lvl w:ilvl="4" w:tplc="04160019" w:tentative="1">
      <w:start w:val="1"/>
      <w:numFmt w:val="lowerLetter"/>
      <w:lvlText w:val="%5."/>
      <w:lvlJc w:val="left"/>
      <w:pPr>
        <w:ind w:left="5040" w:hanging="360"/>
      </w:pPr>
    </w:lvl>
    <w:lvl w:ilvl="5" w:tplc="0416001B" w:tentative="1">
      <w:start w:val="1"/>
      <w:numFmt w:val="lowerRoman"/>
      <w:lvlText w:val="%6."/>
      <w:lvlJc w:val="right"/>
      <w:pPr>
        <w:ind w:left="5760" w:hanging="180"/>
      </w:pPr>
    </w:lvl>
    <w:lvl w:ilvl="6" w:tplc="0416000F" w:tentative="1">
      <w:start w:val="1"/>
      <w:numFmt w:val="decimal"/>
      <w:lvlText w:val="%7."/>
      <w:lvlJc w:val="left"/>
      <w:pPr>
        <w:ind w:left="6480" w:hanging="360"/>
      </w:pPr>
    </w:lvl>
    <w:lvl w:ilvl="7" w:tplc="04160019" w:tentative="1">
      <w:start w:val="1"/>
      <w:numFmt w:val="lowerLetter"/>
      <w:lvlText w:val="%8."/>
      <w:lvlJc w:val="left"/>
      <w:pPr>
        <w:ind w:left="7200" w:hanging="360"/>
      </w:pPr>
    </w:lvl>
    <w:lvl w:ilvl="8" w:tplc="0416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3" w15:restartNumberingAfterBreak="0">
    <w:nsid w:val="3CF53F31"/>
    <w:multiLevelType w:val="hybridMultilevel"/>
    <w:tmpl w:val="D83AA1C2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DA813A2"/>
    <w:multiLevelType w:val="hybridMultilevel"/>
    <w:tmpl w:val="D772D904"/>
    <w:lvl w:ilvl="0" w:tplc="3A5A00C0">
      <w:start w:val="6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3DB15F56"/>
    <w:multiLevelType w:val="hybridMultilevel"/>
    <w:tmpl w:val="66C051CA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E6E39D8"/>
    <w:multiLevelType w:val="hybridMultilevel"/>
    <w:tmpl w:val="9F283EE8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F795738"/>
    <w:multiLevelType w:val="hybridMultilevel"/>
    <w:tmpl w:val="99887982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00B28CF"/>
    <w:multiLevelType w:val="hybridMultilevel"/>
    <w:tmpl w:val="08ACF8FC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0D852DE"/>
    <w:multiLevelType w:val="hybridMultilevel"/>
    <w:tmpl w:val="A7560DAC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50" w15:restartNumberingAfterBreak="0">
    <w:nsid w:val="45B14760"/>
    <w:multiLevelType w:val="multilevel"/>
    <w:tmpl w:val="D09EB9CC"/>
    <w:lvl w:ilvl="0">
      <w:start w:val="1"/>
      <w:numFmt w:val="upperRoman"/>
      <w:lvlText w:val="%1."/>
      <w:lvlJc w:val="right"/>
      <w:pPr>
        <w:ind w:left="1571" w:hanging="360"/>
      </w:pPr>
    </w:lvl>
    <w:lvl w:ilvl="1">
      <w:start w:val="2"/>
      <w:numFmt w:val="decimal"/>
      <w:isLgl/>
      <w:lvlText w:val="%1.%2"/>
      <w:lvlJc w:val="left"/>
      <w:pPr>
        <w:ind w:left="1736" w:hanging="525"/>
      </w:pPr>
      <w:rPr>
        <w:rFonts w:hint="default"/>
        <w:b/>
        <w:color w:val="000000"/>
      </w:rPr>
    </w:lvl>
    <w:lvl w:ilvl="2">
      <w:start w:val="8"/>
      <w:numFmt w:val="decimal"/>
      <w:isLgl/>
      <w:lvlText w:val="%1.%2.%3"/>
      <w:lvlJc w:val="left"/>
      <w:pPr>
        <w:ind w:left="1931" w:hanging="720"/>
      </w:pPr>
      <w:rPr>
        <w:rFonts w:hint="default"/>
        <w:b/>
        <w:color w:val="000000"/>
      </w:rPr>
    </w:lvl>
    <w:lvl w:ilvl="3">
      <w:start w:val="1"/>
      <w:numFmt w:val="decimal"/>
      <w:isLgl/>
      <w:lvlText w:val="%1.%2.%3.%4"/>
      <w:lvlJc w:val="left"/>
      <w:pPr>
        <w:ind w:left="2291" w:hanging="1080"/>
      </w:pPr>
      <w:rPr>
        <w:rFonts w:hint="default"/>
        <w:b/>
        <w:color w:val="000000"/>
      </w:rPr>
    </w:lvl>
    <w:lvl w:ilvl="4">
      <w:start w:val="1"/>
      <w:numFmt w:val="decimal"/>
      <w:isLgl/>
      <w:lvlText w:val="%1.%2.%3.%4.%5"/>
      <w:lvlJc w:val="left"/>
      <w:pPr>
        <w:ind w:left="2291" w:hanging="1080"/>
      </w:pPr>
      <w:rPr>
        <w:rFonts w:hint="default"/>
        <w:b/>
        <w:color w:val="000000"/>
      </w:rPr>
    </w:lvl>
    <w:lvl w:ilvl="5">
      <w:start w:val="1"/>
      <w:numFmt w:val="decimal"/>
      <w:isLgl/>
      <w:lvlText w:val="%1.%2.%3.%4.%5.%6"/>
      <w:lvlJc w:val="left"/>
      <w:pPr>
        <w:ind w:left="2651" w:hanging="1440"/>
      </w:pPr>
      <w:rPr>
        <w:rFonts w:hint="default"/>
        <w:b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2651" w:hanging="1440"/>
      </w:pPr>
      <w:rPr>
        <w:rFonts w:hint="default"/>
        <w:b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3011" w:hanging="1800"/>
      </w:pPr>
      <w:rPr>
        <w:rFonts w:hint="default"/>
        <w:b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3011" w:hanging="1800"/>
      </w:pPr>
      <w:rPr>
        <w:rFonts w:hint="default"/>
        <w:b/>
        <w:color w:val="000000"/>
      </w:rPr>
    </w:lvl>
  </w:abstractNum>
  <w:abstractNum w:abstractNumId="51" w15:restartNumberingAfterBreak="0">
    <w:nsid w:val="466F40D3"/>
    <w:multiLevelType w:val="hybridMultilevel"/>
    <w:tmpl w:val="5DB6A780"/>
    <w:lvl w:ilvl="0" w:tplc="3A5A00C0">
      <w:start w:val="6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484C4B05"/>
    <w:multiLevelType w:val="hybridMultilevel"/>
    <w:tmpl w:val="6EFC268A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48E41D29"/>
    <w:multiLevelType w:val="hybridMultilevel"/>
    <w:tmpl w:val="311EC4D2"/>
    <w:lvl w:ilvl="0" w:tplc="195AEE6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4" w15:restartNumberingAfterBreak="0">
    <w:nsid w:val="4A392019"/>
    <w:multiLevelType w:val="hybridMultilevel"/>
    <w:tmpl w:val="50B0FAF4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55" w15:restartNumberingAfterBreak="0">
    <w:nsid w:val="4BBD4904"/>
    <w:multiLevelType w:val="multilevel"/>
    <w:tmpl w:val="1FAA0F56"/>
    <w:lvl w:ilvl="0">
      <w:start w:val="1"/>
      <w:numFmt w:val="upperRoman"/>
      <w:lvlText w:val="%1."/>
      <w:lvlJc w:val="right"/>
      <w:pPr>
        <w:ind w:left="1429" w:hanging="360"/>
      </w:pPr>
    </w:lvl>
    <w:lvl w:ilvl="1">
      <w:start w:val="2"/>
      <w:numFmt w:val="decimal"/>
      <w:isLgl/>
      <w:lvlText w:val="%1.%2"/>
      <w:lvlJc w:val="left"/>
      <w:pPr>
        <w:ind w:left="1669" w:hanging="600"/>
      </w:pPr>
      <w:rPr>
        <w:rFonts w:hint="default"/>
      </w:rPr>
    </w:lvl>
    <w:lvl w:ilvl="2">
      <w:start w:val="6"/>
      <w:numFmt w:val="decimal"/>
      <w:isLgl/>
      <w:lvlText w:val="%1.%2.%3"/>
      <w:lvlJc w:val="left"/>
      <w:pPr>
        <w:ind w:left="178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49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4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09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69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69" w:hanging="1800"/>
      </w:pPr>
      <w:rPr>
        <w:rFonts w:hint="default"/>
      </w:rPr>
    </w:lvl>
  </w:abstractNum>
  <w:abstractNum w:abstractNumId="56" w15:restartNumberingAfterBreak="0">
    <w:nsid w:val="4C691098"/>
    <w:multiLevelType w:val="hybridMultilevel"/>
    <w:tmpl w:val="462C5AFE"/>
    <w:lvl w:ilvl="0" w:tplc="3A5A00C0">
      <w:start w:val="6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4ED16EA0"/>
    <w:multiLevelType w:val="hybridMultilevel"/>
    <w:tmpl w:val="9F90EDA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53261CDA"/>
    <w:multiLevelType w:val="hybridMultilevel"/>
    <w:tmpl w:val="F6E085A2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59" w15:restartNumberingAfterBreak="0">
    <w:nsid w:val="53DC6910"/>
    <w:multiLevelType w:val="hybridMultilevel"/>
    <w:tmpl w:val="B0AC4A10"/>
    <w:lvl w:ilvl="0" w:tplc="0416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 w15:restartNumberingAfterBreak="0">
    <w:nsid w:val="557F2203"/>
    <w:multiLevelType w:val="hybridMultilevel"/>
    <w:tmpl w:val="17AA5A1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5B41D80"/>
    <w:multiLevelType w:val="hybridMultilevel"/>
    <w:tmpl w:val="CF72F796"/>
    <w:lvl w:ilvl="0" w:tplc="3A5A00C0">
      <w:start w:val="6"/>
      <w:numFmt w:val="bullet"/>
      <w:lvlText w:val="-"/>
      <w:lvlJc w:val="left"/>
      <w:pPr>
        <w:ind w:left="751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62" w15:restartNumberingAfterBreak="0">
    <w:nsid w:val="57675F51"/>
    <w:multiLevelType w:val="hybridMultilevel"/>
    <w:tmpl w:val="8D66E9D4"/>
    <w:lvl w:ilvl="0" w:tplc="B66CD7E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3" w15:restartNumberingAfterBreak="0">
    <w:nsid w:val="5B190854"/>
    <w:multiLevelType w:val="hybridMultilevel"/>
    <w:tmpl w:val="9752BF82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5B407136"/>
    <w:multiLevelType w:val="hybridMultilevel"/>
    <w:tmpl w:val="06264F42"/>
    <w:lvl w:ilvl="0" w:tplc="04160013">
      <w:start w:val="1"/>
      <w:numFmt w:val="upperRoman"/>
      <w:lvlText w:val="%1."/>
      <w:lvlJc w:val="righ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5" w15:restartNumberingAfterBreak="0">
    <w:nsid w:val="5BAE79F3"/>
    <w:multiLevelType w:val="hybridMultilevel"/>
    <w:tmpl w:val="54CEC9C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5D9311F5"/>
    <w:multiLevelType w:val="hybridMultilevel"/>
    <w:tmpl w:val="3ABED362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67" w15:restartNumberingAfterBreak="0">
    <w:nsid w:val="5E1E7ED3"/>
    <w:multiLevelType w:val="hybridMultilevel"/>
    <w:tmpl w:val="8E08617E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E2860CF"/>
    <w:multiLevelType w:val="hybridMultilevel"/>
    <w:tmpl w:val="5AB43DBC"/>
    <w:lvl w:ilvl="0" w:tplc="2CE2268E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880" w:hanging="360"/>
      </w:pPr>
    </w:lvl>
    <w:lvl w:ilvl="2" w:tplc="0416001B" w:tentative="1">
      <w:start w:val="1"/>
      <w:numFmt w:val="lowerRoman"/>
      <w:lvlText w:val="%3."/>
      <w:lvlJc w:val="right"/>
      <w:pPr>
        <w:ind w:left="3600" w:hanging="180"/>
      </w:pPr>
    </w:lvl>
    <w:lvl w:ilvl="3" w:tplc="0416000F" w:tentative="1">
      <w:start w:val="1"/>
      <w:numFmt w:val="decimal"/>
      <w:lvlText w:val="%4."/>
      <w:lvlJc w:val="left"/>
      <w:pPr>
        <w:ind w:left="4320" w:hanging="360"/>
      </w:pPr>
    </w:lvl>
    <w:lvl w:ilvl="4" w:tplc="04160019" w:tentative="1">
      <w:start w:val="1"/>
      <w:numFmt w:val="lowerLetter"/>
      <w:lvlText w:val="%5."/>
      <w:lvlJc w:val="left"/>
      <w:pPr>
        <w:ind w:left="5040" w:hanging="360"/>
      </w:pPr>
    </w:lvl>
    <w:lvl w:ilvl="5" w:tplc="0416001B" w:tentative="1">
      <w:start w:val="1"/>
      <w:numFmt w:val="lowerRoman"/>
      <w:lvlText w:val="%6."/>
      <w:lvlJc w:val="right"/>
      <w:pPr>
        <w:ind w:left="5760" w:hanging="180"/>
      </w:pPr>
    </w:lvl>
    <w:lvl w:ilvl="6" w:tplc="0416000F" w:tentative="1">
      <w:start w:val="1"/>
      <w:numFmt w:val="decimal"/>
      <w:lvlText w:val="%7."/>
      <w:lvlJc w:val="left"/>
      <w:pPr>
        <w:ind w:left="6480" w:hanging="360"/>
      </w:pPr>
    </w:lvl>
    <w:lvl w:ilvl="7" w:tplc="04160019" w:tentative="1">
      <w:start w:val="1"/>
      <w:numFmt w:val="lowerLetter"/>
      <w:lvlText w:val="%8."/>
      <w:lvlJc w:val="left"/>
      <w:pPr>
        <w:ind w:left="7200" w:hanging="360"/>
      </w:pPr>
    </w:lvl>
    <w:lvl w:ilvl="8" w:tplc="0416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9" w15:restartNumberingAfterBreak="0">
    <w:nsid w:val="600851D1"/>
    <w:multiLevelType w:val="hybridMultilevel"/>
    <w:tmpl w:val="ED045730"/>
    <w:lvl w:ilvl="0" w:tplc="3A5A00C0">
      <w:start w:val="6"/>
      <w:numFmt w:val="bullet"/>
      <w:lvlText w:val="-"/>
      <w:lvlJc w:val="left"/>
      <w:pPr>
        <w:ind w:left="25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3240" w:hanging="360"/>
      </w:pPr>
    </w:lvl>
    <w:lvl w:ilvl="2" w:tplc="0416001B" w:tentative="1">
      <w:start w:val="1"/>
      <w:numFmt w:val="lowerRoman"/>
      <w:lvlText w:val="%3."/>
      <w:lvlJc w:val="right"/>
      <w:pPr>
        <w:ind w:left="3960" w:hanging="180"/>
      </w:pPr>
    </w:lvl>
    <w:lvl w:ilvl="3" w:tplc="0416000F" w:tentative="1">
      <w:start w:val="1"/>
      <w:numFmt w:val="decimal"/>
      <w:lvlText w:val="%4."/>
      <w:lvlJc w:val="left"/>
      <w:pPr>
        <w:ind w:left="4680" w:hanging="360"/>
      </w:pPr>
    </w:lvl>
    <w:lvl w:ilvl="4" w:tplc="04160019" w:tentative="1">
      <w:start w:val="1"/>
      <w:numFmt w:val="lowerLetter"/>
      <w:lvlText w:val="%5."/>
      <w:lvlJc w:val="left"/>
      <w:pPr>
        <w:ind w:left="5400" w:hanging="360"/>
      </w:pPr>
    </w:lvl>
    <w:lvl w:ilvl="5" w:tplc="0416001B" w:tentative="1">
      <w:start w:val="1"/>
      <w:numFmt w:val="lowerRoman"/>
      <w:lvlText w:val="%6."/>
      <w:lvlJc w:val="right"/>
      <w:pPr>
        <w:ind w:left="6120" w:hanging="180"/>
      </w:pPr>
    </w:lvl>
    <w:lvl w:ilvl="6" w:tplc="0416000F" w:tentative="1">
      <w:start w:val="1"/>
      <w:numFmt w:val="decimal"/>
      <w:lvlText w:val="%7."/>
      <w:lvlJc w:val="left"/>
      <w:pPr>
        <w:ind w:left="6840" w:hanging="360"/>
      </w:pPr>
    </w:lvl>
    <w:lvl w:ilvl="7" w:tplc="04160019" w:tentative="1">
      <w:start w:val="1"/>
      <w:numFmt w:val="lowerLetter"/>
      <w:lvlText w:val="%8."/>
      <w:lvlJc w:val="left"/>
      <w:pPr>
        <w:ind w:left="7560" w:hanging="360"/>
      </w:pPr>
    </w:lvl>
    <w:lvl w:ilvl="8" w:tplc="0416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0" w15:restartNumberingAfterBreak="0">
    <w:nsid w:val="62C03E9B"/>
    <w:multiLevelType w:val="hybridMultilevel"/>
    <w:tmpl w:val="BC42E702"/>
    <w:lvl w:ilvl="0" w:tplc="8BFA754E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880" w:hanging="360"/>
      </w:pPr>
    </w:lvl>
    <w:lvl w:ilvl="2" w:tplc="0416001B" w:tentative="1">
      <w:start w:val="1"/>
      <w:numFmt w:val="lowerRoman"/>
      <w:lvlText w:val="%3."/>
      <w:lvlJc w:val="right"/>
      <w:pPr>
        <w:ind w:left="3600" w:hanging="180"/>
      </w:pPr>
    </w:lvl>
    <w:lvl w:ilvl="3" w:tplc="0416000F" w:tentative="1">
      <w:start w:val="1"/>
      <w:numFmt w:val="decimal"/>
      <w:lvlText w:val="%4."/>
      <w:lvlJc w:val="left"/>
      <w:pPr>
        <w:ind w:left="4320" w:hanging="360"/>
      </w:pPr>
    </w:lvl>
    <w:lvl w:ilvl="4" w:tplc="04160019" w:tentative="1">
      <w:start w:val="1"/>
      <w:numFmt w:val="lowerLetter"/>
      <w:lvlText w:val="%5."/>
      <w:lvlJc w:val="left"/>
      <w:pPr>
        <w:ind w:left="5040" w:hanging="360"/>
      </w:pPr>
    </w:lvl>
    <w:lvl w:ilvl="5" w:tplc="0416001B" w:tentative="1">
      <w:start w:val="1"/>
      <w:numFmt w:val="lowerRoman"/>
      <w:lvlText w:val="%6."/>
      <w:lvlJc w:val="right"/>
      <w:pPr>
        <w:ind w:left="5760" w:hanging="180"/>
      </w:pPr>
    </w:lvl>
    <w:lvl w:ilvl="6" w:tplc="0416000F" w:tentative="1">
      <w:start w:val="1"/>
      <w:numFmt w:val="decimal"/>
      <w:lvlText w:val="%7."/>
      <w:lvlJc w:val="left"/>
      <w:pPr>
        <w:ind w:left="6480" w:hanging="360"/>
      </w:pPr>
    </w:lvl>
    <w:lvl w:ilvl="7" w:tplc="04160019" w:tentative="1">
      <w:start w:val="1"/>
      <w:numFmt w:val="lowerLetter"/>
      <w:lvlText w:val="%8."/>
      <w:lvlJc w:val="left"/>
      <w:pPr>
        <w:ind w:left="7200" w:hanging="360"/>
      </w:pPr>
    </w:lvl>
    <w:lvl w:ilvl="8" w:tplc="0416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1" w15:restartNumberingAfterBreak="0">
    <w:nsid w:val="6759126F"/>
    <w:multiLevelType w:val="hybridMultilevel"/>
    <w:tmpl w:val="B0706C0C"/>
    <w:lvl w:ilvl="0" w:tplc="0416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2" w15:restartNumberingAfterBreak="0">
    <w:nsid w:val="6A7F497A"/>
    <w:multiLevelType w:val="hybridMultilevel"/>
    <w:tmpl w:val="057A7A00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B421DF6"/>
    <w:multiLevelType w:val="hybridMultilevel"/>
    <w:tmpl w:val="16B44492"/>
    <w:lvl w:ilvl="0" w:tplc="3A5A00C0">
      <w:start w:val="6"/>
      <w:numFmt w:val="bullet"/>
      <w:lvlText w:val="-"/>
      <w:lvlJc w:val="left"/>
      <w:pPr>
        <w:ind w:left="180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2520" w:hanging="360"/>
      </w:pPr>
    </w:lvl>
    <w:lvl w:ilvl="2" w:tplc="0416001B" w:tentative="1">
      <w:start w:val="1"/>
      <w:numFmt w:val="lowerRoman"/>
      <w:lvlText w:val="%3."/>
      <w:lvlJc w:val="right"/>
      <w:pPr>
        <w:ind w:left="3240" w:hanging="180"/>
      </w:pPr>
    </w:lvl>
    <w:lvl w:ilvl="3" w:tplc="0416000F" w:tentative="1">
      <w:start w:val="1"/>
      <w:numFmt w:val="decimal"/>
      <w:lvlText w:val="%4."/>
      <w:lvlJc w:val="left"/>
      <w:pPr>
        <w:ind w:left="3960" w:hanging="360"/>
      </w:pPr>
    </w:lvl>
    <w:lvl w:ilvl="4" w:tplc="04160019" w:tentative="1">
      <w:start w:val="1"/>
      <w:numFmt w:val="lowerLetter"/>
      <w:lvlText w:val="%5."/>
      <w:lvlJc w:val="left"/>
      <w:pPr>
        <w:ind w:left="4680" w:hanging="360"/>
      </w:pPr>
    </w:lvl>
    <w:lvl w:ilvl="5" w:tplc="0416001B" w:tentative="1">
      <w:start w:val="1"/>
      <w:numFmt w:val="lowerRoman"/>
      <w:lvlText w:val="%6."/>
      <w:lvlJc w:val="right"/>
      <w:pPr>
        <w:ind w:left="5400" w:hanging="180"/>
      </w:pPr>
    </w:lvl>
    <w:lvl w:ilvl="6" w:tplc="0416000F" w:tentative="1">
      <w:start w:val="1"/>
      <w:numFmt w:val="decimal"/>
      <w:lvlText w:val="%7."/>
      <w:lvlJc w:val="left"/>
      <w:pPr>
        <w:ind w:left="6120" w:hanging="360"/>
      </w:pPr>
    </w:lvl>
    <w:lvl w:ilvl="7" w:tplc="04160019" w:tentative="1">
      <w:start w:val="1"/>
      <w:numFmt w:val="lowerLetter"/>
      <w:lvlText w:val="%8."/>
      <w:lvlJc w:val="left"/>
      <w:pPr>
        <w:ind w:left="6840" w:hanging="360"/>
      </w:pPr>
    </w:lvl>
    <w:lvl w:ilvl="8" w:tplc="04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4" w15:restartNumberingAfterBreak="0">
    <w:nsid w:val="6F323358"/>
    <w:multiLevelType w:val="hybridMultilevel"/>
    <w:tmpl w:val="E20EC4D4"/>
    <w:lvl w:ilvl="0" w:tplc="3A5A00C0">
      <w:start w:val="6"/>
      <w:numFmt w:val="bullet"/>
      <w:lvlText w:val="-"/>
      <w:lvlJc w:val="left"/>
      <w:pPr>
        <w:ind w:left="216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2880" w:hanging="360"/>
      </w:pPr>
    </w:lvl>
    <w:lvl w:ilvl="2" w:tplc="0416001B" w:tentative="1">
      <w:start w:val="1"/>
      <w:numFmt w:val="lowerRoman"/>
      <w:lvlText w:val="%3."/>
      <w:lvlJc w:val="right"/>
      <w:pPr>
        <w:ind w:left="3600" w:hanging="180"/>
      </w:pPr>
    </w:lvl>
    <w:lvl w:ilvl="3" w:tplc="0416000F" w:tentative="1">
      <w:start w:val="1"/>
      <w:numFmt w:val="decimal"/>
      <w:lvlText w:val="%4."/>
      <w:lvlJc w:val="left"/>
      <w:pPr>
        <w:ind w:left="4320" w:hanging="360"/>
      </w:pPr>
    </w:lvl>
    <w:lvl w:ilvl="4" w:tplc="04160019" w:tentative="1">
      <w:start w:val="1"/>
      <w:numFmt w:val="lowerLetter"/>
      <w:lvlText w:val="%5."/>
      <w:lvlJc w:val="left"/>
      <w:pPr>
        <w:ind w:left="5040" w:hanging="360"/>
      </w:pPr>
    </w:lvl>
    <w:lvl w:ilvl="5" w:tplc="0416001B" w:tentative="1">
      <w:start w:val="1"/>
      <w:numFmt w:val="lowerRoman"/>
      <w:lvlText w:val="%6."/>
      <w:lvlJc w:val="right"/>
      <w:pPr>
        <w:ind w:left="5760" w:hanging="180"/>
      </w:pPr>
    </w:lvl>
    <w:lvl w:ilvl="6" w:tplc="0416000F" w:tentative="1">
      <w:start w:val="1"/>
      <w:numFmt w:val="decimal"/>
      <w:lvlText w:val="%7."/>
      <w:lvlJc w:val="left"/>
      <w:pPr>
        <w:ind w:left="6480" w:hanging="360"/>
      </w:pPr>
    </w:lvl>
    <w:lvl w:ilvl="7" w:tplc="04160019" w:tentative="1">
      <w:start w:val="1"/>
      <w:numFmt w:val="lowerLetter"/>
      <w:lvlText w:val="%8."/>
      <w:lvlJc w:val="left"/>
      <w:pPr>
        <w:ind w:left="7200" w:hanging="360"/>
      </w:pPr>
    </w:lvl>
    <w:lvl w:ilvl="8" w:tplc="0416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5" w15:restartNumberingAfterBreak="0">
    <w:nsid w:val="70A116AB"/>
    <w:multiLevelType w:val="hybridMultilevel"/>
    <w:tmpl w:val="BA84F1E2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76" w15:restartNumberingAfterBreak="0">
    <w:nsid w:val="72421B84"/>
    <w:multiLevelType w:val="hybridMultilevel"/>
    <w:tmpl w:val="78828F54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742E4C45"/>
    <w:multiLevelType w:val="hybridMultilevel"/>
    <w:tmpl w:val="8E82B82C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77D87A2D"/>
    <w:multiLevelType w:val="hybridMultilevel"/>
    <w:tmpl w:val="C5922876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7B29282E"/>
    <w:multiLevelType w:val="hybridMultilevel"/>
    <w:tmpl w:val="68EECA9A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CB801A0"/>
    <w:multiLevelType w:val="hybridMultilevel"/>
    <w:tmpl w:val="E774D6F6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81" w15:restartNumberingAfterBreak="0">
    <w:nsid w:val="7E3D344D"/>
    <w:multiLevelType w:val="hybridMultilevel"/>
    <w:tmpl w:val="71BEE924"/>
    <w:lvl w:ilvl="0" w:tplc="3A5A00C0">
      <w:start w:val="6"/>
      <w:numFmt w:val="bullet"/>
      <w:lvlText w:val="-"/>
      <w:lvlJc w:val="left"/>
      <w:pPr>
        <w:ind w:left="759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79" w:hanging="360"/>
      </w:pPr>
    </w:lvl>
    <w:lvl w:ilvl="2" w:tplc="0416001B" w:tentative="1">
      <w:start w:val="1"/>
      <w:numFmt w:val="lowerRoman"/>
      <w:lvlText w:val="%3."/>
      <w:lvlJc w:val="right"/>
      <w:pPr>
        <w:ind w:left="2199" w:hanging="180"/>
      </w:pPr>
    </w:lvl>
    <w:lvl w:ilvl="3" w:tplc="0416000F" w:tentative="1">
      <w:start w:val="1"/>
      <w:numFmt w:val="decimal"/>
      <w:lvlText w:val="%4."/>
      <w:lvlJc w:val="left"/>
      <w:pPr>
        <w:ind w:left="2919" w:hanging="360"/>
      </w:pPr>
    </w:lvl>
    <w:lvl w:ilvl="4" w:tplc="04160019" w:tentative="1">
      <w:start w:val="1"/>
      <w:numFmt w:val="lowerLetter"/>
      <w:lvlText w:val="%5."/>
      <w:lvlJc w:val="left"/>
      <w:pPr>
        <w:ind w:left="3639" w:hanging="360"/>
      </w:pPr>
    </w:lvl>
    <w:lvl w:ilvl="5" w:tplc="0416001B" w:tentative="1">
      <w:start w:val="1"/>
      <w:numFmt w:val="lowerRoman"/>
      <w:lvlText w:val="%6."/>
      <w:lvlJc w:val="right"/>
      <w:pPr>
        <w:ind w:left="4359" w:hanging="180"/>
      </w:pPr>
    </w:lvl>
    <w:lvl w:ilvl="6" w:tplc="0416000F" w:tentative="1">
      <w:start w:val="1"/>
      <w:numFmt w:val="decimal"/>
      <w:lvlText w:val="%7."/>
      <w:lvlJc w:val="left"/>
      <w:pPr>
        <w:ind w:left="5079" w:hanging="360"/>
      </w:pPr>
    </w:lvl>
    <w:lvl w:ilvl="7" w:tplc="04160019" w:tentative="1">
      <w:start w:val="1"/>
      <w:numFmt w:val="lowerLetter"/>
      <w:lvlText w:val="%8."/>
      <w:lvlJc w:val="left"/>
      <w:pPr>
        <w:ind w:left="5799" w:hanging="360"/>
      </w:pPr>
    </w:lvl>
    <w:lvl w:ilvl="8" w:tplc="0416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82" w15:restartNumberingAfterBreak="0">
    <w:nsid w:val="7EE20187"/>
    <w:multiLevelType w:val="hybridMultilevel"/>
    <w:tmpl w:val="A1D04AC8"/>
    <w:lvl w:ilvl="0" w:tplc="3A5A00C0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4"/>
  </w:num>
  <w:num w:numId="3">
    <w:abstractNumId w:val="55"/>
  </w:num>
  <w:num w:numId="4">
    <w:abstractNumId w:val="50"/>
  </w:num>
  <w:num w:numId="5">
    <w:abstractNumId w:val="35"/>
  </w:num>
  <w:num w:numId="6">
    <w:abstractNumId w:val="2"/>
  </w:num>
  <w:num w:numId="7">
    <w:abstractNumId w:val="16"/>
  </w:num>
  <w:num w:numId="8">
    <w:abstractNumId w:val="48"/>
  </w:num>
  <w:num w:numId="9">
    <w:abstractNumId w:val="30"/>
  </w:num>
  <w:num w:numId="10">
    <w:abstractNumId w:val="63"/>
  </w:num>
  <w:num w:numId="11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6"/>
  </w:num>
  <w:num w:numId="1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7"/>
  </w:num>
  <w:num w:numId="18">
    <w:abstractNumId w:val="19"/>
  </w:num>
  <w:num w:numId="19">
    <w:abstractNumId w:val="19"/>
  </w:num>
  <w:num w:numId="20">
    <w:abstractNumId w:val="40"/>
  </w:num>
  <w:num w:numId="21">
    <w:abstractNumId w:val="20"/>
  </w:num>
  <w:num w:numId="22">
    <w:abstractNumId w:val="36"/>
  </w:num>
  <w:num w:numId="23">
    <w:abstractNumId w:val="0"/>
  </w:num>
  <w:num w:numId="24">
    <w:abstractNumId w:val="56"/>
  </w:num>
  <w:num w:numId="25">
    <w:abstractNumId w:val="34"/>
  </w:num>
  <w:num w:numId="26">
    <w:abstractNumId w:val="64"/>
  </w:num>
  <w:num w:numId="27">
    <w:abstractNumId w:val="59"/>
  </w:num>
  <w:num w:numId="28">
    <w:abstractNumId w:val="32"/>
  </w:num>
  <w:num w:numId="29">
    <w:abstractNumId w:val="8"/>
  </w:num>
  <w:num w:numId="30">
    <w:abstractNumId w:val="10"/>
  </w:num>
  <w:num w:numId="31">
    <w:abstractNumId w:val="31"/>
  </w:num>
  <w:num w:numId="32">
    <w:abstractNumId w:val="61"/>
  </w:num>
  <w:num w:numId="33">
    <w:abstractNumId w:val="33"/>
  </w:num>
  <w:num w:numId="34">
    <w:abstractNumId w:val="67"/>
  </w:num>
  <w:num w:numId="35">
    <w:abstractNumId w:val="1"/>
  </w:num>
  <w:num w:numId="36">
    <w:abstractNumId w:val="3"/>
  </w:num>
  <w:num w:numId="37">
    <w:abstractNumId w:val="47"/>
  </w:num>
  <w:num w:numId="38">
    <w:abstractNumId w:val="46"/>
  </w:num>
  <w:num w:numId="39">
    <w:abstractNumId w:val="23"/>
  </w:num>
  <w:num w:numId="40">
    <w:abstractNumId w:val="41"/>
  </w:num>
  <w:num w:numId="41">
    <w:abstractNumId w:val="52"/>
  </w:num>
  <w:num w:numId="42">
    <w:abstractNumId w:val="13"/>
  </w:num>
  <w:num w:numId="43">
    <w:abstractNumId w:val="72"/>
  </w:num>
  <w:num w:numId="44">
    <w:abstractNumId w:val="22"/>
  </w:num>
  <w:num w:numId="45">
    <w:abstractNumId w:val="25"/>
  </w:num>
  <w:num w:numId="46">
    <w:abstractNumId w:val="5"/>
  </w:num>
  <w:num w:numId="47">
    <w:abstractNumId w:val="82"/>
  </w:num>
  <w:num w:numId="48">
    <w:abstractNumId w:val="66"/>
  </w:num>
  <w:num w:numId="49">
    <w:abstractNumId w:val="12"/>
  </w:num>
  <w:num w:numId="50">
    <w:abstractNumId w:val="53"/>
  </w:num>
  <w:num w:numId="51">
    <w:abstractNumId w:val="76"/>
  </w:num>
  <w:num w:numId="52">
    <w:abstractNumId w:val="17"/>
  </w:num>
  <w:num w:numId="53">
    <w:abstractNumId w:val="44"/>
  </w:num>
  <w:num w:numId="54">
    <w:abstractNumId w:val="62"/>
  </w:num>
  <w:num w:numId="55">
    <w:abstractNumId w:val="6"/>
  </w:num>
  <w:num w:numId="56">
    <w:abstractNumId w:val="14"/>
  </w:num>
  <w:num w:numId="57">
    <w:abstractNumId w:val="51"/>
  </w:num>
  <w:num w:numId="58">
    <w:abstractNumId w:val="29"/>
  </w:num>
  <w:num w:numId="59">
    <w:abstractNumId w:val="45"/>
  </w:num>
  <w:num w:numId="60">
    <w:abstractNumId w:val="75"/>
  </w:num>
  <w:num w:numId="61">
    <w:abstractNumId w:val="73"/>
  </w:num>
  <w:num w:numId="62">
    <w:abstractNumId w:val="70"/>
  </w:num>
  <w:num w:numId="63">
    <w:abstractNumId w:val="77"/>
  </w:num>
  <w:num w:numId="64">
    <w:abstractNumId w:val="21"/>
  </w:num>
  <w:num w:numId="65">
    <w:abstractNumId w:val="74"/>
  </w:num>
  <w:num w:numId="66">
    <w:abstractNumId w:val="68"/>
  </w:num>
  <w:num w:numId="67">
    <w:abstractNumId w:val="57"/>
  </w:num>
  <w:num w:numId="68">
    <w:abstractNumId w:val="54"/>
  </w:num>
  <w:num w:numId="69">
    <w:abstractNumId w:val="42"/>
  </w:num>
  <w:num w:numId="70">
    <w:abstractNumId w:val="24"/>
  </w:num>
  <w:num w:numId="71">
    <w:abstractNumId w:val="27"/>
  </w:num>
  <w:num w:numId="72">
    <w:abstractNumId w:val="58"/>
  </w:num>
  <w:num w:numId="73">
    <w:abstractNumId w:val="69"/>
  </w:num>
  <w:num w:numId="74">
    <w:abstractNumId w:val="60"/>
  </w:num>
  <w:num w:numId="75">
    <w:abstractNumId w:val="28"/>
  </w:num>
  <w:num w:numId="76">
    <w:abstractNumId w:val="79"/>
  </w:num>
  <w:num w:numId="77">
    <w:abstractNumId w:val="49"/>
  </w:num>
  <w:num w:numId="78">
    <w:abstractNumId w:val="11"/>
  </w:num>
  <w:num w:numId="79">
    <w:abstractNumId w:val="43"/>
  </w:num>
  <w:num w:numId="80">
    <w:abstractNumId w:val="78"/>
  </w:num>
  <w:num w:numId="81">
    <w:abstractNumId w:val="81"/>
  </w:num>
  <w:num w:numId="82">
    <w:abstractNumId w:val="15"/>
  </w:num>
  <w:num w:numId="83">
    <w:abstractNumId w:val="38"/>
  </w:num>
  <w:num w:numId="84">
    <w:abstractNumId w:val="80"/>
  </w:num>
  <w:num w:numId="85">
    <w:abstractNumId w:val="9"/>
  </w:num>
  <w:num w:numId="86">
    <w:abstractNumId w:val="7"/>
  </w:num>
  <w:num w:numId="87">
    <w:abstractNumId w:val="65"/>
  </w:num>
  <w:num w:numId="88">
    <w:abstractNumId w:val="18"/>
  </w:num>
  <w:num w:numId="89">
    <w:abstractNumId w:val="71"/>
  </w:num>
  <w:numIdMacAtCleanup w:val="8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677"/>
    <w:rsid w:val="00000853"/>
    <w:rsid w:val="0000086A"/>
    <w:rsid w:val="00001C08"/>
    <w:rsid w:val="00001E1F"/>
    <w:rsid w:val="0000258B"/>
    <w:rsid w:val="00002AA6"/>
    <w:rsid w:val="00002E14"/>
    <w:rsid w:val="000038A3"/>
    <w:rsid w:val="00003951"/>
    <w:rsid w:val="00003E1B"/>
    <w:rsid w:val="00003FC4"/>
    <w:rsid w:val="000042C9"/>
    <w:rsid w:val="00004302"/>
    <w:rsid w:val="00004E1F"/>
    <w:rsid w:val="0000593F"/>
    <w:rsid w:val="00006A1D"/>
    <w:rsid w:val="00006A89"/>
    <w:rsid w:val="00006B05"/>
    <w:rsid w:val="00006E66"/>
    <w:rsid w:val="00007385"/>
    <w:rsid w:val="00007530"/>
    <w:rsid w:val="000079B1"/>
    <w:rsid w:val="0001066B"/>
    <w:rsid w:val="00010D0F"/>
    <w:rsid w:val="00011229"/>
    <w:rsid w:val="00011C14"/>
    <w:rsid w:val="00011DF4"/>
    <w:rsid w:val="00012080"/>
    <w:rsid w:val="0001238F"/>
    <w:rsid w:val="00012BDE"/>
    <w:rsid w:val="00012CF9"/>
    <w:rsid w:val="0001319D"/>
    <w:rsid w:val="0001328A"/>
    <w:rsid w:val="000133CF"/>
    <w:rsid w:val="000136F4"/>
    <w:rsid w:val="0001372A"/>
    <w:rsid w:val="000140AA"/>
    <w:rsid w:val="00014A5F"/>
    <w:rsid w:val="00014E66"/>
    <w:rsid w:val="0001543A"/>
    <w:rsid w:val="00015643"/>
    <w:rsid w:val="00015E62"/>
    <w:rsid w:val="00015F97"/>
    <w:rsid w:val="000161C4"/>
    <w:rsid w:val="0001660B"/>
    <w:rsid w:val="0001693D"/>
    <w:rsid w:val="00016E83"/>
    <w:rsid w:val="0001700F"/>
    <w:rsid w:val="000173A5"/>
    <w:rsid w:val="00017AB9"/>
    <w:rsid w:val="0002017E"/>
    <w:rsid w:val="00020181"/>
    <w:rsid w:val="00020281"/>
    <w:rsid w:val="00020414"/>
    <w:rsid w:val="0002106E"/>
    <w:rsid w:val="000211A5"/>
    <w:rsid w:val="000216B7"/>
    <w:rsid w:val="00021A40"/>
    <w:rsid w:val="00021BC9"/>
    <w:rsid w:val="00021EC1"/>
    <w:rsid w:val="00022226"/>
    <w:rsid w:val="00022B25"/>
    <w:rsid w:val="000238CC"/>
    <w:rsid w:val="00023F57"/>
    <w:rsid w:val="000244A4"/>
    <w:rsid w:val="00024A0A"/>
    <w:rsid w:val="00024AD0"/>
    <w:rsid w:val="00024CB7"/>
    <w:rsid w:val="0002510E"/>
    <w:rsid w:val="000253C6"/>
    <w:rsid w:val="00025633"/>
    <w:rsid w:val="00025824"/>
    <w:rsid w:val="000259BE"/>
    <w:rsid w:val="00026436"/>
    <w:rsid w:val="00026CA8"/>
    <w:rsid w:val="00027400"/>
    <w:rsid w:val="00030097"/>
    <w:rsid w:val="00030255"/>
    <w:rsid w:val="000304BC"/>
    <w:rsid w:val="0003062D"/>
    <w:rsid w:val="0003068F"/>
    <w:rsid w:val="0003084D"/>
    <w:rsid w:val="000311F0"/>
    <w:rsid w:val="000319B4"/>
    <w:rsid w:val="00031F58"/>
    <w:rsid w:val="0003225A"/>
    <w:rsid w:val="0003226F"/>
    <w:rsid w:val="00032822"/>
    <w:rsid w:val="00032F2C"/>
    <w:rsid w:val="00033BF6"/>
    <w:rsid w:val="00033F3D"/>
    <w:rsid w:val="00033F8F"/>
    <w:rsid w:val="00033FA1"/>
    <w:rsid w:val="00034299"/>
    <w:rsid w:val="00034392"/>
    <w:rsid w:val="000343B3"/>
    <w:rsid w:val="000349BA"/>
    <w:rsid w:val="00034D61"/>
    <w:rsid w:val="00034FA1"/>
    <w:rsid w:val="00035BB2"/>
    <w:rsid w:val="00035C3D"/>
    <w:rsid w:val="00036016"/>
    <w:rsid w:val="000363F2"/>
    <w:rsid w:val="000364AA"/>
    <w:rsid w:val="00036AA3"/>
    <w:rsid w:val="00036C24"/>
    <w:rsid w:val="00036CCE"/>
    <w:rsid w:val="000371D3"/>
    <w:rsid w:val="000376A2"/>
    <w:rsid w:val="000403D1"/>
    <w:rsid w:val="0004047C"/>
    <w:rsid w:val="0004052E"/>
    <w:rsid w:val="000406E1"/>
    <w:rsid w:val="00040877"/>
    <w:rsid w:val="000413F5"/>
    <w:rsid w:val="0004154A"/>
    <w:rsid w:val="00041C32"/>
    <w:rsid w:val="00041D47"/>
    <w:rsid w:val="000421C0"/>
    <w:rsid w:val="000423B3"/>
    <w:rsid w:val="000437A3"/>
    <w:rsid w:val="00043D3E"/>
    <w:rsid w:val="000445D9"/>
    <w:rsid w:val="000447F1"/>
    <w:rsid w:val="00044944"/>
    <w:rsid w:val="00044CB8"/>
    <w:rsid w:val="00044E9C"/>
    <w:rsid w:val="00044FF0"/>
    <w:rsid w:val="00045C6B"/>
    <w:rsid w:val="00045EE8"/>
    <w:rsid w:val="000466BD"/>
    <w:rsid w:val="00046830"/>
    <w:rsid w:val="00046B23"/>
    <w:rsid w:val="00046B6A"/>
    <w:rsid w:val="00046F1C"/>
    <w:rsid w:val="00047474"/>
    <w:rsid w:val="000475A3"/>
    <w:rsid w:val="000479D0"/>
    <w:rsid w:val="00047DF8"/>
    <w:rsid w:val="00047EFC"/>
    <w:rsid w:val="000503AC"/>
    <w:rsid w:val="0005045A"/>
    <w:rsid w:val="0005083B"/>
    <w:rsid w:val="000509D1"/>
    <w:rsid w:val="000513C6"/>
    <w:rsid w:val="0005196F"/>
    <w:rsid w:val="00051F2E"/>
    <w:rsid w:val="0005211F"/>
    <w:rsid w:val="0005228E"/>
    <w:rsid w:val="0005284C"/>
    <w:rsid w:val="00053052"/>
    <w:rsid w:val="000533D5"/>
    <w:rsid w:val="0005374B"/>
    <w:rsid w:val="00053FDB"/>
    <w:rsid w:val="00054019"/>
    <w:rsid w:val="00054292"/>
    <w:rsid w:val="00054346"/>
    <w:rsid w:val="0005453B"/>
    <w:rsid w:val="000547D8"/>
    <w:rsid w:val="00054FA1"/>
    <w:rsid w:val="000550DA"/>
    <w:rsid w:val="00055220"/>
    <w:rsid w:val="00055599"/>
    <w:rsid w:val="00055701"/>
    <w:rsid w:val="000561CF"/>
    <w:rsid w:val="00056423"/>
    <w:rsid w:val="00056B07"/>
    <w:rsid w:val="000579A0"/>
    <w:rsid w:val="00057B96"/>
    <w:rsid w:val="000606A1"/>
    <w:rsid w:val="000608D5"/>
    <w:rsid w:val="00060F8A"/>
    <w:rsid w:val="00061243"/>
    <w:rsid w:val="0006149F"/>
    <w:rsid w:val="00062F88"/>
    <w:rsid w:val="00063097"/>
    <w:rsid w:val="0006352F"/>
    <w:rsid w:val="00063725"/>
    <w:rsid w:val="0006373B"/>
    <w:rsid w:val="00063C37"/>
    <w:rsid w:val="0006445E"/>
    <w:rsid w:val="00064AAB"/>
    <w:rsid w:val="00064CD8"/>
    <w:rsid w:val="00065244"/>
    <w:rsid w:val="000653CD"/>
    <w:rsid w:val="00065C0E"/>
    <w:rsid w:val="00065CE3"/>
    <w:rsid w:val="00065FE0"/>
    <w:rsid w:val="00066A48"/>
    <w:rsid w:val="0006788C"/>
    <w:rsid w:val="00067D81"/>
    <w:rsid w:val="000710DF"/>
    <w:rsid w:val="000715DD"/>
    <w:rsid w:val="0007193B"/>
    <w:rsid w:val="0007194E"/>
    <w:rsid w:val="00071B73"/>
    <w:rsid w:val="0007317F"/>
    <w:rsid w:val="00073904"/>
    <w:rsid w:val="00073B59"/>
    <w:rsid w:val="00073D6A"/>
    <w:rsid w:val="00073F39"/>
    <w:rsid w:val="00074393"/>
    <w:rsid w:val="00074DD8"/>
    <w:rsid w:val="00076DCB"/>
    <w:rsid w:val="00077829"/>
    <w:rsid w:val="00077A46"/>
    <w:rsid w:val="0008006D"/>
    <w:rsid w:val="000804E4"/>
    <w:rsid w:val="000807B8"/>
    <w:rsid w:val="00080ABC"/>
    <w:rsid w:val="00080F68"/>
    <w:rsid w:val="000814B2"/>
    <w:rsid w:val="00081580"/>
    <w:rsid w:val="00081D4C"/>
    <w:rsid w:val="00081E82"/>
    <w:rsid w:val="00082D8E"/>
    <w:rsid w:val="00083616"/>
    <w:rsid w:val="00083644"/>
    <w:rsid w:val="000838E4"/>
    <w:rsid w:val="0008405E"/>
    <w:rsid w:val="00084579"/>
    <w:rsid w:val="000845B6"/>
    <w:rsid w:val="000849C0"/>
    <w:rsid w:val="00084E00"/>
    <w:rsid w:val="00085081"/>
    <w:rsid w:val="000850BB"/>
    <w:rsid w:val="000853BB"/>
    <w:rsid w:val="00085BAB"/>
    <w:rsid w:val="000865D0"/>
    <w:rsid w:val="000869B6"/>
    <w:rsid w:val="00086DF8"/>
    <w:rsid w:val="00087274"/>
    <w:rsid w:val="00087808"/>
    <w:rsid w:val="0008787B"/>
    <w:rsid w:val="00087C6B"/>
    <w:rsid w:val="000901D7"/>
    <w:rsid w:val="00090B24"/>
    <w:rsid w:val="00090CBF"/>
    <w:rsid w:val="00091BCE"/>
    <w:rsid w:val="00091EE8"/>
    <w:rsid w:val="0009261E"/>
    <w:rsid w:val="00093767"/>
    <w:rsid w:val="00093B91"/>
    <w:rsid w:val="00093E36"/>
    <w:rsid w:val="00094541"/>
    <w:rsid w:val="00094ACD"/>
    <w:rsid w:val="000953C1"/>
    <w:rsid w:val="000956B6"/>
    <w:rsid w:val="00095E2A"/>
    <w:rsid w:val="000960A6"/>
    <w:rsid w:val="00096324"/>
    <w:rsid w:val="000966AE"/>
    <w:rsid w:val="00096A4C"/>
    <w:rsid w:val="00096AC4"/>
    <w:rsid w:val="00096DA5"/>
    <w:rsid w:val="000970FB"/>
    <w:rsid w:val="000A133C"/>
    <w:rsid w:val="000A13B2"/>
    <w:rsid w:val="000A1503"/>
    <w:rsid w:val="000A1864"/>
    <w:rsid w:val="000A2D36"/>
    <w:rsid w:val="000A390C"/>
    <w:rsid w:val="000A3F34"/>
    <w:rsid w:val="000A4063"/>
    <w:rsid w:val="000A41F3"/>
    <w:rsid w:val="000A4211"/>
    <w:rsid w:val="000A4B10"/>
    <w:rsid w:val="000A4C68"/>
    <w:rsid w:val="000A5805"/>
    <w:rsid w:val="000A5A5E"/>
    <w:rsid w:val="000A5BAF"/>
    <w:rsid w:val="000A6165"/>
    <w:rsid w:val="000A7018"/>
    <w:rsid w:val="000A70B8"/>
    <w:rsid w:val="000B03D6"/>
    <w:rsid w:val="000B1443"/>
    <w:rsid w:val="000B16A3"/>
    <w:rsid w:val="000B17FF"/>
    <w:rsid w:val="000B1CD0"/>
    <w:rsid w:val="000B32E3"/>
    <w:rsid w:val="000B41F4"/>
    <w:rsid w:val="000B4F64"/>
    <w:rsid w:val="000B5262"/>
    <w:rsid w:val="000B53F5"/>
    <w:rsid w:val="000B59FC"/>
    <w:rsid w:val="000B5C5C"/>
    <w:rsid w:val="000B5D76"/>
    <w:rsid w:val="000B67CA"/>
    <w:rsid w:val="000B6D26"/>
    <w:rsid w:val="000B6EAD"/>
    <w:rsid w:val="000B7523"/>
    <w:rsid w:val="000B7ACB"/>
    <w:rsid w:val="000C0406"/>
    <w:rsid w:val="000C0CA2"/>
    <w:rsid w:val="000C0CC6"/>
    <w:rsid w:val="000C120D"/>
    <w:rsid w:val="000C161B"/>
    <w:rsid w:val="000C1BA6"/>
    <w:rsid w:val="000C2920"/>
    <w:rsid w:val="000C2936"/>
    <w:rsid w:val="000C2AC2"/>
    <w:rsid w:val="000C32C3"/>
    <w:rsid w:val="000C3435"/>
    <w:rsid w:val="000C39A1"/>
    <w:rsid w:val="000C3B72"/>
    <w:rsid w:val="000C3E90"/>
    <w:rsid w:val="000C400D"/>
    <w:rsid w:val="000C4226"/>
    <w:rsid w:val="000C4539"/>
    <w:rsid w:val="000C4FA1"/>
    <w:rsid w:val="000C59EC"/>
    <w:rsid w:val="000C5E07"/>
    <w:rsid w:val="000C61D2"/>
    <w:rsid w:val="000C628F"/>
    <w:rsid w:val="000C6343"/>
    <w:rsid w:val="000C71D4"/>
    <w:rsid w:val="000C7CDC"/>
    <w:rsid w:val="000C7D91"/>
    <w:rsid w:val="000D01DC"/>
    <w:rsid w:val="000D06F1"/>
    <w:rsid w:val="000D08B0"/>
    <w:rsid w:val="000D09E0"/>
    <w:rsid w:val="000D0B1B"/>
    <w:rsid w:val="000D0DDC"/>
    <w:rsid w:val="000D1106"/>
    <w:rsid w:val="000D124A"/>
    <w:rsid w:val="000D1B26"/>
    <w:rsid w:val="000D1C7E"/>
    <w:rsid w:val="000D1F98"/>
    <w:rsid w:val="000D20D9"/>
    <w:rsid w:val="000D2DD9"/>
    <w:rsid w:val="000D2EE8"/>
    <w:rsid w:val="000D30F8"/>
    <w:rsid w:val="000D3135"/>
    <w:rsid w:val="000D314E"/>
    <w:rsid w:val="000D36F3"/>
    <w:rsid w:val="000D37E0"/>
    <w:rsid w:val="000D3CDD"/>
    <w:rsid w:val="000D3E8C"/>
    <w:rsid w:val="000D3FEC"/>
    <w:rsid w:val="000D4C6E"/>
    <w:rsid w:val="000D4D11"/>
    <w:rsid w:val="000D5450"/>
    <w:rsid w:val="000D56B1"/>
    <w:rsid w:val="000D5EB0"/>
    <w:rsid w:val="000D5F96"/>
    <w:rsid w:val="000D6180"/>
    <w:rsid w:val="000D6B66"/>
    <w:rsid w:val="000D77CB"/>
    <w:rsid w:val="000D7EDB"/>
    <w:rsid w:val="000E033F"/>
    <w:rsid w:val="000E06B6"/>
    <w:rsid w:val="000E08B6"/>
    <w:rsid w:val="000E0900"/>
    <w:rsid w:val="000E1650"/>
    <w:rsid w:val="000E1F62"/>
    <w:rsid w:val="000E2301"/>
    <w:rsid w:val="000E257D"/>
    <w:rsid w:val="000E2C53"/>
    <w:rsid w:val="000E2CFA"/>
    <w:rsid w:val="000E3A69"/>
    <w:rsid w:val="000E3B5F"/>
    <w:rsid w:val="000E3F72"/>
    <w:rsid w:val="000E5393"/>
    <w:rsid w:val="000E54AD"/>
    <w:rsid w:val="000E585D"/>
    <w:rsid w:val="000E6F9A"/>
    <w:rsid w:val="000E7016"/>
    <w:rsid w:val="000E7842"/>
    <w:rsid w:val="000E78C1"/>
    <w:rsid w:val="000F068F"/>
    <w:rsid w:val="000F06CC"/>
    <w:rsid w:val="000F0C78"/>
    <w:rsid w:val="000F16F1"/>
    <w:rsid w:val="000F1767"/>
    <w:rsid w:val="000F1DDE"/>
    <w:rsid w:val="000F267B"/>
    <w:rsid w:val="000F2D6B"/>
    <w:rsid w:val="000F3122"/>
    <w:rsid w:val="000F39B0"/>
    <w:rsid w:val="000F3AEC"/>
    <w:rsid w:val="000F459A"/>
    <w:rsid w:val="000F499E"/>
    <w:rsid w:val="000F4B4E"/>
    <w:rsid w:val="000F4F71"/>
    <w:rsid w:val="000F5137"/>
    <w:rsid w:val="000F5481"/>
    <w:rsid w:val="000F56EF"/>
    <w:rsid w:val="000F5951"/>
    <w:rsid w:val="000F6B72"/>
    <w:rsid w:val="000F713B"/>
    <w:rsid w:val="000F7256"/>
    <w:rsid w:val="000F7551"/>
    <w:rsid w:val="000F794A"/>
    <w:rsid w:val="000F7EDB"/>
    <w:rsid w:val="000F7FB7"/>
    <w:rsid w:val="001006CF"/>
    <w:rsid w:val="00100826"/>
    <w:rsid w:val="00100846"/>
    <w:rsid w:val="00100BD5"/>
    <w:rsid w:val="00100FDB"/>
    <w:rsid w:val="0010164F"/>
    <w:rsid w:val="001020D8"/>
    <w:rsid w:val="00102A14"/>
    <w:rsid w:val="00102F3B"/>
    <w:rsid w:val="00103615"/>
    <w:rsid w:val="001040B5"/>
    <w:rsid w:val="001042C0"/>
    <w:rsid w:val="0010452D"/>
    <w:rsid w:val="0010458A"/>
    <w:rsid w:val="0010489A"/>
    <w:rsid w:val="00104FCC"/>
    <w:rsid w:val="0010536C"/>
    <w:rsid w:val="00106994"/>
    <w:rsid w:val="00106C8A"/>
    <w:rsid w:val="001072A1"/>
    <w:rsid w:val="00107591"/>
    <w:rsid w:val="0010766D"/>
    <w:rsid w:val="00110EC1"/>
    <w:rsid w:val="0011131A"/>
    <w:rsid w:val="0011164F"/>
    <w:rsid w:val="001120DE"/>
    <w:rsid w:val="00112861"/>
    <w:rsid w:val="00112C1D"/>
    <w:rsid w:val="0011321E"/>
    <w:rsid w:val="001135F1"/>
    <w:rsid w:val="001137CF"/>
    <w:rsid w:val="00113C58"/>
    <w:rsid w:val="00114050"/>
    <w:rsid w:val="0011431C"/>
    <w:rsid w:val="00114527"/>
    <w:rsid w:val="00114585"/>
    <w:rsid w:val="00114932"/>
    <w:rsid w:val="001149AF"/>
    <w:rsid w:val="00114A98"/>
    <w:rsid w:val="00114F61"/>
    <w:rsid w:val="00115701"/>
    <w:rsid w:val="00115C06"/>
    <w:rsid w:val="00115C1E"/>
    <w:rsid w:val="00115D78"/>
    <w:rsid w:val="00115EA7"/>
    <w:rsid w:val="00115F2D"/>
    <w:rsid w:val="001166F3"/>
    <w:rsid w:val="00116E88"/>
    <w:rsid w:val="00116F57"/>
    <w:rsid w:val="00117626"/>
    <w:rsid w:val="00117F90"/>
    <w:rsid w:val="00120EA4"/>
    <w:rsid w:val="001213D3"/>
    <w:rsid w:val="001214B0"/>
    <w:rsid w:val="00121A91"/>
    <w:rsid w:val="00121BAA"/>
    <w:rsid w:val="00121F7C"/>
    <w:rsid w:val="0012223C"/>
    <w:rsid w:val="001227A2"/>
    <w:rsid w:val="001229BB"/>
    <w:rsid w:val="00122A04"/>
    <w:rsid w:val="00122DD8"/>
    <w:rsid w:val="00122EBE"/>
    <w:rsid w:val="00122F97"/>
    <w:rsid w:val="001231B1"/>
    <w:rsid w:val="001232B5"/>
    <w:rsid w:val="00123CD4"/>
    <w:rsid w:val="00124051"/>
    <w:rsid w:val="00124586"/>
    <w:rsid w:val="001249B3"/>
    <w:rsid w:val="001250A9"/>
    <w:rsid w:val="00125414"/>
    <w:rsid w:val="00125D7F"/>
    <w:rsid w:val="001263E7"/>
    <w:rsid w:val="00126DF7"/>
    <w:rsid w:val="001275B9"/>
    <w:rsid w:val="001276EE"/>
    <w:rsid w:val="00127E32"/>
    <w:rsid w:val="001300A2"/>
    <w:rsid w:val="00130194"/>
    <w:rsid w:val="0013089B"/>
    <w:rsid w:val="00130C81"/>
    <w:rsid w:val="00130E5F"/>
    <w:rsid w:val="001312A3"/>
    <w:rsid w:val="00131C96"/>
    <w:rsid w:val="0013225D"/>
    <w:rsid w:val="00132786"/>
    <w:rsid w:val="001329CE"/>
    <w:rsid w:val="00132F7E"/>
    <w:rsid w:val="0013336F"/>
    <w:rsid w:val="00133AF9"/>
    <w:rsid w:val="00133B2C"/>
    <w:rsid w:val="00133E98"/>
    <w:rsid w:val="0013415D"/>
    <w:rsid w:val="00134900"/>
    <w:rsid w:val="00134ADE"/>
    <w:rsid w:val="00134E21"/>
    <w:rsid w:val="00134F83"/>
    <w:rsid w:val="00135F2D"/>
    <w:rsid w:val="0013613C"/>
    <w:rsid w:val="00136966"/>
    <w:rsid w:val="00136F3E"/>
    <w:rsid w:val="00137427"/>
    <w:rsid w:val="0013744E"/>
    <w:rsid w:val="001375A1"/>
    <w:rsid w:val="00137B48"/>
    <w:rsid w:val="00137FC8"/>
    <w:rsid w:val="001401B7"/>
    <w:rsid w:val="001405D4"/>
    <w:rsid w:val="00140A2D"/>
    <w:rsid w:val="00140C1C"/>
    <w:rsid w:val="00140C7A"/>
    <w:rsid w:val="00140DED"/>
    <w:rsid w:val="001412BD"/>
    <w:rsid w:val="00141532"/>
    <w:rsid w:val="001415D1"/>
    <w:rsid w:val="001419C4"/>
    <w:rsid w:val="0014293F"/>
    <w:rsid w:val="00143073"/>
    <w:rsid w:val="001430F5"/>
    <w:rsid w:val="00143DE7"/>
    <w:rsid w:val="00144354"/>
    <w:rsid w:val="0014445E"/>
    <w:rsid w:val="001444F9"/>
    <w:rsid w:val="00144739"/>
    <w:rsid w:val="001449C5"/>
    <w:rsid w:val="0014519D"/>
    <w:rsid w:val="00145290"/>
    <w:rsid w:val="00145351"/>
    <w:rsid w:val="00146112"/>
    <w:rsid w:val="00146326"/>
    <w:rsid w:val="00146793"/>
    <w:rsid w:val="00146BE4"/>
    <w:rsid w:val="00146BEA"/>
    <w:rsid w:val="00147330"/>
    <w:rsid w:val="00147353"/>
    <w:rsid w:val="00147A5F"/>
    <w:rsid w:val="00150139"/>
    <w:rsid w:val="00150482"/>
    <w:rsid w:val="00150BA9"/>
    <w:rsid w:val="001514F1"/>
    <w:rsid w:val="001518A0"/>
    <w:rsid w:val="00151BBF"/>
    <w:rsid w:val="00151BF5"/>
    <w:rsid w:val="00151C8A"/>
    <w:rsid w:val="00152AEF"/>
    <w:rsid w:val="00152BAB"/>
    <w:rsid w:val="00152C8F"/>
    <w:rsid w:val="0015314B"/>
    <w:rsid w:val="00153440"/>
    <w:rsid w:val="0015492A"/>
    <w:rsid w:val="00154A7B"/>
    <w:rsid w:val="00155043"/>
    <w:rsid w:val="00155497"/>
    <w:rsid w:val="0015591C"/>
    <w:rsid w:val="00155A61"/>
    <w:rsid w:val="00155A96"/>
    <w:rsid w:val="00155BD7"/>
    <w:rsid w:val="00155C54"/>
    <w:rsid w:val="00155EA2"/>
    <w:rsid w:val="00156743"/>
    <w:rsid w:val="0015676B"/>
    <w:rsid w:val="0015682D"/>
    <w:rsid w:val="00156E53"/>
    <w:rsid w:val="00156F85"/>
    <w:rsid w:val="001574B0"/>
    <w:rsid w:val="001577E1"/>
    <w:rsid w:val="00160786"/>
    <w:rsid w:val="00160E25"/>
    <w:rsid w:val="00161355"/>
    <w:rsid w:val="001614AA"/>
    <w:rsid w:val="00161748"/>
    <w:rsid w:val="00161875"/>
    <w:rsid w:val="001620AE"/>
    <w:rsid w:val="001622DB"/>
    <w:rsid w:val="0016298C"/>
    <w:rsid w:val="00162A96"/>
    <w:rsid w:val="001636A0"/>
    <w:rsid w:val="00163B98"/>
    <w:rsid w:val="00163BC9"/>
    <w:rsid w:val="00163DDF"/>
    <w:rsid w:val="001640FA"/>
    <w:rsid w:val="0016422F"/>
    <w:rsid w:val="001645C4"/>
    <w:rsid w:val="0016537B"/>
    <w:rsid w:val="001653C6"/>
    <w:rsid w:val="0016557F"/>
    <w:rsid w:val="0016562E"/>
    <w:rsid w:val="00165836"/>
    <w:rsid w:val="001659EE"/>
    <w:rsid w:val="00165BC8"/>
    <w:rsid w:val="00165FAA"/>
    <w:rsid w:val="0016603A"/>
    <w:rsid w:val="00166CA4"/>
    <w:rsid w:val="00167CCC"/>
    <w:rsid w:val="00167EE6"/>
    <w:rsid w:val="001701BD"/>
    <w:rsid w:val="001705D9"/>
    <w:rsid w:val="00170DA2"/>
    <w:rsid w:val="00170E4F"/>
    <w:rsid w:val="001711E2"/>
    <w:rsid w:val="00171CD5"/>
    <w:rsid w:val="00172323"/>
    <w:rsid w:val="001723F3"/>
    <w:rsid w:val="00172ACD"/>
    <w:rsid w:val="00172B54"/>
    <w:rsid w:val="0017302F"/>
    <w:rsid w:val="00173086"/>
    <w:rsid w:val="0017389B"/>
    <w:rsid w:val="00173A64"/>
    <w:rsid w:val="00174156"/>
    <w:rsid w:val="001743CC"/>
    <w:rsid w:val="001744CF"/>
    <w:rsid w:val="00174E06"/>
    <w:rsid w:val="00175241"/>
    <w:rsid w:val="0017537A"/>
    <w:rsid w:val="0017548D"/>
    <w:rsid w:val="0017556F"/>
    <w:rsid w:val="00177527"/>
    <w:rsid w:val="0017797F"/>
    <w:rsid w:val="00177A44"/>
    <w:rsid w:val="00177B15"/>
    <w:rsid w:val="00177D22"/>
    <w:rsid w:val="00177E36"/>
    <w:rsid w:val="001808B9"/>
    <w:rsid w:val="001810F6"/>
    <w:rsid w:val="00181424"/>
    <w:rsid w:val="00181521"/>
    <w:rsid w:val="00181BDC"/>
    <w:rsid w:val="0018226F"/>
    <w:rsid w:val="001822BD"/>
    <w:rsid w:val="00182931"/>
    <w:rsid w:val="00182D94"/>
    <w:rsid w:val="00183265"/>
    <w:rsid w:val="00183A4D"/>
    <w:rsid w:val="00183A76"/>
    <w:rsid w:val="00183B87"/>
    <w:rsid w:val="00183E15"/>
    <w:rsid w:val="00184373"/>
    <w:rsid w:val="0018479B"/>
    <w:rsid w:val="001847E2"/>
    <w:rsid w:val="001847E6"/>
    <w:rsid w:val="00184B71"/>
    <w:rsid w:val="00185370"/>
    <w:rsid w:val="00185ACC"/>
    <w:rsid w:val="00186047"/>
    <w:rsid w:val="00187330"/>
    <w:rsid w:val="00187506"/>
    <w:rsid w:val="001878FE"/>
    <w:rsid w:val="00187FC6"/>
    <w:rsid w:val="00190053"/>
    <w:rsid w:val="001904AA"/>
    <w:rsid w:val="00190553"/>
    <w:rsid w:val="001917C8"/>
    <w:rsid w:val="00191BFC"/>
    <w:rsid w:val="00191EEB"/>
    <w:rsid w:val="00193AD6"/>
    <w:rsid w:val="00194910"/>
    <w:rsid w:val="00194CCF"/>
    <w:rsid w:val="00194E7C"/>
    <w:rsid w:val="001950C9"/>
    <w:rsid w:val="0019563C"/>
    <w:rsid w:val="00195C78"/>
    <w:rsid w:val="00195FF0"/>
    <w:rsid w:val="00196153"/>
    <w:rsid w:val="0019659A"/>
    <w:rsid w:val="0019665E"/>
    <w:rsid w:val="001969D0"/>
    <w:rsid w:val="00196C8A"/>
    <w:rsid w:val="00196EED"/>
    <w:rsid w:val="00196FD1"/>
    <w:rsid w:val="001971BA"/>
    <w:rsid w:val="001A0761"/>
    <w:rsid w:val="001A0CE9"/>
    <w:rsid w:val="001A0E59"/>
    <w:rsid w:val="001A0E74"/>
    <w:rsid w:val="001A1183"/>
    <w:rsid w:val="001A1E19"/>
    <w:rsid w:val="001A1E90"/>
    <w:rsid w:val="001A2104"/>
    <w:rsid w:val="001A23F8"/>
    <w:rsid w:val="001A2D14"/>
    <w:rsid w:val="001A3334"/>
    <w:rsid w:val="001A36F0"/>
    <w:rsid w:val="001A3B41"/>
    <w:rsid w:val="001A3D29"/>
    <w:rsid w:val="001A41F6"/>
    <w:rsid w:val="001A42BA"/>
    <w:rsid w:val="001A4E1C"/>
    <w:rsid w:val="001A50B5"/>
    <w:rsid w:val="001A5646"/>
    <w:rsid w:val="001A568B"/>
    <w:rsid w:val="001A5C2F"/>
    <w:rsid w:val="001A6420"/>
    <w:rsid w:val="001A678A"/>
    <w:rsid w:val="001A6C39"/>
    <w:rsid w:val="001A6D88"/>
    <w:rsid w:val="001A7CED"/>
    <w:rsid w:val="001A7CFF"/>
    <w:rsid w:val="001A7D2A"/>
    <w:rsid w:val="001B065A"/>
    <w:rsid w:val="001B0A07"/>
    <w:rsid w:val="001B0E9B"/>
    <w:rsid w:val="001B11C1"/>
    <w:rsid w:val="001B148C"/>
    <w:rsid w:val="001B1BAD"/>
    <w:rsid w:val="001B288D"/>
    <w:rsid w:val="001B2E3A"/>
    <w:rsid w:val="001B3020"/>
    <w:rsid w:val="001B33F6"/>
    <w:rsid w:val="001B3764"/>
    <w:rsid w:val="001B3DE9"/>
    <w:rsid w:val="001B46AF"/>
    <w:rsid w:val="001B49AF"/>
    <w:rsid w:val="001B4FD5"/>
    <w:rsid w:val="001B5013"/>
    <w:rsid w:val="001B5F0D"/>
    <w:rsid w:val="001B6242"/>
    <w:rsid w:val="001B6690"/>
    <w:rsid w:val="001B6AFF"/>
    <w:rsid w:val="001B6B24"/>
    <w:rsid w:val="001B7357"/>
    <w:rsid w:val="001B792C"/>
    <w:rsid w:val="001B7D90"/>
    <w:rsid w:val="001B7E76"/>
    <w:rsid w:val="001C011A"/>
    <w:rsid w:val="001C02C8"/>
    <w:rsid w:val="001C03D0"/>
    <w:rsid w:val="001C0914"/>
    <w:rsid w:val="001C12A2"/>
    <w:rsid w:val="001C1386"/>
    <w:rsid w:val="001C13D7"/>
    <w:rsid w:val="001C2092"/>
    <w:rsid w:val="001C2E86"/>
    <w:rsid w:val="001C323D"/>
    <w:rsid w:val="001C3714"/>
    <w:rsid w:val="001C3A62"/>
    <w:rsid w:val="001C3B77"/>
    <w:rsid w:val="001C4068"/>
    <w:rsid w:val="001C4A30"/>
    <w:rsid w:val="001C4BEF"/>
    <w:rsid w:val="001C4DB1"/>
    <w:rsid w:val="001C535A"/>
    <w:rsid w:val="001C54AA"/>
    <w:rsid w:val="001C5990"/>
    <w:rsid w:val="001C59A2"/>
    <w:rsid w:val="001C5D6C"/>
    <w:rsid w:val="001C5EC8"/>
    <w:rsid w:val="001C67C3"/>
    <w:rsid w:val="001C6A58"/>
    <w:rsid w:val="001C6B29"/>
    <w:rsid w:val="001C6C30"/>
    <w:rsid w:val="001C6FAD"/>
    <w:rsid w:val="001C75F0"/>
    <w:rsid w:val="001C7DDF"/>
    <w:rsid w:val="001D0781"/>
    <w:rsid w:val="001D105C"/>
    <w:rsid w:val="001D1101"/>
    <w:rsid w:val="001D115D"/>
    <w:rsid w:val="001D170E"/>
    <w:rsid w:val="001D17F8"/>
    <w:rsid w:val="001D279A"/>
    <w:rsid w:val="001D355D"/>
    <w:rsid w:val="001D3730"/>
    <w:rsid w:val="001D4116"/>
    <w:rsid w:val="001D4797"/>
    <w:rsid w:val="001D4EDE"/>
    <w:rsid w:val="001D5523"/>
    <w:rsid w:val="001D5570"/>
    <w:rsid w:val="001D58C6"/>
    <w:rsid w:val="001D59CC"/>
    <w:rsid w:val="001D5B0C"/>
    <w:rsid w:val="001D5D20"/>
    <w:rsid w:val="001D684C"/>
    <w:rsid w:val="001D69A5"/>
    <w:rsid w:val="001D6EC2"/>
    <w:rsid w:val="001D7404"/>
    <w:rsid w:val="001D7949"/>
    <w:rsid w:val="001D7C3F"/>
    <w:rsid w:val="001E054A"/>
    <w:rsid w:val="001E0AA5"/>
    <w:rsid w:val="001E0E53"/>
    <w:rsid w:val="001E1146"/>
    <w:rsid w:val="001E126C"/>
    <w:rsid w:val="001E16E3"/>
    <w:rsid w:val="001E21EA"/>
    <w:rsid w:val="001E300D"/>
    <w:rsid w:val="001E4447"/>
    <w:rsid w:val="001E4D50"/>
    <w:rsid w:val="001E523A"/>
    <w:rsid w:val="001E5400"/>
    <w:rsid w:val="001E55E8"/>
    <w:rsid w:val="001E5D22"/>
    <w:rsid w:val="001E6936"/>
    <w:rsid w:val="001E7409"/>
    <w:rsid w:val="001E78FB"/>
    <w:rsid w:val="001E7958"/>
    <w:rsid w:val="001E7B32"/>
    <w:rsid w:val="001F06B9"/>
    <w:rsid w:val="001F095A"/>
    <w:rsid w:val="001F1185"/>
    <w:rsid w:val="001F12AD"/>
    <w:rsid w:val="001F1346"/>
    <w:rsid w:val="001F16F0"/>
    <w:rsid w:val="001F1FB2"/>
    <w:rsid w:val="001F247F"/>
    <w:rsid w:val="001F28FD"/>
    <w:rsid w:val="001F2C15"/>
    <w:rsid w:val="001F31DD"/>
    <w:rsid w:val="001F3587"/>
    <w:rsid w:val="001F35BC"/>
    <w:rsid w:val="001F3F3A"/>
    <w:rsid w:val="001F4299"/>
    <w:rsid w:val="001F50FB"/>
    <w:rsid w:val="001F5545"/>
    <w:rsid w:val="001F6913"/>
    <w:rsid w:val="001F6FF1"/>
    <w:rsid w:val="001F72EF"/>
    <w:rsid w:val="001F73AB"/>
    <w:rsid w:val="001F7769"/>
    <w:rsid w:val="001F7D2A"/>
    <w:rsid w:val="001F7DE1"/>
    <w:rsid w:val="00200379"/>
    <w:rsid w:val="002003C1"/>
    <w:rsid w:val="002004D5"/>
    <w:rsid w:val="00200B69"/>
    <w:rsid w:val="0020149E"/>
    <w:rsid w:val="00201921"/>
    <w:rsid w:val="00201ECF"/>
    <w:rsid w:val="00202397"/>
    <w:rsid w:val="00202AC6"/>
    <w:rsid w:val="00202E59"/>
    <w:rsid w:val="00202EEC"/>
    <w:rsid w:val="00202F62"/>
    <w:rsid w:val="00203255"/>
    <w:rsid w:val="00203265"/>
    <w:rsid w:val="00203C2A"/>
    <w:rsid w:val="0020402A"/>
    <w:rsid w:val="0020406A"/>
    <w:rsid w:val="002045A9"/>
    <w:rsid w:val="00204703"/>
    <w:rsid w:val="00204ED0"/>
    <w:rsid w:val="00205042"/>
    <w:rsid w:val="00205153"/>
    <w:rsid w:val="0020683E"/>
    <w:rsid w:val="00206959"/>
    <w:rsid w:val="002070DD"/>
    <w:rsid w:val="00207229"/>
    <w:rsid w:val="0020749A"/>
    <w:rsid w:val="0020780C"/>
    <w:rsid w:val="00207C49"/>
    <w:rsid w:val="00207C75"/>
    <w:rsid w:val="00207D26"/>
    <w:rsid w:val="00207E40"/>
    <w:rsid w:val="00210494"/>
    <w:rsid w:val="0021087E"/>
    <w:rsid w:val="00210D43"/>
    <w:rsid w:val="002117BA"/>
    <w:rsid w:val="00211A95"/>
    <w:rsid w:val="00211D93"/>
    <w:rsid w:val="00212248"/>
    <w:rsid w:val="00212A5A"/>
    <w:rsid w:val="00212A64"/>
    <w:rsid w:val="00212A71"/>
    <w:rsid w:val="00212CDF"/>
    <w:rsid w:val="00212F21"/>
    <w:rsid w:val="00213061"/>
    <w:rsid w:val="002131EC"/>
    <w:rsid w:val="00213EBD"/>
    <w:rsid w:val="002140A5"/>
    <w:rsid w:val="002140AC"/>
    <w:rsid w:val="00214AAF"/>
    <w:rsid w:val="00214AD8"/>
    <w:rsid w:val="00214C65"/>
    <w:rsid w:val="002150BA"/>
    <w:rsid w:val="0021522D"/>
    <w:rsid w:val="002158BC"/>
    <w:rsid w:val="00215963"/>
    <w:rsid w:val="00215A72"/>
    <w:rsid w:val="00215AD0"/>
    <w:rsid w:val="002160AB"/>
    <w:rsid w:val="002161AE"/>
    <w:rsid w:val="00216528"/>
    <w:rsid w:val="00216563"/>
    <w:rsid w:val="00216863"/>
    <w:rsid w:val="00216B22"/>
    <w:rsid w:val="00216C35"/>
    <w:rsid w:val="0021781D"/>
    <w:rsid w:val="002178C2"/>
    <w:rsid w:val="002178C8"/>
    <w:rsid w:val="00217CF1"/>
    <w:rsid w:val="00221225"/>
    <w:rsid w:val="00221516"/>
    <w:rsid w:val="002215A5"/>
    <w:rsid w:val="002218A2"/>
    <w:rsid w:val="00221C0F"/>
    <w:rsid w:val="00221DE2"/>
    <w:rsid w:val="00222273"/>
    <w:rsid w:val="0022287E"/>
    <w:rsid w:val="002229F2"/>
    <w:rsid w:val="00222BC7"/>
    <w:rsid w:val="00222C75"/>
    <w:rsid w:val="002231CC"/>
    <w:rsid w:val="0022377C"/>
    <w:rsid w:val="00224A49"/>
    <w:rsid w:val="00224C3B"/>
    <w:rsid w:val="002252B0"/>
    <w:rsid w:val="00225BA1"/>
    <w:rsid w:val="002267C0"/>
    <w:rsid w:val="00226978"/>
    <w:rsid w:val="00226B01"/>
    <w:rsid w:val="00227235"/>
    <w:rsid w:val="00227B3F"/>
    <w:rsid w:val="00227C20"/>
    <w:rsid w:val="00227F90"/>
    <w:rsid w:val="002306CB"/>
    <w:rsid w:val="00230A43"/>
    <w:rsid w:val="00230AA0"/>
    <w:rsid w:val="00231350"/>
    <w:rsid w:val="0023164C"/>
    <w:rsid w:val="00231E9F"/>
    <w:rsid w:val="00231FCB"/>
    <w:rsid w:val="00232031"/>
    <w:rsid w:val="0023206C"/>
    <w:rsid w:val="0023214A"/>
    <w:rsid w:val="00232FAC"/>
    <w:rsid w:val="002332CD"/>
    <w:rsid w:val="00233A85"/>
    <w:rsid w:val="00233D26"/>
    <w:rsid w:val="00233D2D"/>
    <w:rsid w:val="002344AA"/>
    <w:rsid w:val="002350AC"/>
    <w:rsid w:val="00235375"/>
    <w:rsid w:val="0023573F"/>
    <w:rsid w:val="002358F3"/>
    <w:rsid w:val="0023598C"/>
    <w:rsid w:val="00235A45"/>
    <w:rsid w:val="002365E5"/>
    <w:rsid w:val="00236A12"/>
    <w:rsid w:val="00236CEC"/>
    <w:rsid w:val="00237827"/>
    <w:rsid w:val="00237DC9"/>
    <w:rsid w:val="00240131"/>
    <w:rsid w:val="00240A1C"/>
    <w:rsid w:val="00240E2D"/>
    <w:rsid w:val="0024128E"/>
    <w:rsid w:val="0024136A"/>
    <w:rsid w:val="0024187E"/>
    <w:rsid w:val="0024207E"/>
    <w:rsid w:val="00242437"/>
    <w:rsid w:val="00242710"/>
    <w:rsid w:val="00242D3C"/>
    <w:rsid w:val="00242DCC"/>
    <w:rsid w:val="002439D3"/>
    <w:rsid w:val="00243EEB"/>
    <w:rsid w:val="0024403D"/>
    <w:rsid w:val="00244405"/>
    <w:rsid w:val="0024449A"/>
    <w:rsid w:val="0024519E"/>
    <w:rsid w:val="00245B91"/>
    <w:rsid w:val="00246531"/>
    <w:rsid w:val="00246F51"/>
    <w:rsid w:val="00247381"/>
    <w:rsid w:val="002474A5"/>
    <w:rsid w:val="00247710"/>
    <w:rsid w:val="00247837"/>
    <w:rsid w:val="00247E27"/>
    <w:rsid w:val="00247EA6"/>
    <w:rsid w:val="002500FE"/>
    <w:rsid w:val="00250484"/>
    <w:rsid w:val="00250867"/>
    <w:rsid w:val="00250A17"/>
    <w:rsid w:val="00250AEF"/>
    <w:rsid w:val="00250D35"/>
    <w:rsid w:val="00250F6D"/>
    <w:rsid w:val="00251293"/>
    <w:rsid w:val="00251389"/>
    <w:rsid w:val="00251BF8"/>
    <w:rsid w:val="00251CA3"/>
    <w:rsid w:val="00251D3F"/>
    <w:rsid w:val="00251EE2"/>
    <w:rsid w:val="00251F8C"/>
    <w:rsid w:val="00251FC1"/>
    <w:rsid w:val="0025248E"/>
    <w:rsid w:val="00252AB5"/>
    <w:rsid w:val="00253152"/>
    <w:rsid w:val="002531BD"/>
    <w:rsid w:val="0025362C"/>
    <w:rsid w:val="00253632"/>
    <w:rsid w:val="00253B04"/>
    <w:rsid w:val="00253FFC"/>
    <w:rsid w:val="002540CD"/>
    <w:rsid w:val="0025423A"/>
    <w:rsid w:val="0025428C"/>
    <w:rsid w:val="0025440D"/>
    <w:rsid w:val="002544C2"/>
    <w:rsid w:val="00254771"/>
    <w:rsid w:val="00254C37"/>
    <w:rsid w:val="0025571B"/>
    <w:rsid w:val="00255C57"/>
    <w:rsid w:val="00255D03"/>
    <w:rsid w:val="00255E40"/>
    <w:rsid w:val="00255F05"/>
    <w:rsid w:val="00256DB1"/>
    <w:rsid w:val="00257569"/>
    <w:rsid w:val="00257791"/>
    <w:rsid w:val="002600BE"/>
    <w:rsid w:val="00260202"/>
    <w:rsid w:val="002608F9"/>
    <w:rsid w:val="00260A24"/>
    <w:rsid w:val="00260B6C"/>
    <w:rsid w:val="0026124A"/>
    <w:rsid w:val="002616D5"/>
    <w:rsid w:val="00262E2A"/>
    <w:rsid w:val="00263098"/>
    <w:rsid w:val="00263FA2"/>
    <w:rsid w:val="00264DB3"/>
    <w:rsid w:val="00265519"/>
    <w:rsid w:val="00265A63"/>
    <w:rsid w:val="00265B84"/>
    <w:rsid w:val="002667C5"/>
    <w:rsid w:val="00266C22"/>
    <w:rsid w:val="002671D6"/>
    <w:rsid w:val="00270201"/>
    <w:rsid w:val="002707D2"/>
    <w:rsid w:val="00270A2C"/>
    <w:rsid w:val="00270C3E"/>
    <w:rsid w:val="00270D73"/>
    <w:rsid w:val="00270DCC"/>
    <w:rsid w:val="0027171D"/>
    <w:rsid w:val="00271B45"/>
    <w:rsid w:val="00271DF9"/>
    <w:rsid w:val="002720A1"/>
    <w:rsid w:val="00272D71"/>
    <w:rsid w:val="0027305D"/>
    <w:rsid w:val="002736B5"/>
    <w:rsid w:val="0027390A"/>
    <w:rsid w:val="002744FB"/>
    <w:rsid w:val="0027477B"/>
    <w:rsid w:val="00274BB8"/>
    <w:rsid w:val="00275ADA"/>
    <w:rsid w:val="00275DED"/>
    <w:rsid w:val="00276389"/>
    <w:rsid w:val="002763DD"/>
    <w:rsid w:val="002765A2"/>
    <w:rsid w:val="00276B0A"/>
    <w:rsid w:val="00276D75"/>
    <w:rsid w:val="00276E12"/>
    <w:rsid w:val="00276EE7"/>
    <w:rsid w:val="00277009"/>
    <w:rsid w:val="00277588"/>
    <w:rsid w:val="00277C7A"/>
    <w:rsid w:val="00280D56"/>
    <w:rsid w:val="0028144B"/>
    <w:rsid w:val="002815A3"/>
    <w:rsid w:val="002815F0"/>
    <w:rsid w:val="002816F3"/>
    <w:rsid w:val="002819E9"/>
    <w:rsid w:val="00281C12"/>
    <w:rsid w:val="002824F2"/>
    <w:rsid w:val="00282956"/>
    <w:rsid w:val="00282B36"/>
    <w:rsid w:val="00282B3B"/>
    <w:rsid w:val="00283786"/>
    <w:rsid w:val="0028390C"/>
    <w:rsid w:val="00283EEA"/>
    <w:rsid w:val="00284303"/>
    <w:rsid w:val="00284792"/>
    <w:rsid w:val="00285B5E"/>
    <w:rsid w:val="00285B92"/>
    <w:rsid w:val="00285CD4"/>
    <w:rsid w:val="00285CDC"/>
    <w:rsid w:val="00285EA7"/>
    <w:rsid w:val="00286126"/>
    <w:rsid w:val="00286249"/>
    <w:rsid w:val="0028669B"/>
    <w:rsid w:val="002866CF"/>
    <w:rsid w:val="00286834"/>
    <w:rsid w:val="00286855"/>
    <w:rsid w:val="002868AA"/>
    <w:rsid w:val="002869C0"/>
    <w:rsid w:val="00286F36"/>
    <w:rsid w:val="00287DBE"/>
    <w:rsid w:val="00287F23"/>
    <w:rsid w:val="002905A6"/>
    <w:rsid w:val="00290943"/>
    <w:rsid w:val="00290FE8"/>
    <w:rsid w:val="00292057"/>
    <w:rsid w:val="0029228F"/>
    <w:rsid w:val="00292A0F"/>
    <w:rsid w:val="00292D58"/>
    <w:rsid w:val="00293661"/>
    <w:rsid w:val="002936B2"/>
    <w:rsid w:val="00293700"/>
    <w:rsid w:val="00293EBF"/>
    <w:rsid w:val="00293EE5"/>
    <w:rsid w:val="00294BAB"/>
    <w:rsid w:val="0029556D"/>
    <w:rsid w:val="00295924"/>
    <w:rsid w:val="00295A0C"/>
    <w:rsid w:val="0029683E"/>
    <w:rsid w:val="00296FAA"/>
    <w:rsid w:val="002A093F"/>
    <w:rsid w:val="002A13E7"/>
    <w:rsid w:val="002A1841"/>
    <w:rsid w:val="002A249C"/>
    <w:rsid w:val="002A2825"/>
    <w:rsid w:val="002A3AF2"/>
    <w:rsid w:val="002A3BCE"/>
    <w:rsid w:val="002A3E6B"/>
    <w:rsid w:val="002A4A74"/>
    <w:rsid w:val="002A4F06"/>
    <w:rsid w:val="002A58C7"/>
    <w:rsid w:val="002A64B8"/>
    <w:rsid w:val="002A6A51"/>
    <w:rsid w:val="002A6DD2"/>
    <w:rsid w:val="002A6F54"/>
    <w:rsid w:val="002A6F6D"/>
    <w:rsid w:val="002A705F"/>
    <w:rsid w:val="002B0446"/>
    <w:rsid w:val="002B08E4"/>
    <w:rsid w:val="002B0C30"/>
    <w:rsid w:val="002B1656"/>
    <w:rsid w:val="002B19D1"/>
    <w:rsid w:val="002B1CE7"/>
    <w:rsid w:val="002B2192"/>
    <w:rsid w:val="002B38B1"/>
    <w:rsid w:val="002B3F7D"/>
    <w:rsid w:val="002B4134"/>
    <w:rsid w:val="002B4170"/>
    <w:rsid w:val="002B4FC0"/>
    <w:rsid w:val="002B59FC"/>
    <w:rsid w:val="002B5BBD"/>
    <w:rsid w:val="002B6036"/>
    <w:rsid w:val="002B684A"/>
    <w:rsid w:val="002B7E34"/>
    <w:rsid w:val="002B7E47"/>
    <w:rsid w:val="002C03A4"/>
    <w:rsid w:val="002C06D2"/>
    <w:rsid w:val="002C09C3"/>
    <w:rsid w:val="002C0ACE"/>
    <w:rsid w:val="002C0C00"/>
    <w:rsid w:val="002C0C58"/>
    <w:rsid w:val="002C1309"/>
    <w:rsid w:val="002C14D3"/>
    <w:rsid w:val="002C15D7"/>
    <w:rsid w:val="002C1B0D"/>
    <w:rsid w:val="002C2061"/>
    <w:rsid w:val="002C2C34"/>
    <w:rsid w:val="002C3052"/>
    <w:rsid w:val="002C3326"/>
    <w:rsid w:val="002C34D4"/>
    <w:rsid w:val="002C4817"/>
    <w:rsid w:val="002C4CEE"/>
    <w:rsid w:val="002C4D2D"/>
    <w:rsid w:val="002C58C6"/>
    <w:rsid w:val="002C58DA"/>
    <w:rsid w:val="002C59DC"/>
    <w:rsid w:val="002C5A42"/>
    <w:rsid w:val="002C61F1"/>
    <w:rsid w:val="002C69D4"/>
    <w:rsid w:val="002C6A9F"/>
    <w:rsid w:val="002C6B0B"/>
    <w:rsid w:val="002C70FD"/>
    <w:rsid w:val="002C77AD"/>
    <w:rsid w:val="002D00D7"/>
    <w:rsid w:val="002D0A5D"/>
    <w:rsid w:val="002D0DB4"/>
    <w:rsid w:val="002D17BA"/>
    <w:rsid w:val="002D2B00"/>
    <w:rsid w:val="002D2BEE"/>
    <w:rsid w:val="002D371C"/>
    <w:rsid w:val="002D42B4"/>
    <w:rsid w:val="002D4990"/>
    <w:rsid w:val="002D4AEE"/>
    <w:rsid w:val="002D54E0"/>
    <w:rsid w:val="002D5811"/>
    <w:rsid w:val="002D5B48"/>
    <w:rsid w:val="002D5B7D"/>
    <w:rsid w:val="002D5F23"/>
    <w:rsid w:val="002D6271"/>
    <w:rsid w:val="002D646E"/>
    <w:rsid w:val="002D6748"/>
    <w:rsid w:val="002D675D"/>
    <w:rsid w:val="002D68BB"/>
    <w:rsid w:val="002D6C1B"/>
    <w:rsid w:val="002D6FDB"/>
    <w:rsid w:val="002D6FE1"/>
    <w:rsid w:val="002D7337"/>
    <w:rsid w:val="002D760D"/>
    <w:rsid w:val="002D769E"/>
    <w:rsid w:val="002E00CF"/>
    <w:rsid w:val="002E025B"/>
    <w:rsid w:val="002E0687"/>
    <w:rsid w:val="002E0A34"/>
    <w:rsid w:val="002E0E9E"/>
    <w:rsid w:val="002E1078"/>
    <w:rsid w:val="002E120C"/>
    <w:rsid w:val="002E16A1"/>
    <w:rsid w:val="002E220E"/>
    <w:rsid w:val="002E2E3D"/>
    <w:rsid w:val="002E2EF5"/>
    <w:rsid w:val="002E387B"/>
    <w:rsid w:val="002E3C82"/>
    <w:rsid w:val="002E3F96"/>
    <w:rsid w:val="002E45C9"/>
    <w:rsid w:val="002E467E"/>
    <w:rsid w:val="002E4AA8"/>
    <w:rsid w:val="002E4D58"/>
    <w:rsid w:val="002E5058"/>
    <w:rsid w:val="002E558A"/>
    <w:rsid w:val="002E5974"/>
    <w:rsid w:val="002E5B86"/>
    <w:rsid w:val="002E6F40"/>
    <w:rsid w:val="002E74CD"/>
    <w:rsid w:val="002E7871"/>
    <w:rsid w:val="002E7A24"/>
    <w:rsid w:val="002F0062"/>
    <w:rsid w:val="002F2739"/>
    <w:rsid w:val="002F27C5"/>
    <w:rsid w:val="002F28C1"/>
    <w:rsid w:val="002F2C1F"/>
    <w:rsid w:val="002F2F1F"/>
    <w:rsid w:val="002F2F24"/>
    <w:rsid w:val="002F3117"/>
    <w:rsid w:val="002F39F7"/>
    <w:rsid w:val="002F4836"/>
    <w:rsid w:val="002F4E99"/>
    <w:rsid w:val="002F4EB4"/>
    <w:rsid w:val="002F4F5F"/>
    <w:rsid w:val="002F528B"/>
    <w:rsid w:val="002F54F2"/>
    <w:rsid w:val="002F57B2"/>
    <w:rsid w:val="002F5AD8"/>
    <w:rsid w:val="002F5B37"/>
    <w:rsid w:val="002F5D11"/>
    <w:rsid w:val="002F5DE1"/>
    <w:rsid w:val="002F5E71"/>
    <w:rsid w:val="002F5E80"/>
    <w:rsid w:val="002F61B5"/>
    <w:rsid w:val="002F6881"/>
    <w:rsid w:val="002F6A62"/>
    <w:rsid w:val="002F6B56"/>
    <w:rsid w:val="002F70CC"/>
    <w:rsid w:val="002F749C"/>
    <w:rsid w:val="002F7756"/>
    <w:rsid w:val="003004A0"/>
    <w:rsid w:val="00300E39"/>
    <w:rsid w:val="00301176"/>
    <w:rsid w:val="003011AF"/>
    <w:rsid w:val="003013C4"/>
    <w:rsid w:val="00301EBA"/>
    <w:rsid w:val="003020AB"/>
    <w:rsid w:val="003023E2"/>
    <w:rsid w:val="00303010"/>
    <w:rsid w:val="00303670"/>
    <w:rsid w:val="00303B55"/>
    <w:rsid w:val="00303F1B"/>
    <w:rsid w:val="00303FF1"/>
    <w:rsid w:val="00304250"/>
    <w:rsid w:val="00304D77"/>
    <w:rsid w:val="00305657"/>
    <w:rsid w:val="003057DE"/>
    <w:rsid w:val="003057F0"/>
    <w:rsid w:val="00305875"/>
    <w:rsid w:val="00305BA8"/>
    <w:rsid w:val="003060D0"/>
    <w:rsid w:val="00306154"/>
    <w:rsid w:val="0030668F"/>
    <w:rsid w:val="00307097"/>
    <w:rsid w:val="0030728F"/>
    <w:rsid w:val="00307997"/>
    <w:rsid w:val="003102ED"/>
    <w:rsid w:val="0031056A"/>
    <w:rsid w:val="0031062B"/>
    <w:rsid w:val="00310759"/>
    <w:rsid w:val="00310CCB"/>
    <w:rsid w:val="003114CD"/>
    <w:rsid w:val="00311922"/>
    <w:rsid w:val="00312063"/>
    <w:rsid w:val="003122D8"/>
    <w:rsid w:val="00312FCA"/>
    <w:rsid w:val="003134CB"/>
    <w:rsid w:val="003136D2"/>
    <w:rsid w:val="00313E88"/>
    <w:rsid w:val="00314269"/>
    <w:rsid w:val="0031532A"/>
    <w:rsid w:val="003153C9"/>
    <w:rsid w:val="00315825"/>
    <w:rsid w:val="003158B6"/>
    <w:rsid w:val="0031610A"/>
    <w:rsid w:val="00316516"/>
    <w:rsid w:val="003165EC"/>
    <w:rsid w:val="00316999"/>
    <w:rsid w:val="00316B08"/>
    <w:rsid w:val="00317C91"/>
    <w:rsid w:val="00317E44"/>
    <w:rsid w:val="00317F72"/>
    <w:rsid w:val="00320074"/>
    <w:rsid w:val="00320136"/>
    <w:rsid w:val="003209E9"/>
    <w:rsid w:val="003213F2"/>
    <w:rsid w:val="0032147C"/>
    <w:rsid w:val="00321E4C"/>
    <w:rsid w:val="00321F02"/>
    <w:rsid w:val="0032204D"/>
    <w:rsid w:val="0032402A"/>
    <w:rsid w:val="00324088"/>
    <w:rsid w:val="003245D4"/>
    <w:rsid w:val="00324881"/>
    <w:rsid w:val="003249AC"/>
    <w:rsid w:val="00324AF5"/>
    <w:rsid w:val="00324CC7"/>
    <w:rsid w:val="00324F21"/>
    <w:rsid w:val="00324F73"/>
    <w:rsid w:val="003254C2"/>
    <w:rsid w:val="00326068"/>
    <w:rsid w:val="0032621F"/>
    <w:rsid w:val="00326444"/>
    <w:rsid w:val="00326625"/>
    <w:rsid w:val="00326B9D"/>
    <w:rsid w:val="00326C27"/>
    <w:rsid w:val="0032751B"/>
    <w:rsid w:val="0032798E"/>
    <w:rsid w:val="003279E7"/>
    <w:rsid w:val="003302D8"/>
    <w:rsid w:val="0033032A"/>
    <w:rsid w:val="00330442"/>
    <w:rsid w:val="0033087E"/>
    <w:rsid w:val="00330B47"/>
    <w:rsid w:val="00330C70"/>
    <w:rsid w:val="00330D38"/>
    <w:rsid w:val="00330DCC"/>
    <w:rsid w:val="00330F99"/>
    <w:rsid w:val="00331039"/>
    <w:rsid w:val="003311C5"/>
    <w:rsid w:val="0033142F"/>
    <w:rsid w:val="00331D7B"/>
    <w:rsid w:val="003320FF"/>
    <w:rsid w:val="003322C3"/>
    <w:rsid w:val="003322CA"/>
    <w:rsid w:val="00332A84"/>
    <w:rsid w:val="00332BB9"/>
    <w:rsid w:val="00332F9A"/>
    <w:rsid w:val="00333146"/>
    <w:rsid w:val="00333463"/>
    <w:rsid w:val="003334D3"/>
    <w:rsid w:val="00333E0F"/>
    <w:rsid w:val="0033448E"/>
    <w:rsid w:val="0033458D"/>
    <w:rsid w:val="00335050"/>
    <w:rsid w:val="003351C8"/>
    <w:rsid w:val="003354D8"/>
    <w:rsid w:val="00335B98"/>
    <w:rsid w:val="00336110"/>
    <w:rsid w:val="00336728"/>
    <w:rsid w:val="00336A83"/>
    <w:rsid w:val="00336C33"/>
    <w:rsid w:val="00336D69"/>
    <w:rsid w:val="00336EE2"/>
    <w:rsid w:val="00336F87"/>
    <w:rsid w:val="0033705A"/>
    <w:rsid w:val="00337441"/>
    <w:rsid w:val="0033761A"/>
    <w:rsid w:val="00337791"/>
    <w:rsid w:val="003378DB"/>
    <w:rsid w:val="00337BE9"/>
    <w:rsid w:val="00337DF0"/>
    <w:rsid w:val="00340181"/>
    <w:rsid w:val="00340E0F"/>
    <w:rsid w:val="00341CC7"/>
    <w:rsid w:val="00342344"/>
    <w:rsid w:val="0034307A"/>
    <w:rsid w:val="00343120"/>
    <w:rsid w:val="00343321"/>
    <w:rsid w:val="003436EC"/>
    <w:rsid w:val="00343BBE"/>
    <w:rsid w:val="00343CB1"/>
    <w:rsid w:val="00344076"/>
    <w:rsid w:val="003442A3"/>
    <w:rsid w:val="003445EE"/>
    <w:rsid w:val="00344618"/>
    <w:rsid w:val="00345659"/>
    <w:rsid w:val="00345B18"/>
    <w:rsid w:val="00345BC2"/>
    <w:rsid w:val="00346153"/>
    <w:rsid w:val="003469AF"/>
    <w:rsid w:val="003471F7"/>
    <w:rsid w:val="00347352"/>
    <w:rsid w:val="00347560"/>
    <w:rsid w:val="003479DF"/>
    <w:rsid w:val="00350488"/>
    <w:rsid w:val="00350567"/>
    <w:rsid w:val="003509CE"/>
    <w:rsid w:val="00350F55"/>
    <w:rsid w:val="00351057"/>
    <w:rsid w:val="003511E0"/>
    <w:rsid w:val="003512D7"/>
    <w:rsid w:val="0035164F"/>
    <w:rsid w:val="00352138"/>
    <w:rsid w:val="0035285A"/>
    <w:rsid w:val="003529E6"/>
    <w:rsid w:val="003531FC"/>
    <w:rsid w:val="0035381C"/>
    <w:rsid w:val="00353920"/>
    <w:rsid w:val="003542C6"/>
    <w:rsid w:val="003543A9"/>
    <w:rsid w:val="003544AF"/>
    <w:rsid w:val="003547B1"/>
    <w:rsid w:val="003554C6"/>
    <w:rsid w:val="00355C40"/>
    <w:rsid w:val="00355EEC"/>
    <w:rsid w:val="003562D4"/>
    <w:rsid w:val="003565A0"/>
    <w:rsid w:val="003568E5"/>
    <w:rsid w:val="0035691B"/>
    <w:rsid w:val="00356B3B"/>
    <w:rsid w:val="00357036"/>
    <w:rsid w:val="00357668"/>
    <w:rsid w:val="00357B4D"/>
    <w:rsid w:val="003607D3"/>
    <w:rsid w:val="00360E12"/>
    <w:rsid w:val="00361271"/>
    <w:rsid w:val="003619A0"/>
    <w:rsid w:val="00362082"/>
    <w:rsid w:val="00362600"/>
    <w:rsid w:val="00362734"/>
    <w:rsid w:val="00363540"/>
    <w:rsid w:val="003640CF"/>
    <w:rsid w:val="00364144"/>
    <w:rsid w:val="003642B5"/>
    <w:rsid w:val="003643C2"/>
    <w:rsid w:val="003643DA"/>
    <w:rsid w:val="00364642"/>
    <w:rsid w:val="0036486B"/>
    <w:rsid w:val="00364CBD"/>
    <w:rsid w:val="00365023"/>
    <w:rsid w:val="00365559"/>
    <w:rsid w:val="00365742"/>
    <w:rsid w:val="00365999"/>
    <w:rsid w:val="00365BB0"/>
    <w:rsid w:val="00366483"/>
    <w:rsid w:val="00366502"/>
    <w:rsid w:val="003666A0"/>
    <w:rsid w:val="00366A38"/>
    <w:rsid w:val="00366ABF"/>
    <w:rsid w:val="0036720C"/>
    <w:rsid w:val="003679BF"/>
    <w:rsid w:val="00370704"/>
    <w:rsid w:val="0037080D"/>
    <w:rsid w:val="00371796"/>
    <w:rsid w:val="00372BDD"/>
    <w:rsid w:val="0037429D"/>
    <w:rsid w:val="0037494B"/>
    <w:rsid w:val="00374A86"/>
    <w:rsid w:val="00375A59"/>
    <w:rsid w:val="00375AF0"/>
    <w:rsid w:val="00375D5B"/>
    <w:rsid w:val="00375E1E"/>
    <w:rsid w:val="0037645F"/>
    <w:rsid w:val="00376CFF"/>
    <w:rsid w:val="00376E2F"/>
    <w:rsid w:val="00377952"/>
    <w:rsid w:val="00377968"/>
    <w:rsid w:val="00377B37"/>
    <w:rsid w:val="00377C6F"/>
    <w:rsid w:val="00377D8F"/>
    <w:rsid w:val="00377E7F"/>
    <w:rsid w:val="003800A7"/>
    <w:rsid w:val="0038072C"/>
    <w:rsid w:val="00380AD6"/>
    <w:rsid w:val="00380C4B"/>
    <w:rsid w:val="00380E72"/>
    <w:rsid w:val="003812B4"/>
    <w:rsid w:val="003813B8"/>
    <w:rsid w:val="003813CA"/>
    <w:rsid w:val="00381552"/>
    <w:rsid w:val="003815AB"/>
    <w:rsid w:val="00381905"/>
    <w:rsid w:val="00381D99"/>
    <w:rsid w:val="00382839"/>
    <w:rsid w:val="003828DC"/>
    <w:rsid w:val="00382C31"/>
    <w:rsid w:val="003832B4"/>
    <w:rsid w:val="00383ACF"/>
    <w:rsid w:val="00383BA2"/>
    <w:rsid w:val="00383D5B"/>
    <w:rsid w:val="00383DA0"/>
    <w:rsid w:val="00384001"/>
    <w:rsid w:val="003847C8"/>
    <w:rsid w:val="0038562D"/>
    <w:rsid w:val="00385C77"/>
    <w:rsid w:val="00386079"/>
    <w:rsid w:val="00386161"/>
    <w:rsid w:val="0038699E"/>
    <w:rsid w:val="00386A23"/>
    <w:rsid w:val="00386F59"/>
    <w:rsid w:val="00387735"/>
    <w:rsid w:val="00387C01"/>
    <w:rsid w:val="00387F77"/>
    <w:rsid w:val="00390174"/>
    <w:rsid w:val="0039017A"/>
    <w:rsid w:val="003901CD"/>
    <w:rsid w:val="00390247"/>
    <w:rsid w:val="00390529"/>
    <w:rsid w:val="00390B44"/>
    <w:rsid w:val="00390DB0"/>
    <w:rsid w:val="00390E24"/>
    <w:rsid w:val="00390F80"/>
    <w:rsid w:val="00391A48"/>
    <w:rsid w:val="003920A6"/>
    <w:rsid w:val="00392F63"/>
    <w:rsid w:val="00393B80"/>
    <w:rsid w:val="00393D71"/>
    <w:rsid w:val="00393F62"/>
    <w:rsid w:val="003941A5"/>
    <w:rsid w:val="0039422B"/>
    <w:rsid w:val="00394557"/>
    <w:rsid w:val="00394706"/>
    <w:rsid w:val="00394BFE"/>
    <w:rsid w:val="00395CD8"/>
    <w:rsid w:val="0039616C"/>
    <w:rsid w:val="003963B9"/>
    <w:rsid w:val="003966C6"/>
    <w:rsid w:val="0039717E"/>
    <w:rsid w:val="003971A6"/>
    <w:rsid w:val="00397B21"/>
    <w:rsid w:val="00397B2E"/>
    <w:rsid w:val="00397C16"/>
    <w:rsid w:val="003A01AF"/>
    <w:rsid w:val="003A0253"/>
    <w:rsid w:val="003A0273"/>
    <w:rsid w:val="003A0293"/>
    <w:rsid w:val="003A0374"/>
    <w:rsid w:val="003A097A"/>
    <w:rsid w:val="003A0A13"/>
    <w:rsid w:val="003A0DA3"/>
    <w:rsid w:val="003A0DBC"/>
    <w:rsid w:val="003A101E"/>
    <w:rsid w:val="003A165E"/>
    <w:rsid w:val="003A1B9A"/>
    <w:rsid w:val="003A2367"/>
    <w:rsid w:val="003A2374"/>
    <w:rsid w:val="003A2B2F"/>
    <w:rsid w:val="003A3394"/>
    <w:rsid w:val="003A356E"/>
    <w:rsid w:val="003A37FB"/>
    <w:rsid w:val="003A3A0A"/>
    <w:rsid w:val="003A4048"/>
    <w:rsid w:val="003A4D17"/>
    <w:rsid w:val="003A580C"/>
    <w:rsid w:val="003A5BC2"/>
    <w:rsid w:val="003A5F34"/>
    <w:rsid w:val="003A6A79"/>
    <w:rsid w:val="003A74C2"/>
    <w:rsid w:val="003A75A4"/>
    <w:rsid w:val="003A7700"/>
    <w:rsid w:val="003B0018"/>
    <w:rsid w:val="003B0384"/>
    <w:rsid w:val="003B07FF"/>
    <w:rsid w:val="003B0D20"/>
    <w:rsid w:val="003B1916"/>
    <w:rsid w:val="003B2100"/>
    <w:rsid w:val="003B27AF"/>
    <w:rsid w:val="003B2847"/>
    <w:rsid w:val="003B2C83"/>
    <w:rsid w:val="003B2DB1"/>
    <w:rsid w:val="003B466A"/>
    <w:rsid w:val="003B48D7"/>
    <w:rsid w:val="003B5577"/>
    <w:rsid w:val="003B5640"/>
    <w:rsid w:val="003B5850"/>
    <w:rsid w:val="003B5892"/>
    <w:rsid w:val="003B5FB2"/>
    <w:rsid w:val="003B65D4"/>
    <w:rsid w:val="003B69F3"/>
    <w:rsid w:val="003B6AC0"/>
    <w:rsid w:val="003B6C67"/>
    <w:rsid w:val="003B6ED3"/>
    <w:rsid w:val="003B714F"/>
    <w:rsid w:val="003B7D36"/>
    <w:rsid w:val="003B7F23"/>
    <w:rsid w:val="003C0382"/>
    <w:rsid w:val="003C1B69"/>
    <w:rsid w:val="003C1D23"/>
    <w:rsid w:val="003C1D7E"/>
    <w:rsid w:val="003C23C4"/>
    <w:rsid w:val="003C3014"/>
    <w:rsid w:val="003C3023"/>
    <w:rsid w:val="003C34FD"/>
    <w:rsid w:val="003C38D5"/>
    <w:rsid w:val="003C3E3E"/>
    <w:rsid w:val="003C425A"/>
    <w:rsid w:val="003C44C5"/>
    <w:rsid w:val="003C4783"/>
    <w:rsid w:val="003C496D"/>
    <w:rsid w:val="003C4CA7"/>
    <w:rsid w:val="003C4D40"/>
    <w:rsid w:val="003C5255"/>
    <w:rsid w:val="003C5399"/>
    <w:rsid w:val="003C5F4A"/>
    <w:rsid w:val="003C6AC2"/>
    <w:rsid w:val="003C6BB6"/>
    <w:rsid w:val="003C718A"/>
    <w:rsid w:val="003C7336"/>
    <w:rsid w:val="003C7C9F"/>
    <w:rsid w:val="003D015C"/>
    <w:rsid w:val="003D0280"/>
    <w:rsid w:val="003D0D55"/>
    <w:rsid w:val="003D16CD"/>
    <w:rsid w:val="003D1C01"/>
    <w:rsid w:val="003D220D"/>
    <w:rsid w:val="003D22E4"/>
    <w:rsid w:val="003D27A1"/>
    <w:rsid w:val="003D2C80"/>
    <w:rsid w:val="003D2CBB"/>
    <w:rsid w:val="003D2ECB"/>
    <w:rsid w:val="003D3823"/>
    <w:rsid w:val="003D3A54"/>
    <w:rsid w:val="003D45E4"/>
    <w:rsid w:val="003D464A"/>
    <w:rsid w:val="003D4DE8"/>
    <w:rsid w:val="003D5596"/>
    <w:rsid w:val="003D6261"/>
    <w:rsid w:val="003D6354"/>
    <w:rsid w:val="003D648D"/>
    <w:rsid w:val="003D6CF2"/>
    <w:rsid w:val="003D6D25"/>
    <w:rsid w:val="003D6D3A"/>
    <w:rsid w:val="003D6D5D"/>
    <w:rsid w:val="003D707E"/>
    <w:rsid w:val="003E0105"/>
    <w:rsid w:val="003E078F"/>
    <w:rsid w:val="003E12AB"/>
    <w:rsid w:val="003E1465"/>
    <w:rsid w:val="003E1770"/>
    <w:rsid w:val="003E1B39"/>
    <w:rsid w:val="003E2640"/>
    <w:rsid w:val="003E2A9F"/>
    <w:rsid w:val="003E2D9B"/>
    <w:rsid w:val="003E330B"/>
    <w:rsid w:val="003E35E3"/>
    <w:rsid w:val="003E38D5"/>
    <w:rsid w:val="003E390D"/>
    <w:rsid w:val="003E4121"/>
    <w:rsid w:val="003E439B"/>
    <w:rsid w:val="003E505C"/>
    <w:rsid w:val="003E5E52"/>
    <w:rsid w:val="003E614B"/>
    <w:rsid w:val="003E6395"/>
    <w:rsid w:val="003E6633"/>
    <w:rsid w:val="003E6789"/>
    <w:rsid w:val="003E6D3F"/>
    <w:rsid w:val="003E7883"/>
    <w:rsid w:val="003E78B6"/>
    <w:rsid w:val="003E7FC5"/>
    <w:rsid w:val="003F04C2"/>
    <w:rsid w:val="003F0C59"/>
    <w:rsid w:val="003F14DE"/>
    <w:rsid w:val="003F160E"/>
    <w:rsid w:val="003F1641"/>
    <w:rsid w:val="003F16DA"/>
    <w:rsid w:val="003F1EA8"/>
    <w:rsid w:val="003F22A7"/>
    <w:rsid w:val="003F265F"/>
    <w:rsid w:val="003F3457"/>
    <w:rsid w:val="003F34B1"/>
    <w:rsid w:val="003F4849"/>
    <w:rsid w:val="003F5260"/>
    <w:rsid w:val="003F57A2"/>
    <w:rsid w:val="003F5989"/>
    <w:rsid w:val="003F59E1"/>
    <w:rsid w:val="003F5F83"/>
    <w:rsid w:val="003F6206"/>
    <w:rsid w:val="003F6301"/>
    <w:rsid w:val="003F68A4"/>
    <w:rsid w:val="003F6E38"/>
    <w:rsid w:val="003F719E"/>
    <w:rsid w:val="003F72AE"/>
    <w:rsid w:val="003F746D"/>
    <w:rsid w:val="00400A43"/>
    <w:rsid w:val="00400C95"/>
    <w:rsid w:val="00400DDB"/>
    <w:rsid w:val="00400FDE"/>
    <w:rsid w:val="00401207"/>
    <w:rsid w:val="004013D5"/>
    <w:rsid w:val="00401448"/>
    <w:rsid w:val="00401482"/>
    <w:rsid w:val="0040197F"/>
    <w:rsid w:val="00402010"/>
    <w:rsid w:val="004024B9"/>
    <w:rsid w:val="004025AB"/>
    <w:rsid w:val="004025B9"/>
    <w:rsid w:val="00402FC1"/>
    <w:rsid w:val="004038AF"/>
    <w:rsid w:val="00403D95"/>
    <w:rsid w:val="00403DAB"/>
    <w:rsid w:val="0040408C"/>
    <w:rsid w:val="00404293"/>
    <w:rsid w:val="004047BE"/>
    <w:rsid w:val="004049C8"/>
    <w:rsid w:val="004053ED"/>
    <w:rsid w:val="0040541C"/>
    <w:rsid w:val="00405447"/>
    <w:rsid w:val="00405486"/>
    <w:rsid w:val="00405713"/>
    <w:rsid w:val="00405E44"/>
    <w:rsid w:val="00405F41"/>
    <w:rsid w:val="0040651E"/>
    <w:rsid w:val="0040702D"/>
    <w:rsid w:val="00407B5F"/>
    <w:rsid w:val="00407BBD"/>
    <w:rsid w:val="00407D54"/>
    <w:rsid w:val="00407ED9"/>
    <w:rsid w:val="00410261"/>
    <w:rsid w:val="004105E1"/>
    <w:rsid w:val="004113FA"/>
    <w:rsid w:val="00411876"/>
    <w:rsid w:val="00411BF8"/>
    <w:rsid w:val="00411D1A"/>
    <w:rsid w:val="004121E8"/>
    <w:rsid w:val="00412212"/>
    <w:rsid w:val="004123F3"/>
    <w:rsid w:val="00412D10"/>
    <w:rsid w:val="00412D43"/>
    <w:rsid w:val="00413868"/>
    <w:rsid w:val="00413FA9"/>
    <w:rsid w:val="004145B8"/>
    <w:rsid w:val="00414986"/>
    <w:rsid w:val="0041524F"/>
    <w:rsid w:val="004152EC"/>
    <w:rsid w:val="00415485"/>
    <w:rsid w:val="00416067"/>
    <w:rsid w:val="00416930"/>
    <w:rsid w:val="00416C1D"/>
    <w:rsid w:val="00416D55"/>
    <w:rsid w:val="00416DAC"/>
    <w:rsid w:val="00416F01"/>
    <w:rsid w:val="004173B5"/>
    <w:rsid w:val="00417853"/>
    <w:rsid w:val="00417C4B"/>
    <w:rsid w:val="00420098"/>
    <w:rsid w:val="004203DE"/>
    <w:rsid w:val="004215DB"/>
    <w:rsid w:val="0042220F"/>
    <w:rsid w:val="00422BB5"/>
    <w:rsid w:val="00422BDE"/>
    <w:rsid w:val="00422E7B"/>
    <w:rsid w:val="00422F9E"/>
    <w:rsid w:val="00423E92"/>
    <w:rsid w:val="00424595"/>
    <w:rsid w:val="00425652"/>
    <w:rsid w:val="00425AC9"/>
    <w:rsid w:val="00425C9A"/>
    <w:rsid w:val="00425E93"/>
    <w:rsid w:val="00426627"/>
    <w:rsid w:val="0042752D"/>
    <w:rsid w:val="00427750"/>
    <w:rsid w:val="004277AA"/>
    <w:rsid w:val="0042782A"/>
    <w:rsid w:val="00427FBE"/>
    <w:rsid w:val="004312B8"/>
    <w:rsid w:val="0043133A"/>
    <w:rsid w:val="004316C9"/>
    <w:rsid w:val="00431C75"/>
    <w:rsid w:val="00431D23"/>
    <w:rsid w:val="00432197"/>
    <w:rsid w:val="00432275"/>
    <w:rsid w:val="0043237D"/>
    <w:rsid w:val="00432C28"/>
    <w:rsid w:val="00432D2A"/>
    <w:rsid w:val="00433118"/>
    <w:rsid w:val="00433838"/>
    <w:rsid w:val="00433903"/>
    <w:rsid w:val="00433C9F"/>
    <w:rsid w:val="00434375"/>
    <w:rsid w:val="004348D5"/>
    <w:rsid w:val="00434C12"/>
    <w:rsid w:val="00435114"/>
    <w:rsid w:val="0043566D"/>
    <w:rsid w:val="00435CC1"/>
    <w:rsid w:val="00436273"/>
    <w:rsid w:val="00436C5D"/>
    <w:rsid w:val="004373A0"/>
    <w:rsid w:val="00437A95"/>
    <w:rsid w:val="00437CDD"/>
    <w:rsid w:val="0044012C"/>
    <w:rsid w:val="004404BE"/>
    <w:rsid w:val="004414C6"/>
    <w:rsid w:val="00442288"/>
    <w:rsid w:val="004422D7"/>
    <w:rsid w:val="004428E6"/>
    <w:rsid w:val="00442E5B"/>
    <w:rsid w:val="0044316A"/>
    <w:rsid w:val="00443221"/>
    <w:rsid w:val="004433E9"/>
    <w:rsid w:val="00443A99"/>
    <w:rsid w:val="00443B0A"/>
    <w:rsid w:val="00444E1D"/>
    <w:rsid w:val="00444FAB"/>
    <w:rsid w:val="0044501D"/>
    <w:rsid w:val="00445146"/>
    <w:rsid w:val="00445371"/>
    <w:rsid w:val="0044566A"/>
    <w:rsid w:val="004457AB"/>
    <w:rsid w:val="0044597D"/>
    <w:rsid w:val="00445C38"/>
    <w:rsid w:val="00446023"/>
    <w:rsid w:val="0044620E"/>
    <w:rsid w:val="0044632B"/>
    <w:rsid w:val="00446627"/>
    <w:rsid w:val="0044672C"/>
    <w:rsid w:val="004467CF"/>
    <w:rsid w:val="0044690F"/>
    <w:rsid w:val="00446A99"/>
    <w:rsid w:val="00446F37"/>
    <w:rsid w:val="0044700B"/>
    <w:rsid w:val="00447615"/>
    <w:rsid w:val="00447930"/>
    <w:rsid w:val="0045083F"/>
    <w:rsid w:val="00450BBE"/>
    <w:rsid w:val="00451343"/>
    <w:rsid w:val="004513F2"/>
    <w:rsid w:val="00451C08"/>
    <w:rsid w:val="00451DFC"/>
    <w:rsid w:val="00452662"/>
    <w:rsid w:val="0045342D"/>
    <w:rsid w:val="004537EE"/>
    <w:rsid w:val="00453FFE"/>
    <w:rsid w:val="0045416E"/>
    <w:rsid w:val="004546E7"/>
    <w:rsid w:val="0045476F"/>
    <w:rsid w:val="00454B17"/>
    <w:rsid w:val="004556FD"/>
    <w:rsid w:val="00456525"/>
    <w:rsid w:val="00456743"/>
    <w:rsid w:val="004568EF"/>
    <w:rsid w:val="00456A4B"/>
    <w:rsid w:val="00456DAA"/>
    <w:rsid w:val="004570FC"/>
    <w:rsid w:val="00457176"/>
    <w:rsid w:val="004573D4"/>
    <w:rsid w:val="004605AC"/>
    <w:rsid w:val="004609D4"/>
    <w:rsid w:val="00461034"/>
    <w:rsid w:val="004613CA"/>
    <w:rsid w:val="00461819"/>
    <w:rsid w:val="004619D5"/>
    <w:rsid w:val="0046270E"/>
    <w:rsid w:val="00462754"/>
    <w:rsid w:val="00462953"/>
    <w:rsid w:val="00462A6D"/>
    <w:rsid w:val="004633FA"/>
    <w:rsid w:val="00463DCD"/>
    <w:rsid w:val="00464668"/>
    <w:rsid w:val="0046479A"/>
    <w:rsid w:val="00464DF6"/>
    <w:rsid w:val="004651A4"/>
    <w:rsid w:val="0046573E"/>
    <w:rsid w:val="00465F17"/>
    <w:rsid w:val="004677C7"/>
    <w:rsid w:val="00467C82"/>
    <w:rsid w:val="004713AA"/>
    <w:rsid w:val="0047160C"/>
    <w:rsid w:val="00472438"/>
    <w:rsid w:val="00472B01"/>
    <w:rsid w:val="00472B08"/>
    <w:rsid w:val="00472C43"/>
    <w:rsid w:val="00472CD9"/>
    <w:rsid w:val="004737A9"/>
    <w:rsid w:val="00473A5D"/>
    <w:rsid w:val="00473AF4"/>
    <w:rsid w:val="0047437E"/>
    <w:rsid w:val="00474F23"/>
    <w:rsid w:val="004750E5"/>
    <w:rsid w:val="00475223"/>
    <w:rsid w:val="00475532"/>
    <w:rsid w:val="0047583D"/>
    <w:rsid w:val="00475D0B"/>
    <w:rsid w:val="0047633C"/>
    <w:rsid w:val="0047673F"/>
    <w:rsid w:val="00476B52"/>
    <w:rsid w:val="00476BB4"/>
    <w:rsid w:val="00477F27"/>
    <w:rsid w:val="00477F62"/>
    <w:rsid w:val="00480008"/>
    <w:rsid w:val="0048040A"/>
    <w:rsid w:val="004805C8"/>
    <w:rsid w:val="00480A69"/>
    <w:rsid w:val="00481523"/>
    <w:rsid w:val="0048159A"/>
    <w:rsid w:val="00481659"/>
    <w:rsid w:val="00481A88"/>
    <w:rsid w:val="00481F67"/>
    <w:rsid w:val="004821F6"/>
    <w:rsid w:val="004825A1"/>
    <w:rsid w:val="00482EC7"/>
    <w:rsid w:val="00482F32"/>
    <w:rsid w:val="00483406"/>
    <w:rsid w:val="004836DA"/>
    <w:rsid w:val="00483837"/>
    <w:rsid w:val="00483E13"/>
    <w:rsid w:val="00483F46"/>
    <w:rsid w:val="00483FF1"/>
    <w:rsid w:val="004843CA"/>
    <w:rsid w:val="0048488F"/>
    <w:rsid w:val="00484AB2"/>
    <w:rsid w:val="004850DC"/>
    <w:rsid w:val="004854C6"/>
    <w:rsid w:val="00485AD3"/>
    <w:rsid w:val="0048676E"/>
    <w:rsid w:val="004870B6"/>
    <w:rsid w:val="0048710A"/>
    <w:rsid w:val="004872F0"/>
    <w:rsid w:val="00487568"/>
    <w:rsid w:val="00487887"/>
    <w:rsid w:val="00487A52"/>
    <w:rsid w:val="00487E41"/>
    <w:rsid w:val="00490270"/>
    <w:rsid w:val="004902C9"/>
    <w:rsid w:val="0049040F"/>
    <w:rsid w:val="00490840"/>
    <w:rsid w:val="0049096B"/>
    <w:rsid w:val="00490FEE"/>
    <w:rsid w:val="004912F4"/>
    <w:rsid w:val="00491315"/>
    <w:rsid w:val="0049132E"/>
    <w:rsid w:val="0049156B"/>
    <w:rsid w:val="00491789"/>
    <w:rsid w:val="00491B1C"/>
    <w:rsid w:val="0049356F"/>
    <w:rsid w:val="00493CF9"/>
    <w:rsid w:val="00493F40"/>
    <w:rsid w:val="00494028"/>
    <w:rsid w:val="004944B7"/>
    <w:rsid w:val="00494924"/>
    <w:rsid w:val="0049494C"/>
    <w:rsid w:val="00494EAB"/>
    <w:rsid w:val="0049545A"/>
    <w:rsid w:val="00496127"/>
    <w:rsid w:val="00496844"/>
    <w:rsid w:val="0049687A"/>
    <w:rsid w:val="00496F14"/>
    <w:rsid w:val="00496FAB"/>
    <w:rsid w:val="00497072"/>
    <w:rsid w:val="00497565"/>
    <w:rsid w:val="0049758A"/>
    <w:rsid w:val="0049758B"/>
    <w:rsid w:val="00497A08"/>
    <w:rsid w:val="00497AD9"/>
    <w:rsid w:val="00497B4B"/>
    <w:rsid w:val="004A05A5"/>
    <w:rsid w:val="004A0B4A"/>
    <w:rsid w:val="004A11A8"/>
    <w:rsid w:val="004A17F9"/>
    <w:rsid w:val="004A1CD1"/>
    <w:rsid w:val="004A223B"/>
    <w:rsid w:val="004A288D"/>
    <w:rsid w:val="004A2951"/>
    <w:rsid w:val="004A2BE7"/>
    <w:rsid w:val="004A2D25"/>
    <w:rsid w:val="004A2D41"/>
    <w:rsid w:val="004A3160"/>
    <w:rsid w:val="004A3405"/>
    <w:rsid w:val="004A3519"/>
    <w:rsid w:val="004A355B"/>
    <w:rsid w:val="004A39F8"/>
    <w:rsid w:val="004A4833"/>
    <w:rsid w:val="004A4B7C"/>
    <w:rsid w:val="004A4CCD"/>
    <w:rsid w:val="004A4CF7"/>
    <w:rsid w:val="004A53DC"/>
    <w:rsid w:val="004A5DDF"/>
    <w:rsid w:val="004A6B60"/>
    <w:rsid w:val="004A7952"/>
    <w:rsid w:val="004A7ADF"/>
    <w:rsid w:val="004A7BD7"/>
    <w:rsid w:val="004B0009"/>
    <w:rsid w:val="004B0194"/>
    <w:rsid w:val="004B0398"/>
    <w:rsid w:val="004B0657"/>
    <w:rsid w:val="004B154A"/>
    <w:rsid w:val="004B1B5A"/>
    <w:rsid w:val="004B1F91"/>
    <w:rsid w:val="004B2006"/>
    <w:rsid w:val="004B24E2"/>
    <w:rsid w:val="004B260B"/>
    <w:rsid w:val="004B29D7"/>
    <w:rsid w:val="004B2DAF"/>
    <w:rsid w:val="004B358E"/>
    <w:rsid w:val="004B3931"/>
    <w:rsid w:val="004B4A14"/>
    <w:rsid w:val="004B4BB8"/>
    <w:rsid w:val="004B4DBA"/>
    <w:rsid w:val="004B4EB1"/>
    <w:rsid w:val="004B503C"/>
    <w:rsid w:val="004B5A8D"/>
    <w:rsid w:val="004B61F4"/>
    <w:rsid w:val="004B63A6"/>
    <w:rsid w:val="004B6650"/>
    <w:rsid w:val="004B6D73"/>
    <w:rsid w:val="004B7631"/>
    <w:rsid w:val="004B78E7"/>
    <w:rsid w:val="004B7A32"/>
    <w:rsid w:val="004B7CA6"/>
    <w:rsid w:val="004C047C"/>
    <w:rsid w:val="004C05A0"/>
    <w:rsid w:val="004C198B"/>
    <w:rsid w:val="004C1E8B"/>
    <w:rsid w:val="004C23E1"/>
    <w:rsid w:val="004C2708"/>
    <w:rsid w:val="004C274E"/>
    <w:rsid w:val="004C2CA6"/>
    <w:rsid w:val="004C2DE3"/>
    <w:rsid w:val="004C365A"/>
    <w:rsid w:val="004C43A7"/>
    <w:rsid w:val="004C43C4"/>
    <w:rsid w:val="004C4BBD"/>
    <w:rsid w:val="004C4C87"/>
    <w:rsid w:val="004C5B5E"/>
    <w:rsid w:val="004C5C7B"/>
    <w:rsid w:val="004C61FC"/>
    <w:rsid w:val="004C63AB"/>
    <w:rsid w:val="004C75A1"/>
    <w:rsid w:val="004C7EE2"/>
    <w:rsid w:val="004D048F"/>
    <w:rsid w:val="004D0563"/>
    <w:rsid w:val="004D075B"/>
    <w:rsid w:val="004D0DB5"/>
    <w:rsid w:val="004D1F15"/>
    <w:rsid w:val="004D1F99"/>
    <w:rsid w:val="004D20DF"/>
    <w:rsid w:val="004D3045"/>
    <w:rsid w:val="004D34B7"/>
    <w:rsid w:val="004D35F1"/>
    <w:rsid w:val="004D4050"/>
    <w:rsid w:val="004D4E53"/>
    <w:rsid w:val="004D5923"/>
    <w:rsid w:val="004D6037"/>
    <w:rsid w:val="004D6AFE"/>
    <w:rsid w:val="004D6BD5"/>
    <w:rsid w:val="004D742C"/>
    <w:rsid w:val="004D74DD"/>
    <w:rsid w:val="004D784A"/>
    <w:rsid w:val="004D78CA"/>
    <w:rsid w:val="004D7DD4"/>
    <w:rsid w:val="004D7EC2"/>
    <w:rsid w:val="004E0323"/>
    <w:rsid w:val="004E0AEF"/>
    <w:rsid w:val="004E1255"/>
    <w:rsid w:val="004E16A6"/>
    <w:rsid w:val="004E1FB9"/>
    <w:rsid w:val="004E20FE"/>
    <w:rsid w:val="004E25C7"/>
    <w:rsid w:val="004E2B88"/>
    <w:rsid w:val="004E2C74"/>
    <w:rsid w:val="004E33F6"/>
    <w:rsid w:val="004E3701"/>
    <w:rsid w:val="004E3708"/>
    <w:rsid w:val="004E395D"/>
    <w:rsid w:val="004E4826"/>
    <w:rsid w:val="004E4992"/>
    <w:rsid w:val="004E4ECD"/>
    <w:rsid w:val="004E4F64"/>
    <w:rsid w:val="004E6628"/>
    <w:rsid w:val="004E6ACD"/>
    <w:rsid w:val="004E7060"/>
    <w:rsid w:val="004F07FB"/>
    <w:rsid w:val="004F0A8F"/>
    <w:rsid w:val="004F0CFE"/>
    <w:rsid w:val="004F0EDF"/>
    <w:rsid w:val="004F0F8E"/>
    <w:rsid w:val="004F11D8"/>
    <w:rsid w:val="004F1CD9"/>
    <w:rsid w:val="004F1FCF"/>
    <w:rsid w:val="004F1FFB"/>
    <w:rsid w:val="004F279B"/>
    <w:rsid w:val="004F29DF"/>
    <w:rsid w:val="004F2ED5"/>
    <w:rsid w:val="004F306A"/>
    <w:rsid w:val="004F3580"/>
    <w:rsid w:val="004F3710"/>
    <w:rsid w:val="004F43C5"/>
    <w:rsid w:val="004F56B5"/>
    <w:rsid w:val="004F5843"/>
    <w:rsid w:val="004F5D8B"/>
    <w:rsid w:val="004F5F27"/>
    <w:rsid w:val="004F6045"/>
    <w:rsid w:val="004F6526"/>
    <w:rsid w:val="004F70AC"/>
    <w:rsid w:val="004F717F"/>
    <w:rsid w:val="004F7AAE"/>
    <w:rsid w:val="004F7B95"/>
    <w:rsid w:val="004F7C9D"/>
    <w:rsid w:val="004F7CCF"/>
    <w:rsid w:val="004F7DA4"/>
    <w:rsid w:val="005001F3"/>
    <w:rsid w:val="005002FB"/>
    <w:rsid w:val="00500601"/>
    <w:rsid w:val="00500A4D"/>
    <w:rsid w:val="005015A6"/>
    <w:rsid w:val="005016A4"/>
    <w:rsid w:val="00501772"/>
    <w:rsid w:val="00501DB3"/>
    <w:rsid w:val="00502153"/>
    <w:rsid w:val="00502774"/>
    <w:rsid w:val="00502A9D"/>
    <w:rsid w:val="00503DE0"/>
    <w:rsid w:val="00504650"/>
    <w:rsid w:val="00504916"/>
    <w:rsid w:val="00504BBF"/>
    <w:rsid w:val="00504CA9"/>
    <w:rsid w:val="00504FB9"/>
    <w:rsid w:val="00505540"/>
    <w:rsid w:val="005056C8"/>
    <w:rsid w:val="0050596C"/>
    <w:rsid w:val="00505A25"/>
    <w:rsid w:val="00505E8A"/>
    <w:rsid w:val="00506442"/>
    <w:rsid w:val="005065AA"/>
    <w:rsid w:val="005066DF"/>
    <w:rsid w:val="0050677F"/>
    <w:rsid w:val="005067FB"/>
    <w:rsid w:val="00506905"/>
    <w:rsid w:val="00506E79"/>
    <w:rsid w:val="005076BA"/>
    <w:rsid w:val="00507C9A"/>
    <w:rsid w:val="00510037"/>
    <w:rsid w:val="0051115E"/>
    <w:rsid w:val="00511B5E"/>
    <w:rsid w:val="00511F22"/>
    <w:rsid w:val="00512396"/>
    <w:rsid w:val="005128F2"/>
    <w:rsid w:val="00513269"/>
    <w:rsid w:val="005132B1"/>
    <w:rsid w:val="0051350A"/>
    <w:rsid w:val="00513F92"/>
    <w:rsid w:val="005145B0"/>
    <w:rsid w:val="00514621"/>
    <w:rsid w:val="00514F58"/>
    <w:rsid w:val="005158E5"/>
    <w:rsid w:val="005159B9"/>
    <w:rsid w:val="00516057"/>
    <w:rsid w:val="00516156"/>
    <w:rsid w:val="0051630C"/>
    <w:rsid w:val="00516743"/>
    <w:rsid w:val="00516C51"/>
    <w:rsid w:val="00516C9D"/>
    <w:rsid w:val="00516F63"/>
    <w:rsid w:val="005174C1"/>
    <w:rsid w:val="00517627"/>
    <w:rsid w:val="0051766D"/>
    <w:rsid w:val="00517F42"/>
    <w:rsid w:val="005204DD"/>
    <w:rsid w:val="00520531"/>
    <w:rsid w:val="00520A97"/>
    <w:rsid w:val="00520BF7"/>
    <w:rsid w:val="00520C7C"/>
    <w:rsid w:val="00520FEB"/>
    <w:rsid w:val="005215E0"/>
    <w:rsid w:val="00521A57"/>
    <w:rsid w:val="00521FAD"/>
    <w:rsid w:val="00522582"/>
    <w:rsid w:val="0052289C"/>
    <w:rsid w:val="0052295C"/>
    <w:rsid w:val="00522BD4"/>
    <w:rsid w:val="00523276"/>
    <w:rsid w:val="00523984"/>
    <w:rsid w:val="00523DDA"/>
    <w:rsid w:val="00524397"/>
    <w:rsid w:val="00524AF1"/>
    <w:rsid w:val="0052516D"/>
    <w:rsid w:val="00525415"/>
    <w:rsid w:val="005265C4"/>
    <w:rsid w:val="00526D6C"/>
    <w:rsid w:val="00526EC2"/>
    <w:rsid w:val="005278E9"/>
    <w:rsid w:val="00527EDC"/>
    <w:rsid w:val="00527F70"/>
    <w:rsid w:val="005300D0"/>
    <w:rsid w:val="0053023B"/>
    <w:rsid w:val="00530BA8"/>
    <w:rsid w:val="00530C52"/>
    <w:rsid w:val="00530F86"/>
    <w:rsid w:val="005311E6"/>
    <w:rsid w:val="00531225"/>
    <w:rsid w:val="0053150D"/>
    <w:rsid w:val="005316CD"/>
    <w:rsid w:val="00531735"/>
    <w:rsid w:val="0053185F"/>
    <w:rsid w:val="00531E2F"/>
    <w:rsid w:val="00532266"/>
    <w:rsid w:val="005325F7"/>
    <w:rsid w:val="005326B2"/>
    <w:rsid w:val="00532972"/>
    <w:rsid w:val="00532AC9"/>
    <w:rsid w:val="00532C8C"/>
    <w:rsid w:val="005335C3"/>
    <w:rsid w:val="005335E4"/>
    <w:rsid w:val="00533F18"/>
    <w:rsid w:val="005345EE"/>
    <w:rsid w:val="005347BF"/>
    <w:rsid w:val="00534BB9"/>
    <w:rsid w:val="00534DA1"/>
    <w:rsid w:val="00534F84"/>
    <w:rsid w:val="0053576F"/>
    <w:rsid w:val="00535DC4"/>
    <w:rsid w:val="00536236"/>
    <w:rsid w:val="005366EE"/>
    <w:rsid w:val="00536BB9"/>
    <w:rsid w:val="00536D30"/>
    <w:rsid w:val="00536D74"/>
    <w:rsid w:val="00536E7B"/>
    <w:rsid w:val="00536EF3"/>
    <w:rsid w:val="0053751D"/>
    <w:rsid w:val="00540879"/>
    <w:rsid w:val="00540C5F"/>
    <w:rsid w:val="00540F86"/>
    <w:rsid w:val="005412FA"/>
    <w:rsid w:val="00541483"/>
    <w:rsid w:val="00541920"/>
    <w:rsid w:val="005434C3"/>
    <w:rsid w:val="005449A3"/>
    <w:rsid w:val="00544B79"/>
    <w:rsid w:val="00544DA5"/>
    <w:rsid w:val="00544F76"/>
    <w:rsid w:val="00545056"/>
    <w:rsid w:val="00545B13"/>
    <w:rsid w:val="00545B70"/>
    <w:rsid w:val="0054679F"/>
    <w:rsid w:val="00546F98"/>
    <w:rsid w:val="005475B7"/>
    <w:rsid w:val="00550149"/>
    <w:rsid w:val="00550B28"/>
    <w:rsid w:val="00550CF3"/>
    <w:rsid w:val="00550FF7"/>
    <w:rsid w:val="0055114A"/>
    <w:rsid w:val="0055115B"/>
    <w:rsid w:val="00551861"/>
    <w:rsid w:val="00551E6B"/>
    <w:rsid w:val="00551EF9"/>
    <w:rsid w:val="00552223"/>
    <w:rsid w:val="005526D7"/>
    <w:rsid w:val="005536B5"/>
    <w:rsid w:val="00553EDA"/>
    <w:rsid w:val="00553FE7"/>
    <w:rsid w:val="00554034"/>
    <w:rsid w:val="005540C1"/>
    <w:rsid w:val="00554245"/>
    <w:rsid w:val="0055479E"/>
    <w:rsid w:val="0055492B"/>
    <w:rsid w:val="005549B8"/>
    <w:rsid w:val="00554DF9"/>
    <w:rsid w:val="005551BB"/>
    <w:rsid w:val="0055568D"/>
    <w:rsid w:val="00555AE7"/>
    <w:rsid w:val="00555D1D"/>
    <w:rsid w:val="00555D82"/>
    <w:rsid w:val="005567FC"/>
    <w:rsid w:val="00557126"/>
    <w:rsid w:val="00557260"/>
    <w:rsid w:val="005572EE"/>
    <w:rsid w:val="0055750E"/>
    <w:rsid w:val="005575DF"/>
    <w:rsid w:val="0055781D"/>
    <w:rsid w:val="00557864"/>
    <w:rsid w:val="00557A56"/>
    <w:rsid w:val="00557E6D"/>
    <w:rsid w:val="005601EF"/>
    <w:rsid w:val="00560545"/>
    <w:rsid w:val="00560BE1"/>
    <w:rsid w:val="00560E15"/>
    <w:rsid w:val="0056116E"/>
    <w:rsid w:val="005615EB"/>
    <w:rsid w:val="00561809"/>
    <w:rsid w:val="005621EF"/>
    <w:rsid w:val="00562AC0"/>
    <w:rsid w:val="00562B70"/>
    <w:rsid w:val="005639D0"/>
    <w:rsid w:val="005649E8"/>
    <w:rsid w:val="00564C1A"/>
    <w:rsid w:val="0056506B"/>
    <w:rsid w:val="005658DD"/>
    <w:rsid w:val="00565C85"/>
    <w:rsid w:val="005665EB"/>
    <w:rsid w:val="00566C1A"/>
    <w:rsid w:val="005674C6"/>
    <w:rsid w:val="00567AFE"/>
    <w:rsid w:val="00567B18"/>
    <w:rsid w:val="00567C7B"/>
    <w:rsid w:val="00567DD3"/>
    <w:rsid w:val="00567EDB"/>
    <w:rsid w:val="00570B26"/>
    <w:rsid w:val="00570F7B"/>
    <w:rsid w:val="005710FE"/>
    <w:rsid w:val="00571538"/>
    <w:rsid w:val="00572A2A"/>
    <w:rsid w:val="00572AAC"/>
    <w:rsid w:val="00572AE6"/>
    <w:rsid w:val="00574120"/>
    <w:rsid w:val="0057418E"/>
    <w:rsid w:val="00574C4B"/>
    <w:rsid w:val="00574E1E"/>
    <w:rsid w:val="00575C5C"/>
    <w:rsid w:val="0057633C"/>
    <w:rsid w:val="005765F8"/>
    <w:rsid w:val="00576D7D"/>
    <w:rsid w:val="005770C0"/>
    <w:rsid w:val="0057728B"/>
    <w:rsid w:val="00580187"/>
    <w:rsid w:val="005815A6"/>
    <w:rsid w:val="00581D5A"/>
    <w:rsid w:val="00582419"/>
    <w:rsid w:val="00582615"/>
    <w:rsid w:val="00582C1B"/>
    <w:rsid w:val="00582D5F"/>
    <w:rsid w:val="00582E10"/>
    <w:rsid w:val="00583913"/>
    <w:rsid w:val="005839F0"/>
    <w:rsid w:val="00583B0F"/>
    <w:rsid w:val="00583F83"/>
    <w:rsid w:val="00584A08"/>
    <w:rsid w:val="00584ADB"/>
    <w:rsid w:val="00584BA0"/>
    <w:rsid w:val="00586349"/>
    <w:rsid w:val="0058683B"/>
    <w:rsid w:val="00587751"/>
    <w:rsid w:val="00587E45"/>
    <w:rsid w:val="00590002"/>
    <w:rsid w:val="00590448"/>
    <w:rsid w:val="0059051C"/>
    <w:rsid w:val="005907D6"/>
    <w:rsid w:val="00590BF3"/>
    <w:rsid w:val="005915C7"/>
    <w:rsid w:val="00591BBF"/>
    <w:rsid w:val="0059221F"/>
    <w:rsid w:val="005922CF"/>
    <w:rsid w:val="00592414"/>
    <w:rsid w:val="00592C83"/>
    <w:rsid w:val="0059459A"/>
    <w:rsid w:val="005945D0"/>
    <w:rsid w:val="005948C5"/>
    <w:rsid w:val="00594D07"/>
    <w:rsid w:val="00595159"/>
    <w:rsid w:val="00595A62"/>
    <w:rsid w:val="00595AC5"/>
    <w:rsid w:val="00595F03"/>
    <w:rsid w:val="00596AD4"/>
    <w:rsid w:val="00596BB1"/>
    <w:rsid w:val="005976C0"/>
    <w:rsid w:val="00597AF7"/>
    <w:rsid w:val="005A046D"/>
    <w:rsid w:val="005A0755"/>
    <w:rsid w:val="005A2540"/>
    <w:rsid w:val="005A2AFD"/>
    <w:rsid w:val="005A2CE2"/>
    <w:rsid w:val="005A2D91"/>
    <w:rsid w:val="005A2F8C"/>
    <w:rsid w:val="005A3088"/>
    <w:rsid w:val="005A31B8"/>
    <w:rsid w:val="005A3B52"/>
    <w:rsid w:val="005A450A"/>
    <w:rsid w:val="005A4DBA"/>
    <w:rsid w:val="005A50D6"/>
    <w:rsid w:val="005A5910"/>
    <w:rsid w:val="005A646F"/>
    <w:rsid w:val="005A6622"/>
    <w:rsid w:val="005A6CC8"/>
    <w:rsid w:val="005A70D8"/>
    <w:rsid w:val="005A7613"/>
    <w:rsid w:val="005A77CC"/>
    <w:rsid w:val="005A78FD"/>
    <w:rsid w:val="005B060F"/>
    <w:rsid w:val="005B083F"/>
    <w:rsid w:val="005B0859"/>
    <w:rsid w:val="005B0C84"/>
    <w:rsid w:val="005B0D64"/>
    <w:rsid w:val="005B2088"/>
    <w:rsid w:val="005B23FC"/>
    <w:rsid w:val="005B294D"/>
    <w:rsid w:val="005B2A6D"/>
    <w:rsid w:val="005B3643"/>
    <w:rsid w:val="005B38A6"/>
    <w:rsid w:val="005B38D1"/>
    <w:rsid w:val="005B3962"/>
    <w:rsid w:val="005B3B43"/>
    <w:rsid w:val="005B3C61"/>
    <w:rsid w:val="005B3D6F"/>
    <w:rsid w:val="005B3DE1"/>
    <w:rsid w:val="005B3EAB"/>
    <w:rsid w:val="005B42F2"/>
    <w:rsid w:val="005B4407"/>
    <w:rsid w:val="005B4528"/>
    <w:rsid w:val="005B4823"/>
    <w:rsid w:val="005B49EA"/>
    <w:rsid w:val="005B4B5A"/>
    <w:rsid w:val="005B4C1B"/>
    <w:rsid w:val="005B4EDA"/>
    <w:rsid w:val="005B51D6"/>
    <w:rsid w:val="005B5CB6"/>
    <w:rsid w:val="005B60CA"/>
    <w:rsid w:val="005B68BD"/>
    <w:rsid w:val="005B714A"/>
    <w:rsid w:val="005B778E"/>
    <w:rsid w:val="005B7794"/>
    <w:rsid w:val="005C022B"/>
    <w:rsid w:val="005C0310"/>
    <w:rsid w:val="005C0577"/>
    <w:rsid w:val="005C22AF"/>
    <w:rsid w:val="005C25D0"/>
    <w:rsid w:val="005C2B11"/>
    <w:rsid w:val="005C2D02"/>
    <w:rsid w:val="005C2ECB"/>
    <w:rsid w:val="005C30FA"/>
    <w:rsid w:val="005C31DF"/>
    <w:rsid w:val="005C321A"/>
    <w:rsid w:val="005C32D9"/>
    <w:rsid w:val="005C3BA2"/>
    <w:rsid w:val="005C3C31"/>
    <w:rsid w:val="005C4566"/>
    <w:rsid w:val="005C45C2"/>
    <w:rsid w:val="005C4697"/>
    <w:rsid w:val="005C4FB4"/>
    <w:rsid w:val="005C5266"/>
    <w:rsid w:val="005C5728"/>
    <w:rsid w:val="005C5E57"/>
    <w:rsid w:val="005C617D"/>
    <w:rsid w:val="005C6264"/>
    <w:rsid w:val="005C694B"/>
    <w:rsid w:val="005C6CB6"/>
    <w:rsid w:val="005C70F4"/>
    <w:rsid w:val="005C7A9E"/>
    <w:rsid w:val="005C7D06"/>
    <w:rsid w:val="005D0270"/>
    <w:rsid w:val="005D0DD5"/>
    <w:rsid w:val="005D0EA4"/>
    <w:rsid w:val="005D1018"/>
    <w:rsid w:val="005D14C0"/>
    <w:rsid w:val="005D14FC"/>
    <w:rsid w:val="005D1B31"/>
    <w:rsid w:val="005D2078"/>
    <w:rsid w:val="005D21DF"/>
    <w:rsid w:val="005D2299"/>
    <w:rsid w:val="005D233D"/>
    <w:rsid w:val="005D3294"/>
    <w:rsid w:val="005D356F"/>
    <w:rsid w:val="005D360B"/>
    <w:rsid w:val="005D3833"/>
    <w:rsid w:val="005D3B0F"/>
    <w:rsid w:val="005D4039"/>
    <w:rsid w:val="005D4436"/>
    <w:rsid w:val="005D4624"/>
    <w:rsid w:val="005D47A1"/>
    <w:rsid w:val="005D4A35"/>
    <w:rsid w:val="005D4C10"/>
    <w:rsid w:val="005D5138"/>
    <w:rsid w:val="005D5B70"/>
    <w:rsid w:val="005D5D08"/>
    <w:rsid w:val="005D635F"/>
    <w:rsid w:val="005D67E2"/>
    <w:rsid w:val="005D7AE1"/>
    <w:rsid w:val="005D7B11"/>
    <w:rsid w:val="005E073A"/>
    <w:rsid w:val="005E0AB7"/>
    <w:rsid w:val="005E0D8A"/>
    <w:rsid w:val="005E16BF"/>
    <w:rsid w:val="005E1705"/>
    <w:rsid w:val="005E17FB"/>
    <w:rsid w:val="005E1C08"/>
    <w:rsid w:val="005E1E34"/>
    <w:rsid w:val="005E1EF3"/>
    <w:rsid w:val="005E1FD9"/>
    <w:rsid w:val="005E23AA"/>
    <w:rsid w:val="005E35F3"/>
    <w:rsid w:val="005E3997"/>
    <w:rsid w:val="005E3E98"/>
    <w:rsid w:val="005E4922"/>
    <w:rsid w:val="005E499C"/>
    <w:rsid w:val="005E4AB9"/>
    <w:rsid w:val="005E4CF0"/>
    <w:rsid w:val="005E5049"/>
    <w:rsid w:val="005E5341"/>
    <w:rsid w:val="005E5809"/>
    <w:rsid w:val="005E58B5"/>
    <w:rsid w:val="005E5C6D"/>
    <w:rsid w:val="005E641B"/>
    <w:rsid w:val="005E6940"/>
    <w:rsid w:val="005E72A7"/>
    <w:rsid w:val="005E7984"/>
    <w:rsid w:val="005E79F0"/>
    <w:rsid w:val="005F0BAE"/>
    <w:rsid w:val="005F0E7B"/>
    <w:rsid w:val="005F1FE8"/>
    <w:rsid w:val="005F27B5"/>
    <w:rsid w:val="005F2844"/>
    <w:rsid w:val="005F2A93"/>
    <w:rsid w:val="005F3A96"/>
    <w:rsid w:val="005F401A"/>
    <w:rsid w:val="005F4245"/>
    <w:rsid w:val="005F42C9"/>
    <w:rsid w:val="005F4A1F"/>
    <w:rsid w:val="005F4A95"/>
    <w:rsid w:val="005F4D5C"/>
    <w:rsid w:val="005F4F25"/>
    <w:rsid w:val="005F50B8"/>
    <w:rsid w:val="005F553E"/>
    <w:rsid w:val="005F5D5A"/>
    <w:rsid w:val="005F5DED"/>
    <w:rsid w:val="005F618D"/>
    <w:rsid w:val="005F6C81"/>
    <w:rsid w:val="005F7252"/>
    <w:rsid w:val="005F741B"/>
    <w:rsid w:val="005F7B8E"/>
    <w:rsid w:val="005F7FBF"/>
    <w:rsid w:val="0060011F"/>
    <w:rsid w:val="0060062A"/>
    <w:rsid w:val="0060172F"/>
    <w:rsid w:val="0060194F"/>
    <w:rsid w:val="006026D7"/>
    <w:rsid w:val="006029C0"/>
    <w:rsid w:val="00603BEA"/>
    <w:rsid w:val="00603E3B"/>
    <w:rsid w:val="00604429"/>
    <w:rsid w:val="00605321"/>
    <w:rsid w:val="00605639"/>
    <w:rsid w:val="00605CB8"/>
    <w:rsid w:val="00605F46"/>
    <w:rsid w:val="006063AD"/>
    <w:rsid w:val="0060651C"/>
    <w:rsid w:val="006068D8"/>
    <w:rsid w:val="006069CC"/>
    <w:rsid w:val="00606B7B"/>
    <w:rsid w:val="00606BA0"/>
    <w:rsid w:val="00607A60"/>
    <w:rsid w:val="0061022E"/>
    <w:rsid w:val="00610991"/>
    <w:rsid w:val="006113D4"/>
    <w:rsid w:val="006114A9"/>
    <w:rsid w:val="00611D07"/>
    <w:rsid w:val="006129E8"/>
    <w:rsid w:val="00612D7B"/>
    <w:rsid w:val="00613506"/>
    <w:rsid w:val="0061350E"/>
    <w:rsid w:val="00613AF9"/>
    <w:rsid w:val="00613DD7"/>
    <w:rsid w:val="00613FD7"/>
    <w:rsid w:val="00615307"/>
    <w:rsid w:val="0061611E"/>
    <w:rsid w:val="00616698"/>
    <w:rsid w:val="00616B35"/>
    <w:rsid w:val="00616E1B"/>
    <w:rsid w:val="006177EA"/>
    <w:rsid w:val="00620822"/>
    <w:rsid w:val="0062120D"/>
    <w:rsid w:val="00621340"/>
    <w:rsid w:val="00622083"/>
    <w:rsid w:val="00622672"/>
    <w:rsid w:val="0062279F"/>
    <w:rsid w:val="00623C53"/>
    <w:rsid w:val="00623CA6"/>
    <w:rsid w:val="0062443D"/>
    <w:rsid w:val="006248A4"/>
    <w:rsid w:val="00625279"/>
    <w:rsid w:val="0062547B"/>
    <w:rsid w:val="00625570"/>
    <w:rsid w:val="00625AB8"/>
    <w:rsid w:val="00625DD5"/>
    <w:rsid w:val="006269BF"/>
    <w:rsid w:val="00626A21"/>
    <w:rsid w:val="00626C83"/>
    <w:rsid w:val="00627A01"/>
    <w:rsid w:val="00627DC8"/>
    <w:rsid w:val="00627FC9"/>
    <w:rsid w:val="0063034E"/>
    <w:rsid w:val="00630447"/>
    <w:rsid w:val="006309F8"/>
    <w:rsid w:val="00630D61"/>
    <w:rsid w:val="00630F28"/>
    <w:rsid w:val="006321BB"/>
    <w:rsid w:val="006323F6"/>
    <w:rsid w:val="0063250F"/>
    <w:rsid w:val="00632B3E"/>
    <w:rsid w:val="00633782"/>
    <w:rsid w:val="00633AF6"/>
    <w:rsid w:val="0063479E"/>
    <w:rsid w:val="006347F1"/>
    <w:rsid w:val="00634B8E"/>
    <w:rsid w:val="00634EE4"/>
    <w:rsid w:val="00635277"/>
    <w:rsid w:val="00635694"/>
    <w:rsid w:val="0063576B"/>
    <w:rsid w:val="006357EF"/>
    <w:rsid w:val="0063624E"/>
    <w:rsid w:val="00637A70"/>
    <w:rsid w:val="006407A8"/>
    <w:rsid w:val="006409AF"/>
    <w:rsid w:val="006409CA"/>
    <w:rsid w:val="00641A2F"/>
    <w:rsid w:val="00641C52"/>
    <w:rsid w:val="0064200F"/>
    <w:rsid w:val="006427BE"/>
    <w:rsid w:val="00642835"/>
    <w:rsid w:val="00643075"/>
    <w:rsid w:val="006438B4"/>
    <w:rsid w:val="00643A05"/>
    <w:rsid w:val="00643CAD"/>
    <w:rsid w:val="00643CD8"/>
    <w:rsid w:val="006444C3"/>
    <w:rsid w:val="00644645"/>
    <w:rsid w:val="00644BA6"/>
    <w:rsid w:val="006456E9"/>
    <w:rsid w:val="00645D3E"/>
    <w:rsid w:val="00646734"/>
    <w:rsid w:val="00646B0E"/>
    <w:rsid w:val="00646D5B"/>
    <w:rsid w:val="00646EAE"/>
    <w:rsid w:val="00647001"/>
    <w:rsid w:val="0064701E"/>
    <w:rsid w:val="0064721D"/>
    <w:rsid w:val="00647306"/>
    <w:rsid w:val="0064762D"/>
    <w:rsid w:val="006476E3"/>
    <w:rsid w:val="00647C96"/>
    <w:rsid w:val="00650069"/>
    <w:rsid w:val="0065022C"/>
    <w:rsid w:val="0065024D"/>
    <w:rsid w:val="006504B7"/>
    <w:rsid w:val="006508FA"/>
    <w:rsid w:val="00650AE2"/>
    <w:rsid w:val="006514D6"/>
    <w:rsid w:val="0065156F"/>
    <w:rsid w:val="00651BEA"/>
    <w:rsid w:val="00652082"/>
    <w:rsid w:val="00652D81"/>
    <w:rsid w:val="00652DC0"/>
    <w:rsid w:val="00652DCC"/>
    <w:rsid w:val="00652DDE"/>
    <w:rsid w:val="006531C2"/>
    <w:rsid w:val="00653C2A"/>
    <w:rsid w:val="00654226"/>
    <w:rsid w:val="00654BC2"/>
    <w:rsid w:val="00654C98"/>
    <w:rsid w:val="00655120"/>
    <w:rsid w:val="006554A6"/>
    <w:rsid w:val="0065578F"/>
    <w:rsid w:val="00655EBD"/>
    <w:rsid w:val="00656109"/>
    <w:rsid w:val="00656305"/>
    <w:rsid w:val="006563D9"/>
    <w:rsid w:val="00656885"/>
    <w:rsid w:val="00656CEC"/>
    <w:rsid w:val="006600B0"/>
    <w:rsid w:val="00660A53"/>
    <w:rsid w:val="00660AA3"/>
    <w:rsid w:val="00661394"/>
    <w:rsid w:val="00661881"/>
    <w:rsid w:val="0066199A"/>
    <w:rsid w:val="00661A34"/>
    <w:rsid w:val="00661C95"/>
    <w:rsid w:val="006624AD"/>
    <w:rsid w:val="00662FD0"/>
    <w:rsid w:val="00663269"/>
    <w:rsid w:val="006636E2"/>
    <w:rsid w:val="00663B17"/>
    <w:rsid w:val="00663EC9"/>
    <w:rsid w:val="00663EE2"/>
    <w:rsid w:val="00664BA0"/>
    <w:rsid w:val="006652EE"/>
    <w:rsid w:val="00665A6A"/>
    <w:rsid w:val="00665AAC"/>
    <w:rsid w:val="00665BFC"/>
    <w:rsid w:val="00666334"/>
    <w:rsid w:val="006665EA"/>
    <w:rsid w:val="00666A9B"/>
    <w:rsid w:val="00666D0B"/>
    <w:rsid w:val="00666F1F"/>
    <w:rsid w:val="006672B8"/>
    <w:rsid w:val="00667400"/>
    <w:rsid w:val="006700DE"/>
    <w:rsid w:val="00670839"/>
    <w:rsid w:val="006708B8"/>
    <w:rsid w:val="0067097C"/>
    <w:rsid w:val="00671010"/>
    <w:rsid w:val="0067102E"/>
    <w:rsid w:val="006711D4"/>
    <w:rsid w:val="00671686"/>
    <w:rsid w:val="0067225F"/>
    <w:rsid w:val="00672384"/>
    <w:rsid w:val="00672614"/>
    <w:rsid w:val="0067364C"/>
    <w:rsid w:val="006743B9"/>
    <w:rsid w:val="0067469D"/>
    <w:rsid w:val="0067491D"/>
    <w:rsid w:val="0067549F"/>
    <w:rsid w:val="0067596F"/>
    <w:rsid w:val="006759ED"/>
    <w:rsid w:val="00676011"/>
    <w:rsid w:val="0067657B"/>
    <w:rsid w:val="0067767C"/>
    <w:rsid w:val="00677B00"/>
    <w:rsid w:val="00677E78"/>
    <w:rsid w:val="00681297"/>
    <w:rsid w:val="00681378"/>
    <w:rsid w:val="00681523"/>
    <w:rsid w:val="00681676"/>
    <w:rsid w:val="006816DA"/>
    <w:rsid w:val="00681B54"/>
    <w:rsid w:val="00681F51"/>
    <w:rsid w:val="00681FBF"/>
    <w:rsid w:val="0068220F"/>
    <w:rsid w:val="00682320"/>
    <w:rsid w:val="006823C1"/>
    <w:rsid w:val="006824DC"/>
    <w:rsid w:val="006827C5"/>
    <w:rsid w:val="00682EF2"/>
    <w:rsid w:val="00683092"/>
    <w:rsid w:val="006831C7"/>
    <w:rsid w:val="006834FD"/>
    <w:rsid w:val="0068353F"/>
    <w:rsid w:val="00684431"/>
    <w:rsid w:val="00684B15"/>
    <w:rsid w:val="00684BA3"/>
    <w:rsid w:val="00684F8C"/>
    <w:rsid w:val="00685401"/>
    <w:rsid w:val="006863BA"/>
    <w:rsid w:val="00686D76"/>
    <w:rsid w:val="00686F23"/>
    <w:rsid w:val="00687565"/>
    <w:rsid w:val="00687583"/>
    <w:rsid w:val="00687588"/>
    <w:rsid w:val="0068779F"/>
    <w:rsid w:val="00690437"/>
    <w:rsid w:val="006917E2"/>
    <w:rsid w:val="00691F84"/>
    <w:rsid w:val="00692916"/>
    <w:rsid w:val="00693153"/>
    <w:rsid w:val="00693185"/>
    <w:rsid w:val="0069385A"/>
    <w:rsid w:val="006939DF"/>
    <w:rsid w:val="00693A2F"/>
    <w:rsid w:val="00693DAE"/>
    <w:rsid w:val="00693DF7"/>
    <w:rsid w:val="00693F5A"/>
    <w:rsid w:val="006948B4"/>
    <w:rsid w:val="00694C56"/>
    <w:rsid w:val="0069523C"/>
    <w:rsid w:val="006959BB"/>
    <w:rsid w:val="00695BAE"/>
    <w:rsid w:val="00695F8D"/>
    <w:rsid w:val="00696A7A"/>
    <w:rsid w:val="00696A8B"/>
    <w:rsid w:val="00697349"/>
    <w:rsid w:val="0069789E"/>
    <w:rsid w:val="00697E0C"/>
    <w:rsid w:val="006A0E37"/>
    <w:rsid w:val="006A1C39"/>
    <w:rsid w:val="006A1E1E"/>
    <w:rsid w:val="006A2099"/>
    <w:rsid w:val="006A227D"/>
    <w:rsid w:val="006A2487"/>
    <w:rsid w:val="006A262C"/>
    <w:rsid w:val="006A2A7D"/>
    <w:rsid w:val="006A2EB0"/>
    <w:rsid w:val="006A3F26"/>
    <w:rsid w:val="006A3F31"/>
    <w:rsid w:val="006A424F"/>
    <w:rsid w:val="006A447D"/>
    <w:rsid w:val="006A44C5"/>
    <w:rsid w:val="006A4BF5"/>
    <w:rsid w:val="006A4C8D"/>
    <w:rsid w:val="006A549E"/>
    <w:rsid w:val="006A61ED"/>
    <w:rsid w:val="006A6ED2"/>
    <w:rsid w:val="006A7108"/>
    <w:rsid w:val="006A715C"/>
    <w:rsid w:val="006A731B"/>
    <w:rsid w:val="006A738E"/>
    <w:rsid w:val="006A7718"/>
    <w:rsid w:val="006A79FB"/>
    <w:rsid w:val="006B13DF"/>
    <w:rsid w:val="006B145E"/>
    <w:rsid w:val="006B183E"/>
    <w:rsid w:val="006B1CE5"/>
    <w:rsid w:val="006B24B1"/>
    <w:rsid w:val="006B25E7"/>
    <w:rsid w:val="006B2752"/>
    <w:rsid w:val="006B3307"/>
    <w:rsid w:val="006B3947"/>
    <w:rsid w:val="006B4382"/>
    <w:rsid w:val="006B4440"/>
    <w:rsid w:val="006B45EC"/>
    <w:rsid w:val="006B45F7"/>
    <w:rsid w:val="006B4C8A"/>
    <w:rsid w:val="006B5604"/>
    <w:rsid w:val="006B61A7"/>
    <w:rsid w:val="006B626C"/>
    <w:rsid w:val="006B62A2"/>
    <w:rsid w:val="006B6639"/>
    <w:rsid w:val="006B67BD"/>
    <w:rsid w:val="006B691D"/>
    <w:rsid w:val="006B6977"/>
    <w:rsid w:val="006B7103"/>
    <w:rsid w:val="006B78CA"/>
    <w:rsid w:val="006B7D8E"/>
    <w:rsid w:val="006C0538"/>
    <w:rsid w:val="006C0A7F"/>
    <w:rsid w:val="006C0C30"/>
    <w:rsid w:val="006C0C70"/>
    <w:rsid w:val="006C156F"/>
    <w:rsid w:val="006C162F"/>
    <w:rsid w:val="006C1852"/>
    <w:rsid w:val="006C18DA"/>
    <w:rsid w:val="006C1B4E"/>
    <w:rsid w:val="006C1B89"/>
    <w:rsid w:val="006C1F3D"/>
    <w:rsid w:val="006C227F"/>
    <w:rsid w:val="006C232D"/>
    <w:rsid w:val="006C2696"/>
    <w:rsid w:val="006C276F"/>
    <w:rsid w:val="006C27CF"/>
    <w:rsid w:val="006C2919"/>
    <w:rsid w:val="006C2AD8"/>
    <w:rsid w:val="006C2D5B"/>
    <w:rsid w:val="006C2DBA"/>
    <w:rsid w:val="006C2EF2"/>
    <w:rsid w:val="006C2FEE"/>
    <w:rsid w:val="006C349F"/>
    <w:rsid w:val="006C34AF"/>
    <w:rsid w:val="006C3634"/>
    <w:rsid w:val="006C49BF"/>
    <w:rsid w:val="006C4E69"/>
    <w:rsid w:val="006C4E89"/>
    <w:rsid w:val="006C4FA3"/>
    <w:rsid w:val="006C5CDE"/>
    <w:rsid w:val="006C60B1"/>
    <w:rsid w:val="006C6B63"/>
    <w:rsid w:val="006C6CC0"/>
    <w:rsid w:val="006C77F1"/>
    <w:rsid w:val="006C797C"/>
    <w:rsid w:val="006C7C63"/>
    <w:rsid w:val="006C7CFF"/>
    <w:rsid w:val="006D0037"/>
    <w:rsid w:val="006D0376"/>
    <w:rsid w:val="006D03C6"/>
    <w:rsid w:val="006D07EB"/>
    <w:rsid w:val="006D085B"/>
    <w:rsid w:val="006D0AFA"/>
    <w:rsid w:val="006D0B59"/>
    <w:rsid w:val="006D0FCD"/>
    <w:rsid w:val="006D10F6"/>
    <w:rsid w:val="006D1149"/>
    <w:rsid w:val="006D160D"/>
    <w:rsid w:val="006D172E"/>
    <w:rsid w:val="006D20E4"/>
    <w:rsid w:val="006D2FAC"/>
    <w:rsid w:val="006D4239"/>
    <w:rsid w:val="006D4B24"/>
    <w:rsid w:val="006D4ECC"/>
    <w:rsid w:val="006D51C9"/>
    <w:rsid w:val="006D539F"/>
    <w:rsid w:val="006D5467"/>
    <w:rsid w:val="006D588C"/>
    <w:rsid w:val="006D589D"/>
    <w:rsid w:val="006D5E84"/>
    <w:rsid w:val="006D5F77"/>
    <w:rsid w:val="006D60EA"/>
    <w:rsid w:val="006D6442"/>
    <w:rsid w:val="006D6DFD"/>
    <w:rsid w:val="006D733D"/>
    <w:rsid w:val="006D7463"/>
    <w:rsid w:val="006E0D16"/>
    <w:rsid w:val="006E0FD9"/>
    <w:rsid w:val="006E12B6"/>
    <w:rsid w:val="006E12EC"/>
    <w:rsid w:val="006E2084"/>
    <w:rsid w:val="006E2F1A"/>
    <w:rsid w:val="006E3092"/>
    <w:rsid w:val="006E3BCE"/>
    <w:rsid w:val="006E3BDF"/>
    <w:rsid w:val="006E47A0"/>
    <w:rsid w:val="006E49CE"/>
    <w:rsid w:val="006E4A67"/>
    <w:rsid w:val="006E4EB4"/>
    <w:rsid w:val="006E5742"/>
    <w:rsid w:val="006E58BB"/>
    <w:rsid w:val="006E6765"/>
    <w:rsid w:val="006E706D"/>
    <w:rsid w:val="006E73F6"/>
    <w:rsid w:val="006F018D"/>
    <w:rsid w:val="006F07D1"/>
    <w:rsid w:val="006F1088"/>
    <w:rsid w:val="006F16BE"/>
    <w:rsid w:val="006F1789"/>
    <w:rsid w:val="006F1E7D"/>
    <w:rsid w:val="006F2058"/>
    <w:rsid w:val="006F26F9"/>
    <w:rsid w:val="006F2A7C"/>
    <w:rsid w:val="006F3339"/>
    <w:rsid w:val="006F4C33"/>
    <w:rsid w:val="006F4CC8"/>
    <w:rsid w:val="006F4DAA"/>
    <w:rsid w:val="006F516A"/>
    <w:rsid w:val="006F54A0"/>
    <w:rsid w:val="006F5ADD"/>
    <w:rsid w:val="006F63A8"/>
    <w:rsid w:val="006F6518"/>
    <w:rsid w:val="006F67DA"/>
    <w:rsid w:val="006F6BB4"/>
    <w:rsid w:val="006F7E1E"/>
    <w:rsid w:val="00700228"/>
    <w:rsid w:val="0070049A"/>
    <w:rsid w:val="00700E3D"/>
    <w:rsid w:val="00701179"/>
    <w:rsid w:val="00701333"/>
    <w:rsid w:val="00701A64"/>
    <w:rsid w:val="00701FDB"/>
    <w:rsid w:val="00702294"/>
    <w:rsid w:val="007035FB"/>
    <w:rsid w:val="00703911"/>
    <w:rsid w:val="00704174"/>
    <w:rsid w:val="0070469F"/>
    <w:rsid w:val="007046F8"/>
    <w:rsid w:val="00704B31"/>
    <w:rsid w:val="00704CDA"/>
    <w:rsid w:val="007052BA"/>
    <w:rsid w:val="00706D47"/>
    <w:rsid w:val="00706D6F"/>
    <w:rsid w:val="0070781E"/>
    <w:rsid w:val="00707A67"/>
    <w:rsid w:val="00707C17"/>
    <w:rsid w:val="00710841"/>
    <w:rsid w:val="00710864"/>
    <w:rsid w:val="0071106A"/>
    <w:rsid w:val="0071177B"/>
    <w:rsid w:val="00711E96"/>
    <w:rsid w:val="007127CE"/>
    <w:rsid w:val="00712FCB"/>
    <w:rsid w:val="007134A6"/>
    <w:rsid w:val="0071378A"/>
    <w:rsid w:val="007139BF"/>
    <w:rsid w:val="007141F4"/>
    <w:rsid w:val="007149E5"/>
    <w:rsid w:val="00714A8E"/>
    <w:rsid w:val="00714FB5"/>
    <w:rsid w:val="007157C7"/>
    <w:rsid w:val="00715A8A"/>
    <w:rsid w:val="00716688"/>
    <w:rsid w:val="007166F7"/>
    <w:rsid w:val="00716945"/>
    <w:rsid w:val="007169B8"/>
    <w:rsid w:val="00716C91"/>
    <w:rsid w:val="00716FDC"/>
    <w:rsid w:val="00717AFF"/>
    <w:rsid w:val="00717B7B"/>
    <w:rsid w:val="007201EB"/>
    <w:rsid w:val="00720C51"/>
    <w:rsid w:val="00720CE3"/>
    <w:rsid w:val="00720E7A"/>
    <w:rsid w:val="00721522"/>
    <w:rsid w:val="00722202"/>
    <w:rsid w:val="007226B6"/>
    <w:rsid w:val="00722CDF"/>
    <w:rsid w:val="00722FD9"/>
    <w:rsid w:val="00723583"/>
    <w:rsid w:val="007239E9"/>
    <w:rsid w:val="007243E5"/>
    <w:rsid w:val="0072499B"/>
    <w:rsid w:val="00725762"/>
    <w:rsid w:val="00726139"/>
    <w:rsid w:val="0072616D"/>
    <w:rsid w:val="00726B35"/>
    <w:rsid w:val="00727628"/>
    <w:rsid w:val="0072796B"/>
    <w:rsid w:val="007279B6"/>
    <w:rsid w:val="00727C57"/>
    <w:rsid w:val="00727EC6"/>
    <w:rsid w:val="0073005D"/>
    <w:rsid w:val="00730D30"/>
    <w:rsid w:val="00730D50"/>
    <w:rsid w:val="00730E6C"/>
    <w:rsid w:val="0073114A"/>
    <w:rsid w:val="0073166B"/>
    <w:rsid w:val="007317FE"/>
    <w:rsid w:val="00731C61"/>
    <w:rsid w:val="0073237B"/>
    <w:rsid w:val="00732534"/>
    <w:rsid w:val="007327A8"/>
    <w:rsid w:val="00732F04"/>
    <w:rsid w:val="007337DC"/>
    <w:rsid w:val="00733830"/>
    <w:rsid w:val="00733AD2"/>
    <w:rsid w:val="00734667"/>
    <w:rsid w:val="007346EB"/>
    <w:rsid w:val="007347F8"/>
    <w:rsid w:val="00734969"/>
    <w:rsid w:val="00734CD8"/>
    <w:rsid w:val="00735224"/>
    <w:rsid w:val="007362D7"/>
    <w:rsid w:val="00736D54"/>
    <w:rsid w:val="0073749A"/>
    <w:rsid w:val="0073754A"/>
    <w:rsid w:val="00737B2C"/>
    <w:rsid w:val="00737C9A"/>
    <w:rsid w:val="00737CE7"/>
    <w:rsid w:val="00737D82"/>
    <w:rsid w:val="00737D8B"/>
    <w:rsid w:val="00737E5C"/>
    <w:rsid w:val="0074086B"/>
    <w:rsid w:val="00740C16"/>
    <w:rsid w:val="00740E3A"/>
    <w:rsid w:val="00741976"/>
    <w:rsid w:val="007419FE"/>
    <w:rsid w:val="00741AEF"/>
    <w:rsid w:val="00741FC0"/>
    <w:rsid w:val="00742966"/>
    <w:rsid w:val="007435A8"/>
    <w:rsid w:val="0074361A"/>
    <w:rsid w:val="007436F9"/>
    <w:rsid w:val="00743708"/>
    <w:rsid w:val="00743713"/>
    <w:rsid w:val="00743A04"/>
    <w:rsid w:val="00743D64"/>
    <w:rsid w:val="00744184"/>
    <w:rsid w:val="00744919"/>
    <w:rsid w:val="00745010"/>
    <w:rsid w:val="007453DD"/>
    <w:rsid w:val="00746809"/>
    <w:rsid w:val="00746D85"/>
    <w:rsid w:val="007475A9"/>
    <w:rsid w:val="00747DF4"/>
    <w:rsid w:val="00750D08"/>
    <w:rsid w:val="00750DDB"/>
    <w:rsid w:val="00751274"/>
    <w:rsid w:val="007512DB"/>
    <w:rsid w:val="007516F4"/>
    <w:rsid w:val="0075186C"/>
    <w:rsid w:val="00751BA0"/>
    <w:rsid w:val="00751F47"/>
    <w:rsid w:val="007522C3"/>
    <w:rsid w:val="0075247E"/>
    <w:rsid w:val="007538A9"/>
    <w:rsid w:val="00753B2A"/>
    <w:rsid w:val="00753B8B"/>
    <w:rsid w:val="0075455A"/>
    <w:rsid w:val="00754C23"/>
    <w:rsid w:val="00754E8F"/>
    <w:rsid w:val="00755B8A"/>
    <w:rsid w:val="00756342"/>
    <w:rsid w:val="00756FCD"/>
    <w:rsid w:val="00757039"/>
    <w:rsid w:val="0075755A"/>
    <w:rsid w:val="00757725"/>
    <w:rsid w:val="007577C6"/>
    <w:rsid w:val="00757871"/>
    <w:rsid w:val="00757AE5"/>
    <w:rsid w:val="00757C4C"/>
    <w:rsid w:val="007602BE"/>
    <w:rsid w:val="00760A63"/>
    <w:rsid w:val="007611CE"/>
    <w:rsid w:val="007612C6"/>
    <w:rsid w:val="00761772"/>
    <w:rsid w:val="007617D4"/>
    <w:rsid w:val="00762194"/>
    <w:rsid w:val="00762B29"/>
    <w:rsid w:val="007632E2"/>
    <w:rsid w:val="007634E0"/>
    <w:rsid w:val="00763909"/>
    <w:rsid w:val="0076403C"/>
    <w:rsid w:val="00764A2B"/>
    <w:rsid w:val="00764D96"/>
    <w:rsid w:val="00765C62"/>
    <w:rsid w:val="00766512"/>
    <w:rsid w:val="0076660D"/>
    <w:rsid w:val="00766802"/>
    <w:rsid w:val="007673D0"/>
    <w:rsid w:val="0076761C"/>
    <w:rsid w:val="00767CAF"/>
    <w:rsid w:val="00770288"/>
    <w:rsid w:val="0077099D"/>
    <w:rsid w:val="00770EF1"/>
    <w:rsid w:val="00771257"/>
    <w:rsid w:val="00771B4A"/>
    <w:rsid w:val="0077234D"/>
    <w:rsid w:val="0077294C"/>
    <w:rsid w:val="00772B75"/>
    <w:rsid w:val="00773085"/>
    <w:rsid w:val="00773091"/>
    <w:rsid w:val="007737C8"/>
    <w:rsid w:val="00773F68"/>
    <w:rsid w:val="00774403"/>
    <w:rsid w:val="00774620"/>
    <w:rsid w:val="00774D8E"/>
    <w:rsid w:val="00774FD4"/>
    <w:rsid w:val="00774FF9"/>
    <w:rsid w:val="007750B8"/>
    <w:rsid w:val="00775417"/>
    <w:rsid w:val="00775474"/>
    <w:rsid w:val="007754FA"/>
    <w:rsid w:val="00775A17"/>
    <w:rsid w:val="00775E92"/>
    <w:rsid w:val="00775F6C"/>
    <w:rsid w:val="00776074"/>
    <w:rsid w:val="0077617D"/>
    <w:rsid w:val="0077638F"/>
    <w:rsid w:val="007767A4"/>
    <w:rsid w:val="0077693D"/>
    <w:rsid w:val="00776BC4"/>
    <w:rsid w:val="00776C83"/>
    <w:rsid w:val="00776E15"/>
    <w:rsid w:val="0077733A"/>
    <w:rsid w:val="0077737A"/>
    <w:rsid w:val="007773A8"/>
    <w:rsid w:val="007774FB"/>
    <w:rsid w:val="00777750"/>
    <w:rsid w:val="00777790"/>
    <w:rsid w:val="007778CF"/>
    <w:rsid w:val="00780107"/>
    <w:rsid w:val="0078091C"/>
    <w:rsid w:val="00780948"/>
    <w:rsid w:val="00780CCA"/>
    <w:rsid w:val="00781093"/>
    <w:rsid w:val="007813D7"/>
    <w:rsid w:val="00781D77"/>
    <w:rsid w:val="00782491"/>
    <w:rsid w:val="00782910"/>
    <w:rsid w:val="00782FBD"/>
    <w:rsid w:val="00783075"/>
    <w:rsid w:val="007834F7"/>
    <w:rsid w:val="00783C65"/>
    <w:rsid w:val="00783CC6"/>
    <w:rsid w:val="00784143"/>
    <w:rsid w:val="00784510"/>
    <w:rsid w:val="00784F92"/>
    <w:rsid w:val="007854FF"/>
    <w:rsid w:val="0078629F"/>
    <w:rsid w:val="007865C7"/>
    <w:rsid w:val="0078667F"/>
    <w:rsid w:val="0078672A"/>
    <w:rsid w:val="007869F7"/>
    <w:rsid w:val="00786BD5"/>
    <w:rsid w:val="00786CDF"/>
    <w:rsid w:val="00786F7E"/>
    <w:rsid w:val="007871D8"/>
    <w:rsid w:val="00787A74"/>
    <w:rsid w:val="00787AE9"/>
    <w:rsid w:val="00787DEF"/>
    <w:rsid w:val="00790176"/>
    <w:rsid w:val="00790202"/>
    <w:rsid w:val="00790377"/>
    <w:rsid w:val="00790683"/>
    <w:rsid w:val="0079142E"/>
    <w:rsid w:val="00791DB4"/>
    <w:rsid w:val="00791DC7"/>
    <w:rsid w:val="0079216F"/>
    <w:rsid w:val="0079245D"/>
    <w:rsid w:val="0079264C"/>
    <w:rsid w:val="007929D5"/>
    <w:rsid w:val="00792ABC"/>
    <w:rsid w:val="00792B16"/>
    <w:rsid w:val="00792EAC"/>
    <w:rsid w:val="0079302B"/>
    <w:rsid w:val="007938FB"/>
    <w:rsid w:val="00793D38"/>
    <w:rsid w:val="00794FCD"/>
    <w:rsid w:val="007957EA"/>
    <w:rsid w:val="00796916"/>
    <w:rsid w:val="0079698D"/>
    <w:rsid w:val="00796A08"/>
    <w:rsid w:val="00796BEA"/>
    <w:rsid w:val="0079700C"/>
    <w:rsid w:val="0079764D"/>
    <w:rsid w:val="0079773C"/>
    <w:rsid w:val="0079786D"/>
    <w:rsid w:val="00797970"/>
    <w:rsid w:val="007979C4"/>
    <w:rsid w:val="00797A23"/>
    <w:rsid w:val="007A01FD"/>
    <w:rsid w:val="007A0301"/>
    <w:rsid w:val="007A0945"/>
    <w:rsid w:val="007A0ACE"/>
    <w:rsid w:val="007A0C6C"/>
    <w:rsid w:val="007A0CAA"/>
    <w:rsid w:val="007A0D90"/>
    <w:rsid w:val="007A11E2"/>
    <w:rsid w:val="007A2554"/>
    <w:rsid w:val="007A25D7"/>
    <w:rsid w:val="007A293C"/>
    <w:rsid w:val="007A35C6"/>
    <w:rsid w:val="007A3B82"/>
    <w:rsid w:val="007A3C77"/>
    <w:rsid w:val="007A435B"/>
    <w:rsid w:val="007A4802"/>
    <w:rsid w:val="007A4F7A"/>
    <w:rsid w:val="007A559F"/>
    <w:rsid w:val="007A5602"/>
    <w:rsid w:val="007A5EF0"/>
    <w:rsid w:val="007A5F79"/>
    <w:rsid w:val="007A62B6"/>
    <w:rsid w:val="007A652D"/>
    <w:rsid w:val="007A660F"/>
    <w:rsid w:val="007A7A17"/>
    <w:rsid w:val="007B0251"/>
    <w:rsid w:val="007B0897"/>
    <w:rsid w:val="007B0F71"/>
    <w:rsid w:val="007B1265"/>
    <w:rsid w:val="007B1281"/>
    <w:rsid w:val="007B1594"/>
    <w:rsid w:val="007B16BA"/>
    <w:rsid w:val="007B2A65"/>
    <w:rsid w:val="007B34F1"/>
    <w:rsid w:val="007B3A5E"/>
    <w:rsid w:val="007B4570"/>
    <w:rsid w:val="007B46A5"/>
    <w:rsid w:val="007B4798"/>
    <w:rsid w:val="007B52E5"/>
    <w:rsid w:val="007B57C9"/>
    <w:rsid w:val="007B5B45"/>
    <w:rsid w:val="007B5E07"/>
    <w:rsid w:val="007B602B"/>
    <w:rsid w:val="007B6099"/>
    <w:rsid w:val="007B623B"/>
    <w:rsid w:val="007B6402"/>
    <w:rsid w:val="007B69FA"/>
    <w:rsid w:val="007B6B38"/>
    <w:rsid w:val="007B7511"/>
    <w:rsid w:val="007B7D2F"/>
    <w:rsid w:val="007B7FA0"/>
    <w:rsid w:val="007C0979"/>
    <w:rsid w:val="007C0ADC"/>
    <w:rsid w:val="007C0B5F"/>
    <w:rsid w:val="007C0D78"/>
    <w:rsid w:val="007C0DEC"/>
    <w:rsid w:val="007C175C"/>
    <w:rsid w:val="007C28A3"/>
    <w:rsid w:val="007C2A50"/>
    <w:rsid w:val="007C2A81"/>
    <w:rsid w:val="007C2D11"/>
    <w:rsid w:val="007C2E16"/>
    <w:rsid w:val="007C2E7E"/>
    <w:rsid w:val="007C2F05"/>
    <w:rsid w:val="007C3D81"/>
    <w:rsid w:val="007C3F17"/>
    <w:rsid w:val="007C40AC"/>
    <w:rsid w:val="007C41B2"/>
    <w:rsid w:val="007C4854"/>
    <w:rsid w:val="007C49AC"/>
    <w:rsid w:val="007C4E79"/>
    <w:rsid w:val="007C5729"/>
    <w:rsid w:val="007C58B0"/>
    <w:rsid w:val="007C5D60"/>
    <w:rsid w:val="007C6046"/>
    <w:rsid w:val="007C63E2"/>
    <w:rsid w:val="007C6654"/>
    <w:rsid w:val="007C6A3E"/>
    <w:rsid w:val="007C710C"/>
    <w:rsid w:val="007D0224"/>
    <w:rsid w:val="007D024F"/>
    <w:rsid w:val="007D044C"/>
    <w:rsid w:val="007D0BD7"/>
    <w:rsid w:val="007D0CF8"/>
    <w:rsid w:val="007D0E47"/>
    <w:rsid w:val="007D1192"/>
    <w:rsid w:val="007D1A76"/>
    <w:rsid w:val="007D1A7E"/>
    <w:rsid w:val="007D1ADB"/>
    <w:rsid w:val="007D1CAB"/>
    <w:rsid w:val="007D2150"/>
    <w:rsid w:val="007D261E"/>
    <w:rsid w:val="007D2856"/>
    <w:rsid w:val="007D3152"/>
    <w:rsid w:val="007D3339"/>
    <w:rsid w:val="007D36AD"/>
    <w:rsid w:val="007D3ACD"/>
    <w:rsid w:val="007D3B3F"/>
    <w:rsid w:val="007D3DC1"/>
    <w:rsid w:val="007D4D7E"/>
    <w:rsid w:val="007D4EFE"/>
    <w:rsid w:val="007D51D1"/>
    <w:rsid w:val="007D525B"/>
    <w:rsid w:val="007D527E"/>
    <w:rsid w:val="007D659F"/>
    <w:rsid w:val="007D6CA7"/>
    <w:rsid w:val="007D6E10"/>
    <w:rsid w:val="007D7380"/>
    <w:rsid w:val="007D7454"/>
    <w:rsid w:val="007D7466"/>
    <w:rsid w:val="007D7888"/>
    <w:rsid w:val="007D7B92"/>
    <w:rsid w:val="007D7C83"/>
    <w:rsid w:val="007D7F55"/>
    <w:rsid w:val="007D7F5F"/>
    <w:rsid w:val="007E0579"/>
    <w:rsid w:val="007E08BD"/>
    <w:rsid w:val="007E0A65"/>
    <w:rsid w:val="007E0FCA"/>
    <w:rsid w:val="007E1047"/>
    <w:rsid w:val="007E16A0"/>
    <w:rsid w:val="007E18A9"/>
    <w:rsid w:val="007E2770"/>
    <w:rsid w:val="007E277D"/>
    <w:rsid w:val="007E2EFB"/>
    <w:rsid w:val="007E374E"/>
    <w:rsid w:val="007E3ECC"/>
    <w:rsid w:val="007E444E"/>
    <w:rsid w:val="007E4B08"/>
    <w:rsid w:val="007E4D92"/>
    <w:rsid w:val="007E5156"/>
    <w:rsid w:val="007E5271"/>
    <w:rsid w:val="007E5FA7"/>
    <w:rsid w:val="007E6202"/>
    <w:rsid w:val="007E643B"/>
    <w:rsid w:val="007E6641"/>
    <w:rsid w:val="007E68A3"/>
    <w:rsid w:val="007E6CC3"/>
    <w:rsid w:val="007E72D0"/>
    <w:rsid w:val="007E7402"/>
    <w:rsid w:val="007E7572"/>
    <w:rsid w:val="007F01F2"/>
    <w:rsid w:val="007F1583"/>
    <w:rsid w:val="007F1E00"/>
    <w:rsid w:val="007F263E"/>
    <w:rsid w:val="007F2DD1"/>
    <w:rsid w:val="007F2FD9"/>
    <w:rsid w:val="007F2FDC"/>
    <w:rsid w:val="007F32EC"/>
    <w:rsid w:val="007F358A"/>
    <w:rsid w:val="007F369F"/>
    <w:rsid w:val="007F3962"/>
    <w:rsid w:val="007F441B"/>
    <w:rsid w:val="007F45FD"/>
    <w:rsid w:val="007F4727"/>
    <w:rsid w:val="007F4BD7"/>
    <w:rsid w:val="007F5195"/>
    <w:rsid w:val="007F54A7"/>
    <w:rsid w:val="007F553C"/>
    <w:rsid w:val="007F5CAA"/>
    <w:rsid w:val="007F6365"/>
    <w:rsid w:val="007F6531"/>
    <w:rsid w:val="007F7051"/>
    <w:rsid w:val="007F71B2"/>
    <w:rsid w:val="007F744A"/>
    <w:rsid w:val="007F780C"/>
    <w:rsid w:val="0080009A"/>
    <w:rsid w:val="00800286"/>
    <w:rsid w:val="0080056A"/>
    <w:rsid w:val="00800752"/>
    <w:rsid w:val="00800873"/>
    <w:rsid w:val="00800EEB"/>
    <w:rsid w:val="00801052"/>
    <w:rsid w:val="00801639"/>
    <w:rsid w:val="008019B0"/>
    <w:rsid w:val="00802672"/>
    <w:rsid w:val="00802EE4"/>
    <w:rsid w:val="00802FB6"/>
    <w:rsid w:val="00803645"/>
    <w:rsid w:val="00803A00"/>
    <w:rsid w:val="00803BE1"/>
    <w:rsid w:val="00803DFF"/>
    <w:rsid w:val="0080425E"/>
    <w:rsid w:val="008043EE"/>
    <w:rsid w:val="00804773"/>
    <w:rsid w:val="00804CC9"/>
    <w:rsid w:val="00804CD9"/>
    <w:rsid w:val="00804CF5"/>
    <w:rsid w:val="00804D3C"/>
    <w:rsid w:val="00805784"/>
    <w:rsid w:val="008059E5"/>
    <w:rsid w:val="00805E31"/>
    <w:rsid w:val="00806040"/>
    <w:rsid w:val="00806612"/>
    <w:rsid w:val="008069C4"/>
    <w:rsid w:val="00806B7B"/>
    <w:rsid w:val="00806C04"/>
    <w:rsid w:val="00806C20"/>
    <w:rsid w:val="00807127"/>
    <w:rsid w:val="008071D3"/>
    <w:rsid w:val="008075D1"/>
    <w:rsid w:val="00807E9A"/>
    <w:rsid w:val="0081015F"/>
    <w:rsid w:val="00810175"/>
    <w:rsid w:val="008101D9"/>
    <w:rsid w:val="00810631"/>
    <w:rsid w:val="00810688"/>
    <w:rsid w:val="0081184B"/>
    <w:rsid w:val="008123CD"/>
    <w:rsid w:val="00812F7B"/>
    <w:rsid w:val="00813506"/>
    <w:rsid w:val="0081397B"/>
    <w:rsid w:val="008149B5"/>
    <w:rsid w:val="00814B8D"/>
    <w:rsid w:val="00814E6A"/>
    <w:rsid w:val="00814F2B"/>
    <w:rsid w:val="0081547C"/>
    <w:rsid w:val="00815A40"/>
    <w:rsid w:val="00816237"/>
    <w:rsid w:val="00816E48"/>
    <w:rsid w:val="00816EEB"/>
    <w:rsid w:val="00816FEC"/>
    <w:rsid w:val="00817336"/>
    <w:rsid w:val="00817AE0"/>
    <w:rsid w:val="00817CBF"/>
    <w:rsid w:val="00820268"/>
    <w:rsid w:val="0082034D"/>
    <w:rsid w:val="0082149F"/>
    <w:rsid w:val="008215EF"/>
    <w:rsid w:val="00821905"/>
    <w:rsid w:val="0082243C"/>
    <w:rsid w:val="00822F13"/>
    <w:rsid w:val="00823B5A"/>
    <w:rsid w:val="00824EB6"/>
    <w:rsid w:val="00824F57"/>
    <w:rsid w:val="00825C02"/>
    <w:rsid w:val="00825C84"/>
    <w:rsid w:val="008260CE"/>
    <w:rsid w:val="008264A6"/>
    <w:rsid w:val="00826B7F"/>
    <w:rsid w:val="00826F8A"/>
    <w:rsid w:val="008272EA"/>
    <w:rsid w:val="00827502"/>
    <w:rsid w:val="00827849"/>
    <w:rsid w:val="00827970"/>
    <w:rsid w:val="00827AA5"/>
    <w:rsid w:val="00827E02"/>
    <w:rsid w:val="00830610"/>
    <w:rsid w:val="0083159B"/>
    <w:rsid w:val="00831677"/>
    <w:rsid w:val="00831818"/>
    <w:rsid w:val="008321CC"/>
    <w:rsid w:val="008321E3"/>
    <w:rsid w:val="0083235B"/>
    <w:rsid w:val="00832F11"/>
    <w:rsid w:val="00832FF4"/>
    <w:rsid w:val="0083521B"/>
    <w:rsid w:val="0083549D"/>
    <w:rsid w:val="00835657"/>
    <w:rsid w:val="0083599D"/>
    <w:rsid w:val="008367E5"/>
    <w:rsid w:val="00836903"/>
    <w:rsid w:val="008374F0"/>
    <w:rsid w:val="00837CE5"/>
    <w:rsid w:val="008401C3"/>
    <w:rsid w:val="008404B5"/>
    <w:rsid w:val="008406F6"/>
    <w:rsid w:val="008407D7"/>
    <w:rsid w:val="008408D8"/>
    <w:rsid w:val="00840C0C"/>
    <w:rsid w:val="00840F85"/>
    <w:rsid w:val="00841102"/>
    <w:rsid w:val="00841794"/>
    <w:rsid w:val="00841B01"/>
    <w:rsid w:val="00841D5F"/>
    <w:rsid w:val="00841E20"/>
    <w:rsid w:val="00842421"/>
    <w:rsid w:val="00842C26"/>
    <w:rsid w:val="00842C53"/>
    <w:rsid w:val="00842CC3"/>
    <w:rsid w:val="00842DED"/>
    <w:rsid w:val="008435BA"/>
    <w:rsid w:val="00843677"/>
    <w:rsid w:val="00843B60"/>
    <w:rsid w:val="0084478B"/>
    <w:rsid w:val="00844824"/>
    <w:rsid w:val="008448A9"/>
    <w:rsid w:val="00844CFA"/>
    <w:rsid w:val="00844FF6"/>
    <w:rsid w:val="00845646"/>
    <w:rsid w:val="008457A5"/>
    <w:rsid w:val="008459CB"/>
    <w:rsid w:val="00845AB5"/>
    <w:rsid w:val="00845B0A"/>
    <w:rsid w:val="00845F22"/>
    <w:rsid w:val="0084605B"/>
    <w:rsid w:val="00846A6F"/>
    <w:rsid w:val="008471B4"/>
    <w:rsid w:val="0084766D"/>
    <w:rsid w:val="008477D5"/>
    <w:rsid w:val="008479CE"/>
    <w:rsid w:val="00847DA3"/>
    <w:rsid w:val="008500A4"/>
    <w:rsid w:val="008500A6"/>
    <w:rsid w:val="00850138"/>
    <w:rsid w:val="0085037B"/>
    <w:rsid w:val="008506B6"/>
    <w:rsid w:val="008507CC"/>
    <w:rsid w:val="00850BF8"/>
    <w:rsid w:val="00852116"/>
    <w:rsid w:val="0085242E"/>
    <w:rsid w:val="00852458"/>
    <w:rsid w:val="00852804"/>
    <w:rsid w:val="00852EB0"/>
    <w:rsid w:val="00852F8E"/>
    <w:rsid w:val="00853773"/>
    <w:rsid w:val="00853E94"/>
    <w:rsid w:val="008542C9"/>
    <w:rsid w:val="008547EC"/>
    <w:rsid w:val="0085490A"/>
    <w:rsid w:val="00854A05"/>
    <w:rsid w:val="008554A9"/>
    <w:rsid w:val="0085646E"/>
    <w:rsid w:val="00856C8B"/>
    <w:rsid w:val="008576F7"/>
    <w:rsid w:val="00860A60"/>
    <w:rsid w:val="00860BCB"/>
    <w:rsid w:val="00860CFC"/>
    <w:rsid w:val="00861CFB"/>
    <w:rsid w:val="00862BA5"/>
    <w:rsid w:val="00862D3A"/>
    <w:rsid w:val="0086307D"/>
    <w:rsid w:val="008631A9"/>
    <w:rsid w:val="0086389B"/>
    <w:rsid w:val="00863AFA"/>
    <w:rsid w:val="00863DDB"/>
    <w:rsid w:val="0086413C"/>
    <w:rsid w:val="008647C0"/>
    <w:rsid w:val="00864D24"/>
    <w:rsid w:val="0086546F"/>
    <w:rsid w:val="008655AC"/>
    <w:rsid w:val="0086567D"/>
    <w:rsid w:val="00865967"/>
    <w:rsid w:val="00866079"/>
    <w:rsid w:val="00866389"/>
    <w:rsid w:val="008668C8"/>
    <w:rsid w:val="00866B49"/>
    <w:rsid w:val="00867225"/>
    <w:rsid w:val="0086752A"/>
    <w:rsid w:val="00867993"/>
    <w:rsid w:val="00867F9D"/>
    <w:rsid w:val="00870DC5"/>
    <w:rsid w:val="0087112B"/>
    <w:rsid w:val="00871202"/>
    <w:rsid w:val="0087175B"/>
    <w:rsid w:val="008719CA"/>
    <w:rsid w:val="00871C94"/>
    <w:rsid w:val="00871F7B"/>
    <w:rsid w:val="008721EA"/>
    <w:rsid w:val="008727D3"/>
    <w:rsid w:val="00872A24"/>
    <w:rsid w:val="00872C92"/>
    <w:rsid w:val="00872D34"/>
    <w:rsid w:val="00873188"/>
    <w:rsid w:val="00873758"/>
    <w:rsid w:val="008738B1"/>
    <w:rsid w:val="00873A16"/>
    <w:rsid w:val="00873F4F"/>
    <w:rsid w:val="00873FC1"/>
    <w:rsid w:val="00874020"/>
    <w:rsid w:val="008743A1"/>
    <w:rsid w:val="008748DF"/>
    <w:rsid w:val="008757F4"/>
    <w:rsid w:val="00875D59"/>
    <w:rsid w:val="00876055"/>
    <w:rsid w:val="00876343"/>
    <w:rsid w:val="00876390"/>
    <w:rsid w:val="0087653A"/>
    <w:rsid w:val="008766F2"/>
    <w:rsid w:val="00876D65"/>
    <w:rsid w:val="00877056"/>
    <w:rsid w:val="00877191"/>
    <w:rsid w:val="00877511"/>
    <w:rsid w:val="0087760F"/>
    <w:rsid w:val="0087764A"/>
    <w:rsid w:val="00877C18"/>
    <w:rsid w:val="008804BE"/>
    <w:rsid w:val="0088076A"/>
    <w:rsid w:val="00880C71"/>
    <w:rsid w:val="008811A8"/>
    <w:rsid w:val="00881400"/>
    <w:rsid w:val="00881871"/>
    <w:rsid w:val="00881FBF"/>
    <w:rsid w:val="00882C02"/>
    <w:rsid w:val="008831A4"/>
    <w:rsid w:val="00883691"/>
    <w:rsid w:val="008836B1"/>
    <w:rsid w:val="008837B5"/>
    <w:rsid w:val="00884299"/>
    <w:rsid w:val="00884738"/>
    <w:rsid w:val="00884B0D"/>
    <w:rsid w:val="00885673"/>
    <w:rsid w:val="00885717"/>
    <w:rsid w:val="008857ED"/>
    <w:rsid w:val="00885862"/>
    <w:rsid w:val="0088600B"/>
    <w:rsid w:val="008860AC"/>
    <w:rsid w:val="00886310"/>
    <w:rsid w:val="0088682C"/>
    <w:rsid w:val="00886CF2"/>
    <w:rsid w:val="00886D1A"/>
    <w:rsid w:val="00886DEA"/>
    <w:rsid w:val="00886E1C"/>
    <w:rsid w:val="0088727C"/>
    <w:rsid w:val="008872D2"/>
    <w:rsid w:val="00887777"/>
    <w:rsid w:val="00887844"/>
    <w:rsid w:val="008878F1"/>
    <w:rsid w:val="00890048"/>
    <w:rsid w:val="008912D8"/>
    <w:rsid w:val="00891634"/>
    <w:rsid w:val="00891681"/>
    <w:rsid w:val="00891B26"/>
    <w:rsid w:val="008924CE"/>
    <w:rsid w:val="008927EF"/>
    <w:rsid w:val="00893CFF"/>
    <w:rsid w:val="0089484E"/>
    <w:rsid w:val="008951E0"/>
    <w:rsid w:val="00895524"/>
    <w:rsid w:val="008960F0"/>
    <w:rsid w:val="0089680C"/>
    <w:rsid w:val="00896C83"/>
    <w:rsid w:val="00896E36"/>
    <w:rsid w:val="00897289"/>
    <w:rsid w:val="0089728B"/>
    <w:rsid w:val="0089733B"/>
    <w:rsid w:val="00897A69"/>
    <w:rsid w:val="00897AF3"/>
    <w:rsid w:val="008A00C6"/>
    <w:rsid w:val="008A01CD"/>
    <w:rsid w:val="008A04BD"/>
    <w:rsid w:val="008A09E7"/>
    <w:rsid w:val="008A0B3B"/>
    <w:rsid w:val="008A0E27"/>
    <w:rsid w:val="008A11EA"/>
    <w:rsid w:val="008A12A9"/>
    <w:rsid w:val="008A1605"/>
    <w:rsid w:val="008A1ACB"/>
    <w:rsid w:val="008A1C9C"/>
    <w:rsid w:val="008A286E"/>
    <w:rsid w:val="008A2C6D"/>
    <w:rsid w:val="008A2F79"/>
    <w:rsid w:val="008A3275"/>
    <w:rsid w:val="008A43E2"/>
    <w:rsid w:val="008A484A"/>
    <w:rsid w:val="008A50F7"/>
    <w:rsid w:val="008A5587"/>
    <w:rsid w:val="008A55A0"/>
    <w:rsid w:val="008A59D7"/>
    <w:rsid w:val="008A5C5B"/>
    <w:rsid w:val="008A62EC"/>
    <w:rsid w:val="008A6409"/>
    <w:rsid w:val="008A679E"/>
    <w:rsid w:val="008A6C93"/>
    <w:rsid w:val="008A769C"/>
    <w:rsid w:val="008A7EE0"/>
    <w:rsid w:val="008B0DCD"/>
    <w:rsid w:val="008B118E"/>
    <w:rsid w:val="008B1B3D"/>
    <w:rsid w:val="008B1BB1"/>
    <w:rsid w:val="008B1C0A"/>
    <w:rsid w:val="008B1F6D"/>
    <w:rsid w:val="008B2465"/>
    <w:rsid w:val="008B28A5"/>
    <w:rsid w:val="008B399C"/>
    <w:rsid w:val="008B39BF"/>
    <w:rsid w:val="008B3E73"/>
    <w:rsid w:val="008B4015"/>
    <w:rsid w:val="008B4453"/>
    <w:rsid w:val="008B49F6"/>
    <w:rsid w:val="008B5A06"/>
    <w:rsid w:val="008B5E55"/>
    <w:rsid w:val="008B6131"/>
    <w:rsid w:val="008B6B58"/>
    <w:rsid w:val="008B7039"/>
    <w:rsid w:val="008B72D4"/>
    <w:rsid w:val="008B74A8"/>
    <w:rsid w:val="008B7855"/>
    <w:rsid w:val="008B7959"/>
    <w:rsid w:val="008B7ACC"/>
    <w:rsid w:val="008B7B1C"/>
    <w:rsid w:val="008B7D55"/>
    <w:rsid w:val="008C07F7"/>
    <w:rsid w:val="008C0819"/>
    <w:rsid w:val="008C0D7C"/>
    <w:rsid w:val="008C0DA8"/>
    <w:rsid w:val="008C116F"/>
    <w:rsid w:val="008C1457"/>
    <w:rsid w:val="008C1773"/>
    <w:rsid w:val="008C1B60"/>
    <w:rsid w:val="008C21EE"/>
    <w:rsid w:val="008C2512"/>
    <w:rsid w:val="008C2FF9"/>
    <w:rsid w:val="008C3221"/>
    <w:rsid w:val="008C32D4"/>
    <w:rsid w:val="008C39E9"/>
    <w:rsid w:val="008C3B69"/>
    <w:rsid w:val="008C3BF1"/>
    <w:rsid w:val="008C3EA0"/>
    <w:rsid w:val="008C4151"/>
    <w:rsid w:val="008C46FD"/>
    <w:rsid w:val="008C53A1"/>
    <w:rsid w:val="008C54F8"/>
    <w:rsid w:val="008C5994"/>
    <w:rsid w:val="008C5B04"/>
    <w:rsid w:val="008C5CDA"/>
    <w:rsid w:val="008C5ED5"/>
    <w:rsid w:val="008C5F88"/>
    <w:rsid w:val="008C66C5"/>
    <w:rsid w:val="008C67DE"/>
    <w:rsid w:val="008C69E6"/>
    <w:rsid w:val="008C6A05"/>
    <w:rsid w:val="008C6E7B"/>
    <w:rsid w:val="008C7591"/>
    <w:rsid w:val="008C773B"/>
    <w:rsid w:val="008D02FA"/>
    <w:rsid w:val="008D0D0F"/>
    <w:rsid w:val="008D10F4"/>
    <w:rsid w:val="008D1278"/>
    <w:rsid w:val="008D150A"/>
    <w:rsid w:val="008D18C5"/>
    <w:rsid w:val="008D1BA9"/>
    <w:rsid w:val="008D3963"/>
    <w:rsid w:val="008D3B98"/>
    <w:rsid w:val="008D4D84"/>
    <w:rsid w:val="008D4F3C"/>
    <w:rsid w:val="008D511D"/>
    <w:rsid w:val="008D55D4"/>
    <w:rsid w:val="008D5C93"/>
    <w:rsid w:val="008D5DF4"/>
    <w:rsid w:val="008D6005"/>
    <w:rsid w:val="008D6513"/>
    <w:rsid w:val="008D7CBE"/>
    <w:rsid w:val="008E051F"/>
    <w:rsid w:val="008E0576"/>
    <w:rsid w:val="008E05EB"/>
    <w:rsid w:val="008E070D"/>
    <w:rsid w:val="008E0BA1"/>
    <w:rsid w:val="008E0C9D"/>
    <w:rsid w:val="008E0E21"/>
    <w:rsid w:val="008E10D5"/>
    <w:rsid w:val="008E30D8"/>
    <w:rsid w:val="008E32AB"/>
    <w:rsid w:val="008E34C2"/>
    <w:rsid w:val="008E39F1"/>
    <w:rsid w:val="008E422C"/>
    <w:rsid w:val="008E4340"/>
    <w:rsid w:val="008E49D7"/>
    <w:rsid w:val="008E4D8E"/>
    <w:rsid w:val="008E4F29"/>
    <w:rsid w:val="008E56EB"/>
    <w:rsid w:val="008E5B78"/>
    <w:rsid w:val="008E5D4E"/>
    <w:rsid w:val="008E5E7C"/>
    <w:rsid w:val="008E5E86"/>
    <w:rsid w:val="008E65CC"/>
    <w:rsid w:val="008E66A4"/>
    <w:rsid w:val="008E6C94"/>
    <w:rsid w:val="008E702E"/>
    <w:rsid w:val="008E78BC"/>
    <w:rsid w:val="008E7CB8"/>
    <w:rsid w:val="008E7D00"/>
    <w:rsid w:val="008E7EF9"/>
    <w:rsid w:val="008F1228"/>
    <w:rsid w:val="008F1AE5"/>
    <w:rsid w:val="008F2631"/>
    <w:rsid w:val="008F26F9"/>
    <w:rsid w:val="008F2C9F"/>
    <w:rsid w:val="008F2FE3"/>
    <w:rsid w:val="008F3025"/>
    <w:rsid w:val="008F31EB"/>
    <w:rsid w:val="008F3A5A"/>
    <w:rsid w:val="008F3CE5"/>
    <w:rsid w:val="008F3CF2"/>
    <w:rsid w:val="008F3EB1"/>
    <w:rsid w:val="008F3FA4"/>
    <w:rsid w:val="008F4481"/>
    <w:rsid w:val="008F46C6"/>
    <w:rsid w:val="008F47D9"/>
    <w:rsid w:val="008F49EB"/>
    <w:rsid w:val="008F4ABC"/>
    <w:rsid w:val="008F502B"/>
    <w:rsid w:val="008F513F"/>
    <w:rsid w:val="008F5205"/>
    <w:rsid w:val="008F5423"/>
    <w:rsid w:val="008F5524"/>
    <w:rsid w:val="008F5771"/>
    <w:rsid w:val="008F581E"/>
    <w:rsid w:val="008F5CD0"/>
    <w:rsid w:val="008F6475"/>
    <w:rsid w:val="008F740B"/>
    <w:rsid w:val="008F796D"/>
    <w:rsid w:val="008F7DFC"/>
    <w:rsid w:val="008F7E2F"/>
    <w:rsid w:val="008F7E83"/>
    <w:rsid w:val="0090012F"/>
    <w:rsid w:val="009002E2"/>
    <w:rsid w:val="009004C8"/>
    <w:rsid w:val="00900574"/>
    <w:rsid w:val="0090192B"/>
    <w:rsid w:val="00902C23"/>
    <w:rsid w:val="00902D82"/>
    <w:rsid w:val="00903212"/>
    <w:rsid w:val="0090369A"/>
    <w:rsid w:val="009039FD"/>
    <w:rsid w:val="00904502"/>
    <w:rsid w:val="00904885"/>
    <w:rsid w:val="00904C07"/>
    <w:rsid w:val="009051BB"/>
    <w:rsid w:val="00905E1F"/>
    <w:rsid w:val="00906ACC"/>
    <w:rsid w:val="00906EB8"/>
    <w:rsid w:val="00906F1E"/>
    <w:rsid w:val="009070BD"/>
    <w:rsid w:val="009073B4"/>
    <w:rsid w:val="00907847"/>
    <w:rsid w:val="009079FB"/>
    <w:rsid w:val="00907F1D"/>
    <w:rsid w:val="00910614"/>
    <w:rsid w:val="00910665"/>
    <w:rsid w:val="00910713"/>
    <w:rsid w:val="009115C4"/>
    <w:rsid w:val="00911BFC"/>
    <w:rsid w:val="009123F8"/>
    <w:rsid w:val="00912A81"/>
    <w:rsid w:val="00912C7F"/>
    <w:rsid w:val="009131DD"/>
    <w:rsid w:val="009138A7"/>
    <w:rsid w:val="00914226"/>
    <w:rsid w:val="00914296"/>
    <w:rsid w:val="009146B8"/>
    <w:rsid w:val="0091472A"/>
    <w:rsid w:val="00914A11"/>
    <w:rsid w:val="00914B6B"/>
    <w:rsid w:val="00914BBE"/>
    <w:rsid w:val="00914C60"/>
    <w:rsid w:val="00914DFB"/>
    <w:rsid w:val="009159B2"/>
    <w:rsid w:val="00915B47"/>
    <w:rsid w:val="009164F5"/>
    <w:rsid w:val="00916BCE"/>
    <w:rsid w:val="00916EA4"/>
    <w:rsid w:val="00917A04"/>
    <w:rsid w:val="00917C5F"/>
    <w:rsid w:val="00917CAC"/>
    <w:rsid w:val="00920E60"/>
    <w:rsid w:val="0092146A"/>
    <w:rsid w:val="00921565"/>
    <w:rsid w:val="0092187C"/>
    <w:rsid w:val="00921B5B"/>
    <w:rsid w:val="00922127"/>
    <w:rsid w:val="0092287A"/>
    <w:rsid w:val="00922985"/>
    <w:rsid w:val="009234F0"/>
    <w:rsid w:val="00923BFE"/>
    <w:rsid w:val="00923F93"/>
    <w:rsid w:val="009240A1"/>
    <w:rsid w:val="00924B7A"/>
    <w:rsid w:val="00924E20"/>
    <w:rsid w:val="009250F3"/>
    <w:rsid w:val="00925D55"/>
    <w:rsid w:val="009260BF"/>
    <w:rsid w:val="00926262"/>
    <w:rsid w:val="00927208"/>
    <w:rsid w:val="00927408"/>
    <w:rsid w:val="00927B3E"/>
    <w:rsid w:val="00927BFC"/>
    <w:rsid w:val="00927C3A"/>
    <w:rsid w:val="009301F5"/>
    <w:rsid w:val="009306E3"/>
    <w:rsid w:val="00930700"/>
    <w:rsid w:val="00930890"/>
    <w:rsid w:val="00930C0C"/>
    <w:rsid w:val="00931579"/>
    <w:rsid w:val="009320AC"/>
    <w:rsid w:val="009321FB"/>
    <w:rsid w:val="00932366"/>
    <w:rsid w:val="00932E09"/>
    <w:rsid w:val="0093307D"/>
    <w:rsid w:val="00933B38"/>
    <w:rsid w:val="00933BEA"/>
    <w:rsid w:val="0093449A"/>
    <w:rsid w:val="00934641"/>
    <w:rsid w:val="00934C5D"/>
    <w:rsid w:val="00934F1C"/>
    <w:rsid w:val="0093579E"/>
    <w:rsid w:val="009362D6"/>
    <w:rsid w:val="0093679D"/>
    <w:rsid w:val="00936D54"/>
    <w:rsid w:val="00936E8F"/>
    <w:rsid w:val="0093741E"/>
    <w:rsid w:val="00937CB4"/>
    <w:rsid w:val="00937DA3"/>
    <w:rsid w:val="00937DC3"/>
    <w:rsid w:val="00937DD8"/>
    <w:rsid w:val="009404B3"/>
    <w:rsid w:val="00940781"/>
    <w:rsid w:val="00940834"/>
    <w:rsid w:val="00940C2A"/>
    <w:rsid w:val="00940DF9"/>
    <w:rsid w:val="009414A4"/>
    <w:rsid w:val="0094170B"/>
    <w:rsid w:val="00941907"/>
    <w:rsid w:val="00941CEB"/>
    <w:rsid w:val="0094227B"/>
    <w:rsid w:val="009422AF"/>
    <w:rsid w:val="00942558"/>
    <w:rsid w:val="00942567"/>
    <w:rsid w:val="009426C9"/>
    <w:rsid w:val="009430C4"/>
    <w:rsid w:val="009438D2"/>
    <w:rsid w:val="00943C81"/>
    <w:rsid w:val="0094424E"/>
    <w:rsid w:val="009446EC"/>
    <w:rsid w:val="00944734"/>
    <w:rsid w:val="00944933"/>
    <w:rsid w:val="00944A82"/>
    <w:rsid w:val="00944EF0"/>
    <w:rsid w:val="0094551A"/>
    <w:rsid w:val="00945820"/>
    <w:rsid w:val="00945C90"/>
    <w:rsid w:val="00946390"/>
    <w:rsid w:val="0094659B"/>
    <w:rsid w:val="0094660B"/>
    <w:rsid w:val="00947935"/>
    <w:rsid w:val="009479F2"/>
    <w:rsid w:val="00947E18"/>
    <w:rsid w:val="00947F41"/>
    <w:rsid w:val="009508C4"/>
    <w:rsid w:val="00950C59"/>
    <w:rsid w:val="00950EB0"/>
    <w:rsid w:val="00950F30"/>
    <w:rsid w:val="00951939"/>
    <w:rsid w:val="00951AC9"/>
    <w:rsid w:val="00951B5A"/>
    <w:rsid w:val="00951D6C"/>
    <w:rsid w:val="00952D1E"/>
    <w:rsid w:val="00952F76"/>
    <w:rsid w:val="0095350D"/>
    <w:rsid w:val="00953573"/>
    <w:rsid w:val="00953B16"/>
    <w:rsid w:val="009549FD"/>
    <w:rsid w:val="00954F40"/>
    <w:rsid w:val="009554BA"/>
    <w:rsid w:val="009568B3"/>
    <w:rsid w:val="00956FEE"/>
    <w:rsid w:val="009574D7"/>
    <w:rsid w:val="00957818"/>
    <w:rsid w:val="0096002A"/>
    <w:rsid w:val="00960668"/>
    <w:rsid w:val="00960C2B"/>
    <w:rsid w:val="00960CCB"/>
    <w:rsid w:val="00960D77"/>
    <w:rsid w:val="00960FC0"/>
    <w:rsid w:val="00961341"/>
    <w:rsid w:val="009622AD"/>
    <w:rsid w:val="00962A9B"/>
    <w:rsid w:val="00962D2A"/>
    <w:rsid w:val="0096302A"/>
    <w:rsid w:val="0096341A"/>
    <w:rsid w:val="0096343A"/>
    <w:rsid w:val="009637E9"/>
    <w:rsid w:val="00963877"/>
    <w:rsid w:val="00964015"/>
    <w:rsid w:val="00964257"/>
    <w:rsid w:val="00965358"/>
    <w:rsid w:val="009658F7"/>
    <w:rsid w:val="00965EA7"/>
    <w:rsid w:val="00966582"/>
    <w:rsid w:val="00966E07"/>
    <w:rsid w:val="00967E2B"/>
    <w:rsid w:val="00967E81"/>
    <w:rsid w:val="009704DD"/>
    <w:rsid w:val="009709A3"/>
    <w:rsid w:val="00970A9E"/>
    <w:rsid w:val="00970C42"/>
    <w:rsid w:val="00970CAA"/>
    <w:rsid w:val="00970E00"/>
    <w:rsid w:val="00970FF5"/>
    <w:rsid w:val="00971023"/>
    <w:rsid w:val="00972042"/>
    <w:rsid w:val="00972220"/>
    <w:rsid w:val="009727DF"/>
    <w:rsid w:val="0097291C"/>
    <w:rsid w:val="00972D30"/>
    <w:rsid w:val="00972D9D"/>
    <w:rsid w:val="0097386D"/>
    <w:rsid w:val="009738FC"/>
    <w:rsid w:val="00973E26"/>
    <w:rsid w:val="00973ECE"/>
    <w:rsid w:val="009743E5"/>
    <w:rsid w:val="009746FD"/>
    <w:rsid w:val="00974835"/>
    <w:rsid w:val="0097504C"/>
    <w:rsid w:val="00975223"/>
    <w:rsid w:val="009758FF"/>
    <w:rsid w:val="00975A0E"/>
    <w:rsid w:val="00975A2A"/>
    <w:rsid w:val="00975CAA"/>
    <w:rsid w:val="00976CC9"/>
    <w:rsid w:val="00977181"/>
    <w:rsid w:val="009774D7"/>
    <w:rsid w:val="009777CB"/>
    <w:rsid w:val="0097785C"/>
    <w:rsid w:val="0097791E"/>
    <w:rsid w:val="00977F2D"/>
    <w:rsid w:val="00980735"/>
    <w:rsid w:val="00980978"/>
    <w:rsid w:val="0098117B"/>
    <w:rsid w:val="009814B0"/>
    <w:rsid w:val="009817A0"/>
    <w:rsid w:val="00981BE7"/>
    <w:rsid w:val="00982707"/>
    <w:rsid w:val="00982D4F"/>
    <w:rsid w:val="0098341F"/>
    <w:rsid w:val="009834F0"/>
    <w:rsid w:val="00984A41"/>
    <w:rsid w:val="00984E43"/>
    <w:rsid w:val="0098536C"/>
    <w:rsid w:val="009853D8"/>
    <w:rsid w:val="009854D4"/>
    <w:rsid w:val="00985AD3"/>
    <w:rsid w:val="00986AB4"/>
    <w:rsid w:val="00986CE6"/>
    <w:rsid w:val="00987639"/>
    <w:rsid w:val="009877AD"/>
    <w:rsid w:val="00987D58"/>
    <w:rsid w:val="00990658"/>
    <w:rsid w:val="00990D54"/>
    <w:rsid w:val="00990E43"/>
    <w:rsid w:val="00991488"/>
    <w:rsid w:val="00991747"/>
    <w:rsid w:val="0099191D"/>
    <w:rsid w:val="0099195A"/>
    <w:rsid w:val="0099195C"/>
    <w:rsid w:val="00991C56"/>
    <w:rsid w:val="00992C2B"/>
    <w:rsid w:val="009931D7"/>
    <w:rsid w:val="00993600"/>
    <w:rsid w:val="009937A3"/>
    <w:rsid w:val="00993C22"/>
    <w:rsid w:val="00994C1A"/>
    <w:rsid w:val="00994E46"/>
    <w:rsid w:val="009957E0"/>
    <w:rsid w:val="009963F3"/>
    <w:rsid w:val="00996779"/>
    <w:rsid w:val="009968A6"/>
    <w:rsid w:val="00997726"/>
    <w:rsid w:val="00997970"/>
    <w:rsid w:val="00997B14"/>
    <w:rsid w:val="009A0867"/>
    <w:rsid w:val="009A13CE"/>
    <w:rsid w:val="009A338B"/>
    <w:rsid w:val="009A4790"/>
    <w:rsid w:val="009A48E4"/>
    <w:rsid w:val="009A4A76"/>
    <w:rsid w:val="009A4FA9"/>
    <w:rsid w:val="009A4FC3"/>
    <w:rsid w:val="009A7440"/>
    <w:rsid w:val="009A74E5"/>
    <w:rsid w:val="009B02FB"/>
    <w:rsid w:val="009B035E"/>
    <w:rsid w:val="009B10CD"/>
    <w:rsid w:val="009B19B0"/>
    <w:rsid w:val="009B1C94"/>
    <w:rsid w:val="009B1D0C"/>
    <w:rsid w:val="009B2315"/>
    <w:rsid w:val="009B2599"/>
    <w:rsid w:val="009B28FB"/>
    <w:rsid w:val="009B2DD5"/>
    <w:rsid w:val="009B30D3"/>
    <w:rsid w:val="009B3ABD"/>
    <w:rsid w:val="009B3DAA"/>
    <w:rsid w:val="009B43DD"/>
    <w:rsid w:val="009B4526"/>
    <w:rsid w:val="009B4F83"/>
    <w:rsid w:val="009B5A4E"/>
    <w:rsid w:val="009B60B2"/>
    <w:rsid w:val="009B6147"/>
    <w:rsid w:val="009B6596"/>
    <w:rsid w:val="009B7616"/>
    <w:rsid w:val="009B76AE"/>
    <w:rsid w:val="009B7916"/>
    <w:rsid w:val="009B7981"/>
    <w:rsid w:val="009B7CA5"/>
    <w:rsid w:val="009C00DA"/>
    <w:rsid w:val="009C01A5"/>
    <w:rsid w:val="009C0584"/>
    <w:rsid w:val="009C093B"/>
    <w:rsid w:val="009C0BEC"/>
    <w:rsid w:val="009C1A7C"/>
    <w:rsid w:val="009C1D44"/>
    <w:rsid w:val="009C282B"/>
    <w:rsid w:val="009C2895"/>
    <w:rsid w:val="009C2901"/>
    <w:rsid w:val="009C2C96"/>
    <w:rsid w:val="009C2CBA"/>
    <w:rsid w:val="009C2F9D"/>
    <w:rsid w:val="009C44D0"/>
    <w:rsid w:val="009C57B4"/>
    <w:rsid w:val="009C5A7C"/>
    <w:rsid w:val="009C5A96"/>
    <w:rsid w:val="009C5B13"/>
    <w:rsid w:val="009C5D8C"/>
    <w:rsid w:val="009C5E52"/>
    <w:rsid w:val="009C6270"/>
    <w:rsid w:val="009C6A29"/>
    <w:rsid w:val="009C729D"/>
    <w:rsid w:val="009C7964"/>
    <w:rsid w:val="009C7A35"/>
    <w:rsid w:val="009C7B56"/>
    <w:rsid w:val="009C7D35"/>
    <w:rsid w:val="009C7E0F"/>
    <w:rsid w:val="009D043E"/>
    <w:rsid w:val="009D0985"/>
    <w:rsid w:val="009D18FF"/>
    <w:rsid w:val="009D19D6"/>
    <w:rsid w:val="009D2392"/>
    <w:rsid w:val="009D26F4"/>
    <w:rsid w:val="009D2BBF"/>
    <w:rsid w:val="009D2D32"/>
    <w:rsid w:val="009D306B"/>
    <w:rsid w:val="009D346F"/>
    <w:rsid w:val="009D3BEC"/>
    <w:rsid w:val="009D3DBC"/>
    <w:rsid w:val="009D4361"/>
    <w:rsid w:val="009D4B24"/>
    <w:rsid w:val="009D50D6"/>
    <w:rsid w:val="009D5143"/>
    <w:rsid w:val="009D5396"/>
    <w:rsid w:val="009D6A11"/>
    <w:rsid w:val="009D7086"/>
    <w:rsid w:val="009D7A88"/>
    <w:rsid w:val="009E00D8"/>
    <w:rsid w:val="009E0846"/>
    <w:rsid w:val="009E0870"/>
    <w:rsid w:val="009E09AB"/>
    <w:rsid w:val="009E1841"/>
    <w:rsid w:val="009E24C7"/>
    <w:rsid w:val="009E256D"/>
    <w:rsid w:val="009E2968"/>
    <w:rsid w:val="009E2BEC"/>
    <w:rsid w:val="009E30EB"/>
    <w:rsid w:val="009E3876"/>
    <w:rsid w:val="009E3C4F"/>
    <w:rsid w:val="009E3D8D"/>
    <w:rsid w:val="009E3E66"/>
    <w:rsid w:val="009E4230"/>
    <w:rsid w:val="009E42A3"/>
    <w:rsid w:val="009E447C"/>
    <w:rsid w:val="009E4BB1"/>
    <w:rsid w:val="009E506C"/>
    <w:rsid w:val="009E5089"/>
    <w:rsid w:val="009E5807"/>
    <w:rsid w:val="009E5FF5"/>
    <w:rsid w:val="009E6125"/>
    <w:rsid w:val="009E63DA"/>
    <w:rsid w:val="009E6611"/>
    <w:rsid w:val="009E6826"/>
    <w:rsid w:val="009E6A07"/>
    <w:rsid w:val="009E6A5E"/>
    <w:rsid w:val="009E6ADA"/>
    <w:rsid w:val="009E7333"/>
    <w:rsid w:val="009E775A"/>
    <w:rsid w:val="009E7F47"/>
    <w:rsid w:val="009E7FC0"/>
    <w:rsid w:val="009F0408"/>
    <w:rsid w:val="009F0431"/>
    <w:rsid w:val="009F057B"/>
    <w:rsid w:val="009F0795"/>
    <w:rsid w:val="009F1153"/>
    <w:rsid w:val="009F1527"/>
    <w:rsid w:val="009F152C"/>
    <w:rsid w:val="009F2B02"/>
    <w:rsid w:val="009F2F16"/>
    <w:rsid w:val="009F2FBB"/>
    <w:rsid w:val="009F3785"/>
    <w:rsid w:val="009F3B7F"/>
    <w:rsid w:val="009F4091"/>
    <w:rsid w:val="009F4271"/>
    <w:rsid w:val="009F44B3"/>
    <w:rsid w:val="009F48BE"/>
    <w:rsid w:val="009F5233"/>
    <w:rsid w:val="009F5330"/>
    <w:rsid w:val="009F5347"/>
    <w:rsid w:val="009F5768"/>
    <w:rsid w:val="009F585D"/>
    <w:rsid w:val="009F6144"/>
    <w:rsid w:val="009F667A"/>
    <w:rsid w:val="00A00049"/>
    <w:rsid w:val="00A00A9C"/>
    <w:rsid w:val="00A014A1"/>
    <w:rsid w:val="00A01D43"/>
    <w:rsid w:val="00A01D74"/>
    <w:rsid w:val="00A0216F"/>
    <w:rsid w:val="00A029FF"/>
    <w:rsid w:val="00A03180"/>
    <w:rsid w:val="00A03B1E"/>
    <w:rsid w:val="00A03DD7"/>
    <w:rsid w:val="00A0422A"/>
    <w:rsid w:val="00A050AE"/>
    <w:rsid w:val="00A05319"/>
    <w:rsid w:val="00A05B41"/>
    <w:rsid w:val="00A05D48"/>
    <w:rsid w:val="00A06C90"/>
    <w:rsid w:val="00A07424"/>
    <w:rsid w:val="00A077EB"/>
    <w:rsid w:val="00A079A3"/>
    <w:rsid w:val="00A07A99"/>
    <w:rsid w:val="00A07E31"/>
    <w:rsid w:val="00A07FDB"/>
    <w:rsid w:val="00A1016F"/>
    <w:rsid w:val="00A10344"/>
    <w:rsid w:val="00A1035E"/>
    <w:rsid w:val="00A11E20"/>
    <w:rsid w:val="00A11F20"/>
    <w:rsid w:val="00A129CD"/>
    <w:rsid w:val="00A12A4E"/>
    <w:rsid w:val="00A12A72"/>
    <w:rsid w:val="00A12AEF"/>
    <w:rsid w:val="00A12E7E"/>
    <w:rsid w:val="00A138BA"/>
    <w:rsid w:val="00A139AC"/>
    <w:rsid w:val="00A13CA6"/>
    <w:rsid w:val="00A14466"/>
    <w:rsid w:val="00A1497B"/>
    <w:rsid w:val="00A14DC4"/>
    <w:rsid w:val="00A15046"/>
    <w:rsid w:val="00A15355"/>
    <w:rsid w:val="00A157DA"/>
    <w:rsid w:val="00A15D52"/>
    <w:rsid w:val="00A16327"/>
    <w:rsid w:val="00A16359"/>
    <w:rsid w:val="00A166A3"/>
    <w:rsid w:val="00A16C01"/>
    <w:rsid w:val="00A16E5A"/>
    <w:rsid w:val="00A174D9"/>
    <w:rsid w:val="00A17876"/>
    <w:rsid w:val="00A17C0E"/>
    <w:rsid w:val="00A17E21"/>
    <w:rsid w:val="00A205DB"/>
    <w:rsid w:val="00A20924"/>
    <w:rsid w:val="00A20A4B"/>
    <w:rsid w:val="00A20B40"/>
    <w:rsid w:val="00A20E09"/>
    <w:rsid w:val="00A2131D"/>
    <w:rsid w:val="00A21AED"/>
    <w:rsid w:val="00A21BF5"/>
    <w:rsid w:val="00A2251B"/>
    <w:rsid w:val="00A2273A"/>
    <w:rsid w:val="00A22C0D"/>
    <w:rsid w:val="00A24085"/>
    <w:rsid w:val="00A24281"/>
    <w:rsid w:val="00A24556"/>
    <w:rsid w:val="00A24D7C"/>
    <w:rsid w:val="00A25521"/>
    <w:rsid w:val="00A25955"/>
    <w:rsid w:val="00A26059"/>
    <w:rsid w:val="00A26086"/>
    <w:rsid w:val="00A26536"/>
    <w:rsid w:val="00A26691"/>
    <w:rsid w:val="00A2680C"/>
    <w:rsid w:val="00A26D1D"/>
    <w:rsid w:val="00A27490"/>
    <w:rsid w:val="00A2796D"/>
    <w:rsid w:val="00A27DAB"/>
    <w:rsid w:val="00A30345"/>
    <w:rsid w:val="00A3058F"/>
    <w:rsid w:val="00A305D3"/>
    <w:rsid w:val="00A308D6"/>
    <w:rsid w:val="00A30C15"/>
    <w:rsid w:val="00A30E2C"/>
    <w:rsid w:val="00A30E92"/>
    <w:rsid w:val="00A312A6"/>
    <w:rsid w:val="00A31CD5"/>
    <w:rsid w:val="00A32234"/>
    <w:rsid w:val="00A32263"/>
    <w:rsid w:val="00A322E9"/>
    <w:rsid w:val="00A32481"/>
    <w:rsid w:val="00A32E0D"/>
    <w:rsid w:val="00A32F25"/>
    <w:rsid w:val="00A33181"/>
    <w:rsid w:val="00A33321"/>
    <w:rsid w:val="00A34097"/>
    <w:rsid w:val="00A340F4"/>
    <w:rsid w:val="00A3419C"/>
    <w:rsid w:val="00A34992"/>
    <w:rsid w:val="00A352DB"/>
    <w:rsid w:val="00A355BB"/>
    <w:rsid w:val="00A3599B"/>
    <w:rsid w:val="00A35C95"/>
    <w:rsid w:val="00A35D24"/>
    <w:rsid w:val="00A360D8"/>
    <w:rsid w:val="00A36201"/>
    <w:rsid w:val="00A36310"/>
    <w:rsid w:val="00A36450"/>
    <w:rsid w:val="00A365A8"/>
    <w:rsid w:val="00A36613"/>
    <w:rsid w:val="00A36A15"/>
    <w:rsid w:val="00A36B68"/>
    <w:rsid w:val="00A36CE7"/>
    <w:rsid w:val="00A370B3"/>
    <w:rsid w:val="00A37B08"/>
    <w:rsid w:val="00A37B4D"/>
    <w:rsid w:val="00A37BCA"/>
    <w:rsid w:val="00A37E15"/>
    <w:rsid w:val="00A405A8"/>
    <w:rsid w:val="00A405AC"/>
    <w:rsid w:val="00A40AA8"/>
    <w:rsid w:val="00A40DA3"/>
    <w:rsid w:val="00A40E8F"/>
    <w:rsid w:val="00A41188"/>
    <w:rsid w:val="00A41532"/>
    <w:rsid w:val="00A430B9"/>
    <w:rsid w:val="00A43475"/>
    <w:rsid w:val="00A4356F"/>
    <w:rsid w:val="00A43AE2"/>
    <w:rsid w:val="00A44523"/>
    <w:rsid w:val="00A44597"/>
    <w:rsid w:val="00A446D5"/>
    <w:rsid w:val="00A44EE0"/>
    <w:rsid w:val="00A44FCF"/>
    <w:rsid w:val="00A45DC8"/>
    <w:rsid w:val="00A4681E"/>
    <w:rsid w:val="00A4727D"/>
    <w:rsid w:val="00A4760B"/>
    <w:rsid w:val="00A47641"/>
    <w:rsid w:val="00A502EB"/>
    <w:rsid w:val="00A50B33"/>
    <w:rsid w:val="00A50C88"/>
    <w:rsid w:val="00A50D49"/>
    <w:rsid w:val="00A51194"/>
    <w:rsid w:val="00A51249"/>
    <w:rsid w:val="00A514A3"/>
    <w:rsid w:val="00A5165B"/>
    <w:rsid w:val="00A51C37"/>
    <w:rsid w:val="00A52128"/>
    <w:rsid w:val="00A52568"/>
    <w:rsid w:val="00A52987"/>
    <w:rsid w:val="00A53034"/>
    <w:rsid w:val="00A5326C"/>
    <w:rsid w:val="00A53469"/>
    <w:rsid w:val="00A539BC"/>
    <w:rsid w:val="00A53B02"/>
    <w:rsid w:val="00A53B37"/>
    <w:rsid w:val="00A53D54"/>
    <w:rsid w:val="00A5437E"/>
    <w:rsid w:val="00A54789"/>
    <w:rsid w:val="00A547A0"/>
    <w:rsid w:val="00A54C60"/>
    <w:rsid w:val="00A552C5"/>
    <w:rsid w:val="00A5551D"/>
    <w:rsid w:val="00A5579B"/>
    <w:rsid w:val="00A55A41"/>
    <w:rsid w:val="00A55DAE"/>
    <w:rsid w:val="00A562C8"/>
    <w:rsid w:val="00A56942"/>
    <w:rsid w:val="00A56C5B"/>
    <w:rsid w:val="00A56E9B"/>
    <w:rsid w:val="00A56EB8"/>
    <w:rsid w:val="00A57EF0"/>
    <w:rsid w:val="00A60983"/>
    <w:rsid w:val="00A60F9C"/>
    <w:rsid w:val="00A61A5A"/>
    <w:rsid w:val="00A6209F"/>
    <w:rsid w:val="00A620D3"/>
    <w:rsid w:val="00A62602"/>
    <w:rsid w:val="00A628DD"/>
    <w:rsid w:val="00A62F6F"/>
    <w:rsid w:val="00A634F6"/>
    <w:rsid w:val="00A636CF"/>
    <w:rsid w:val="00A6370A"/>
    <w:rsid w:val="00A63D84"/>
    <w:rsid w:val="00A642AF"/>
    <w:rsid w:val="00A643BE"/>
    <w:rsid w:val="00A644E3"/>
    <w:rsid w:val="00A64555"/>
    <w:rsid w:val="00A64597"/>
    <w:rsid w:val="00A645B6"/>
    <w:rsid w:val="00A646A5"/>
    <w:rsid w:val="00A653A8"/>
    <w:rsid w:val="00A656E7"/>
    <w:rsid w:val="00A65A43"/>
    <w:rsid w:val="00A65ABB"/>
    <w:rsid w:val="00A664EE"/>
    <w:rsid w:val="00A667FE"/>
    <w:rsid w:val="00A66AE0"/>
    <w:rsid w:val="00A67B17"/>
    <w:rsid w:val="00A67E4C"/>
    <w:rsid w:val="00A67F12"/>
    <w:rsid w:val="00A70099"/>
    <w:rsid w:val="00A701B1"/>
    <w:rsid w:val="00A701C2"/>
    <w:rsid w:val="00A709A4"/>
    <w:rsid w:val="00A70D61"/>
    <w:rsid w:val="00A70F1C"/>
    <w:rsid w:val="00A7147C"/>
    <w:rsid w:val="00A7153F"/>
    <w:rsid w:val="00A71E3D"/>
    <w:rsid w:val="00A72D62"/>
    <w:rsid w:val="00A72ED1"/>
    <w:rsid w:val="00A72F36"/>
    <w:rsid w:val="00A739A8"/>
    <w:rsid w:val="00A73DF5"/>
    <w:rsid w:val="00A74114"/>
    <w:rsid w:val="00A759EF"/>
    <w:rsid w:val="00A75ACD"/>
    <w:rsid w:val="00A76236"/>
    <w:rsid w:val="00A7639D"/>
    <w:rsid w:val="00A76C78"/>
    <w:rsid w:val="00A76E50"/>
    <w:rsid w:val="00A76F70"/>
    <w:rsid w:val="00A7751A"/>
    <w:rsid w:val="00A77699"/>
    <w:rsid w:val="00A77BC3"/>
    <w:rsid w:val="00A77DE6"/>
    <w:rsid w:val="00A80255"/>
    <w:rsid w:val="00A8091F"/>
    <w:rsid w:val="00A80A5D"/>
    <w:rsid w:val="00A81C7F"/>
    <w:rsid w:val="00A8215F"/>
    <w:rsid w:val="00A822F6"/>
    <w:rsid w:val="00A8264A"/>
    <w:rsid w:val="00A82BF2"/>
    <w:rsid w:val="00A82EB1"/>
    <w:rsid w:val="00A833BB"/>
    <w:rsid w:val="00A83439"/>
    <w:rsid w:val="00A843A1"/>
    <w:rsid w:val="00A852A9"/>
    <w:rsid w:val="00A8559C"/>
    <w:rsid w:val="00A85624"/>
    <w:rsid w:val="00A85A13"/>
    <w:rsid w:val="00A8603A"/>
    <w:rsid w:val="00A86157"/>
    <w:rsid w:val="00A867ED"/>
    <w:rsid w:val="00A869C7"/>
    <w:rsid w:val="00A87156"/>
    <w:rsid w:val="00A87929"/>
    <w:rsid w:val="00A90111"/>
    <w:rsid w:val="00A902F0"/>
    <w:rsid w:val="00A90E6E"/>
    <w:rsid w:val="00A91003"/>
    <w:rsid w:val="00A91127"/>
    <w:rsid w:val="00A915B1"/>
    <w:rsid w:val="00A91855"/>
    <w:rsid w:val="00A91E25"/>
    <w:rsid w:val="00A9216D"/>
    <w:rsid w:val="00A92B63"/>
    <w:rsid w:val="00A92E5D"/>
    <w:rsid w:val="00A9305A"/>
    <w:rsid w:val="00A933D8"/>
    <w:rsid w:val="00A93B6A"/>
    <w:rsid w:val="00A9429B"/>
    <w:rsid w:val="00A9437C"/>
    <w:rsid w:val="00A944B1"/>
    <w:rsid w:val="00A94513"/>
    <w:rsid w:val="00A94A63"/>
    <w:rsid w:val="00A94C6D"/>
    <w:rsid w:val="00A95369"/>
    <w:rsid w:val="00A95428"/>
    <w:rsid w:val="00A954D2"/>
    <w:rsid w:val="00A955FE"/>
    <w:rsid w:val="00A95785"/>
    <w:rsid w:val="00A95E10"/>
    <w:rsid w:val="00A9755B"/>
    <w:rsid w:val="00A97668"/>
    <w:rsid w:val="00A97718"/>
    <w:rsid w:val="00A97EC0"/>
    <w:rsid w:val="00AA03CA"/>
    <w:rsid w:val="00AA05AA"/>
    <w:rsid w:val="00AA1415"/>
    <w:rsid w:val="00AA1ADD"/>
    <w:rsid w:val="00AA1C31"/>
    <w:rsid w:val="00AA1C4F"/>
    <w:rsid w:val="00AA1D77"/>
    <w:rsid w:val="00AA21C3"/>
    <w:rsid w:val="00AA2CD1"/>
    <w:rsid w:val="00AA35B6"/>
    <w:rsid w:val="00AA3697"/>
    <w:rsid w:val="00AA3FAC"/>
    <w:rsid w:val="00AA5078"/>
    <w:rsid w:val="00AA5369"/>
    <w:rsid w:val="00AA550F"/>
    <w:rsid w:val="00AA56F5"/>
    <w:rsid w:val="00AA5729"/>
    <w:rsid w:val="00AA5CE8"/>
    <w:rsid w:val="00AA618B"/>
    <w:rsid w:val="00AA67E6"/>
    <w:rsid w:val="00AA6AB5"/>
    <w:rsid w:val="00AA6E40"/>
    <w:rsid w:val="00AA78EB"/>
    <w:rsid w:val="00AA7BAD"/>
    <w:rsid w:val="00AB01F4"/>
    <w:rsid w:val="00AB0218"/>
    <w:rsid w:val="00AB03FC"/>
    <w:rsid w:val="00AB090B"/>
    <w:rsid w:val="00AB1411"/>
    <w:rsid w:val="00AB1BDC"/>
    <w:rsid w:val="00AB1BDF"/>
    <w:rsid w:val="00AB1F9E"/>
    <w:rsid w:val="00AB2566"/>
    <w:rsid w:val="00AB2D5F"/>
    <w:rsid w:val="00AB30E0"/>
    <w:rsid w:val="00AB30FC"/>
    <w:rsid w:val="00AB3383"/>
    <w:rsid w:val="00AB4121"/>
    <w:rsid w:val="00AB5121"/>
    <w:rsid w:val="00AB5383"/>
    <w:rsid w:val="00AB5A5A"/>
    <w:rsid w:val="00AB5D58"/>
    <w:rsid w:val="00AB61B0"/>
    <w:rsid w:val="00AB67B0"/>
    <w:rsid w:val="00AB6F0D"/>
    <w:rsid w:val="00AB743F"/>
    <w:rsid w:val="00AB7BC4"/>
    <w:rsid w:val="00AB7F08"/>
    <w:rsid w:val="00AC00B7"/>
    <w:rsid w:val="00AC098D"/>
    <w:rsid w:val="00AC09FF"/>
    <w:rsid w:val="00AC0F46"/>
    <w:rsid w:val="00AC1305"/>
    <w:rsid w:val="00AC13C1"/>
    <w:rsid w:val="00AC1410"/>
    <w:rsid w:val="00AC1649"/>
    <w:rsid w:val="00AC206B"/>
    <w:rsid w:val="00AC20C0"/>
    <w:rsid w:val="00AC2134"/>
    <w:rsid w:val="00AC265A"/>
    <w:rsid w:val="00AC274E"/>
    <w:rsid w:val="00AC27D5"/>
    <w:rsid w:val="00AC282F"/>
    <w:rsid w:val="00AC2B42"/>
    <w:rsid w:val="00AC3646"/>
    <w:rsid w:val="00AC376E"/>
    <w:rsid w:val="00AC3AE8"/>
    <w:rsid w:val="00AC3D10"/>
    <w:rsid w:val="00AC3E44"/>
    <w:rsid w:val="00AC44CB"/>
    <w:rsid w:val="00AC4FF3"/>
    <w:rsid w:val="00AC50A4"/>
    <w:rsid w:val="00AC5843"/>
    <w:rsid w:val="00AC5971"/>
    <w:rsid w:val="00AC5A13"/>
    <w:rsid w:val="00AC5FE0"/>
    <w:rsid w:val="00AC62F2"/>
    <w:rsid w:val="00AC6AD7"/>
    <w:rsid w:val="00AC6B5D"/>
    <w:rsid w:val="00AC6E55"/>
    <w:rsid w:val="00AC6FB7"/>
    <w:rsid w:val="00AC7500"/>
    <w:rsid w:val="00AC7ADA"/>
    <w:rsid w:val="00AC7CC3"/>
    <w:rsid w:val="00AC7E92"/>
    <w:rsid w:val="00AD00BC"/>
    <w:rsid w:val="00AD06B7"/>
    <w:rsid w:val="00AD0AFE"/>
    <w:rsid w:val="00AD12D7"/>
    <w:rsid w:val="00AD1571"/>
    <w:rsid w:val="00AD190D"/>
    <w:rsid w:val="00AD1EBA"/>
    <w:rsid w:val="00AD1FA5"/>
    <w:rsid w:val="00AD2F01"/>
    <w:rsid w:val="00AD377B"/>
    <w:rsid w:val="00AD3DFF"/>
    <w:rsid w:val="00AD42E1"/>
    <w:rsid w:val="00AD43D7"/>
    <w:rsid w:val="00AD4EC0"/>
    <w:rsid w:val="00AD5020"/>
    <w:rsid w:val="00AD5143"/>
    <w:rsid w:val="00AD51F4"/>
    <w:rsid w:val="00AD5243"/>
    <w:rsid w:val="00AD5570"/>
    <w:rsid w:val="00AD5D3D"/>
    <w:rsid w:val="00AD6578"/>
    <w:rsid w:val="00AD6C7B"/>
    <w:rsid w:val="00AD727D"/>
    <w:rsid w:val="00AD74EC"/>
    <w:rsid w:val="00AD790C"/>
    <w:rsid w:val="00AD7A0B"/>
    <w:rsid w:val="00AD7C7D"/>
    <w:rsid w:val="00AE08DF"/>
    <w:rsid w:val="00AE1113"/>
    <w:rsid w:val="00AE1A1E"/>
    <w:rsid w:val="00AE1D88"/>
    <w:rsid w:val="00AE1F7F"/>
    <w:rsid w:val="00AE2988"/>
    <w:rsid w:val="00AE2B5C"/>
    <w:rsid w:val="00AE2CD5"/>
    <w:rsid w:val="00AE33C2"/>
    <w:rsid w:val="00AE3743"/>
    <w:rsid w:val="00AE3C11"/>
    <w:rsid w:val="00AE3C48"/>
    <w:rsid w:val="00AE43C4"/>
    <w:rsid w:val="00AE43C6"/>
    <w:rsid w:val="00AE45D4"/>
    <w:rsid w:val="00AE4879"/>
    <w:rsid w:val="00AE4A51"/>
    <w:rsid w:val="00AE4E80"/>
    <w:rsid w:val="00AE550B"/>
    <w:rsid w:val="00AE5988"/>
    <w:rsid w:val="00AE5A77"/>
    <w:rsid w:val="00AE6053"/>
    <w:rsid w:val="00AE68F2"/>
    <w:rsid w:val="00AE6AAB"/>
    <w:rsid w:val="00AE6DD6"/>
    <w:rsid w:val="00AE6E74"/>
    <w:rsid w:val="00AE7155"/>
    <w:rsid w:val="00AE77B9"/>
    <w:rsid w:val="00AE7A75"/>
    <w:rsid w:val="00AF090B"/>
    <w:rsid w:val="00AF091A"/>
    <w:rsid w:val="00AF09E7"/>
    <w:rsid w:val="00AF0C24"/>
    <w:rsid w:val="00AF1274"/>
    <w:rsid w:val="00AF13E2"/>
    <w:rsid w:val="00AF15D0"/>
    <w:rsid w:val="00AF18A6"/>
    <w:rsid w:val="00AF18AA"/>
    <w:rsid w:val="00AF1C9A"/>
    <w:rsid w:val="00AF1FE0"/>
    <w:rsid w:val="00AF23D1"/>
    <w:rsid w:val="00AF28EA"/>
    <w:rsid w:val="00AF32E8"/>
    <w:rsid w:val="00AF3435"/>
    <w:rsid w:val="00AF378A"/>
    <w:rsid w:val="00AF383A"/>
    <w:rsid w:val="00AF4A35"/>
    <w:rsid w:val="00AF4BE7"/>
    <w:rsid w:val="00AF4F90"/>
    <w:rsid w:val="00AF540E"/>
    <w:rsid w:val="00AF5970"/>
    <w:rsid w:val="00AF5BE7"/>
    <w:rsid w:val="00AF5F1D"/>
    <w:rsid w:val="00AF6407"/>
    <w:rsid w:val="00AF6B55"/>
    <w:rsid w:val="00AF76C6"/>
    <w:rsid w:val="00AF7C57"/>
    <w:rsid w:val="00AF7D44"/>
    <w:rsid w:val="00AF7DBB"/>
    <w:rsid w:val="00B008AA"/>
    <w:rsid w:val="00B01DF0"/>
    <w:rsid w:val="00B01E5A"/>
    <w:rsid w:val="00B02832"/>
    <w:rsid w:val="00B03180"/>
    <w:rsid w:val="00B03559"/>
    <w:rsid w:val="00B0364B"/>
    <w:rsid w:val="00B038E2"/>
    <w:rsid w:val="00B04B4E"/>
    <w:rsid w:val="00B0517C"/>
    <w:rsid w:val="00B0526B"/>
    <w:rsid w:val="00B0553A"/>
    <w:rsid w:val="00B055EA"/>
    <w:rsid w:val="00B05D6B"/>
    <w:rsid w:val="00B05EBF"/>
    <w:rsid w:val="00B05FE6"/>
    <w:rsid w:val="00B063EC"/>
    <w:rsid w:val="00B068FF"/>
    <w:rsid w:val="00B06976"/>
    <w:rsid w:val="00B06A26"/>
    <w:rsid w:val="00B06B70"/>
    <w:rsid w:val="00B06F04"/>
    <w:rsid w:val="00B07285"/>
    <w:rsid w:val="00B07F75"/>
    <w:rsid w:val="00B104E9"/>
    <w:rsid w:val="00B10670"/>
    <w:rsid w:val="00B114A1"/>
    <w:rsid w:val="00B11F07"/>
    <w:rsid w:val="00B12585"/>
    <w:rsid w:val="00B128ED"/>
    <w:rsid w:val="00B13398"/>
    <w:rsid w:val="00B1342B"/>
    <w:rsid w:val="00B134DE"/>
    <w:rsid w:val="00B138D2"/>
    <w:rsid w:val="00B13FF7"/>
    <w:rsid w:val="00B14509"/>
    <w:rsid w:val="00B14DF7"/>
    <w:rsid w:val="00B152A2"/>
    <w:rsid w:val="00B15457"/>
    <w:rsid w:val="00B15941"/>
    <w:rsid w:val="00B1619B"/>
    <w:rsid w:val="00B167AE"/>
    <w:rsid w:val="00B16C12"/>
    <w:rsid w:val="00B17406"/>
    <w:rsid w:val="00B17807"/>
    <w:rsid w:val="00B17F52"/>
    <w:rsid w:val="00B20183"/>
    <w:rsid w:val="00B20730"/>
    <w:rsid w:val="00B20A3C"/>
    <w:rsid w:val="00B20C13"/>
    <w:rsid w:val="00B20EA0"/>
    <w:rsid w:val="00B213F6"/>
    <w:rsid w:val="00B217DA"/>
    <w:rsid w:val="00B21A8C"/>
    <w:rsid w:val="00B21FF4"/>
    <w:rsid w:val="00B22106"/>
    <w:rsid w:val="00B2284D"/>
    <w:rsid w:val="00B22910"/>
    <w:rsid w:val="00B22F4A"/>
    <w:rsid w:val="00B22FC4"/>
    <w:rsid w:val="00B23806"/>
    <w:rsid w:val="00B246F5"/>
    <w:rsid w:val="00B24C52"/>
    <w:rsid w:val="00B24CEA"/>
    <w:rsid w:val="00B250D7"/>
    <w:rsid w:val="00B250F6"/>
    <w:rsid w:val="00B251BA"/>
    <w:rsid w:val="00B25584"/>
    <w:rsid w:val="00B25719"/>
    <w:rsid w:val="00B25AAD"/>
    <w:rsid w:val="00B25EBD"/>
    <w:rsid w:val="00B26631"/>
    <w:rsid w:val="00B26AE5"/>
    <w:rsid w:val="00B26C7F"/>
    <w:rsid w:val="00B27457"/>
    <w:rsid w:val="00B27793"/>
    <w:rsid w:val="00B277D3"/>
    <w:rsid w:val="00B27D5D"/>
    <w:rsid w:val="00B3018B"/>
    <w:rsid w:val="00B30459"/>
    <w:rsid w:val="00B30788"/>
    <w:rsid w:val="00B314C1"/>
    <w:rsid w:val="00B31550"/>
    <w:rsid w:val="00B328A3"/>
    <w:rsid w:val="00B3359D"/>
    <w:rsid w:val="00B33743"/>
    <w:rsid w:val="00B33E99"/>
    <w:rsid w:val="00B3413E"/>
    <w:rsid w:val="00B349A4"/>
    <w:rsid w:val="00B34FC9"/>
    <w:rsid w:val="00B35090"/>
    <w:rsid w:val="00B36DA8"/>
    <w:rsid w:val="00B37081"/>
    <w:rsid w:val="00B370B0"/>
    <w:rsid w:val="00B37534"/>
    <w:rsid w:val="00B37681"/>
    <w:rsid w:val="00B37B22"/>
    <w:rsid w:val="00B37EED"/>
    <w:rsid w:val="00B4001E"/>
    <w:rsid w:val="00B40160"/>
    <w:rsid w:val="00B40554"/>
    <w:rsid w:val="00B411CF"/>
    <w:rsid w:val="00B4145B"/>
    <w:rsid w:val="00B42994"/>
    <w:rsid w:val="00B42B4C"/>
    <w:rsid w:val="00B43CF6"/>
    <w:rsid w:val="00B43F5B"/>
    <w:rsid w:val="00B44251"/>
    <w:rsid w:val="00B444B2"/>
    <w:rsid w:val="00B44CD4"/>
    <w:rsid w:val="00B4542B"/>
    <w:rsid w:val="00B456C4"/>
    <w:rsid w:val="00B45D36"/>
    <w:rsid w:val="00B46058"/>
    <w:rsid w:val="00B46487"/>
    <w:rsid w:val="00B46EAF"/>
    <w:rsid w:val="00B46EC8"/>
    <w:rsid w:val="00B472E5"/>
    <w:rsid w:val="00B47A73"/>
    <w:rsid w:val="00B47E78"/>
    <w:rsid w:val="00B5015C"/>
    <w:rsid w:val="00B50778"/>
    <w:rsid w:val="00B507D4"/>
    <w:rsid w:val="00B5097D"/>
    <w:rsid w:val="00B50C1B"/>
    <w:rsid w:val="00B5104E"/>
    <w:rsid w:val="00B515D0"/>
    <w:rsid w:val="00B5163E"/>
    <w:rsid w:val="00B517C4"/>
    <w:rsid w:val="00B517CE"/>
    <w:rsid w:val="00B51E6A"/>
    <w:rsid w:val="00B51EB6"/>
    <w:rsid w:val="00B52003"/>
    <w:rsid w:val="00B52F0B"/>
    <w:rsid w:val="00B53BC3"/>
    <w:rsid w:val="00B53E1E"/>
    <w:rsid w:val="00B5492B"/>
    <w:rsid w:val="00B54DEB"/>
    <w:rsid w:val="00B55539"/>
    <w:rsid w:val="00B555EB"/>
    <w:rsid w:val="00B555FE"/>
    <w:rsid w:val="00B55972"/>
    <w:rsid w:val="00B560C5"/>
    <w:rsid w:val="00B56117"/>
    <w:rsid w:val="00B5616D"/>
    <w:rsid w:val="00B56184"/>
    <w:rsid w:val="00B564FC"/>
    <w:rsid w:val="00B56BC4"/>
    <w:rsid w:val="00B57FF6"/>
    <w:rsid w:val="00B6040B"/>
    <w:rsid w:val="00B60641"/>
    <w:rsid w:val="00B6069B"/>
    <w:rsid w:val="00B60A9D"/>
    <w:rsid w:val="00B61DB6"/>
    <w:rsid w:val="00B625C9"/>
    <w:rsid w:val="00B63423"/>
    <w:rsid w:val="00B63723"/>
    <w:rsid w:val="00B6372E"/>
    <w:rsid w:val="00B638C5"/>
    <w:rsid w:val="00B64386"/>
    <w:rsid w:val="00B65119"/>
    <w:rsid w:val="00B6532F"/>
    <w:rsid w:val="00B656CC"/>
    <w:rsid w:val="00B662DD"/>
    <w:rsid w:val="00B66BF5"/>
    <w:rsid w:val="00B66D08"/>
    <w:rsid w:val="00B672E6"/>
    <w:rsid w:val="00B67AB9"/>
    <w:rsid w:val="00B70085"/>
    <w:rsid w:val="00B70576"/>
    <w:rsid w:val="00B705B0"/>
    <w:rsid w:val="00B7092E"/>
    <w:rsid w:val="00B70AAE"/>
    <w:rsid w:val="00B710E9"/>
    <w:rsid w:val="00B713E3"/>
    <w:rsid w:val="00B71530"/>
    <w:rsid w:val="00B71654"/>
    <w:rsid w:val="00B71A3A"/>
    <w:rsid w:val="00B71B6F"/>
    <w:rsid w:val="00B72531"/>
    <w:rsid w:val="00B725E3"/>
    <w:rsid w:val="00B72B29"/>
    <w:rsid w:val="00B72DAC"/>
    <w:rsid w:val="00B730BF"/>
    <w:rsid w:val="00B731EB"/>
    <w:rsid w:val="00B7437D"/>
    <w:rsid w:val="00B743DC"/>
    <w:rsid w:val="00B74956"/>
    <w:rsid w:val="00B74B3A"/>
    <w:rsid w:val="00B74B3B"/>
    <w:rsid w:val="00B74B49"/>
    <w:rsid w:val="00B74D53"/>
    <w:rsid w:val="00B7534E"/>
    <w:rsid w:val="00B758B2"/>
    <w:rsid w:val="00B75B3D"/>
    <w:rsid w:val="00B7672D"/>
    <w:rsid w:val="00B76A51"/>
    <w:rsid w:val="00B76EA2"/>
    <w:rsid w:val="00B7711A"/>
    <w:rsid w:val="00B771D5"/>
    <w:rsid w:val="00B776DA"/>
    <w:rsid w:val="00B77B9D"/>
    <w:rsid w:val="00B77C49"/>
    <w:rsid w:val="00B800D6"/>
    <w:rsid w:val="00B80ACA"/>
    <w:rsid w:val="00B80C1E"/>
    <w:rsid w:val="00B80DC7"/>
    <w:rsid w:val="00B8159A"/>
    <w:rsid w:val="00B81904"/>
    <w:rsid w:val="00B81A9D"/>
    <w:rsid w:val="00B81DCF"/>
    <w:rsid w:val="00B823F4"/>
    <w:rsid w:val="00B828F2"/>
    <w:rsid w:val="00B83285"/>
    <w:rsid w:val="00B83A61"/>
    <w:rsid w:val="00B83ED4"/>
    <w:rsid w:val="00B841E2"/>
    <w:rsid w:val="00B84548"/>
    <w:rsid w:val="00B84F0D"/>
    <w:rsid w:val="00B8501D"/>
    <w:rsid w:val="00B85222"/>
    <w:rsid w:val="00B8592F"/>
    <w:rsid w:val="00B85B90"/>
    <w:rsid w:val="00B864D5"/>
    <w:rsid w:val="00B864E7"/>
    <w:rsid w:val="00B865C8"/>
    <w:rsid w:val="00B86790"/>
    <w:rsid w:val="00B86B8F"/>
    <w:rsid w:val="00B87D23"/>
    <w:rsid w:val="00B90014"/>
    <w:rsid w:val="00B904D7"/>
    <w:rsid w:val="00B90A58"/>
    <w:rsid w:val="00B90BD6"/>
    <w:rsid w:val="00B912D9"/>
    <w:rsid w:val="00B91D32"/>
    <w:rsid w:val="00B9202B"/>
    <w:rsid w:val="00B9251F"/>
    <w:rsid w:val="00B929C6"/>
    <w:rsid w:val="00B9300B"/>
    <w:rsid w:val="00B935DC"/>
    <w:rsid w:val="00B93AE6"/>
    <w:rsid w:val="00B94581"/>
    <w:rsid w:val="00B94582"/>
    <w:rsid w:val="00B946EF"/>
    <w:rsid w:val="00B9479F"/>
    <w:rsid w:val="00B94907"/>
    <w:rsid w:val="00B950FA"/>
    <w:rsid w:val="00B9525C"/>
    <w:rsid w:val="00B95467"/>
    <w:rsid w:val="00B95BCF"/>
    <w:rsid w:val="00B95C2A"/>
    <w:rsid w:val="00B95D4F"/>
    <w:rsid w:val="00B9609F"/>
    <w:rsid w:val="00B960A8"/>
    <w:rsid w:val="00B96102"/>
    <w:rsid w:val="00B96879"/>
    <w:rsid w:val="00B96987"/>
    <w:rsid w:val="00B96C0D"/>
    <w:rsid w:val="00B97A35"/>
    <w:rsid w:val="00B97CBA"/>
    <w:rsid w:val="00B97F5A"/>
    <w:rsid w:val="00BA085C"/>
    <w:rsid w:val="00BA0F48"/>
    <w:rsid w:val="00BA13F8"/>
    <w:rsid w:val="00BA14A0"/>
    <w:rsid w:val="00BA167E"/>
    <w:rsid w:val="00BA16F2"/>
    <w:rsid w:val="00BA2414"/>
    <w:rsid w:val="00BA314B"/>
    <w:rsid w:val="00BA3A3D"/>
    <w:rsid w:val="00BA419B"/>
    <w:rsid w:val="00BA43F7"/>
    <w:rsid w:val="00BA47C6"/>
    <w:rsid w:val="00BA50DA"/>
    <w:rsid w:val="00BA639E"/>
    <w:rsid w:val="00BA6C20"/>
    <w:rsid w:val="00BA6FFC"/>
    <w:rsid w:val="00BA7022"/>
    <w:rsid w:val="00BA73AD"/>
    <w:rsid w:val="00BA7586"/>
    <w:rsid w:val="00BA7601"/>
    <w:rsid w:val="00BA7929"/>
    <w:rsid w:val="00BA7E85"/>
    <w:rsid w:val="00BB03E3"/>
    <w:rsid w:val="00BB04BD"/>
    <w:rsid w:val="00BB0883"/>
    <w:rsid w:val="00BB1201"/>
    <w:rsid w:val="00BB12F6"/>
    <w:rsid w:val="00BB1593"/>
    <w:rsid w:val="00BB15DD"/>
    <w:rsid w:val="00BB1F00"/>
    <w:rsid w:val="00BB210F"/>
    <w:rsid w:val="00BB233F"/>
    <w:rsid w:val="00BB246B"/>
    <w:rsid w:val="00BB27B8"/>
    <w:rsid w:val="00BB2A1D"/>
    <w:rsid w:val="00BB2E25"/>
    <w:rsid w:val="00BB3D4F"/>
    <w:rsid w:val="00BB3F0B"/>
    <w:rsid w:val="00BB3F4E"/>
    <w:rsid w:val="00BB3FED"/>
    <w:rsid w:val="00BB518C"/>
    <w:rsid w:val="00BB5D2D"/>
    <w:rsid w:val="00BB5DD1"/>
    <w:rsid w:val="00BB5E6F"/>
    <w:rsid w:val="00BB61CC"/>
    <w:rsid w:val="00BB629D"/>
    <w:rsid w:val="00BB6347"/>
    <w:rsid w:val="00BB68A8"/>
    <w:rsid w:val="00BB6ED6"/>
    <w:rsid w:val="00BB7964"/>
    <w:rsid w:val="00BB7C72"/>
    <w:rsid w:val="00BB7CC4"/>
    <w:rsid w:val="00BB7F4E"/>
    <w:rsid w:val="00BC09B7"/>
    <w:rsid w:val="00BC0A85"/>
    <w:rsid w:val="00BC0C64"/>
    <w:rsid w:val="00BC1058"/>
    <w:rsid w:val="00BC1165"/>
    <w:rsid w:val="00BC123A"/>
    <w:rsid w:val="00BC12D0"/>
    <w:rsid w:val="00BC1DA9"/>
    <w:rsid w:val="00BC213F"/>
    <w:rsid w:val="00BC30FC"/>
    <w:rsid w:val="00BC3AFF"/>
    <w:rsid w:val="00BC3CAD"/>
    <w:rsid w:val="00BC419B"/>
    <w:rsid w:val="00BC41E1"/>
    <w:rsid w:val="00BC4475"/>
    <w:rsid w:val="00BC4595"/>
    <w:rsid w:val="00BC4D83"/>
    <w:rsid w:val="00BC4E3C"/>
    <w:rsid w:val="00BC5114"/>
    <w:rsid w:val="00BC51B3"/>
    <w:rsid w:val="00BC566E"/>
    <w:rsid w:val="00BC59AD"/>
    <w:rsid w:val="00BC5DB4"/>
    <w:rsid w:val="00BC5FD2"/>
    <w:rsid w:val="00BC64C9"/>
    <w:rsid w:val="00BC6747"/>
    <w:rsid w:val="00BC6BC7"/>
    <w:rsid w:val="00BC6FF9"/>
    <w:rsid w:val="00BC742A"/>
    <w:rsid w:val="00BC7A72"/>
    <w:rsid w:val="00BD01EF"/>
    <w:rsid w:val="00BD02BC"/>
    <w:rsid w:val="00BD035F"/>
    <w:rsid w:val="00BD0673"/>
    <w:rsid w:val="00BD0ADB"/>
    <w:rsid w:val="00BD0CBC"/>
    <w:rsid w:val="00BD1095"/>
    <w:rsid w:val="00BD140F"/>
    <w:rsid w:val="00BD1A09"/>
    <w:rsid w:val="00BD293D"/>
    <w:rsid w:val="00BD2A5A"/>
    <w:rsid w:val="00BD32AA"/>
    <w:rsid w:val="00BD3654"/>
    <w:rsid w:val="00BD4942"/>
    <w:rsid w:val="00BD5108"/>
    <w:rsid w:val="00BD5419"/>
    <w:rsid w:val="00BD6263"/>
    <w:rsid w:val="00BD650B"/>
    <w:rsid w:val="00BD655A"/>
    <w:rsid w:val="00BD659A"/>
    <w:rsid w:val="00BD6C46"/>
    <w:rsid w:val="00BD6DA5"/>
    <w:rsid w:val="00BD7C6F"/>
    <w:rsid w:val="00BE0946"/>
    <w:rsid w:val="00BE11CB"/>
    <w:rsid w:val="00BE12D0"/>
    <w:rsid w:val="00BE1303"/>
    <w:rsid w:val="00BE14A8"/>
    <w:rsid w:val="00BE16DC"/>
    <w:rsid w:val="00BE1C7E"/>
    <w:rsid w:val="00BE24D3"/>
    <w:rsid w:val="00BE26C0"/>
    <w:rsid w:val="00BE27B8"/>
    <w:rsid w:val="00BE2E3C"/>
    <w:rsid w:val="00BE3078"/>
    <w:rsid w:val="00BE38C7"/>
    <w:rsid w:val="00BE3F4F"/>
    <w:rsid w:val="00BE429C"/>
    <w:rsid w:val="00BE4315"/>
    <w:rsid w:val="00BE45C4"/>
    <w:rsid w:val="00BE4704"/>
    <w:rsid w:val="00BE4B08"/>
    <w:rsid w:val="00BE4CEC"/>
    <w:rsid w:val="00BE5458"/>
    <w:rsid w:val="00BE5949"/>
    <w:rsid w:val="00BE5F55"/>
    <w:rsid w:val="00BE65FB"/>
    <w:rsid w:val="00BE6BF1"/>
    <w:rsid w:val="00BE6E41"/>
    <w:rsid w:val="00BE7114"/>
    <w:rsid w:val="00BE7474"/>
    <w:rsid w:val="00BE7507"/>
    <w:rsid w:val="00BE7C39"/>
    <w:rsid w:val="00BE7E75"/>
    <w:rsid w:val="00BF0323"/>
    <w:rsid w:val="00BF067E"/>
    <w:rsid w:val="00BF099F"/>
    <w:rsid w:val="00BF0B41"/>
    <w:rsid w:val="00BF0EB3"/>
    <w:rsid w:val="00BF1B3D"/>
    <w:rsid w:val="00BF21F1"/>
    <w:rsid w:val="00BF26D0"/>
    <w:rsid w:val="00BF2747"/>
    <w:rsid w:val="00BF28F2"/>
    <w:rsid w:val="00BF2A91"/>
    <w:rsid w:val="00BF2C07"/>
    <w:rsid w:val="00BF2C19"/>
    <w:rsid w:val="00BF2CCC"/>
    <w:rsid w:val="00BF36EC"/>
    <w:rsid w:val="00BF3969"/>
    <w:rsid w:val="00BF396A"/>
    <w:rsid w:val="00BF3E31"/>
    <w:rsid w:val="00BF3F43"/>
    <w:rsid w:val="00BF44EC"/>
    <w:rsid w:val="00BF4647"/>
    <w:rsid w:val="00BF60EE"/>
    <w:rsid w:val="00BF62FF"/>
    <w:rsid w:val="00BF634C"/>
    <w:rsid w:val="00BF65BC"/>
    <w:rsid w:val="00BF6ABA"/>
    <w:rsid w:val="00BF707C"/>
    <w:rsid w:val="00BF73E2"/>
    <w:rsid w:val="00BF784E"/>
    <w:rsid w:val="00BF7AF0"/>
    <w:rsid w:val="00BF7E32"/>
    <w:rsid w:val="00C001C3"/>
    <w:rsid w:val="00C00954"/>
    <w:rsid w:val="00C00A99"/>
    <w:rsid w:val="00C00C22"/>
    <w:rsid w:val="00C00F89"/>
    <w:rsid w:val="00C01261"/>
    <w:rsid w:val="00C016F2"/>
    <w:rsid w:val="00C01C06"/>
    <w:rsid w:val="00C02E6F"/>
    <w:rsid w:val="00C03165"/>
    <w:rsid w:val="00C0391D"/>
    <w:rsid w:val="00C045D7"/>
    <w:rsid w:val="00C051D4"/>
    <w:rsid w:val="00C05561"/>
    <w:rsid w:val="00C05B35"/>
    <w:rsid w:val="00C05BC3"/>
    <w:rsid w:val="00C06688"/>
    <w:rsid w:val="00C072C7"/>
    <w:rsid w:val="00C07847"/>
    <w:rsid w:val="00C07995"/>
    <w:rsid w:val="00C1071A"/>
    <w:rsid w:val="00C10D3E"/>
    <w:rsid w:val="00C1288D"/>
    <w:rsid w:val="00C12A5C"/>
    <w:rsid w:val="00C12F65"/>
    <w:rsid w:val="00C148CB"/>
    <w:rsid w:val="00C149F4"/>
    <w:rsid w:val="00C150A0"/>
    <w:rsid w:val="00C15250"/>
    <w:rsid w:val="00C152D8"/>
    <w:rsid w:val="00C15338"/>
    <w:rsid w:val="00C15D32"/>
    <w:rsid w:val="00C15FDD"/>
    <w:rsid w:val="00C16096"/>
    <w:rsid w:val="00C16700"/>
    <w:rsid w:val="00C16921"/>
    <w:rsid w:val="00C169BF"/>
    <w:rsid w:val="00C1717E"/>
    <w:rsid w:val="00C17439"/>
    <w:rsid w:val="00C174C9"/>
    <w:rsid w:val="00C17988"/>
    <w:rsid w:val="00C17D5A"/>
    <w:rsid w:val="00C205F0"/>
    <w:rsid w:val="00C2147C"/>
    <w:rsid w:val="00C21835"/>
    <w:rsid w:val="00C21BCE"/>
    <w:rsid w:val="00C21F58"/>
    <w:rsid w:val="00C21FFA"/>
    <w:rsid w:val="00C22208"/>
    <w:rsid w:val="00C22904"/>
    <w:rsid w:val="00C23AFF"/>
    <w:rsid w:val="00C23EB5"/>
    <w:rsid w:val="00C248B2"/>
    <w:rsid w:val="00C248D5"/>
    <w:rsid w:val="00C24B74"/>
    <w:rsid w:val="00C24DD6"/>
    <w:rsid w:val="00C257A9"/>
    <w:rsid w:val="00C257D5"/>
    <w:rsid w:val="00C2603A"/>
    <w:rsid w:val="00C2619E"/>
    <w:rsid w:val="00C261D9"/>
    <w:rsid w:val="00C26619"/>
    <w:rsid w:val="00C26B3F"/>
    <w:rsid w:val="00C26DEE"/>
    <w:rsid w:val="00C27B60"/>
    <w:rsid w:val="00C27F81"/>
    <w:rsid w:val="00C3007E"/>
    <w:rsid w:val="00C30674"/>
    <w:rsid w:val="00C3099C"/>
    <w:rsid w:val="00C30AB7"/>
    <w:rsid w:val="00C30B9B"/>
    <w:rsid w:val="00C30DB8"/>
    <w:rsid w:val="00C30F0F"/>
    <w:rsid w:val="00C31454"/>
    <w:rsid w:val="00C316BB"/>
    <w:rsid w:val="00C318AD"/>
    <w:rsid w:val="00C318FE"/>
    <w:rsid w:val="00C31AB4"/>
    <w:rsid w:val="00C31D71"/>
    <w:rsid w:val="00C320D8"/>
    <w:rsid w:val="00C32228"/>
    <w:rsid w:val="00C32BDC"/>
    <w:rsid w:val="00C331C6"/>
    <w:rsid w:val="00C33621"/>
    <w:rsid w:val="00C336A1"/>
    <w:rsid w:val="00C339D7"/>
    <w:rsid w:val="00C33AA4"/>
    <w:rsid w:val="00C33B66"/>
    <w:rsid w:val="00C33FDF"/>
    <w:rsid w:val="00C342CA"/>
    <w:rsid w:val="00C343EF"/>
    <w:rsid w:val="00C3501D"/>
    <w:rsid w:val="00C35079"/>
    <w:rsid w:val="00C35B96"/>
    <w:rsid w:val="00C365CD"/>
    <w:rsid w:val="00C36A9E"/>
    <w:rsid w:val="00C36DB0"/>
    <w:rsid w:val="00C36F7C"/>
    <w:rsid w:val="00C37FAC"/>
    <w:rsid w:val="00C40A8C"/>
    <w:rsid w:val="00C40CE3"/>
    <w:rsid w:val="00C411FD"/>
    <w:rsid w:val="00C413FC"/>
    <w:rsid w:val="00C41610"/>
    <w:rsid w:val="00C41B4D"/>
    <w:rsid w:val="00C41F25"/>
    <w:rsid w:val="00C42079"/>
    <w:rsid w:val="00C42463"/>
    <w:rsid w:val="00C425EF"/>
    <w:rsid w:val="00C4266E"/>
    <w:rsid w:val="00C42672"/>
    <w:rsid w:val="00C430B3"/>
    <w:rsid w:val="00C439FD"/>
    <w:rsid w:val="00C43A3A"/>
    <w:rsid w:val="00C4453F"/>
    <w:rsid w:val="00C449E2"/>
    <w:rsid w:val="00C44EC4"/>
    <w:rsid w:val="00C44F23"/>
    <w:rsid w:val="00C45E69"/>
    <w:rsid w:val="00C462B9"/>
    <w:rsid w:val="00C4772C"/>
    <w:rsid w:val="00C479FD"/>
    <w:rsid w:val="00C508C8"/>
    <w:rsid w:val="00C50CFE"/>
    <w:rsid w:val="00C50E14"/>
    <w:rsid w:val="00C519A9"/>
    <w:rsid w:val="00C52077"/>
    <w:rsid w:val="00C520F2"/>
    <w:rsid w:val="00C52200"/>
    <w:rsid w:val="00C52DE5"/>
    <w:rsid w:val="00C5386B"/>
    <w:rsid w:val="00C538ED"/>
    <w:rsid w:val="00C53DAE"/>
    <w:rsid w:val="00C54091"/>
    <w:rsid w:val="00C54907"/>
    <w:rsid w:val="00C54DD7"/>
    <w:rsid w:val="00C552C2"/>
    <w:rsid w:val="00C56EEF"/>
    <w:rsid w:val="00C56FA4"/>
    <w:rsid w:val="00C57BB6"/>
    <w:rsid w:val="00C6009A"/>
    <w:rsid w:val="00C602CB"/>
    <w:rsid w:val="00C6091A"/>
    <w:rsid w:val="00C61921"/>
    <w:rsid w:val="00C619A1"/>
    <w:rsid w:val="00C62029"/>
    <w:rsid w:val="00C621F3"/>
    <w:rsid w:val="00C62811"/>
    <w:rsid w:val="00C62978"/>
    <w:rsid w:val="00C62A84"/>
    <w:rsid w:val="00C62ABF"/>
    <w:rsid w:val="00C62BC6"/>
    <w:rsid w:val="00C62BED"/>
    <w:rsid w:val="00C62CC3"/>
    <w:rsid w:val="00C6331B"/>
    <w:rsid w:val="00C6331D"/>
    <w:rsid w:val="00C633B3"/>
    <w:rsid w:val="00C63806"/>
    <w:rsid w:val="00C63AB1"/>
    <w:rsid w:val="00C63F58"/>
    <w:rsid w:val="00C64302"/>
    <w:rsid w:val="00C649D3"/>
    <w:rsid w:val="00C65212"/>
    <w:rsid w:val="00C656C5"/>
    <w:rsid w:val="00C66287"/>
    <w:rsid w:val="00C66D4A"/>
    <w:rsid w:val="00C66D76"/>
    <w:rsid w:val="00C6713F"/>
    <w:rsid w:val="00C671A4"/>
    <w:rsid w:val="00C672A6"/>
    <w:rsid w:val="00C67A7B"/>
    <w:rsid w:val="00C67ADE"/>
    <w:rsid w:val="00C67D09"/>
    <w:rsid w:val="00C67D7B"/>
    <w:rsid w:val="00C67F0D"/>
    <w:rsid w:val="00C67F5F"/>
    <w:rsid w:val="00C70107"/>
    <w:rsid w:val="00C70322"/>
    <w:rsid w:val="00C70AE1"/>
    <w:rsid w:val="00C70E52"/>
    <w:rsid w:val="00C71058"/>
    <w:rsid w:val="00C71574"/>
    <w:rsid w:val="00C71893"/>
    <w:rsid w:val="00C71D86"/>
    <w:rsid w:val="00C72B37"/>
    <w:rsid w:val="00C72B76"/>
    <w:rsid w:val="00C73CD2"/>
    <w:rsid w:val="00C7485E"/>
    <w:rsid w:val="00C749EF"/>
    <w:rsid w:val="00C74A1F"/>
    <w:rsid w:val="00C74BFE"/>
    <w:rsid w:val="00C7535B"/>
    <w:rsid w:val="00C75C02"/>
    <w:rsid w:val="00C75EF4"/>
    <w:rsid w:val="00C76355"/>
    <w:rsid w:val="00C7639F"/>
    <w:rsid w:val="00C767E1"/>
    <w:rsid w:val="00C76D15"/>
    <w:rsid w:val="00C76F23"/>
    <w:rsid w:val="00C778CC"/>
    <w:rsid w:val="00C77C88"/>
    <w:rsid w:val="00C801D8"/>
    <w:rsid w:val="00C802ED"/>
    <w:rsid w:val="00C803F6"/>
    <w:rsid w:val="00C806B4"/>
    <w:rsid w:val="00C809D8"/>
    <w:rsid w:val="00C80FEF"/>
    <w:rsid w:val="00C811B1"/>
    <w:rsid w:val="00C8183F"/>
    <w:rsid w:val="00C81C39"/>
    <w:rsid w:val="00C822B9"/>
    <w:rsid w:val="00C8271E"/>
    <w:rsid w:val="00C8310D"/>
    <w:rsid w:val="00C837A8"/>
    <w:rsid w:val="00C83BEE"/>
    <w:rsid w:val="00C8413D"/>
    <w:rsid w:val="00C84620"/>
    <w:rsid w:val="00C8489A"/>
    <w:rsid w:val="00C8497F"/>
    <w:rsid w:val="00C84A48"/>
    <w:rsid w:val="00C84A65"/>
    <w:rsid w:val="00C84E66"/>
    <w:rsid w:val="00C854BB"/>
    <w:rsid w:val="00C85954"/>
    <w:rsid w:val="00C85AA4"/>
    <w:rsid w:val="00C868E9"/>
    <w:rsid w:val="00C87C70"/>
    <w:rsid w:val="00C87D5A"/>
    <w:rsid w:val="00C87DD5"/>
    <w:rsid w:val="00C90441"/>
    <w:rsid w:val="00C90C4C"/>
    <w:rsid w:val="00C90F1C"/>
    <w:rsid w:val="00C92043"/>
    <w:rsid w:val="00C925C0"/>
    <w:rsid w:val="00C92796"/>
    <w:rsid w:val="00C92C97"/>
    <w:rsid w:val="00C93111"/>
    <w:rsid w:val="00C93731"/>
    <w:rsid w:val="00C93923"/>
    <w:rsid w:val="00C93C88"/>
    <w:rsid w:val="00C93DF6"/>
    <w:rsid w:val="00C93F5B"/>
    <w:rsid w:val="00C957D3"/>
    <w:rsid w:val="00C95984"/>
    <w:rsid w:val="00C962C9"/>
    <w:rsid w:val="00C9664A"/>
    <w:rsid w:val="00C96A63"/>
    <w:rsid w:val="00C97080"/>
    <w:rsid w:val="00C97805"/>
    <w:rsid w:val="00C979F7"/>
    <w:rsid w:val="00C97AF5"/>
    <w:rsid w:val="00CA0D6F"/>
    <w:rsid w:val="00CA11E7"/>
    <w:rsid w:val="00CA185D"/>
    <w:rsid w:val="00CA1B95"/>
    <w:rsid w:val="00CA1BDB"/>
    <w:rsid w:val="00CA2E33"/>
    <w:rsid w:val="00CA2F87"/>
    <w:rsid w:val="00CA32E8"/>
    <w:rsid w:val="00CA424E"/>
    <w:rsid w:val="00CA4E9D"/>
    <w:rsid w:val="00CA5020"/>
    <w:rsid w:val="00CA5425"/>
    <w:rsid w:val="00CA5DBD"/>
    <w:rsid w:val="00CA63C1"/>
    <w:rsid w:val="00CA6B1E"/>
    <w:rsid w:val="00CA6C22"/>
    <w:rsid w:val="00CA6E31"/>
    <w:rsid w:val="00CA6F8C"/>
    <w:rsid w:val="00CA6FAC"/>
    <w:rsid w:val="00CA76B3"/>
    <w:rsid w:val="00CB005C"/>
    <w:rsid w:val="00CB0F3D"/>
    <w:rsid w:val="00CB1152"/>
    <w:rsid w:val="00CB1A36"/>
    <w:rsid w:val="00CB1B75"/>
    <w:rsid w:val="00CB1B7D"/>
    <w:rsid w:val="00CB2502"/>
    <w:rsid w:val="00CB260C"/>
    <w:rsid w:val="00CB2FA1"/>
    <w:rsid w:val="00CB312D"/>
    <w:rsid w:val="00CB37F2"/>
    <w:rsid w:val="00CB3E61"/>
    <w:rsid w:val="00CB4391"/>
    <w:rsid w:val="00CB45DA"/>
    <w:rsid w:val="00CB46A2"/>
    <w:rsid w:val="00CB50F1"/>
    <w:rsid w:val="00CB54B6"/>
    <w:rsid w:val="00CB56BB"/>
    <w:rsid w:val="00CB5B14"/>
    <w:rsid w:val="00CB5BA6"/>
    <w:rsid w:val="00CB641E"/>
    <w:rsid w:val="00CB665C"/>
    <w:rsid w:val="00CB6929"/>
    <w:rsid w:val="00CB6F20"/>
    <w:rsid w:val="00CB7F86"/>
    <w:rsid w:val="00CC0D85"/>
    <w:rsid w:val="00CC1405"/>
    <w:rsid w:val="00CC1890"/>
    <w:rsid w:val="00CC1EC7"/>
    <w:rsid w:val="00CC2104"/>
    <w:rsid w:val="00CC2DF4"/>
    <w:rsid w:val="00CC2EBD"/>
    <w:rsid w:val="00CC30E4"/>
    <w:rsid w:val="00CC37B4"/>
    <w:rsid w:val="00CC470B"/>
    <w:rsid w:val="00CC4C09"/>
    <w:rsid w:val="00CC4E56"/>
    <w:rsid w:val="00CC54B2"/>
    <w:rsid w:val="00CC5FA9"/>
    <w:rsid w:val="00CC6005"/>
    <w:rsid w:val="00CC68C3"/>
    <w:rsid w:val="00CC69A0"/>
    <w:rsid w:val="00CC6A4B"/>
    <w:rsid w:val="00CC71D2"/>
    <w:rsid w:val="00CC721F"/>
    <w:rsid w:val="00CC78F6"/>
    <w:rsid w:val="00CC7A7B"/>
    <w:rsid w:val="00CC7E92"/>
    <w:rsid w:val="00CD0013"/>
    <w:rsid w:val="00CD0637"/>
    <w:rsid w:val="00CD0D3E"/>
    <w:rsid w:val="00CD18A4"/>
    <w:rsid w:val="00CD1EF7"/>
    <w:rsid w:val="00CD21DD"/>
    <w:rsid w:val="00CD23AD"/>
    <w:rsid w:val="00CD27D9"/>
    <w:rsid w:val="00CD2BAC"/>
    <w:rsid w:val="00CD2DB1"/>
    <w:rsid w:val="00CD3A19"/>
    <w:rsid w:val="00CD40B7"/>
    <w:rsid w:val="00CD4455"/>
    <w:rsid w:val="00CD4742"/>
    <w:rsid w:val="00CD4BCE"/>
    <w:rsid w:val="00CD4DB9"/>
    <w:rsid w:val="00CD52B3"/>
    <w:rsid w:val="00CD56BE"/>
    <w:rsid w:val="00CD5AFA"/>
    <w:rsid w:val="00CD61D5"/>
    <w:rsid w:val="00CD6869"/>
    <w:rsid w:val="00CD69FC"/>
    <w:rsid w:val="00CD6F35"/>
    <w:rsid w:val="00CD717F"/>
    <w:rsid w:val="00CD7568"/>
    <w:rsid w:val="00CD7A2F"/>
    <w:rsid w:val="00CD7F64"/>
    <w:rsid w:val="00CE0678"/>
    <w:rsid w:val="00CE0C75"/>
    <w:rsid w:val="00CE0F9A"/>
    <w:rsid w:val="00CE1932"/>
    <w:rsid w:val="00CE193B"/>
    <w:rsid w:val="00CE1EF8"/>
    <w:rsid w:val="00CE2645"/>
    <w:rsid w:val="00CE2861"/>
    <w:rsid w:val="00CE2B40"/>
    <w:rsid w:val="00CE2BCE"/>
    <w:rsid w:val="00CE2F30"/>
    <w:rsid w:val="00CE3495"/>
    <w:rsid w:val="00CE3776"/>
    <w:rsid w:val="00CE3A63"/>
    <w:rsid w:val="00CE3A97"/>
    <w:rsid w:val="00CE411E"/>
    <w:rsid w:val="00CE4312"/>
    <w:rsid w:val="00CE45E8"/>
    <w:rsid w:val="00CE5082"/>
    <w:rsid w:val="00CE5E51"/>
    <w:rsid w:val="00CE64A6"/>
    <w:rsid w:val="00CE64B4"/>
    <w:rsid w:val="00CE66E5"/>
    <w:rsid w:val="00CE713C"/>
    <w:rsid w:val="00CE72DD"/>
    <w:rsid w:val="00CE7E5C"/>
    <w:rsid w:val="00CF050C"/>
    <w:rsid w:val="00CF0532"/>
    <w:rsid w:val="00CF0536"/>
    <w:rsid w:val="00CF06E7"/>
    <w:rsid w:val="00CF08F8"/>
    <w:rsid w:val="00CF0DEE"/>
    <w:rsid w:val="00CF1A06"/>
    <w:rsid w:val="00CF1EE5"/>
    <w:rsid w:val="00CF1EEC"/>
    <w:rsid w:val="00CF1F1F"/>
    <w:rsid w:val="00CF29A8"/>
    <w:rsid w:val="00CF321A"/>
    <w:rsid w:val="00CF33EC"/>
    <w:rsid w:val="00CF3802"/>
    <w:rsid w:val="00CF3B15"/>
    <w:rsid w:val="00CF3F48"/>
    <w:rsid w:val="00CF4232"/>
    <w:rsid w:val="00CF4600"/>
    <w:rsid w:val="00CF4741"/>
    <w:rsid w:val="00CF4855"/>
    <w:rsid w:val="00CF4ADA"/>
    <w:rsid w:val="00CF4E64"/>
    <w:rsid w:val="00CF59DC"/>
    <w:rsid w:val="00CF6809"/>
    <w:rsid w:val="00CF759C"/>
    <w:rsid w:val="00CF77B0"/>
    <w:rsid w:val="00CF7A76"/>
    <w:rsid w:val="00CF7E7B"/>
    <w:rsid w:val="00D00164"/>
    <w:rsid w:val="00D003C7"/>
    <w:rsid w:val="00D003F1"/>
    <w:rsid w:val="00D00433"/>
    <w:rsid w:val="00D00837"/>
    <w:rsid w:val="00D00F98"/>
    <w:rsid w:val="00D01102"/>
    <w:rsid w:val="00D011EF"/>
    <w:rsid w:val="00D01600"/>
    <w:rsid w:val="00D01975"/>
    <w:rsid w:val="00D01BC3"/>
    <w:rsid w:val="00D01E6B"/>
    <w:rsid w:val="00D02085"/>
    <w:rsid w:val="00D02275"/>
    <w:rsid w:val="00D02C02"/>
    <w:rsid w:val="00D02C06"/>
    <w:rsid w:val="00D02DEF"/>
    <w:rsid w:val="00D031B6"/>
    <w:rsid w:val="00D035B8"/>
    <w:rsid w:val="00D0365B"/>
    <w:rsid w:val="00D03CD5"/>
    <w:rsid w:val="00D03FF5"/>
    <w:rsid w:val="00D0414E"/>
    <w:rsid w:val="00D04947"/>
    <w:rsid w:val="00D04EB4"/>
    <w:rsid w:val="00D0531A"/>
    <w:rsid w:val="00D05509"/>
    <w:rsid w:val="00D05940"/>
    <w:rsid w:val="00D05AD0"/>
    <w:rsid w:val="00D06008"/>
    <w:rsid w:val="00D064E0"/>
    <w:rsid w:val="00D06504"/>
    <w:rsid w:val="00D068AC"/>
    <w:rsid w:val="00D071AD"/>
    <w:rsid w:val="00D072F0"/>
    <w:rsid w:val="00D07471"/>
    <w:rsid w:val="00D10260"/>
    <w:rsid w:val="00D10606"/>
    <w:rsid w:val="00D10A74"/>
    <w:rsid w:val="00D10BAF"/>
    <w:rsid w:val="00D110EA"/>
    <w:rsid w:val="00D11571"/>
    <w:rsid w:val="00D11ABA"/>
    <w:rsid w:val="00D11ACB"/>
    <w:rsid w:val="00D1254C"/>
    <w:rsid w:val="00D1262F"/>
    <w:rsid w:val="00D13B57"/>
    <w:rsid w:val="00D13BE2"/>
    <w:rsid w:val="00D140D5"/>
    <w:rsid w:val="00D1476B"/>
    <w:rsid w:val="00D14ECA"/>
    <w:rsid w:val="00D15772"/>
    <w:rsid w:val="00D16856"/>
    <w:rsid w:val="00D16A50"/>
    <w:rsid w:val="00D16E02"/>
    <w:rsid w:val="00D171AE"/>
    <w:rsid w:val="00D17363"/>
    <w:rsid w:val="00D2020D"/>
    <w:rsid w:val="00D202DF"/>
    <w:rsid w:val="00D207DA"/>
    <w:rsid w:val="00D20CEF"/>
    <w:rsid w:val="00D20EFB"/>
    <w:rsid w:val="00D20FA3"/>
    <w:rsid w:val="00D210DF"/>
    <w:rsid w:val="00D218DF"/>
    <w:rsid w:val="00D2222C"/>
    <w:rsid w:val="00D22BE0"/>
    <w:rsid w:val="00D23DFF"/>
    <w:rsid w:val="00D24887"/>
    <w:rsid w:val="00D24907"/>
    <w:rsid w:val="00D24C00"/>
    <w:rsid w:val="00D24E1B"/>
    <w:rsid w:val="00D24ED2"/>
    <w:rsid w:val="00D25694"/>
    <w:rsid w:val="00D2589E"/>
    <w:rsid w:val="00D26637"/>
    <w:rsid w:val="00D26AB0"/>
    <w:rsid w:val="00D26CD6"/>
    <w:rsid w:val="00D309D8"/>
    <w:rsid w:val="00D30B80"/>
    <w:rsid w:val="00D30DBA"/>
    <w:rsid w:val="00D310A8"/>
    <w:rsid w:val="00D3117D"/>
    <w:rsid w:val="00D318E2"/>
    <w:rsid w:val="00D319B8"/>
    <w:rsid w:val="00D31C40"/>
    <w:rsid w:val="00D3200B"/>
    <w:rsid w:val="00D32359"/>
    <w:rsid w:val="00D32453"/>
    <w:rsid w:val="00D33845"/>
    <w:rsid w:val="00D33D95"/>
    <w:rsid w:val="00D34171"/>
    <w:rsid w:val="00D3423F"/>
    <w:rsid w:val="00D3476C"/>
    <w:rsid w:val="00D348FD"/>
    <w:rsid w:val="00D34E28"/>
    <w:rsid w:val="00D35375"/>
    <w:rsid w:val="00D35827"/>
    <w:rsid w:val="00D36617"/>
    <w:rsid w:val="00D36E6A"/>
    <w:rsid w:val="00D36ECF"/>
    <w:rsid w:val="00D36F7B"/>
    <w:rsid w:val="00D3704C"/>
    <w:rsid w:val="00D3706B"/>
    <w:rsid w:val="00D37601"/>
    <w:rsid w:val="00D401F0"/>
    <w:rsid w:val="00D40B7A"/>
    <w:rsid w:val="00D40F05"/>
    <w:rsid w:val="00D410BB"/>
    <w:rsid w:val="00D420A0"/>
    <w:rsid w:val="00D4236A"/>
    <w:rsid w:val="00D42731"/>
    <w:rsid w:val="00D42A40"/>
    <w:rsid w:val="00D42AE3"/>
    <w:rsid w:val="00D43C25"/>
    <w:rsid w:val="00D43CEA"/>
    <w:rsid w:val="00D43D18"/>
    <w:rsid w:val="00D43D26"/>
    <w:rsid w:val="00D43F45"/>
    <w:rsid w:val="00D43F90"/>
    <w:rsid w:val="00D44087"/>
    <w:rsid w:val="00D4451D"/>
    <w:rsid w:val="00D44D03"/>
    <w:rsid w:val="00D44F24"/>
    <w:rsid w:val="00D4520F"/>
    <w:rsid w:val="00D4577B"/>
    <w:rsid w:val="00D45EE2"/>
    <w:rsid w:val="00D45F3D"/>
    <w:rsid w:val="00D45F4A"/>
    <w:rsid w:val="00D4653E"/>
    <w:rsid w:val="00D467AA"/>
    <w:rsid w:val="00D46C7D"/>
    <w:rsid w:val="00D471FE"/>
    <w:rsid w:val="00D47684"/>
    <w:rsid w:val="00D477B7"/>
    <w:rsid w:val="00D479C0"/>
    <w:rsid w:val="00D502DE"/>
    <w:rsid w:val="00D503D8"/>
    <w:rsid w:val="00D505F1"/>
    <w:rsid w:val="00D5066B"/>
    <w:rsid w:val="00D50671"/>
    <w:rsid w:val="00D50755"/>
    <w:rsid w:val="00D50967"/>
    <w:rsid w:val="00D5171B"/>
    <w:rsid w:val="00D5194E"/>
    <w:rsid w:val="00D5203C"/>
    <w:rsid w:val="00D529CC"/>
    <w:rsid w:val="00D52C27"/>
    <w:rsid w:val="00D52CC5"/>
    <w:rsid w:val="00D53A1E"/>
    <w:rsid w:val="00D53A87"/>
    <w:rsid w:val="00D53B40"/>
    <w:rsid w:val="00D54CCA"/>
    <w:rsid w:val="00D55468"/>
    <w:rsid w:val="00D55631"/>
    <w:rsid w:val="00D5676C"/>
    <w:rsid w:val="00D56DD9"/>
    <w:rsid w:val="00D56E23"/>
    <w:rsid w:val="00D57B5E"/>
    <w:rsid w:val="00D600F3"/>
    <w:rsid w:val="00D6028D"/>
    <w:rsid w:val="00D60502"/>
    <w:rsid w:val="00D6071C"/>
    <w:rsid w:val="00D607AD"/>
    <w:rsid w:val="00D60BC8"/>
    <w:rsid w:val="00D60BD4"/>
    <w:rsid w:val="00D60C38"/>
    <w:rsid w:val="00D60F1A"/>
    <w:rsid w:val="00D612C6"/>
    <w:rsid w:val="00D61422"/>
    <w:rsid w:val="00D61453"/>
    <w:rsid w:val="00D61647"/>
    <w:rsid w:val="00D6197C"/>
    <w:rsid w:val="00D61C18"/>
    <w:rsid w:val="00D61CB4"/>
    <w:rsid w:val="00D61D19"/>
    <w:rsid w:val="00D621A7"/>
    <w:rsid w:val="00D630CD"/>
    <w:rsid w:val="00D630E7"/>
    <w:rsid w:val="00D639E6"/>
    <w:rsid w:val="00D639EB"/>
    <w:rsid w:val="00D642B1"/>
    <w:rsid w:val="00D64786"/>
    <w:rsid w:val="00D64C9B"/>
    <w:rsid w:val="00D651AC"/>
    <w:rsid w:val="00D651C6"/>
    <w:rsid w:val="00D6558A"/>
    <w:rsid w:val="00D65603"/>
    <w:rsid w:val="00D66FC0"/>
    <w:rsid w:val="00D670DB"/>
    <w:rsid w:val="00D675B8"/>
    <w:rsid w:val="00D67773"/>
    <w:rsid w:val="00D6790A"/>
    <w:rsid w:val="00D679FA"/>
    <w:rsid w:val="00D700F6"/>
    <w:rsid w:val="00D7037D"/>
    <w:rsid w:val="00D70779"/>
    <w:rsid w:val="00D70A0D"/>
    <w:rsid w:val="00D70DD1"/>
    <w:rsid w:val="00D70E44"/>
    <w:rsid w:val="00D710AC"/>
    <w:rsid w:val="00D7128C"/>
    <w:rsid w:val="00D71E2C"/>
    <w:rsid w:val="00D7220C"/>
    <w:rsid w:val="00D722CF"/>
    <w:rsid w:val="00D724C0"/>
    <w:rsid w:val="00D72BAC"/>
    <w:rsid w:val="00D731E6"/>
    <w:rsid w:val="00D734C6"/>
    <w:rsid w:val="00D739F5"/>
    <w:rsid w:val="00D73AD2"/>
    <w:rsid w:val="00D743A7"/>
    <w:rsid w:val="00D74785"/>
    <w:rsid w:val="00D74910"/>
    <w:rsid w:val="00D74DEE"/>
    <w:rsid w:val="00D750BD"/>
    <w:rsid w:val="00D75686"/>
    <w:rsid w:val="00D76770"/>
    <w:rsid w:val="00D76910"/>
    <w:rsid w:val="00D76BE7"/>
    <w:rsid w:val="00D76CEF"/>
    <w:rsid w:val="00D7754E"/>
    <w:rsid w:val="00D77631"/>
    <w:rsid w:val="00D77941"/>
    <w:rsid w:val="00D77B62"/>
    <w:rsid w:val="00D77E3B"/>
    <w:rsid w:val="00D77EBD"/>
    <w:rsid w:val="00D802A3"/>
    <w:rsid w:val="00D802B6"/>
    <w:rsid w:val="00D803E6"/>
    <w:rsid w:val="00D8086E"/>
    <w:rsid w:val="00D80A3B"/>
    <w:rsid w:val="00D80AB2"/>
    <w:rsid w:val="00D80C19"/>
    <w:rsid w:val="00D8108B"/>
    <w:rsid w:val="00D819F1"/>
    <w:rsid w:val="00D81B6B"/>
    <w:rsid w:val="00D81C38"/>
    <w:rsid w:val="00D81F9A"/>
    <w:rsid w:val="00D820E2"/>
    <w:rsid w:val="00D82226"/>
    <w:rsid w:val="00D823FD"/>
    <w:rsid w:val="00D826D9"/>
    <w:rsid w:val="00D82AD9"/>
    <w:rsid w:val="00D83217"/>
    <w:rsid w:val="00D8382D"/>
    <w:rsid w:val="00D83CBB"/>
    <w:rsid w:val="00D83F5D"/>
    <w:rsid w:val="00D84558"/>
    <w:rsid w:val="00D846F8"/>
    <w:rsid w:val="00D84B92"/>
    <w:rsid w:val="00D84CB1"/>
    <w:rsid w:val="00D852E1"/>
    <w:rsid w:val="00D859C3"/>
    <w:rsid w:val="00D85B5C"/>
    <w:rsid w:val="00D85DC3"/>
    <w:rsid w:val="00D85E13"/>
    <w:rsid w:val="00D860A9"/>
    <w:rsid w:val="00D864DE"/>
    <w:rsid w:val="00D86BA8"/>
    <w:rsid w:val="00D86E16"/>
    <w:rsid w:val="00D87BB8"/>
    <w:rsid w:val="00D90AA0"/>
    <w:rsid w:val="00D90E4C"/>
    <w:rsid w:val="00D9127D"/>
    <w:rsid w:val="00D9178C"/>
    <w:rsid w:val="00D91E01"/>
    <w:rsid w:val="00D92827"/>
    <w:rsid w:val="00D92894"/>
    <w:rsid w:val="00D93236"/>
    <w:rsid w:val="00D93893"/>
    <w:rsid w:val="00D94719"/>
    <w:rsid w:val="00D947D9"/>
    <w:rsid w:val="00D949C0"/>
    <w:rsid w:val="00D949D9"/>
    <w:rsid w:val="00D94BDA"/>
    <w:rsid w:val="00D95033"/>
    <w:rsid w:val="00D952F7"/>
    <w:rsid w:val="00D95831"/>
    <w:rsid w:val="00D9584F"/>
    <w:rsid w:val="00D9682B"/>
    <w:rsid w:val="00D97657"/>
    <w:rsid w:val="00D97EDF"/>
    <w:rsid w:val="00DA082E"/>
    <w:rsid w:val="00DA1497"/>
    <w:rsid w:val="00DA14D7"/>
    <w:rsid w:val="00DA193F"/>
    <w:rsid w:val="00DA216C"/>
    <w:rsid w:val="00DA22C1"/>
    <w:rsid w:val="00DA2F3A"/>
    <w:rsid w:val="00DA3152"/>
    <w:rsid w:val="00DA3280"/>
    <w:rsid w:val="00DA35EB"/>
    <w:rsid w:val="00DA4613"/>
    <w:rsid w:val="00DA474B"/>
    <w:rsid w:val="00DA4DBD"/>
    <w:rsid w:val="00DA4DF4"/>
    <w:rsid w:val="00DA5035"/>
    <w:rsid w:val="00DA620F"/>
    <w:rsid w:val="00DA63F0"/>
    <w:rsid w:val="00DA64A3"/>
    <w:rsid w:val="00DA7A54"/>
    <w:rsid w:val="00DA7D27"/>
    <w:rsid w:val="00DB03BD"/>
    <w:rsid w:val="00DB07CE"/>
    <w:rsid w:val="00DB10EF"/>
    <w:rsid w:val="00DB169E"/>
    <w:rsid w:val="00DB1AA8"/>
    <w:rsid w:val="00DB1CAC"/>
    <w:rsid w:val="00DB2159"/>
    <w:rsid w:val="00DB2240"/>
    <w:rsid w:val="00DB27F5"/>
    <w:rsid w:val="00DB2B9B"/>
    <w:rsid w:val="00DB3475"/>
    <w:rsid w:val="00DB3899"/>
    <w:rsid w:val="00DB393F"/>
    <w:rsid w:val="00DB3CB6"/>
    <w:rsid w:val="00DB4488"/>
    <w:rsid w:val="00DB460D"/>
    <w:rsid w:val="00DB4D1D"/>
    <w:rsid w:val="00DB5E75"/>
    <w:rsid w:val="00DB61B6"/>
    <w:rsid w:val="00DB61BD"/>
    <w:rsid w:val="00DB68E2"/>
    <w:rsid w:val="00DB6AD4"/>
    <w:rsid w:val="00DB6D6B"/>
    <w:rsid w:val="00DB6E0F"/>
    <w:rsid w:val="00DB6F74"/>
    <w:rsid w:val="00DB6FE3"/>
    <w:rsid w:val="00DB7544"/>
    <w:rsid w:val="00DB7809"/>
    <w:rsid w:val="00DB7F38"/>
    <w:rsid w:val="00DB7FA6"/>
    <w:rsid w:val="00DC03B9"/>
    <w:rsid w:val="00DC0785"/>
    <w:rsid w:val="00DC07BB"/>
    <w:rsid w:val="00DC09A6"/>
    <w:rsid w:val="00DC23B8"/>
    <w:rsid w:val="00DC2A60"/>
    <w:rsid w:val="00DC339C"/>
    <w:rsid w:val="00DC390E"/>
    <w:rsid w:val="00DC3A29"/>
    <w:rsid w:val="00DC3DB7"/>
    <w:rsid w:val="00DC49A5"/>
    <w:rsid w:val="00DC4F59"/>
    <w:rsid w:val="00DC51A9"/>
    <w:rsid w:val="00DC59BB"/>
    <w:rsid w:val="00DC5FDB"/>
    <w:rsid w:val="00DC602C"/>
    <w:rsid w:val="00DC61AC"/>
    <w:rsid w:val="00DC6618"/>
    <w:rsid w:val="00DC68A2"/>
    <w:rsid w:val="00DC69C5"/>
    <w:rsid w:val="00DC78BA"/>
    <w:rsid w:val="00DC7A5C"/>
    <w:rsid w:val="00DC7DD4"/>
    <w:rsid w:val="00DC7E11"/>
    <w:rsid w:val="00DD00CD"/>
    <w:rsid w:val="00DD08D3"/>
    <w:rsid w:val="00DD1418"/>
    <w:rsid w:val="00DD1972"/>
    <w:rsid w:val="00DD21DF"/>
    <w:rsid w:val="00DD2564"/>
    <w:rsid w:val="00DD259B"/>
    <w:rsid w:val="00DD2F80"/>
    <w:rsid w:val="00DD3702"/>
    <w:rsid w:val="00DD38D0"/>
    <w:rsid w:val="00DD3C3C"/>
    <w:rsid w:val="00DD407B"/>
    <w:rsid w:val="00DD4121"/>
    <w:rsid w:val="00DD42F1"/>
    <w:rsid w:val="00DD586D"/>
    <w:rsid w:val="00DD6824"/>
    <w:rsid w:val="00DD70A8"/>
    <w:rsid w:val="00DD78FC"/>
    <w:rsid w:val="00DE066F"/>
    <w:rsid w:val="00DE06D7"/>
    <w:rsid w:val="00DE070B"/>
    <w:rsid w:val="00DE2166"/>
    <w:rsid w:val="00DE2D54"/>
    <w:rsid w:val="00DE3185"/>
    <w:rsid w:val="00DE3236"/>
    <w:rsid w:val="00DE3259"/>
    <w:rsid w:val="00DE3304"/>
    <w:rsid w:val="00DE353E"/>
    <w:rsid w:val="00DE3699"/>
    <w:rsid w:val="00DE3917"/>
    <w:rsid w:val="00DE3E53"/>
    <w:rsid w:val="00DE5597"/>
    <w:rsid w:val="00DE5D15"/>
    <w:rsid w:val="00DE635A"/>
    <w:rsid w:val="00DE68D5"/>
    <w:rsid w:val="00DE6992"/>
    <w:rsid w:val="00DE6A86"/>
    <w:rsid w:val="00DE6CAD"/>
    <w:rsid w:val="00DE7392"/>
    <w:rsid w:val="00DF02A5"/>
    <w:rsid w:val="00DF0C55"/>
    <w:rsid w:val="00DF1264"/>
    <w:rsid w:val="00DF15FB"/>
    <w:rsid w:val="00DF1DE6"/>
    <w:rsid w:val="00DF3115"/>
    <w:rsid w:val="00DF313B"/>
    <w:rsid w:val="00DF3F3F"/>
    <w:rsid w:val="00DF46D5"/>
    <w:rsid w:val="00DF474A"/>
    <w:rsid w:val="00DF4908"/>
    <w:rsid w:val="00DF4AC0"/>
    <w:rsid w:val="00DF4D25"/>
    <w:rsid w:val="00DF4E0D"/>
    <w:rsid w:val="00DF558E"/>
    <w:rsid w:val="00DF5EBC"/>
    <w:rsid w:val="00DF5F05"/>
    <w:rsid w:val="00DF628C"/>
    <w:rsid w:val="00DF6E62"/>
    <w:rsid w:val="00DF6F37"/>
    <w:rsid w:val="00DF70DA"/>
    <w:rsid w:val="00DF7429"/>
    <w:rsid w:val="00DF7804"/>
    <w:rsid w:val="00DF7833"/>
    <w:rsid w:val="00DF7916"/>
    <w:rsid w:val="00DF7949"/>
    <w:rsid w:val="00E0013D"/>
    <w:rsid w:val="00E00670"/>
    <w:rsid w:val="00E0129D"/>
    <w:rsid w:val="00E014C7"/>
    <w:rsid w:val="00E0177D"/>
    <w:rsid w:val="00E01C78"/>
    <w:rsid w:val="00E01E6E"/>
    <w:rsid w:val="00E0281F"/>
    <w:rsid w:val="00E0293A"/>
    <w:rsid w:val="00E03113"/>
    <w:rsid w:val="00E039A7"/>
    <w:rsid w:val="00E039B5"/>
    <w:rsid w:val="00E03C0C"/>
    <w:rsid w:val="00E044C3"/>
    <w:rsid w:val="00E0464C"/>
    <w:rsid w:val="00E04BEA"/>
    <w:rsid w:val="00E05099"/>
    <w:rsid w:val="00E05826"/>
    <w:rsid w:val="00E06361"/>
    <w:rsid w:val="00E0650E"/>
    <w:rsid w:val="00E069BE"/>
    <w:rsid w:val="00E06D47"/>
    <w:rsid w:val="00E06D96"/>
    <w:rsid w:val="00E0701E"/>
    <w:rsid w:val="00E072CE"/>
    <w:rsid w:val="00E07441"/>
    <w:rsid w:val="00E07478"/>
    <w:rsid w:val="00E076BD"/>
    <w:rsid w:val="00E07CBF"/>
    <w:rsid w:val="00E1058B"/>
    <w:rsid w:val="00E10718"/>
    <w:rsid w:val="00E10C5A"/>
    <w:rsid w:val="00E11394"/>
    <w:rsid w:val="00E115AC"/>
    <w:rsid w:val="00E1166B"/>
    <w:rsid w:val="00E1285B"/>
    <w:rsid w:val="00E12B50"/>
    <w:rsid w:val="00E12BD0"/>
    <w:rsid w:val="00E12C60"/>
    <w:rsid w:val="00E12D42"/>
    <w:rsid w:val="00E12E12"/>
    <w:rsid w:val="00E12E2D"/>
    <w:rsid w:val="00E12EB9"/>
    <w:rsid w:val="00E12F92"/>
    <w:rsid w:val="00E13118"/>
    <w:rsid w:val="00E13713"/>
    <w:rsid w:val="00E13DDE"/>
    <w:rsid w:val="00E145B3"/>
    <w:rsid w:val="00E14974"/>
    <w:rsid w:val="00E14EC8"/>
    <w:rsid w:val="00E14FBA"/>
    <w:rsid w:val="00E155EE"/>
    <w:rsid w:val="00E15E52"/>
    <w:rsid w:val="00E15EFE"/>
    <w:rsid w:val="00E15F53"/>
    <w:rsid w:val="00E166B5"/>
    <w:rsid w:val="00E16AEA"/>
    <w:rsid w:val="00E16CA3"/>
    <w:rsid w:val="00E16D46"/>
    <w:rsid w:val="00E170DA"/>
    <w:rsid w:val="00E176A3"/>
    <w:rsid w:val="00E179C5"/>
    <w:rsid w:val="00E17DE7"/>
    <w:rsid w:val="00E17E52"/>
    <w:rsid w:val="00E20104"/>
    <w:rsid w:val="00E207C5"/>
    <w:rsid w:val="00E215E2"/>
    <w:rsid w:val="00E21A22"/>
    <w:rsid w:val="00E21B0C"/>
    <w:rsid w:val="00E21CF2"/>
    <w:rsid w:val="00E21D51"/>
    <w:rsid w:val="00E21F1C"/>
    <w:rsid w:val="00E22037"/>
    <w:rsid w:val="00E22E76"/>
    <w:rsid w:val="00E22EE7"/>
    <w:rsid w:val="00E236D1"/>
    <w:rsid w:val="00E239D9"/>
    <w:rsid w:val="00E23BF0"/>
    <w:rsid w:val="00E23E61"/>
    <w:rsid w:val="00E2437A"/>
    <w:rsid w:val="00E246E1"/>
    <w:rsid w:val="00E24736"/>
    <w:rsid w:val="00E249F0"/>
    <w:rsid w:val="00E24A27"/>
    <w:rsid w:val="00E24D38"/>
    <w:rsid w:val="00E24F0A"/>
    <w:rsid w:val="00E2507B"/>
    <w:rsid w:val="00E252D0"/>
    <w:rsid w:val="00E25D58"/>
    <w:rsid w:val="00E25DA9"/>
    <w:rsid w:val="00E25FA0"/>
    <w:rsid w:val="00E2614D"/>
    <w:rsid w:val="00E2651D"/>
    <w:rsid w:val="00E26832"/>
    <w:rsid w:val="00E268AB"/>
    <w:rsid w:val="00E26F53"/>
    <w:rsid w:val="00E27034"/>
    <w:rsid w:val="00E27484"/>
    <w:rsid w:val="00E275F6"/>
    <w:rsid w:val="00E27809"/>
    <w:rsid w:val="00E27873"/>
    <w:rsid w:val="00E27D0E"/>
    <w:rsid w:val="00E27FB7"/>
    <w:rsid w:val="00E305F6"/>
    <w:rsid w:val="00E30714"/>
    <w:rsid w:val="00E3153C"/>
    <w:rsid w:val="00E31A9F"/>
    <w:rsid w:val="00E31BEB"/>
    <w:rsid w:val="00E32F55"/>
    <w:rsid w:val="00E334DA"/>
    <w:rsid w:val="00E33537"/>
    <w:rsid w:val="00E33632"/>
    <w:rsid w:val="00E336B0"/>
    <w:rsid w:val="00E342B7"/>
    <w:rsid w:val="00E34AD5"/>
    <w:rsid w:val="00E358B7"/>
    <w:rsid w:val="00E35E9A"/>
    <w:rsid w:val="00E35FEA"/>
    <w:rsid w:val="00E363DB"/>
    <w:rsid w:val="00E36C57"/>
    <w:rsid w:val="00E36DE2"/>
    <w:rsid w:val="00E36E77"/>
    <w:rsid w:val="00E37463"/>
    <w:rsid w:val="00E3788F"/>
    <w:rsid w:val="00E406DB"/>
    <w:rsid w:val="00E409BB"/>
    <w:rsid w:val="00E40AD1"/>
    <w:rsid w:val="00E41554"/>
    <w:rsid w:val="00E415F9"/>
    <w:rsid w:val="00E41C62"/>
    <w:rsid w:val="00E422EE"/>
    <w:rsid w:val="00E42380"/>
    <w:rsid w:val="00E427D3"/>
    <w:rsid w:val="00E42B8E"/>
    <w:rsid w:val="00E42C9A"/>
    <w:rsid w:val="00E43521"/>
    <w:rsid w:val="00E4414B"/>
    <w:rsid w:val="00E441C8"/>
    <w:rsid w:val="00E443AF"/>
    <w:rsid w:val="00E447DE"/>
    <w:rsid w:val="00E44AC6"/>
    <w:rsid w:val="00E44C0E"/>
    <w:rsid w:val="00E44D3E"/>
    <w:rsid w:val="00E454E3"/>
    <w:rsid w:val="00E45CD9"/>
    <w:rsid w:val="00E45DB6"/>
    <w:rsid w:val="00E45E7E"/>
    <w:rsid w:val="00E46166"/>
    <w:rsid w:val="00E46287"/>
    <w:rsid w:val="00E46293"/>
    <w:rsid w:val="00E4684D"/>
    <w:rsid w:val="00E46DEB"/>
    <w:rsid w:val="00E475D6"/>
    <w:rsid w:val="00E47DD5"/>
    <w:rsid w:val="00E500C6"/>
    <w:rsid w:val="00E50C5D"/>
    <w:rsid w:val="00E51111"/>
    <w:rsid w:val="00E5223D"/>
    <w:rsid w:val="00E5295A"/>
    <w:rsid w:val="00E52ABE"/>
    <w:rsid w:val="00E52B03"/>
    <w:rsid w:val="00E52FED"/>
    <w:rsid w:val="00E53323"/>
    <w:rsid w:val="00E5384A"/>
    <w:rsid w:val="00E538A1"/>
    <w:rsid w:val="00E53AFF"/>
    <w:rsid w:val="00E53CA1"/>
    <w:rsid w:val="00E53FB0"/>
    <w:rsid w:val="00E5423D"/>
    <w:rsid w:val="00E55E05"/>
    <w:rsid w:val="00E55E46"/>
    <w:rsid w:val="00E55EF7"/>
    <w:rsid w:val="00E570AE"/>
    <w:rsid w:val="00E57667"/>
    <w:rsid w:val="00E61142"/>
    <w:rsid w:val="00E61F72"/>
    <w:rsid w:val="00E62191"/>
    <w:rsid w:val="00E62248"/>
    <w:rsid w:val="00E622D6"/>
    <w:rsid w:val="00E623D6"/>
    <w:rsid w:val="00E62628"/>
    <w:rsid w:val="00E62846"/>
    <w:rsid w:val="00E62DC4"/>
    <w:rsid w:val="00E62E7F"/>
    <w:rsid w:val="00E63024"/>
    <w:rsid w:val="00E632F6"/>
    <w:rsid w:val="00E63B3C"/>
    <w:rsid w:val="00E63DFC"/>
    <w:rsid w:val="00E63EF1"/>
    <w:rsid w:val="00E63F40"/>
    <w:rsid w:val="00E645A5"/>
    <w:rsid w:val="00E651EB"/>
    <w:rsid w:val="00E655A4"/>
    <w:rsid w:val="00E65BDA"/>
    <w:rsid w:val="00E65EEC"/>
    <w:rsid w:val="00E66D05"/>
    <w:rsid w:val="00E66E0E"/>
    <w:rsid w:val="00E67059"/>
    <w:rsid w:val="00E6766C"/>
    <w:rsid w:val="00E67A4E"/>
    <w:rsid w:val="00E67C1F"/>
    <w:rsid w:val="00E67CFA"/>
    <w:rsid w:val="00E7004E"/>
    <w:rsid w:val="00E7017F"/>
    <w:rsid w:val="00E70461"/>
    <w:rsid w:val="00E709B6"/>
    <w:rsid w:val="00E70A0E"/>
    <w:rsid w:val="00E70B7E"/>
    <w:rsid w:val="00E70E9D"/>
    <w:rsid w:val="00E71565"/>
    <w:rsid w:val="00E71662"/>
    <w:rsid w:val="00E71F53"/>
    <w:rsid w:val="00E71FD7"/>
    <w:rsid w:val="00E72B65"/>
    <w:rsid w:val="00E736F7"/>
    <w:rsid w:val="00E73A9D"/>
    <w:rsid w:val="00E73AD7"/>
    <w:rsid w:val="00E73EA8"/>
    <w:rsid w:val="00E7458C"/>
    <w:rsid w:val="00E74901"/>
    <w:rsid w:val="00E7498D"/>
    <w:rsid w:val="00E7499F"/>
    <w:rsid w:val="00E75366"/>
    <w:rsid w:val="00E75B6A"/>
    <w:rsid w:val="00E75C32"/>
    <w:rsid w:val="00E75E0A"/>
    <w:rsid w:val="00E75E26"/>
    <w:rsid w:val="00E76081"/>
    <w:rsid w:val="00E76984"/>
    <w:rsid w:val="00E769B3"/>
    <w:rsid w:val="00E76C01"/>
    <w:rsid w:val="00E76F88"/>
    <w:rsid w:val="00E77710"/>
    <w:rsid w:val="00E77A9F"/>
    <w:rsid w:val="00E77AF5"/>
    <w:rsid w:val="00E77CE1"/>
    <w:rsid w:val="00E77CEA"/>
    <w:rsid w:val="00E802B9"/>
    <w:rsid w:val="00E8033F"/>
    <w:rsid w:val="00E809E2"/>
    <w:rsid w:val="00E80ED8"/>
    <w:rsid w:val="00E80F55"/>
    <w:rsid w:val="00E813AB"/>
    <w:rsid w:val="00E81882"/>
    <w:rsid w:val="00E818F6"/>
    <w:rsid w:val="00E824F0"/>
    <w:rsid w:val="00E82E5C"/>
    <w:rsid w:val="00E83216"/>
    <w:rsid w:val="00E8345B"/>
    <w:rsid w:val="00E835C1"/>
    <w:rsid w:val="00E83A0E"/>
    <w:rsid w:val="00E8442F"/>
    <w:rsid w:val="00E85112"/>
    <w:rsid w:val="00E85126"/>
    <w:rsid w:val="00E85154"/>
    <w:rsid w:val="00E851F3"/>
    <w:rsid w:val="00E85876"/>
    <w:rsid w:val="00E86095"/>
    <w:rsid w:val="00E8623B"/>
    <w:rsid w:val="00E86244"/>
    <w:rsid w:val="00E873F2"/>
    <w:rsid w:val="00E90067"/>
    <w:rsid w:val="00E90620"/>
    <w:rsid w:val="00E911AC"/>
    <w:rsid w:val="00E91A97"/>
    <w:rsid w:val="00E91CE4"/>
    <w:rsid w:val="00E9228A"/>
    <w:rsid w:val="00E92628"/>
    <w:rsid w:val="00E92676"/>
    <w:rsid w:val="00E92B66"/>
    <w:rsid w:val="00E92DDA"/>
    <w:rsid w:val="00E92E0D"/>
    <w:rsid w:val="00E9305D"/>
    <w:rsid w:val="00E9344B"/>
    <w:rsid w:val="00E93E7D"/>
    <w:rsid w:val="00E93E91"/>
    <w:rsid w:val="00E94143"/>
    <w:rsid w:val="00E9427F"/>
    <w:rsid w:val="00E94712"/>
    <w:rsid w:val="00E95281"/>
    <w:rsid w:val="00E954A5"/>
    <w:rsid w:val="00E957D4"/>
    <w:rsid w:val="00E9598B"/>
    <w:rsid w:val="00E962D5"/>
    <w:rsid w:val="00EA03E1"/>
    <w:rsid w:val="00EA0512"/>
    <w:rsid w:val="00EA0B97"/>
    <w:rsid w:val="00EA100E"/>
    <w:rsid w:val="00EA101D"/>
    <w:rsid w:val="00EA1730"/>
    <w:rsid w:val="00EA2688"/>
    <w:rsid w:val="00EA2869"/>
    <w:rsid w:val="00EA3386"/>
    <w:rsid w:val="00EA34EB"/>
    <w:rsid w:val="00EA359B"/>
    <w:rsid w:val="00EA4427"/>
    <w:rsid w:val="00EA4724"/>
    <w:rsid w:val="00EA47B3"/>
    <w:rsid w:val="00EA591B"/>
    <w:rsid w:val="00EA6040"/>
    <w:rsid w:val="00EA6043"/>
    <w:rsid w:val="00EA70B0"/>
    <w:rsid w:val="00EA714A"/>
    <w:rsid w:val="00EA78EC"/>
    <w:rsid w:val="00EA7B4A"/>
    <w:rsid w:val="00EB15AD"/>
    <w:rsid w:val="00EB186F"/>
    <w:rsid w:val="00EB1912"/>
    <w:rsid w:val="00EB24CD"/>
    <w:rsid w:val="00EB24D8"/>
    <w:rsid w:val="00EB2652"/>
    <w:rsid w:val="00EB3F6F"/>
    <w:rsid w:val="00EB460D"/>
    <w:rsid w:val="00EB4EF5"/>
    <w:rsid w:val="00EB514F"/>
    <w:rsid w:val="00EB59D3"/>
    <w:rsid w:val="00EB5F57"/>
    <w:rsid w:val="00EB656A"/>
    <w:rsid w:val="00EB66A3"/>
    <w:rsid w:val="00EB6F85"/>
    <w:rsid w:val="00EB733C"/>
    <w:rsid w:val="00EB755B"/>
    <w:rsid w:val="00EB7696"/>
    <w:rsid w:val="00EB783C"/>
    <w:rsid w:val="00EB7BAD"/>
    <w:rsid w:val="00EC00FF"/>
    <w:rsid w:val="00EC023C"/>
    <w:rsid w:val="00EC04B0"/>
    <w:rsid w:val="00EC0989"/>
    <w:rsid w:val="00EC1012"/>
    <w:rsid w:val="00EC11C7"/>
    <w:rsid w:val="00EC1398"/>
    <w:rsid w:val="00EC14F6"/>
    <w:rsid w:val="00EC1D91"/>
    <w:rsid w:val="00EC1F34"/>
    <w:rsid w:val="00EC219B"/>
    <w:rsid w:val="00EC25AA"/>
    <w:rsid w:val="00EC26A8"/>
    <w:rsid w:val="00EC2D80"/>
    <w:rsid w:val="00EC30B2"/>
    <w:rsid w:val="00EC3387"/>
    <w:rsid w:val="00EC3690"/>
    <w:rsid w:val="00EC3807"/>
    <w:rsid w:val="00EC393F"/>
    <w:rsid w:val="00EC3A2B"/>
    <w:rsid w:val="00EC3CA0"/>
    <w:rsid w:val="00EC4170"/>
    <w:rsid w:val="00EC45F5"/>
    <w:rsid w:val="00EC4673"/>
    <w:rsid w:val="00EC4F32"/>
    <w:rsid w:val="00EC55DE"/>
    <w:rsid w:val="00EC5D74"/>
    <w:rsid w:val="00EC5DB2"/>
    <w:rsid w:val="00EC6171"/>
    <w:rsid w:val="00EC628E"/>
    <w:rsid w:val="00EC62AD"/>
    <w:rsid w:val="00EC6477"/>
    <w:rsid w:val="00EC679B"/>
    <w:rsid w:val="00EC6BEE"/>
    <w:rsid w:val="00EC7148"/>
    <w:rsid w:val="00EC76E4"/>
    <w:rsid w:val="00EC7880"/>
    <w:rsid w:val="00ED03F6"/>
    <w:rsid w:val="00ED05DC"/>
    <w:rsid w:val="00ED07D8"/>
    <w:rsid w:val="00ED0A16"/>
    <w:rsid w:val="00ED0A79"/>
    <w:rsid w:val="00ED1F47"/>
    <w:rsid w:val="00ED2180"/>
    <w:rsid w:val="00ED2783"/>
    <w:rsid w:val="00ED30CE"/>
    <w:rsid w:val="00ED3172"/>
    <w:rsid w:val="00ED39C3"/>
    <w:rsid w:val="00ED3B4E"/>
    <w:rsid w:val="00ED4D8A"/>
    <w:rsid w:val="00ED509D"/>
    <w:rsid w:val="00ED51A8"/>
    <w:rsid w:val="00ED52F4"/>
    <w:rsid w:val="00ED5AD4"/>
    <w:rsid w:val="00ED61EF"/>
    <w:rsid w:val="00ED63C6"/>
    <w:rsid w:val="00ED65A0"/>
    <w:rsid w:val="00ED6AA6"/>
    <w:rsid w:val="00ED6AAB"/>
    <w:rsid w:val="00ED6B90"/>
    <w:rsid w:val="00ED6DAB"/>
    <w:rsid w:val="00ED6E61"/>
    <w:rsid w:val="00ED76F9"/>
    <w:rsid w:val="00ED7A6F"/>
    <w:rsid w:val="00EE08CA"/>
    <w:rsid w:val="00EE0A66"/>
    <w:rsid w:val="00EE0FC7"/>
    <w:rsid w:val="00EE1210"/>
    <w:rsid w:val="00EE1B36"/>
    <w:rsid w:val="00EE1D69"/>
    <w:rsid w:val="00EE203E"/>
    <w:rsid w:val="00EE2158"/>
    <w:rsid w:val="00EE223C"/>
    <w:rsid w:val="00EE23BA"/>
    <w:rsid w:val="00EE2B29"/>
    <w:rsid w:val="00EE43F4"/>
    <w:rsid w:val="00EE4534"/>
    <w:rsid w:val="00EE4B53"/>
    <w:rsid w:val="00EE4C86"/>
    <w:rsid w:val="00EE4E89"/>
    <w:rsid w:val="00EE57FC"/>
    <w:rsid w:val="00EE60FA"/>
    <w:rsid w:val="00EE6152"/>
    <w:rsid w:val="00EE6C0B"/>
    <w:rsid w:val="00EE71EB"/>
    <w:rsid w:val="00EE758E"/>
    <w:rsid w:val="00EE78EC"/>
    <w:rsid w:val="00EE7BA1"/>
    <w:rsid w:val="00EF063A"/>
    <w:rsid w:val="00EF1340"/>
    <w:rsid w:val="00EF1518"/>
    <w:rsid w:val="00EF164A"/>
    <w:rsid w:val="00EF1811"/>
    <w:rsid w:val="00EF1879"/>
    <w:rsid w:val="00EF1D2C"/>
    <w:rsid w:val="00EF2254"/>
    <w:rsid w:val="00EF25EC"/>
    <w:rsid w:val="00EF2728"/>
    <w:rsid w:val="00EF282A"/>
    <w:rsid w:val="00EF321E"/>
    <w:rsid w:val="00EF330F"/>
    <w:rsid w:val="00EF3720"/>
    <w:rsid w:val="00EF3AD1"/>
    <w:rsid w:val="00EF3E93"/>
    <w:rsid w:val="00EF3F79"/>
    <w:rsid w:val="00EF40EB"/>
    <w:rsid w:val="00EF438B"/>
    <w:rsid w:val="00EF4712"/>
    <w:rsid w:val="00EF4A4E"/>
    <w:rsid w:val="00EF4B67"/>
    <w:rsid w:val="00EF4F00"/>
    <w:rsid w:val="00EF5060"/>
    <w:rsid w:val="00EF51C9"/>
    <w:rsid w:val="00EF55D4"/>
    <w:rsid w:val="00EF55F6"/>
    <w:rsid w:val="00EF5993"/>
    <w:rsid w:val="00EF5B76"/>
    <w:rsid w:val="00EF5C06"/>
    <w:rsid w:val="00EF5C5B"/>
    <w:rsid w:val="00EF6265"/>
    <w:rsid w:val="00EF65AA"/>
    <w:rsid w:val="00EF7700"/>
    <w:rsid w:val="00EF7A12"/>
    <w:rsid w:val="00F0013C"/>
    <w:rsid w:val="00F00238"/>
    <w:rsid w:val="00F00794"/>
    <w:rsid w:val="00F00E02"/>
    <w:rsid w:val="00F00FA8"/>
    <w:rsid w:val="00F01217"/>
    <w:rsid w:val="00F01815"/>
    <w:rsid w:val="00F01983"/>
    <w:rsid w:val="00F02387"/>
    <w:rsid w:val="00F033C4"/>
    <w:rsid w:val="00F03A93"/>
    <w:rsid w:val="00F03C7D"/>
    <w:rsid w:val="00F03D7B"/>
    <w:rsid w:val="00F04811"/>
    <w:rsid w:val="00F04877"/>
    <w:rsid w:val="00F04AAC"/>
    <w:rsid w:val="00F04B0B"/>
    <w:rsid w:val="00F04E79"/>
    <w:rsid w:val="00F0503E"/>
    <w:rsid w:val="00F05214"/>
    <w:rsid w:val="00F05403"/>
    <w:rsid w:val="00F05D9C"/>
    <w:rsid w:val="00F06549"/>
    <w:rsid w:val="00F06F05"/>
    <w:rsid w:val="00F07243"/>
    <w:rsid w:val="00F07273"/>
    <w:rsid w:val="00F0778F"/>
    <w:rsid w:val="00F07CE1"/>
    <w:rsid w:val="00F07EEA"/>
    <w:rsid w:val="00F101A2"/>
    <w:rsid w:val="00F1096B"/>
    <w:rsid w:val="00F10BFA"/>
    <w:rsid w:val="00F1128C"/>
    <w:rsid w:val="00F11C84"/>
    <w:rsid w:val="00F1208A"/>
    <w:rsid w:val="00F1209A"/>
    <w:rsid w:val="00F12147"/>
    <w:rsid w:val="00F121D1"/>
    <w:rsid w:val="00F124AA"/>
    <w:rsid w:val="00F12E75"/>
    <w:rsid w:val="00F12F30"/>
    <w:rsid w:val="00F133BA"/>
    <w:rsid w:val="00F1356B"/>
    <w:rsid w:val="00F137E5"/>
    <w:rsid w:val="00F14DB3"/>
    <w:rsid w:val="00F14DFE"/>
    <w:rsid w:val="00F150B0"/>
    <w:rsid w:val="00F15179"/>
    <w:rsid w:val="00F15635"/>
    <w:rsid w:val="00F15E1F"/>
    <w:rsid w:val="00F1608A"/>
    <w:rsid w:val="00F17EE8"/>
    <w:rsid w:val="00F205FE"/>
    <w:rsid w:val="00F206B2"/>
    <w:rsid w:val="00F207A4"/>
    <w:rsid w:val="00F20AD9"/>
    <w:rsid w:val="00F20BF2"/>
    <w:rsid w:val="00F210EC"/>
    <w:rsid w:val="00F223FE"/>
    <w:rsid w:val="00F22809"/>
    <w:rsid w:val="00F229ED"/>
    <w:rsid w:val="00F23BC0"/>
    <w:rsid w:val="00F23C73"/>
    <w:rsid w:val="00F23D42"/>
    <w:rsid w:val="00F24D72"/>
    <w:rsid w:val="00F2519F"/>
    <w:rsid w:val="00F254FC"/>
    <w:rsid w:val="00F259FD"/>
    <w:rsid w:val="00F262AF"/>
    <w:rsid w:val="00F26BF5"/>
    <w:rsid w:val="00F26DE8"/>
    <w:rsid w:val="00F26F6D"/>
    <w:rsid w:val="00F274E8"/>
    <w:rsid w:val="00F2758E"/>
    <w:rsid w:val="00F27657"/>
    <w:rsid w:val="00F305D9"/>
    <w:rsid w:val="00F30F9C"/>
    <w:rsid w:val="00F3142A"/>
    <w:rsid w:val="00F317B3"/>
    <w:rsid w:val="00F31A76"/>
    <w:rsid w:val="00F31F77"/>
    <w:rsid w:val="00F32064"/>
    <w:rsid w:val="00F323C8"/>
    <w:rsid w:val="00F3307F"/>
    <w:rsid w:val="00F3348C"/>
    <w:rsid w:val="00F334A9"/>
    <w:rsid w:val="00F33D72"/>
    <w:rsid w:val="00F33FDD"/>
    <w:rsid w:val="00F34F4D"/>
    <w:rsid w:val="00F35649"/>
    <w:rsid w:val="00F35E40"/>
    <w:rsid w:val="00F36028"/>
    <w:rsid w:val="00F36747"/>
    <w:rsid w:val="00F36A4D"/>
    <w:rsid w:val="00F36C34"/>
    <w:rsid w:val="00F36C3A"/>
    <w:rsid w:val="00F36E0E"/>
    <w:rsid w:val="00F372F0"/>
    <w:rsid w:val="00F37C65"/>
    <w:rsid w:val="00F37EEE"/>
    <w:rsid w:val="00F40233"/>
    <w:rsid w:val="00F4032F"/>
    <w:rsid w:val="00F40820"/>
    <w:rsid w:val="00F40A17"/>
    <w:rsid w:val="00F40A64"/>
    <w:rsid w:val="00F419E9"/>
    <w:rsid w:val="00F41E82"/>
    <w:rsid w:val="00F42116"/>
    <w:rsid w:val="00F427DD"/>
    <w:rsid w:val="00F42BA0"/>
    <w:rsid w:val="00F42BA5"/>
    <w:rsid w:val="00F437B9"/>
    <w:rsid w:val="00F43E37"/>
    <w:rsid w:val="00F444C1"/>
    <w:rsid w:val="00F44C72"/>
    <w:rsid w:val="00F4544B"/>
    <w:rsid w:val="00F463AB"/>
    <w:rsid w:val="00F46562"/>
    <w:rsid w:val="00F46762"/>
    <w:rsid w:val="00F46776"/>
    <w:rsid w:val="00F469D7"/>
    <w:rsid w:val="00F46C5A"/>
    <w:rsid w:val="00F47E5B"/>
    <w:rsid w:val="00F50081"/>
    <w:rsid w:val="00F51207"/>
    <w:rsid w:val="00F51224"/>
    <w:rsid w:val="00F51F7F"/>
    <w:rsid w:val="00F52611"/>
    <w:rsid w:val="00F5267A"/>
    <w:rsid w:val="00F52E5D"/>
    <w:rsid w:val="00F537B4"/>
    <w:rsid w:val="00F54839"/>
    <w:rsid w:val="00F548B4"/>
    <w:rsid w:val="00F54A4E"/>
    <w:rsid w:val="00F54BFB"/>
    <w:rsid w:val="00F54CD5"/>
    <w:rsid w:val="00F54D81"/>
    <w:rsid w:val="00F551DA"/>
    <w:rsid w:val="00F555D6"/>
    <w:rsid w:val="00F55CBB"/>
    <w:rsid w:val="00F56058"/>
    <w:rsid w:val="00F564F6"/>
    <w:rsid w:val="00F56727"/>
    <w:rsid w:val="00F5696B"/>
    <w:rsid w:val="00F56AC9"/>
    <w:rsid w:val="00F56D5B"/>
    <w:rsid w:val="00F56F71"/>
    <w:rsid w:val="00F56FC9"/>
    <w:rsid w:val="00F57162"/>
    <w:rsid w:val="00F57825"/>
    <w:rsid w:val="00F57AD4"/>
    <w:rsid w:val="00F57CDE"/>
    <w:rsid w:val="00F57E2B"/>
    <w:rsid w:val="00F57E9B"/>
    <w:rsid w:val="00F60E60"/>
    <w:rsid w:val="00F60FD0"/>
    <w:rsid w:val="00F61CFF"/>
    <w:rsid w:val="00F61DE6"/>
    <w:rsid w:val="00F62671"/>
    <w:rsid w:val="00F62692"/>
    <w:rsid w:val="00F628B5"/>
    <w:rsid w:val="00F62946"/>
    <w:rsid w:val="00F62FCB"/>
    <w:rsid w:val="00F6312D"/>
    <w:rsid w:val="00F637FE"/>
    <w:rsid w:val="00F63C9A"/>
    <w:rsid w:val="00F6456C"/>
    <w:rsid w:val="00F64A87"/>
    <w:rsid w:val="00F65346"/>
    <w:rsid w:val="00F65618"/>
    <w:rsid w:val="00F65940"/>
    <w:rsid w:val="00F65E03"/>
    <w:rsid w:val="00F661C1"/>
    <w:rsid w:val="00F67475"/>
    <w:rsid w:val="00F67A29"/>
    <w:rsid w:val="00F67EEC"/>
    <w:rsid w:val="00F7006A"/>
    <w:rsid w:val="00F7038F"/>
    <w:rsid w:val="00F70DD6"/>
    <w:rsid w:val="00F70FE3"/>
    <w:rsid w:val="00F71966"/>
    <w:rsid w:val="00F726ED"/>
    <w:rsid w:val="00F73251"/>
    <w:rsid w:val="00F73299"/>
    <w:rsid w:val="00F7353A"/>
    <w:rsid w:val="00F73E89"/>
    <w:rsid w:val="00F74479"/>
    <w:rsid w:val="00F749C0"/>
    <w:rsid w:val="00F74AC2"/>
    <w:rsid w:val="00F74DE0"/>
    <w:rsid w:val="00F74FC2"/>
    <w:rsid w:val="00F7505D"/>
    <w:rsid w:val="00F75085"/>
    <w:rsid w:val="00F75A0E"/>
    <w:rsid w:val="00F75BD4"/>
    <w:rsid w:val="00F75C32"/>
    <w:rsid w:val="00F7661C"/>
    <w:rsid w:val="00F766D4"/>
    <w:rsid w:val="00F767E9"/>
    <w:rsid w:val="00F768B2"/>
    <w:rsid w:val="00F768E3"/>
    <w:rsid w:val="00F773C9"/>
    <w:rsid w:val="00F77F3D"/>
    <w:rsid w:val="00F77F3F"/>
    <w:rsid w:val="00F80051"/>
    <w:rsid w:val="00F8066D"/>
    <w:rsid w:val="00F80A25"/>
    <w:rsid w:val="00F80ADE"/>
    <w:rsid w:val="00F80C99"/>
    <w:rsid w:val="00F80D69"/>
    <w:rsid w:val="00F80FAD"/>
    <w:rsid w:val="00F8243D"/>
    <w:rsid w:val="00F82F82"/>
    <w:rsid w:val="00F83032"/>
    <w:rsid w:val="00F83290"/>
    <w:rsid w:val="00F83330"/>
    <w:rsid w:val="00F834E2"/>
    <w:rsid w:val="00F837BB"/>
    <w:rsid w:val="00F83C46"/>
    <w:rsid w:val="00F83E8B"/>
    <w:rsid w:val="00F843C8"/>
    <w:rsid w:val="00F844DA"/>
    <w:rsid w:val="00F847E0"/>
    <w:rsid w:val="00F85176"/>
    <w:rsid w:val="00F852AB"/>
    <w:rsid w:val="00F85CDC"/>
    <w:rsid w:val="00F865EC"/>
    <w:rsid w:val="00F86641"/>
    <w:rsid w:val="00F875AC"/>
    <w:rsid w:val="00F877F0"/>
    <w:rsid w:val="00F878F1"/>
    <w:rsid w:val="00F87B05"/>
    <w:rsid w:val="00F90199"/>
    <w:rsid w:val="00F909AD"/>
    <w:rsid w:val="00F910FE"/>
    <w:rsid w:val="00F9120B"/>
    <w:rsid w:val="00F91BAC"/>
    <w:rsid w:val="00F91C04"/>
    <w:rsid w:val="00F92489"/>
    <w:rsid w:val="00F924EA"/>
    <w:rsid w:val="00F9258E"/>
    <w:rsid w:val="00F92612"/>
    <w:rsid w:val="00F9293D"/>
    <w:rsid w:val="00F92B44"/>
    <w:rsid w:val="00F93799"/>
    <w:rsid w:val="00F937F2"/>
    <w:rsid w:val="00F93901"/>
    <w:rsid w:val="00F9419F"/>
    <w:rsid w:val="00F947A1"/>
    <w:rsid w:val="00F94B51"/>
    <w:rsid w:val="00F9508C"/>
    <w:rsid w:val="00F9592D"/>
    <w:rsid w:val="00F95A42"/>
    <w:rsid w:val="00F95B1D"/>
    <w:rsid w:val="00F967B3"/>
    <w:rsid w:val="00F97689"/>
    <w:rsid w:val="00F976CF"/>
    <w:rsid w:val="00F97D9D"/>
    <w:rsid w:val="00F97EDD"/>
    <w:rsid w:val="00FA0096"/>
    <w:rsid w:val="00FA0E5F"/>
    <w:rsid w:val="00FA1977"/>
    <w:rsid w:val="00FA1F38"/>
    <w:rsid w:val="00FA2040"/>
    <w:rsid w:val="00FA2536"/>
    <w:rsid w:val="00FA2902"/>
    <w:rsid w:val="00FA300E"/>
    <w:rsid w:val="00FA33ED"/>
    <w:rsid w:val="00FA3563"/>
    <w:rsid w:val="00FA3EF6"/>
    <w:rsid w:val="00FA4398"/>
    <w:rsid w:val="00FA4494"/>
    <w:rsid w:val="00FA48D5"/>
    <w:rsid w:val="00FA4A91"/>
    <w:rsid w:val="00FA5395"/>
    <w:rsid w:val="00FA600E"/>
    <w:rsid w:val="00FA70DB"/>
    <w:rsid w:val="00FA798C"/>
    <w:rsid w:val="00FA7E14"/>
    <w:rsid w:val="00FB0788"/>
    <w:rsid w:val="00FB07F0"/>
    <w:rsid w:val="00FB0879"/>
    <w:rsid w:val="00FB0C78"/>
    <w:rsid w:val="00FB0F24"/>
    <w:rsid w:val="00FB1DA5"/>
    <w:rsid w:val="00FB1E9B"/>
    <w:rsid w:val="00FB254A"/>
    <w:rsid w:val="00FB33AE"/>
    <w:rsid w:val="00FB3BA5"/>
    <w:rsid w:val="00FB4075"/>
    <w:rsid w:val="00FB4207"/>
    <w:rsid w:val="00FB484D"/>
    <w:rsid w:val="00FB49B0"/>
    <w:rsid w:val="00FB4CC4"/>
    <w:rsid w:val="00FB52D5"/>
    <w:rsid w:val="00FB5810"/>
    <w:rsid w:val="00FB5EB4"/>
    <w:rsid w:val="00FB60CF"/>
    <w:rsid w:val="00FB6225"/>
    <w:rsid w:val="00FB677C"/>
    <w:rsid w:val="00FB7CCC"/>
    <w:rsid w:val="00FB7DBE"/>
    <w:rsid w:val="00FB7F07"/>
    <w:rsid w:val="00FC0862"/>
    <w:rsid w:val="00FC0A50"/>
    <w:rsid w:val="00FC0FE1"/>
    <w:rsid w:val="00FC1007"/>
    <w:rsid w:val="00FC16F4"/>
    <w:rsid w:val="00FC240C"/>
    <w:rsid w:val="00FC244E"/>
    <w:rsid w:val="00FC248D"/>
    <w:rsid w:val="00FC2A47"/>
    <w:rsid w:val="00FC2A88"/>
    <w:rsid w:val="00FC3955"/>
    <w:rsid w:val="00FC3F99"/>
    <w:rsid w:val="00FC4CF0"/>
    <w:rsid w:val="00FC4EA4"/>
    <w:rsid w:val="00FC4EFA"/>
    <w:rsid w:val="00FC5804"/>
    <w:rsid w:val="00FC5DF8"/>
    <w:rsid w:val="00FC5FF6"/>
    <w:rsid w:val="00FC69AD"/>
    <w:rsid w:val="00FC6C78"/>
    <w:rsid w:val="00FC7A0A"/>
    <w:rsid w:val="00FC7EDB"/>
    <w:rsid w:val="00FD0489"/>
    <w:rsid w:val="00FD060B"/>
    <w:rsid w:val="00FD0961"/>
    <w:rsid w:val="00FD0B52"/>
    <w:rsid w:val="00FD0D70"/>
    <w:rsid w:val="00FD0EDE"/>
    <w:rsid w:val="00FD133F"/>
    <w:rsid w:val="00FD1CE2"/>
    <w:rsid w:val="00FD2674"/>
    <w:rsid w:val="00FD3B71"/>
    <w:rsid w:val="00FD3BFD"/>
    <w:rsid w:val="00FD4241"/>
    <w:rsid w:val="00FD4564"/>
    <w:rsid w:val="00FD46FD"/>
    <w:rsid w:val="00FD4775"/>
    <w:rsid w:val="00FD477C"/>
    <w:rsid w:val="00FD4BFB"/>
    <w:rsid w:val="00FD4C41"/>
    <w:rsid w:val="00FD5A5F"/>
    <w:rsid w:val="00FD5D73"/>
    <w:rsid w:val="00FD62C4"/>
    <w:rsid w:val="00FD6620"/>
    <w:rsid w:val="00FD6EEF"/>
    <w:rsid w:val="00FD74B8"/>
    <w:rsid w:val="00FD75C4"/>
    <w:rsid w:val="00FD79C5"/>
    <w:rsid w:val="00FE051E"/>
    <w:rsid w:val="00FE05CE"/>
    <w:rsid w:val="00FE087F"/>
    <w:rsid w:val="00FE0BA1"/>
    <w:rsid w:val="00FE0DB7"/>
    <w:rsid w:val="00FE10F2"/>
    <w:rsid w:val="00FE118B"/>
    <w:rsid w:val="00FE15E6"/>
    <w:rsid w:val="00FE168E"/>
    <w:rsid w:val="00FE178A"/>
    <w:rsid w:val="00FE1A4A"/>
    <w:rsid w:val="00FE1CB9"/>
    <w:rsid w:val="00FE2145"/>
    <w:rsid w:val="00FE2B11"/>
    <w:rsid w:val="00FE2DC4"/>
    <w:rsid w:val="00FE3371"/>
    <w:rsid w:val="00FE3800"/>
    <w:rsid w:val="00FE41EB"/>
    <w:rsid w:val="00FE4A2A"/>
    <w:rsid w:val="00FE4C96"/>
    <w:rsid w:val="00FE4D47"/>
    <w:rsid w:val="00FE553D"/>
    <w:rsid w:val="00FE5723"/>
    <w:rsid w:val="00FE5BD5"/>
    <w:rsid w:val="00FE6020"/>
    <w:rsid w:val="00FE62A7"/>
    <w:rsid w:val="00FE63CE"/>
    <w:rsid w:val="00FE6916"/>
    <w:rsid w:val="00FE6F8B"/>
    <w:rsid w:val="00FE71CB"/>
    <w:rsid w:val="00FE744B"/>
    <w:rsid w:val="00FE7652"/>
    <w:rsid w:val="00FE7896"/>
    <w:rsid w:val="00FE7A79"/>
    <w:rsid w:val="00FF00FA"/>
    <w:rsid w:val="00FF0AB6"/>
    <w:rsid w:val="00FF0B73"/>
    <w:rsid w:val="00FF0D73"/>
    <w:rsid w:val="00FF0DCF"/>
    <w:rsid w:val="00FF18A6"/>
    <w:rsid w:val="00FF1FD6"/>
    <w:rsid w:val="00FF2437"/>
    <w:rsid w:val="00FF2550"/>
    <w:rsid w:val="00FF2DC4"/>
    <w:rsid w:val="00FF3982"/>
    <w:rsid w:val="00FF3C6F"/>
    <w:rsid w:val="00FF43F6"/>
    <w:rsid w:val="00FF4416"/>
    <w:rsid w:val="00FF582B"/>
    <w:rsid w:val="00FF5FCE"/>
    <w:rsid w:val="00FF6054"/>
    <w:rsid w:val="00FF60A0"/>
    <w:rsid w:val="00FF63F3"/>
    <w:rsid w:val="00FF6692"/>
    <w:rsid w:val="00FF762A"/>
    <w:rsid w:val="00FF76E7"/>
    <w:rsid w:val="00FF7855"/>
    <w:rsid w:val="00FF7A80"/>
    <w:rsid w:val="00FF7BEF"/>
    <w:rsid w:val="00FF7C8B"/>
    <w:rsid w:val="25D71391"/>
    <w:rsid w:val="2C0A755A"/>
    <w:rsid w:val="35BAD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49181F9D"/>
  <w14:defaultImageDpi w14:val="300"/>
  <w15:docId w15:val="{FB2914DB-0564-AB42-BEB3-CEF005D9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TESE"/>
    <w:qFormat/>
    <w:rsid w:val="001C2E86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aliases w:val="Título 1 - TESE,Nível 1"/>
    <w:basedOn w:val="Estilo1"/>
    <w:next w:val="Ttulo10"/>
    <w:link w:val="Ttulo1Char"/>
    <w:autoRedefine/>
    <w:uiPriority w:val="9"/>
    <w:qFormat/>
    <w:rsid w:val="00C957D3"/>
    <w:pPr>
      <w:pageBreakBefore/>
      <w:numPr>
        <w:numId w:val="0"/>
      </w:numPr>
      <w:tabs>
        <w:tab w:val="left" w:pos="0"/>
      </w:tabs>
      <w:spacing w:before="0" w:beforeAutospacing="0" w:after="0" w:afterAutospacing="0"/>
      <w:outlineLvl w:val="0"/>
    </w:pPr>
    <w:rPr>
      <w:bCs/>
      <w:kern w:val="36"/>
    </w:rPr>
  </w:style>
  <w:style w:type="paragraph" w:styleId="Ttulo2">
    <w:name w:val="heading 2"/>
    <w:aliases w:val="Título 2 - TESE,Nível 2"/>
    <w:basedOn w:val="Normal"/>
    <w:next w:val="Normal"/>
    <w:link w:val="Ttulo2Char"/>
    <w:autoRedefine/>
    <w:uiPriority w:val="9"/>
    <w:unhideWhenUsed/>
    <w:qFormat/>
    <w:rsid w:val="00F04B0B"/>
    <w:pPr>
      <w:keepNext/>
      <w:keepLines/>
      <w:numPr>
        <w:ilvl w:val="1"/>
        <w:numId w:val="18"/>
      </w:numPr>
      <w:spacing w:line="360" w:lineRule="auto"/>
      <w:ind w:left="0" w:firstLine="0"/>
      <w:contextualSpacing/>
      <w:jc w:val="both"/>
      <w:outlineLvl w:val="1"/>
    </w:pPr>
    <w:rPr>
      <w:rFonts w:ascii="Arial" w:eastAsiaTheme="majorEastAsia" w:hAnsi="Arial" w:cs="Arial"/>
      <w:b/>
      <w:bCs/>
      <w:color w:val="000000" w:themeColor="text1"/>
    </w:rPr>
  </w:style>
  <w:style w:type="paragraph" w:styleId="Ttulo3">
    <w:name w:val="heading 3"/>
    <w:aliases w:val="Título 3- TESE,Figuras rodapé"/>
    <w:basedOn w:val="Normal"/>
    <w:next w:val="Normal"/>
    <w:link w:val="Ttulo3Char"/>
    <w:autoRedefine/>
    <w:uiPriority w:val="9"/>
    <w:unhideWhenUsed/>
    <w:qFormat/>
    <w:rsid w:val="00D952F7"/>
    <w:pPr>
      <w:keepNext/>
      <w:keepLines/>
      <w:numPr>
        <w:ilvl w:val="2"/>
        <w:numId w:val="18"/>
      </w:numPr>
      <w:shd w:val="clear" w:color="auto" w:fill="FFFFFF"/>
      <w:tabs>
        <w:tab w:val="left" w:pos="851"/>
      </w:tabs>
      <w:spacing w:line="360" w:lineRule="auto"/>
      <w:contextualSpacing/>
      <w:jc w:val="both"/>
      <w:outlineLvl w:val="2"/>
    </w:pPr>
    <w:rPr>
      <w:rFonts w:ascii="Arial" w:hAnsi="Arial" w:cs="Arial"/>
      <w:b/>
      <w:color w:val="000000"/>
      <w:shd w:val="clear" w:color="auto" w:fill="FFFFFF"/>
    </w:rPr>
  </w:style>
  <w:style w:type="paragraph" w:styleId="Ttulo4">
    <w:name w:val="heading 4"/>
    <w:basedOn w:val="Normal"/>
    <w:next w:val="Normal"/>
    <w:link w:val="Ttulo4Char"/>
    <w:autoRedefine/>
    <w:uiPriority w:val="9"/>
    <w:unhideWhenUsed/>
    <w:qFormat/>
    <w:rsid w:val="003011AF"/>
    <w:pPr>
      <w:keepNext/>
      <w:keepLines/>
      <w:spacing w:before="100" w:beforeAutospacing="1" w:after="100" w:afterAutospacing="1" w:line="360" w:lineRule="auto"/>
      <w:contextualSpacing/>
      <w:jc w:val="both"/>
      <w:outlineLvl w:val="3"/>
    </w:pPr>
    <w:rPr>
      <w:rFonts w:ascii="Arial" w:eastAsiaTheme="majorEastAsia" w:hAnsi="Arial" w:cs="Arial"/>
      <w:b/>
      <w:bCs/>
      <w:color w:val="000000" w:themeColor="tex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A60F9C"/>
    <w:pPr>
      <w:keepNext/>
      <w:keepLines/>
      <w:spacing w:before="40" w:beforeAutospacing="1" w:after="100" w:afterAutospacing="1" w:line="360" w:lineRule="auto"/>
      <w:ind w:firstLine="720"/>
      <w:contextualSpacing/>
      <w:jc w:val="both"/>
      <w:outlineLvl w:val="4"/>
    </w:pPr>
    <w:rPr>
      <w:rFonts w:eastAsiaTheme="majorEastAsia"/>
      <w:color w:val="000000" w:themeColor="text1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07424"/>
    <w:pPr>
      <w:spacing w:before="240" w:after="60" w:line="276" w:lineRule="auto"/>
      <w:ind w:firstLine="709"/>
      <w:outlineLvl w:val="6"/>
    </w:pPr>
    <w:rPr>
      <w:rFonts w:ascii="Calibri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ítulo 1 - TESE Char,Nível 1 Char"/>
    <w:basedOn w:val="Fontepargpadro"/>
    <w:link w:val="Ttulo1"/>
    <w:uiPriority w:val="9"/>
    <w:rsid w:val="00C957D3"/>
    <w:rPr>
      <w:rFonts w:ascii="Arial" w:eastAsiaTheme="majorEastAsia" w:hAnsi="Arial" w:cs="Arial"/>
      <w:b/>
      <w:bCs/>
      <w:color w:val="000000" w:themeColor="text1"/>
      <w:spacing w:val="-10"/>
      <w:kern w:val="36"/>
      <w:szCs w:val="56"/>
      <w:lang w:eastAsia="pt-BR"/>
    </w:rPr>
  </w:style>
  <w:style w:type="character" w:customStyle="1" w:styleId="apple-converted-space">
    <w:name w:val="apple-converted-space"/>
    <w:basedOn w:val="Fontepargpadro"/>
    <w:qFormat/>
    <w:rsid w:val="00806C20"/>
  </w:style>
  <w:style w:type="character" w:styleId="Hyperlink">
    <w:name w:val="Hyperlink"/>
    <w:basedOn w:val="Fontepargpadro"/>
    <w:uiPriority w:val="99"/>
    <w:unhideWhenUsed/>
    <w:rsid w:val="00806C2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B45DA"/>
    <w:pPr>
      <w:spacing w:before="100" w:beforeAutospacing="1" w:after="100" w:afterAutospacing="1" w:line="360" w:lineRule="auto"/>
      <w:ind w:firstLine="720"/>
      <w:contextualSpacing/>
      <w:jc w:val="both"/>
    </w:pPr>
    <w:rPr>
      <w:color w:val="000000" w:themeColor="text1"/>
    </w:rPr>
  </w:style>
  <w:style w:type="character" w:styleId="nfase">
    <w:name w:val="Emphasis"/>
    <w:basedOn w:val="Fontepargpadro"/>
    <w:uiPriority w:val="20"/>
    <w:qFormat/>
    <w:rsid w:val="00E03113"/>
    <w:rPr>
      <w:i/>
      <w:iCs/>
    </w:rPr>
  </w:style>
  <w:style w:type="character" w:customStyle="1" w:styleId="order">
    <w:name w:val="order"/>
    <w:basedOn w:val="Fontepargpadro"/>
    <w:rsid w:val="00C52DE5"/>
  </w:style>
  <w:style w:type="paragraph" w:styleId="Rodap">
    <w:name w:val="footer"/>
    <w:basedOn w:val="Normal"/>
    <w:link w:val="RodapChar"/>
    <w:uiPriority w:val="99"/>
    <w:unhideWhenUsed/>
    <w:rsid w:val="00A07424"/>
    <w:pPr>
      <w:tabs>
        <w:tab w:val="center" w:pos="4252"/>
        <w:tab w:val="right" w:pos="8504"/>
      </w:tabs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character" w:customStyle="1" w:styleId="RodapChar">
    <w:name w:val="Rodapé Char"/>
    <w:basedOn w:val="Fontepargpadro"/>
    <w:link w:val="Rodap"/>
    <w:uiPriority w:val="99"/>
    <w:rsid w:val="00A07424"/>
    <w:rPr>
      <w:rFonts w:ascii="Arial" w:eastAsia="Times New Roman" w:hAnsi="Arial" w:cs="Times New Roman"/>
      <w:lang w:eastAsia="pt-BR"/>
    </w:rPr>
  </w:style>
  <w:style w:type="paragraph" w:styleId="Ttulo">
    <w:name w:val="Title"/>
    <w:basedOn w:val="Normal"/>
    <w:next w:val="Normal"/>
    <w:link w:val="TtuloChar"/>
    <w:uiPriority w:val="10"/>
    <w:qFormat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Theme="majorHAnsi" w:eastAsiaTheme="majorEastAsia" w:hAnsiTheme="majorHAnsi"/>
      <w:color w:val="000000" w:themeColor="text1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07424"/>
    <w:rPr>
      <w:rFonts w:asciiTheme="majorHAnsi" w:eastAsiaTheme="majorEastAsia" w:hAnsiTheme="majorHAnsi" w:cs="Times New Roman"/>
      <w:spacing w:val="-10"/>
      <w:kern w:val="28"/>
      <w:sz w:val="56"/>
      <w:szCs w:val="56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A07424"/>
    <w:rPr>
      <w:rFonts w:cs="Times New Roman"/>
    </w:rPr>
  </w:style>
  <w:style w:type="character" w:customStyle="1" w:styleId="Ttulo2Char">
    <w:name w:val="Título 2 Char"/>
    <w:aliases w:val="Título 2 - TESE Char,Nível 2 Char"/>
    <w:basedOn w:val="Fontepargpadro"/>
    <w:link w:val="Ttulo2"/>
    <w:uiPriority w:val="9"/>
    <w:rsid w:val="00F04B0B"/>
    <w:rPr>
      <w:rFonts w:ascii="Arial" w:eastAsiaTheme="majorEastAsia" w:hAnsi="Arial" w:cs="Arial"/>
      <w:b/>
      <w:bCs/>
      <w:color w:val="000000" w:themeColor="text1"/>
      <w:lang w:eastAsia="pt-BR"/>
    </w:rPr>
  </w:style>
  <w:style w:type="character" w:customStyle="1" w:styleId="Ttulo3Char">
    <w:name w:val="Título 3 Char"/>
    <w:aliases w:val="Título 3- TESE Char,Figuras rodapé Char"/>
    <w:basedOn w:val="Fontepargpadro"/>
    <w:link w:val="Ttulo3"/>
    <w:uiPriority w:val="9"/>
    <w:rsid w:val="00D952F7"/>
    <w:rPr>
      <w:rFonts w:ascii="Arial" w:eastAsia="Times New Roman" w:hAnsi="Arial" w:cs="Arial"/>
      <w:b/>
      <w:color w:val="000000"/>
      <w:shd w:val="clear" w:color="auto" w:fill="FFFFFF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3011AF"/>
    <w:rPr>
      <w:rFonts w:ascii="Arial" w:eastAsiaTheme="majorEastAsia" w:hAnsi="Arial" w:cs="Arial"/>
      <w:b/>
      <w:bCs/>
      <w:color w:val="000000" w:themeColor="text1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A60F9C"/>
    <w:rPr>
      <w:rFonts w:ascii="Times New Roman" w:eastAsiaTheme="majorEastAsia" w:hAnsi="Times New Roman" w:cs="Times New Roman"/>
      <w:color w:val="000000" w:themeColor="text1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07424"/>
    <w:rPr>
      <w:rFonts w:ascii="Calibri" w:eastAsia="Times New Roman" w:hAnsi="Calibri" w:cs="Times New Roman"/>
      <w:lang w:eastAsia="pt-BR"/>
    </w:rPr>
  </w:style>
  <w:style w:type="paragraph" w:customStyle="1" w:styleId="Estilo1">
    <w:name w:val="Estilo1"/>
    <w:basedOn w:val="Ttulo"/>
    <w:link w:val="Estilo1Char"/>
    <w:autoRedefine/>
    <w:qFormat/>
    <w:rsid w:val="009C2901"/>
    <w:pPr>
      <w:numPr>
        <w:numId w:val="1"/>
      </w:numPr>
    </w:pPr>
    <w:rPr>
      <w:rFonts w:ascii="Arial" w:hAnsi="Arial" w:cs="Arial"/>
      <w:b/>
      <w:sz w:val="24"/>
    </w:rPr>
  </w:style>
  <w:style w:type="paragraph" w:styleId="PargrafodaLista">
    <w:name w:val="List Paragraph"/>
    <w:basedOn w:val="Normal"/>
    <w:link w:val="PargrafodaListaChar"/>
    <w:uiPriority w:val="34"/>
    <w:qFormat/>
    <w:rsid w:val="00A07424"/>
    <w:pPr>
      <w:spacing w:before="100" w:beforeAutospacing="1" w:after="100" w:afterAutospacing="1" w:line="360" w:lineRule="auto"/>
      <w:ind w:left="720" w:firstLine="709"/>
      <w:contextualSpacing/>
      <w:jc w:val="both"/>
    </w:pPr>
    <w:rPr>
      <w:rFonts w:ascii="Arial" w:hAnsi="Arial"/>
      <w:color w:val="000000" w:themeColor="text1"/>
    </w:rPr>
  </w:style>
  <w:style w:type="character" w:customStyle="1" w:styleId="PargrafodaListaChar">
    <w:name w:val="Parágrafo da Lista Char"/>
    <w:link w:val="PargrafodaLista"/>
    <w:uiPriority w:val="34"/>
    <w:locked/>
    <w:rsid w:val="00A07424"/>
    <w:rPr>
      <w:rFonts w:ascii="Arial" w:eastAsia="Times New Roman" w:hAnsi="Arial" w:cs="Times New Roman"/>
      <w:lang w:eastAsia="pt-BR"/>
    </w:rPr>
  </w:style>
  <w:style w:type="character" w:customStyle="1" w:styleId="Estilo1Char">
    <w:name w:val="Estilo1 Char"/>
    <w:link w:val="Estilo1"/>
    <w:locked/>
    <w:rsid w:val="009C2901"/>
    <w:rPr>
      <w:rFonts w:ascii="Arial" w:eastAsiaTheme="majorEastAsia" w:hAnsi="Arial" w:cs="Arial"/>
      <w:b/>
      <w:color w:val="000000" w:themeColor="text1"/>
      <w:spacing w:val="-10"/>
      <w:kern w:val="28"/>
      <w:szCs w:val="56"/>
      <w:lang w:eastAsia="pt-BR"/>
    </w:rPr>
  </w:style>
  <w:style w:type="paragraph" w:customStyle="1" w:styleId="Estilo2">
    <w:name w:val="Estilo2"/>
    <w:basedOn w:val="Recuonormal"/>
    <w:next w:val="Normal"/>
    <w:link w:val="Estilo2Char"/>
    <w:qFormat/>
    <w:rsid w:val="004D20DF"/>
    <w:pPr>
      <w:numPr>
        <w:ilvl w:val="1"/>
        <w:numId w:val="1"/>
      </w:numPr>
      <w:spacing w:before="0" w:beforeAutospacing="0" w:after="0" w:afterAutospacing="0"/>
      <w:ind w:left="0" w:firstLine="0"/>
    </w:pPr>
    <w:rPr>
      <w:rFonts w:cs="Arial"/>
      <w:b/>
    </w:rPr>
  </w:style>
  <w:style w:type="paragraph" w:customStyle="1" w:styleId="Pa3">
    <w:name w:val="Pa3"/>
    <w:basedOn w:val="Normal"/>
    <w:next w:val="Normal"/>
    <w:uiPriority w:val="99"/>
    <w:rsid w:val="00A07424"/>
    <w:pPr>
      <w:autoSpaceDE w:val="0"/>
      <w:autoSpaceDN w:val="0"/>
      <w:adjustRightInd w:val="0"/>
      <w:spacing w:before="100" w:beforeAutospacing="1" w:after="100" w:afterAutospacing="1" w:line="241" w:lineRule="atLeast"/>
      <w:ind w:firstLine="709"/>
      <w:contextualSpacing/>
      <w:jc w:val="both"/>
    </w:pPr>
    <w:rPr>
      <w:rFonts w:ascii="Humanist 77 7 BT" w:hAnsi="Humanist 77 7 BT"/>
      <w:color w:val="000000" w:themeColor="text1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07424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07424"/>
    <w:rPr>
      <w:rFonts w:ascii="Arial" w:eastAsia="Times New Roman" w:hAnsi="Arial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0742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07424"/>
    <w:rPr>
      <w:rFonts w:ascii="Arial" w:eastAsia="Times New Roman" w:hAnsi="Arial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Segoe UI" w:hAnsi="Segoe UI" w:cs="Segoe UI"/>
      <w:color w:val="000000" w:themeColor="text1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07424"/>
    <w:rPr>
      <w:rFonts w:ascii="Segoe UI" w:eastAsia="Times New Roman" w:hAnsi="Segoe UI" w:cs="Segoe UI"/>
      <w:sz w:val="18"/>
      <w:szCs w:val="18"/>
      <w:lang w:eastAsia="pt-BR"/>
    </w:rPr>
  </w:style>
  <w:style w:type="paragraph" w:customStyle="1" w:styleId="Default">
    <w:name w:val="Default"/>
    <w:rsid w:val="00A07424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customStyle="1" w:styleId="base">
    <w:name w:val="base"/>
    <w:basedOn w:val="Fontepargpadro"/>
    <w:rsid w:val="00A07424"/>
    <w:rPr>
      <w:rFonts w:cs="Times New Roman"/>
    </w:rPr>
  </w:style>
  <w:style w:type="character" w:customStyle="1" w:styleId="hps">
    <w:name w:val="hps"/>
    <w:basedOn w:val="Fontepargpadro"/>
    <w:rsid w:val="00A07424"/>
    <w:rPr>
      <w:rFonts w:cs="Times New Roman"/>
    </w:rPr>
  </w:style>
  <w:style w:type="paragraph" w:styleId="Cabealho">
    <w:name w:val="header"/>
    <w:basedOn w:val="Normal"/>
    <w:link w:val="CabealhoChar"/>
    <w:uiPriority w:val="99"/>
    <w:unhideWhenUsed/>
    <w:rsid w:val="00A07424"/>
    <w:pPr>
      <w:tabs>
        <w:tab w:val="center" w:pos="4252"/>
        <w:tab w:val="right" w:pos="8504"/>
      </w:tabs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character" w:customStyle="1" w:styleId="CabealhoChar">
    <w:name w:val="Cabeçalho Char"/>
    <w:basedOn w:val="Fontepargpadro"/>
    <w:link w:val="Cabealho"/>
    <w:uiPriority w:val="99"/>
    <w:rsid w:val="00A07424"/>
    <w:rPr>
      <w:rFonts w:ascii="Arial" w:eastAsia="Times New Roman" w:hAnsi="Arial" w:cs="Times New Roman"/>
      <w:lang w:eastAsia="pt-BR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A07424"/>
    <w:rPr>
      <w:rFonts w:ascii="Arial" w:eastAsia="Times New Roman" w:hAnsi="Arial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unhideWhenUsed/>
    <w:rsid w:val="00A07424"/>
    <w:rPr>
      <w:rFonts w:cs="Times New Roman"/>
      <w:vertAlign w:val="superscript"/>
    </w:rPr>
  </w:style>
  <w:style w:type="character" w:styleId="HiperlinkVisitado">
    <w:name w:val="FollowedHyperlink"/>
    <w:basedOn w:val="Fontepargpadro"/>
    <w:uiPriority w:val="99"/>
    <w:semiHidden/>
    <w:unhideWhenUsed/>
    <w:rsid w:val="00A07424"/>
    <w:rPr>
      <w:rFonts w:cs="Times New Roman"/>
      <w:color w:val="800080" w:themeColor="followedHyperlink"/>
      <w:u w:val="single"/>
    </w:rPr>
  </w:style>
  <w:style w:type="paragraph" w:customStyle="1" w:styleId="categoria">
    <w:name w:val="categoria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paragraph" w:customStyle="1" w:styleId="Ttulo10">
    <w:name w:val="Título1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paragraph" w:customStyle="1" w:styleId="trans-title">
    <w:name w:val="trans-title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paragraph" w:customStyle="1" w:styleId="aff">
    <w:name w:val="aff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paragraph" w:customStyle="1" w:styleId="sub-subsec">
    <w:name w:val="sub-subsec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</w:rPr>
  </w:style>
  <w:style w:type="paragraph" w:customStyle="1" w:styleId="msolistparagraph0">
    <w:name w:val="msolistparagraph"/>
    <w:basedOn w:val="Normal"/>
    <w:rsid w:val="00A07424"/>
    <w:pPr>
      <w:spacing w:before="100" w:beforeAutospacing="1" w:after="100" w:afterAutospacing="1" w:line="360" w:lineRule="auto"/>
      <w:ind w:left="720" w:firstLine="709"/>
      <w:contextualSpacing/>
      <w:jc w:val="both"/>
    </w:pPr>
    <w:rPr>
      <w:rFonts w:ascii="Calibri" w:hAnsi="Calibri"/>
      <w:color w:val="000000" w:themeColor="text1"/>
    </w:rPr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EC6171"/>
    <w:pPr>
      <w:spacing w:line="360" w:lineRule="auto"/>
      <w:contextualSpacing/>
      <w:jc w:val="both"/>
    </w:pPr>
    <w:rPr>
      <w:rFonts w:ascii="Arial" w:eastAsiaTheme="minorEastAsia" w:hAnsi="Arial"/>
      <w:bCs/>
      <w:color w:val="000000" w:themeColor="text1"/>
      <w:szCs w:val="18"/>
    </w:rPr>
  </w:style>
  <w:style w:type="character" w:customStyle="1" w:styleId="LegendaChar">
    <w:name w:val="Legenda Char"/>
    <w:basedOn w:val="Fontepargpadro"/>
    <w:link w:val="Legenda"/>
    <w:uiPriority w:val="35"/>
    <w:locked/>
    <w:rsid w:val="00EC6171"/>
    <w:rPr>
      <w:rFonts w:ascii="Arial" w:hAnsi="Arial" w:cs="Times New Roman"/>
      <w:bCs/>
      <w:color w:val="000000" w:themeColor="text1"/>
      <w:szCs w:val="18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A074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00" w:beforeAutospacing="1" w:after="100" w:afterAutospacing="1" w:line="360" w:lineRule="auto"/>
      <w:ind w:firstLine="709"/>
      <w:contextualSpacing/>
      <w:jc w:val="both"/>
    </w:pPr>
    <w:rPr>
      <w:rFonts w:ascii="Courier New" w:hAnsi="Courier New" w:cs="Courier New"/>
      <w:color w:val="000000" w:themeColor="text1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A07424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Refdenotadefim">
    <w:name w:val="endnote reference"/>
    <w:basedOn w:val="Fontepargpadro"/>
    <w:uiPriority w:val="99"/>
    <w:semiHidden/>
    <w:unhideWhenUsed/>
    <w:rsid w:val="00A07424"/>
    <w:rPr>
      <w:rFonts w:cs="Times New Roman"/>
      <w:vertAlign w:val="superscript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A07424"/>
    <w:pPr>
      <w:ind w:firstLine="709"/>
    </w:p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A07424"/>
    <w:rPr>
      <w:rFonts w:ascii="Arial" w:eastAsia="Times New Roman" w:hAnsi="Arial" w:cs="Times New Roman"/>
      <w:lang w:eastAsia="pt-BR"/>
    </w:rPr>
  </w:style>
  <w:style w:type="paragraph" w:customStyle="1" w:styleId="Notarodap">
    <w:name w:val="Nota_rodapé"/>
    <w:basedOn w:val="Normal"/>
    <w:autoRedefine/>
    <w:qFormat/>
    <w:rsid w:val="00A07424"/>
    <w:pPr>
      <w:keepLines/>
      <w:widowControl w:val="0"/>
      <w:spacing w:before="100" w:beforeAutospacing="1" w:after="100" w:afterAutospacing="1" w:line="276" w:lineRule="auto"/>
      <w:ind w:firstLine="720"/>
      <w:contextualSpacing/>
      <w:jc w:val="both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highlight">
    <w:name w:val="highlight"/>
    <w:basedOn w:val="Fontepargpadro"/>
    <w:rsid w:val="00A07424"/>
    <w:rPr>
      <w:rFonts w:cs="Times New Roman"/>
    </w:rPr>
  </w:style>
  <w:style w:type="table" w:styleId="Tabelacomgrade">
    <w:name w:val="Table Grid"/>
    <w:basedOn w:val="Tabelanormal"/>
    <w:uiPriority w:val="59"/>
    <w:rsid w:val="00A07424"/>
    <w:rPr>
      <w:rFonts w:eastAsia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uiPriority w:val="43"/>
    <w:rsid w:val="00A07424"/>
    <w:rPr>
      <w:rFonts w:eastAsia="Times New Roman" w:cs="Times New Roman"/>
      <w:sz w:val="22"/>
      <w:szCs w:val="22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A07424"/>
    <w:rPr>
      <w:rFonts w:eastAsia="Times New Roman" w:cs="Times New Roman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A07424"/>
    <w:rPr>
      <w:rFonts w:ascii="Times New Roman" w:eastAsia="Times New Roman" w:hAnsi="Times New Roman" w:cs="Times New Roman"/>
      <w:lang w:eastAsia="pt-BR"/>
    </w:rPr>
  </w:style>
  <w:style w:type="paragraph" w:styleId="ndicedeilustraes">
    <w:name w:val="table of figures"/>
    <w:basedOn w:val="Normal"/>
    <w:next w:val="Normal"/>
    <w:uiPriority w:val="99"/>
    <w:unhideWhenUsed/>
    <w:rsid w:val="00A07424"/>
    <w:pPr>
      <w:spacing w:before="100" w:beforeAutospacing="1" w:after="100" w:afterAutospacing="1" w:line="360" w:lineRule="auto"/>
      <w:ind w:left="480" w:hanging="480"/>
      <w:contextualSpacing/>
      <w:jc w:val="both"/>
    </w:pPr>
    <w:rPr>
      <w:rFonts w:ascii="Arial" w:hAnsi="Arial"/>
      <w:color w:val="000000" w:themeColor="text1"/>
    </w:rPr>
  </w:style>
  <w:style w:type="table" w:customStyle="1" w:styleId="TabeladeGrade21">
    <w:name w:val="Tabela de Grade 21"/>
    <w:basedOn w:val="Tabelanormal"/>
    <w:uiPriority w:val="47"/>
    <w:rsid w:val="00A07424"/>
    <w:rPr>
      <w:rFonts w:eastAsia="Times New Roman" w:cs="Times New Roman"/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character" w:customStyle="1" w:styleId="tgc">
    <w:name w:val="_tgc"/>
    <w:basedOn w:val="Fontepargpadro"/>
    <w:rsid w:val="00A07424"/>
    <w:rPr>
      <w:rFonts w:cs="Times New Roman"/>
    </w:rPr>
  </w:style>
  <w:style w:type="character" w:customStyle="1" w:styleId="il">
    <w:name w:val="il"/>
    <w:basedOn w:val="Fontepargpadro"/>
    <w:rsid w:val="00A07424"/>
    <w:rPr>
      <w:rFonts w:cs="Times New Roman"/>
    </w:rPr>
  </w:style>
  <w:style w:type="paragraph" w:styleId="CabealhodoSumrio">
    <w:name w:val="TOC Heading"/>
    <w:basedOn w:val="Ttulo1"/>
    <w:next w:val="Normal"/>
    <w:uiPriority w:val="39"/>
    <w:unhideWhenUsed/>
    <w:qFormat/>
    <w:rsid w:val="00A07424"/>
    <w:pPr>
      <w:keepNext/>
      <w:keepLines/>
      <w:spacing w:line="259" w:lineRule="auto"/>
      <w:ind w:left="360" w:hanging="360"/>
      <w:outlineLvl w:val="9"/>
    </w:pPr>
    <w:rPr>
      <w:rFonts w:asciiTheme="majorHAnsi" w:hAnsiTheme="majorHAnsi"/>
      <w:b w:val="0"/>
      <w:bCs w:val="0"/>
      <w:caps/>
      <w:color w:val="365F91" w:themeColor="accent1" w:themeShade="BF"/>
      <w:kern w:val="0"/>
      <w:sz w:val="32"/>
      <w:szCs w:val="32"/>
    </w:rPr>
  </w:style>
  <w:style w:type="paragraph" w:styleId="Sumrio1">
    <w:name w:val="toc 1"/>
    <w:basedOn w:val="Normal"/>
    <w:next w:val="Normal"/>
    <w:autoRedefine/>
    <w:uiPriority w:val="39"/>
    <w:unhideWhenUsed/>
    <w:rsid w:val="00055701"/>
    <w:pPr>
      <w:tabs>
        <w:tab w:val="left" w:pos="1200"/>
        <w:tab w:val="right" w:leader="dot" w:pos="8210"/>
      </w:tabs>
      <w:spacing w:before="120" w:beforeAutospacing="1" w:afterAutospacing="1" w:line="360" w:lineRule="auto"/>
      <w:ind w:firstLine="720"/>
      <w:contextualSpacing/>
    </w:pPr>
    <w:rPr>
      <w:rFonts w:asciiTheme="minorHAnsi" w:eastAsiaTheme="minorEastAsia" w:hAnsiTheme="minorHAnsi" w:cstheme="minorBidi"/>
      <w:b/>
      <w:bCs/>
      <w:i/>
      <w:iCs/>
      <w:color w:val="000000" w:themeColor="text1"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rsid w:val="00A07424"/>
    <w:pPr>
      <w:spacing w:before="120" w:beforeAutospacing="1" w:afterAutospacing="1" w:line="360" w:lineRule="auto"/>
      <w:ind w:left="240" w:firstLine="720"/>
      <w:contextualSpacing/>
    </w:pPr>
    <w:rPr>
      <w:rFonts w:asciiTheme="minorHAnsi" w:eastAsiaTheme="minorEastAsia" w:hAnsiTheme="minorHAnsi" w:cstheme="minorBidi"/>
      <w:b/>
      <w:bCs/>
      <w:color w:val="000000" w:themeColor="text1"/>
      <w:sz w:val="22"/>
      <w:szCs w:val="22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055701"/>
    <w:pPr>
      <w:tabs>
        <w:tab w:val="right" w:leader="dot" w:pos="8210"/>
      </w:tabs>
      <w:spacing w:line="360" w:lineRule="auto"/>
      <w:ind w:left="482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character" w:customStyle="1" w:styleId="bibref">
    <w:name w:val="bibref"/>
    <w:basedOn w:val="Fontepargpadro"/>
    <w:rsid w:val="00A07424"/>
    <w:rPr>
      <w:rFonts w:cs="Times New Roman"/>
    </w:rPr>
  </w:style>
  <w:style w:type="character" w:customStyle="1" w:styleId="reference">
    <w:name w:val="reference"/>
    <w:basedOn w:val="Fontepargpadro"/>
    <w:rsid w:val="00A07424"/>
    <w:rPr>
      <w:rFonts w:cs="Times New Roman"/>
    </w:rPr>
  </w:style>
  <w:style w:type="character" w:customStyle="1" w:styleId="refauthors">
    <w:name w:val="refauthors"/>
    <w:basedOn w:val="Fontepargpadro"/>
    <w:rsid w:val="00A07424"/>
    <w:rPr>
      <w:rFonts w:cs="Times New Roman"/>
    </w:rPr>
  </w:style>
  <w:style w:type="character" w:customStyle="1" w:styleId="reftitle">
    <w:name w:val="reftitle"/>
    <w:basedOn w:val="Fontepargpadro"/>
    <w:rsid w:val="00A07424"/>
    <w:rPr>
      <w:rFonts w:cs="Times New Roman"/>
    </w:rPr>
  </w:style>
  <w:style w:type="character" w:customStyle="1" w:styleId="refseriestitle">
    <w:name w:val="refseriestitle"/>
    <w:basedOn w:val="Fontepargpadro"/>
    <w:rsid w:val="00A07424"/>
    <w:rPr>
      <w:rFonts w:cs="Times New Roman"/>
    </w:rPr>
  </w:style>
  <w:style w:type="character" w:customStyle="1" w:styleId="refseriesdate">
    <w:name w:val="refseriesdate"/>
    <w:basedOn w:val="Fontepargpadro"/>
    <w:rsid w:val="00A07424"/>
    <w:rPr>
      <w:rFonts w:cs="Times New Roman"/>
    </w:rPr>
  </w:style>
  <w:style w:type="character" w:customStyle="1" w:styleId="refseriesvolume">
    <w:name w:val="refseriesvolume"/>
    <w:basedOn w:val="Fontepargpadro"/>
    <w:rsid w:val="00A07424"/>
    <w:rPr>
      <w:rFonts w:cs="Times New Roman"/>
    </w:rPr>
  </w:style>
  <w:style w:type="character" w:customStyle="1" w:styleId="refpages">
    <w:name w:val="refpages"/>
    <w:basedOn w:val="Fontepargpadro"/>
    <w:rsid w:val="00A07424"/>
    <w:rPr>
      <w:rFonts w:cs="Times New Roman"/>
    </w:rPr>
  </w:style>
  <w:style w:type="paragraph" w:customStyle="1" w:styleId="Legendas-TESE">
    <w:name w:val="Legendas - TESE"/>
    <w:basedOn w:val="Legenda"/>
    <w:link w:val="Legendas-TESEChar"/>
    <w:autoRedefine/>
    <w:qFormat/>
    <w:rsid w:val="00B80DC7"/>
    <w:pPr>
      <w:keepNext/>
      <w:spacing w:line="240" w:lineRule="auto"/>
      <w:jc w:val="center"/>
    </w:pPr>
    <w:rPr>
      <w:rFonts w:cs="Arial"/>
      <w:b/>
    </w:rPr>
  </w:style>
  <w:style w:type="character" w:customStyle="1" w:styleId="Legendas-TESEChar">
    <w:name w:val="Legendas - TESE Char"/>
    <w:basedOn w:val="LegendaChar"/>
    <w:link w:val="Legendas-TESE"/>
    <w:locked/>
    <w:rsid w:val="00B80DC7"/>
    <w:rPr>
      <w:rFonts w:ascii="Arial" w:hAnsi="Arial" w:cs="Arial"/>
      <w:b/>
      <w:bCs/>
      <w:color w:val="000000" w:themeColor="text1"/>
      <w:sz w:val="18"/>
      <w:szCs w:val="18"/>
      <w:lang w:eastAsia="pt-BR"/>
    </w:rPr>
  </w:style>
  <w:style w:type="character" w:customStyle="1" w:styleId="name">
    <w:name w:val="name"/>
    <w:basedOn w:val="Fontepargpadro"/>
    <w:rsid w:val="00A07424"/>
    <w:rPr>
      <w:rFonts w:cs="Times New Roman"/>
    </w:rPr>
  </w:style>
  <w:style w:type="character" w:styleId="Forte">
    <w:name w:val="Strong"/>
    <w:basedOn w:val="Fontepargpadro"/>
    <w:uiPriority w:val="22"/>
    <w:qFormat/>
    <w:rsid w:val="00A07424"/>
    <w:rPr>
      <w:rFonts w:cs="Times New Roman"/>
      <w:b/>
      <w:bCs/>
    </w:rPr>
  </w:style>
  <w:style w:type="paragraph" w:customStyle="1" w:styleId="Ttulospr-textuais">
    <w:name w:val="Títulos pré-textuais"/>
    <w:basedOn w:val="Ttulo1"/>
    <w:link w:val="Ttulospr-textuaisChar"/>
    <w:autoRedefine/>
    <w:qFormat/>
    <w:rsid w:val="001401B7"/>
    <w:pPr>
      <w:keepNext/>
      <w:keepLines/>
      <w:spacing w:line="240" w:lineRule="auto"/>
      <w:ind w:left="357"/>
      <w:jc w:val="center"/>
    </w:pPr>
    <w:rPr>
      <w:bCs w:val="0"/>
    </w:rPr>
  </w:style>
  <w:style w:type="character" w:customStyle="1" w:styleId="Ttulospr-textuaisChar">
    <w:name w:val="Títulos pré-textuais Char"/>
    <w:basedOn w:val="Ttulo1Char"/>
    <w:link w:val="Ttulospr-textuais"/>
    <w:locked/>
    <w:rsid w:val="001401B7"/>
    <w:rPr>
      <w:rFonts w:ascii="Arial" w:eastAsiaTheme="majorEastAsia" w:hAnsi="Arial" w:cs="Arial"/>
      <w:b/>
      <w:bCs w:val="0"/>
      <w:color w:val="000000" w:themeColor="text1"/>
      <w:spacing w:val="-10"/>
      <w:kern w:val="36"/>
      <w:szCs w:val="56"/>
      <w:lang w:eastAsia="pt-BR"/>
    </w:rPr>
  </w:style>
  <w:style w:type="paragraph" w:styleId="Corpodetexto">
    <w:name w:val="Body Text"/>
    <w:basedOn w:val="Normal"/>
    <w:link w:val="CorpodetextoChar"/>
    <w:uiPriority w:val="99"/>
    <w:rsid w:val="00A07424"/>
    <w:pPr>
      <w:spacing w:before="100" w:beforeAutospacing="1" w:after="100" w:afterAutospacing="1" w:line="480" w:lineRule="auto"/>
      <w:ind w:firstLine="709"/>
      <w:contextualSpacing/>
      <w:jc w:val="both"/>
    </w:pPr>
    <w:rPr>
      <w:rFonts w:ascii="Arial" w:hAnsi="Arial"/>
      <w:color w:val="000000" w:themeColor="text1"/>
      <w:szCs w:val="20"/>
    </w:rPr>
  </w:style>
  <w:style w:type="character" w:customStyle="1" w:styleId="CorpodetextoChar">
    <w:name w:val="Corpo de texto Char"/>
    <w:basedOn w:val="Fontepargpadro"/>
    <w:link w:val="Corpodetexto"/>
    <w:uiPriority w:val="99"/>
    <w:rsid w:val="00A07424"/>
    <w:rPr>
      <w:rFonts w:ascii="Arial" w:eastAsia="Times New Roman" w:hAnsi="Arial" w:cs="Times New Roman"/>
      <w:szCs w:val="20"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rsid w:val="00A07424"/>
    <w:pPr>
      <w:spacing w:before="100" w:beforeAutospacing="1" w:after="120" w:afterAutospacing="1" w:line="360" w:lineRule="auto"/>
      <w:ind w:left="283" w:firstLine="709"/>
      <w:contextualSpacing/>
      <w:jc w:val="both"/>
    </w:pPr>
    <w:rPr>
      <w:color w:val="000000" w:themeColor="text1"/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A07424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3">
    <w:name w:val="Body Text 3"/>
    <w:basedOn w:val="Normal"/>
    <w:link w:val="Corpodetexto3Char"/>
    <w:uiPriority w:val="99"/>
    <w:rsid w:val="00A07424"/>
    <w:pPr>
      <w:spacing w:before="100" w:beforeAutospacing="1" w:after="120" w:afterAutospacing="1" w:line="360" w:lineRule="auto"/>
      <w:ind w:firstLine="709"/>
      <w:contextualSpacing/>
      <w:jc w:val="both"/>
    </w:pPr>
    <w:rPr>
      <w:color w:val="000000" w:themeColor="text1"/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07424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"/>
    <w:uiPriority w:val="99"/>
    <w:unhideWhenUsed/>
    <w:rsid w:val="00A07424"/>
    <w:pPr>
      <w:spacing w:before="100" w:beforeAutospacing="1" w:after="120" w:afterAutospacing="1" w:line="480" w:lineRule="auto"/>
      <w:ind w:firstLine="709"/>
      <w:contextualSpacing/>
      <w:jc w:val="both"/>
    </w:pPr>
    <w:rPr>
      <w:rFonts w:ascii="Calibri" w:hAnsi="Calibri"/>
      <w:color w:val="000000" w:themeColor="text1"/>
      <w:sz w:val="22"/>
      <w:szCs w:val="22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A07424"/>
    <w:rPr>
      <w:rFonts w:ascii="Calibri" w:eastAsia="Times New Roman" w:hAnsi="Calibri" w:cs="Times New Roman"/>
      <w:sz w:val="22"/>
      <w:szCs w:val="22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A07424"/>
    <w:pPr>
      <w:spacing w:after="120" w:line="276" w:lineRule="auto"/>
      <w:ind w:left="283" w:firstLine="709"/>
    </w:pPr>
    <w:rPr>
      <w:rFonts w:ascii="Calibri" w:hAnsi="Calibri"/>
      <w:sz w:val="22"/>
      <w:szCs w:val="22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A07424"/>
    <w:rPr>
      <w:rFonts w:ascii="Calibri" w:eastAsia="Times New Roman" w:hAnsi="Calibri" w:cs="Times New Roman"/>
      <w:sz w:val="22"/>
      <w:szCs w:val="22"/>
      <w:lang w:eastAsia="pt-BR"/>
    </w:rPr>
  </w:style>
  <w:style w:type="paragraph" w:customStyle="1" w:styleId="resumo">
    <w:name w:val="resumo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color w:val="000000" w:themeColor="text1"/>
    </w:rPr>
  </w:style>
  <w:style w:type="paragraph" w:styleId="Lista">
    <w:name w:val="List"/>
    <w:basedOn w:val="Normal"/>
    <w:uiPriority w:val="99"/>
    <w:semiHidden/>
    <w:rsid w:val="00A07424"/>
    <w:pPr>
      <w:widowControl w:val="0"/>
      <w:suppressAutoHyphens/>
      <w:spacing w:before="100" w:beforeAutospacing="1" w:after="120" w:afterAutospacing="1" w:line="360" w:lineRule="auto"/>
      <w:ind w:firstLine="709"/>
      <w:contextualSpacing/>
      <w:jc w:val="both"/>
    </w:pPr>
    <w:rPr>
      <w:rFonts w:ascii="Arial" w:hAnsi="Arial"/>
      <w:color w:val="000000" w:themeColor="text1"/>
      <w:szCs w:val="20"/>
      <w:lang w:val="pt-PT"/>
    </w:r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A07424"/>
    <w:pPr>
      <w:spacing w:before="100" w:beforeAutospacing="1" w:after="100" w:afterAutospacing="1" w:line="360" w:lineRule="auto"/>
      <w:ind w:left="220" w:hanging="220"/>
      <w:contextualSpacing/>
      <w:jc w:val="both"/>
    </w:pPr>
    <w:rPr>
      <w:rFonts w:ascii="Arial" w:eastAsiaTheme="minorEastAsia" w:hAnsi="Arial"/>
      <w:color w:val="000000" w:themeColor="text1"/>
      <w:sz w:val="22"/>
      <w:szCs w:val="22"/>
    </w:rPr>
  </w:style>
  <w:style w:type="paragraph" w:customStyle="1" w:styleId="msonormal0">
    <w:name w:val="msonormal"/>
    <w:basedOn w:val="Normal"/>
    <w:rsid w:val="00A07424"/>
    <w:pPr>
      <w:spacing w:before="100" w:beforeAutospacing="1" w:after="100" w:afterAutospacing="1" w:line="360" w:lineRule="auto"/>
      <w:ind w:firstLine="709"/>
      <w:contextualSpacing/>
      <w:jc w:val="both"/>
    </w:pPr>
    <w:rPr>
      <w:color w:val="000000" w:themeColor="text1"/>
    </w:rPr>
  </w:style>
  <w:style w:type="paragraph" w:styleId="Sumrio4">
    <w:name w:val="toc 4"/>
    <w:basedOn w:val="Normal"/>
    <w:next w:val="Normal"/>
    <w:autoRedefine/>
    <w:uiPriority w:val="39"/>
    <w:unhideWhenUsed/>
    <w:rsid w:val="00A07424"/>
    <w:pPr>
      <w:spacing w:beforeAutospacing="1" w:afterAutospacing="1" w:line="360" w:lineRule="auto"/>
      <w:ind w:left="720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paragraph" w:styleId="Sumrio5">
    <w:name w:val="toc 5"/>
    <w:basedOn w:val="Normal"/>
    <w:next w:val="Normal"/>
    <w:autoRedefine/>
    <w:uiPriority w:val="39"/>
    <w:unhideWhenUsed/>
    <w:rsid w:val="00A07424"/>
    <w:pPr>
      <w:spacing w:beforeAutospacing="1" w:afterAutospacing="1" w:line="360" w:lineRule="auto"/>
      <w:ind w:left="960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paragraph" w:styleId="Sumrio6">
    <w:name w:val="toc 6"/>
    <w:basedOn w:val="Normal"/>
    <w:next w:val="Normal"/>
    <w:autoRedefine/>
    <w:uiPriority w:val="39"/>
    <w:unhideWhenUsed/>
    <w:rsid w:val="00A07424"/>
    <w:pPr>
      <w:spacing w:beforeAutospacing="1" w:afterAutospacing="1" w:line="360" w:lineRule="auto"/>
      <w:ind w:left="1200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paragraph" w:styleId="Sumrio7">
    <w:name w:val="toc 7"/>
    <w:basedOn w:val="Normal"/>
    <w:next w:val="Normal"/>
    <w:autoRedefine/>
    <w:uiPriority w:val="39"/>
    <w:unhideWhenUsed/>
    <w:rsid w:val="00A07424"/>
    <w:pPr>
      <w:spacing w:beforeAutospacing="1" w:afterAutospacing="1" w:line="360" w:lineRule="auto"/>
      <w:ind w:left="1440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paragraph" w:styleId="Sumrio8">
    <w:name w:val="toc 8"/>
    <w:basedOn w:val="Normal"/>
    <w:next w:val="Normal"/>
    <w:autoRedefine/>
    <w:uiPriority w:val="39"/>
    <w:unhideWhenUsed/>
    <w:rsid w:val="00A07424"/>
    <w:pPr>
      <w:spacing w:beforeAutospacing="1" w:afterAutospacing="1" w:line="360" w:lineRule="auto"/>
      <w:ind w:left="1680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paragraph" w:styleId="Sumrio9">
    <w:name w:val="toc 9"/>
    <w:basedOn w:val="Normal"/>
    <w:next w:val="Normal"/>
    <w:autoRedefine/>
    <w:uiPriority w:val="39"/>
    <w:unhideWhenUsed/>
    <w:rsid w:val="00A07424"/>
    <w:pPr>
      <w:spacing w:beforeAutospacing="1" w:afterAutospacing="1" w:line="360" w:lineRule="auto"/>
      <w:ind w:left="1920" w:firstLine="720"/>
      <w:contextualSpacing/>
    </w:pPr>
    <w:rPr>
      <w:rFonts w:asciiTheme="minorHAnsi" w:eastAsiaTheme="minorEastAsia" w:hAnsiTheme="minorHAnsi" w:cstheme="minorBidi"/>
      <w:color w:val="000000" w:themeColor="text1"/>
      <w:sz w:val="20"/>
      <w:szCs w:val="20"/>
      <w:lang w:eastAsia="en-US"/>
    </w:rPr>
  </w:style>
  <w:style w:type="character" w:customStyle="1" w:styleId="NormaltabelasChar">
    <w:name w:val="Normal tabelas Char"/>
    <w:basedOn w:val="Fontepargpadro"/>
    <w:link w:val="Normaltabelas"/>
    <w:locked/>
    <w:rsid w:val="00A07424"/>
    <w:rPr>
      <w:rFonts w:ascii="Arial" w:hAnsi="Arial" w:cs="Arial"/>
      <w:bCs/>
      <w:lang w:val="x-none" w:eastAsia="pt-BR"/>
    </w:rPr>
  </w:style>
  <w:style w:type="paragraph" w:customStyle="1" w:styleId="Normaltabelas">
    <w:name w:val="Normal tabelas"/>
    <w:basedOn w:val="Normal"/>
    <w:link w:val="NormaltabelasChar"/>
    <w:qFormat/>
    <w:rsid w:val="00A07424"/>
    <w:pPr>
      <w:spacing w:before="100" w:beforeAutospacing="1" w:after="100" w:afterAutospacing="1" w:line="360" w:lineRule="auto"/>
      <w:ind w:firstLine="720"/>
      <w:contextualSpacing/>
      <w:jc w:val="center"/>
    </w:pPr>
    <w:rPr>
      <w:rFonts w:ascii="Arial" w:eastAsiaTheme="minorEastAsia" w:hAnsi="Arial" w:cs="Arial"/>
      <w:bCs/>
      <w:color w:val="000000" w:themeColor="text1"/>
      <w:lang w:val="x-none"/>
    </w:rPr>
  </w:style>
  <w:style w:type="character" w:styleId="TextodoEspaoReservado">
    <w:name w:val="Placeholder Text"/>
    <w:basedOn w:val="Fontepargpadro"/>
    <w:uiPriority w:val="99"/>
    <w:semiHidden/>
    <w:rsid w:val="00A07424"/>
    <w:rPr>
      <w:rFonts w:cs="Times New Roman"/>
      <w:color w:val="808080"/>
    </w:rPr>
  </w:style>
  <w:style w:type="character" w:customStyle="1" w:styleId="kzf3t91n9rpwxkynv0">
    <w:name w:val="k_zf3t91n9rpwxkynv_0"/>
    <w:basedOn w:val="Fontepargpadro"/>
    <w:rsid w:val="0099195C"/>
  </w:style>
  <w:style w:type="table" w:styleId="TabelaSimples5">
    <w:name w:val="Plain Table 5"/>
    <w:basedOn w:val="Tabelanormal"/>
    <w:uiPriority w:val="45"/>
    <w:rsid w:val="002508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99"/>
    <w:rsid w:val="00D838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324CC7"/>
    <w:rPr>
      <w:color w:val="605E5C"/>
      <w:shd w:val="clear" w:color="auto" w:fill="E1DFDD"/>
    </w:rPr>
  </w:style>
  <w:style w:type="character" w:customStyle="1" w:styleId="Hyperlink3">
    <w:name w:val="Hyperlink.3"/>
    <w:rsid w:val="00324CC7"/>
    <w:rPr>
      <w:lang w:val="pt-PT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E769B3"/>
    <w:rPr>
      <w:color w:val="605E5C"/>
      <w:shd w:val="clear" w:color="auto" w:fill="E1DFDD"/>
    </w:rPr>
  </w:style>
  <w:style w:type="character" w:customStyle="1" w:styleId="normaltextrun">
    <w:name w:val="normaltextrun"/>
    <w:basedOn w:val="Fontepargpadro"/>
    <w:rsid w:val="001B46AF"/>
  </w:style>
  <w:style w:type="character" w:customStyle="1" w:styleId="eop">
    <w:name w:val="eop"/>
    <w:basedOn w:val="Fontepargpadro"/>
    <w:rsid w:val="001B46AF"/>
  </w:style>
  <w:style w:type="paragraph" w:customStyle="1" w:styleId="paragraph">
    <w:name w:val="paragraph"/>
    <w:basedOn w:val="Normal"/>
    <w:rsid w:val="009D2D32"/>
    <w:pPr>
      <w:spacing w:before="100" w:beforeAutospacing="1" w:after="100" w:afterAutospacing="1"/>
      <w:contextualSpacing/>
    </w:pPr>
  </w:style>
  <w:style w:type="character" w:customStyle="1" w:styleId="contextualspellingandgrammarerror">
    <w:name w:val="contextualspellingandgrammarerror"/>
    <w:basedOn w:val="Fontepargpadro"/>
    <w:rsid w:val="00980735"/>
  </w:style>
  <w:style w:type="character" w:customStyle="1" w:styleId="spellingerror">
    <w:name w:val="spellingerror"/>
    <w:basedOn w:val="Fontepargpadro"/>
    <w:rsid w:val="00E17DE7"/>
  </w:style>
  <w:style w:type="character" w:customStyle="1" w:styleId="unsupportedobjecttext">
    <w:name w:val="unsupportedobjecttext"/>
    <w:basedOn w:val="Fontepargpadro"/>
    <w:rsid w:val="009877AD"/>
  </w:style>
  <w:style w:type="table" w:customStyle="1" w:styleId="TableGrid1">
    <w:name w:val="Table Grid1"/>
    <w:basedOn w:val="Tabelanormal"/>
    <w:next w:val="Tabelacomgrade"/>
    <w:uiPriority w:val="59"/>
    <w:rsid w:val="0071378A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">
    <w:name w:val="content"/>
    <w:rsid w:val="003279E7"/>
    <w:rPr>
      <w:rFonts w:ascii="Times New Roman" w:hAnsi="Times New Roman" w:cs="Times New Roman"/>
    </w:rPr>
  </w:style>
  <w:style w:type="paragraph" w:customStyle="1" w:styleId="rightnavboxsmall">
    <w:name w:val="rightnavboxsmall"/>
    <w:basedOn w:val="Normal"/>
    <w:rsid w:val="003279E7"/>
    <w:pPr>
      <w:spacing w:before="100" w:beforeAutospacing="1" w:after="90"/>
      <w:ind w:left="375" w:right="90"/>
      <w:contextualSpacing/>
    </w:pPr>
    <w:rPr>
      <w:rFonts w:ascii="Arial" w:hAnsi="Arial" w:cs="Arial"/>
      <w:color w:val="000000"/>
      <w:sz w:val="19"/>
      <w:szCs w:val="19"/>
      <w:lang w:eastAsia="en-US"/>
    </w:rPr>
  </w:style>
  <w:style w:type="paragraph" w:customStyle="1" w:styleId="NOMESFIGSETABS">
    <w:name w:val="NOMES FIGS E TABS"/>
    <w:basedOn w:val="Ttulospr-textuais"/>
    <w:link w:val="NOMESFIGSETABSChar"/>
    <w:qFormat/>
    <w:rsid w:val="00251293"/>
    <w:pPr>
      <w:ind w:left="0"/>
      <w:jc w:val="left"/>
    </w:pPr>
  </w:style>
  <w:style w:type="paragraph" w:styleId="SemEspaamento">
    <w:name w:val="No Spacing"/>
    <w:aliases w:val="Figuras"/>
    <w:autoRedefine/>
    <w:uiPriority w:val="1"/>
    <w:qFormat/>
    <w:rsid w:val="006B183E"/>
    <w:pPr>
      <w:contextualSpacing/>
      <w:jc w:val="both"/>
    </w:pPr>
    <w:rPr>
      <w:rFonts w:ascii="Arial" w:hAnsi="Arial"/>
      <w:bCs/>
      <w:color w:val="000000" w:themeColor="text1"/>
    </w:rPr>
  </w:style>
  <w:style w:type="character" w:customStyle="1" w:styleId="NOMESFIGSETABSChar">
    <w:name w:val="NOMES FIGS E TABS Char"/>
    <w:basedOn w:val="Ttulospr-textuaisChar"/>
    <w:link w:val="NOMESFIGSETABS"/>
    <w:rsid w:val="00251293"/>
    <w:rPr>
      <w:rFonts w:ascii="Arial" w:eastAsiaTheme="majorEastAsia" w:hAnsi="Arial" w:cs="Arial"/>
      <w:b/>
      <w:bCs w:val="0"/>
      <w:color w:val="000000" w:themeColor="text1"/>
      <w:spacing w:val="-10"/>
      <w:kern w:val="36"/>
      <w:szCs w:val="56"/>
      <w:lang w:eastAsia="pt-BR"/>
    </w:rPr>
  </w:style>
  <w:style w:type="character" w:customStyle="1" w:styleId="RecuonormalChar">
    <w:name w:val="Recuo normal Char"/>
    <w:basedOn w:val="Fontepargpadro"/>
    <w:link w:val="Recuonormal"/>
    <w:uiPriority w:val="99"/>
    <w:semiHidden/>
    <w:rsid w:val="004B29D7"/>
    <w:rPr>
      <w:rFonts w:ascii="Arial" w:hAnsi="Arial"/>
      <w:color w:val="000000" w:themeColor="text1"/>
    </w:rPr>
  </w:style>
  <w:style w:type="paragraph" w:styleId="Recuonormal">
    <w:name w:val="Normal Indent"/>
    <w:basedOn w:val="Normal"/>
    <w:link w:val="RecuonormalChar"/>
    <w:uiPriority w:val="99"/>
    <w:semiHidden/>
    <w:unhideWhenUsed/>
    <w:rsid w:val="004B29D7"/>
    <w:pPr>
      <w:spacing w:before="100" w:beforeAutospacing="1" w:after="100" w:afterAutospacing="1" w:line="360" w:lineRule="auto"/>
      <w:ind w:left="708" w:firstLine="720"/>
      <w:contextualSpacing/>
      <w:jc w:val="both"/>
    </w:pPr>
    <w:rPr>
      <w:rFonts w:ascii="Arial" w:eastAsiaTheme="minorEastAsia" w:hAnsi="Arial" w:cstheme="minorBidi"/>
      <w:color w:val="000000" w:themeColor="text1"/>
      <w:lang w:eastAsia="en-US"/>
    </w:rPr>
  </w:style>
  <w:style w:type="character" w:customStyle="1" w:styleId="Estilo2Char">
    <w:name w:val="Estilo2 Char"/>
    <w:basedOn w:val="RecuonormalChar"/>
    <w:link w:val="Estilo2"/>
    <w:rsid w:val="004D20DF"/>
    <w:rPr>
      <w:rFonts w:ascii="Arial" w:hAnsi="Arial" w:cs="Arial"/>
      <w:b/>
      <w:color w:val="000000" w:themeColor="text1"/>
    </w:rPr>
  </w:style>
  <w:style w:type="table" w:styleId="TabelaSimples2">
    <w:name w:val="Plain Table 2"/>
    <w:basedOn w:val="Tabelanormal"/>
    <w:uiPriority w:val="42"/>
    <w:rsid w:val="005765F8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2">
    <w:name w:val="Menção Pendente2"/>
    <w:basedOn w:val="Fontepargpadro"/>
    <w:uiPriority w:val="99"/>
    <w:semiHidden/>
    <w:unhideWhenUsed/>
    <w:rsid w:val="005765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5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8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6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9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7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32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26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5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76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9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4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9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7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0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3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5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5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9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1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7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2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2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1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4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0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7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3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54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7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6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0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3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5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9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2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4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7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4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6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4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6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2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9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0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33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2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4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36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3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2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67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5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83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3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6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0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785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7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13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04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36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97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54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9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985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7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98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6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70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4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2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1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5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3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8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6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9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98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25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513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50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35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3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4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5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08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95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56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12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0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435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930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682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47289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77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9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0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0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93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4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1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0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1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5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27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19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17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5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26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45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4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7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38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4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5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4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9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54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00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47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48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9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4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71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5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34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9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3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0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4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62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3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3298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1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77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2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18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8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5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5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9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4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8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3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3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03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1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89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97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8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2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9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12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41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07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3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8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8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6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9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8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3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89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60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5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88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6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0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3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17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56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5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56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4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09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5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7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8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4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0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0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53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27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4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26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6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18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9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91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8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1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4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7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91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7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22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9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95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16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1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02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0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6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6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7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9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86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6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68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45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93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1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35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9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18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8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9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8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0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57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5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0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9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99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86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34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0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67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25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2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9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7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3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23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96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69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3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86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66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8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7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10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9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9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44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9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1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04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4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9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8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212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81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7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03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8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2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1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15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3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8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3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7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66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07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29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8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9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62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604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18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2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9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4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9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42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369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26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5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7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9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1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18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9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41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18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54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1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20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2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8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5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4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34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5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00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2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8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46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2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7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55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24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2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65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1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54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9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07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6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33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50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85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6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9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763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34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84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8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8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7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6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2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0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1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1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3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0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5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8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6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2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9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8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4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0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9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8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6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8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4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2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7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4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6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3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8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6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8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29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0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9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1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4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4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3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8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3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0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907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62977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506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041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980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406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1925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92006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1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4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7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4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9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3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0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3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5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CF1F6F-8DE7-4A5D-BC4E-FACE84142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491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MB</Company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ia Milhomem Bastos</dc:creator>
  <cp:keywords/>
  <dc:description/>
  <cp:lastModifiedBy>Conta da Microsoft</cp:lastModifiedBy>
  <cp:revision>507</cp:revision>
  <cp:lastPrinted>2019-11-01T19:46:00Z</cp:lastPrinted>
  <dcterms:created xsi:type="dcterms:W3CDTF">2020-09-17T22:32:00Z</dcterms:created>
  <dcterms:modified xsi:type="dcterms:W3CDTF">2021-03-05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sevier-vancouver-author-dat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elsevier-vancouver-author-date</vt:lpwstr>
  </property>
  <property fmtid="{D5CDD505-2E9C-101B-9397-08002B2CF9AE}" pid="17" name="Mendeley Recent Style Name 6_1">
    <vt:lpwstr>Elsevier - Vancouver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8th edition</vt:lpwstr>
  </property>
  <property fmtid="{D5CDD505-2E9C-101B-9397-08002B2CF9AE}" pid="24" name="Mendeley Unique User Id_1">
    <vt:lpwstr>b8ca122a-9755-3d59-9392-ecd11d14052e</vt:lpwstr>
  </property>
</Properties>
</file>